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b/>
          <w:lang w:val="en-US"/>
        </w:rPr>
        <w:t xml:space="preserve">Supplementary File 1 - N exon nucleotide sequences of primate </w:t>
      </w:r>
      <w:r w:rsidR="007B5318" w:rsidRPr="003E53B2">
        <w:rPr>
          <w:b/>
          <w:lang w:val="en-US"/>
        </w:rPr>
        <w:t>PSG</w:t>
      </w:r>
      <w:r w:rsidRPr="003E53B2">
        <w:rPr>
          <w:b/>
          <w:lang w:val="en-US"/>
        </w:rPr>
        <w:t xml:space="preserve"> genes</w:t>
      </w:r>
    </w:p>
    <w:p w:rsidR="003B0F2A" w:rsidRPr="003E53B2" w:rsidRDefault="003C6951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ORF, open reading frame; </w:t>
      </w:r>
      <w:r w:rsidR="0084628F" w:rsidRPr="003E53B2">
        <w:rPr>
          <w:rFonts w:ascii="Courier New" w:hAnsi="Courier New" w:cs="Courier New"/>
          <w:sz w:val="16"/>
          <w:szCs w:val="16"/>
          <w:lang w:val="en-US"/>
        </w:rPr>
        <w:t>PSGP</w:t>
      </w: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r w:rsidR="0084628F" w:rsidRPr="003E53B2">
        <w:rPr>
          <w:rFonts w:ascii="Courier New" w:hAnsi="Courier New" w:cs="Courier New"/>
          <w:sz w:val="16"/>
          <w:szCs w:val="16"/>
          <w:lang w:val="en-US"/>
        </w:rPr>
        <w:t>PSG pseudogene</w:t>
      </w:r>
      <w:r w:rsidR="00FC04CC" w:rsidRPr="003E53B2">
        <w:rPr>
          <w:rFonts w:ascii="Courier New" w:hAnsi="Courier New" w:cs="Courier New"/>
          <w:sz w:val="16"/>
          <w:szCs w:val="16"/>
          <w:lang w:val="en-US"/>
        </w:rPr>
        <w:t>; WGS</w:t>
      </w:r>
      <w:r w:rsidRPr="003E53B2">
        <w:rPr>
          <w:rFonts w:ascii="Courier New" w:hAnsi="Courier New" w:cs="Courier New"/>
          <w:sz w:val="16"/>
          <w:szCs w:val="16"/>
          <w:lang w:val="en-US"/>
        </w:rPr>
        <w:t>,</w:t>
      </w:r>
      <w:r w:rsidR="00FC04CC" w:rsidRPr="003E53B2">
        <w:rPr>
          <w:rFonts w:ascii="Courier New" w:hAnsi="Courier New" w:cs="Courier New"/>
          <w:sz w:val="16"/>
          <w:szCs w:val="16"/>
          <w:lang w:val="en-US"/>
        </w:rPr>
        <w:t xml:space="preserve"> whole genome shotgun</w:t>
      </w:r>
    </w:p>
    <w:p w:rsidR="0084628F" w:rsidRPr="003E53B2" w:rsidRDefault="0084628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E46E4" w:rsidRPr="003E53B2" w:rsidRDefault="00D35FFA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 xml:space="preserve">Age_PSG1N (Ateles geoffroyi; black-handed spider monkey) 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>PVHS01054656.1 CGTCACTTTTAAACTTCTGGAACCCACCCACCACTGCCCAAGTCATGATTGAAGCCCAGCCACACGTTGTTTCAGAGGGGAAGGATGTTCTTCTACTTGTCCACAATTTGCCCCAGAATCTTACTGGCTACAGCTGGTACAGAGGGAAAATTATGGACATCAACCATTACCTTACAGCATATTTAATAGACACTCAAATAACTATAACTGGGCCTGCATACAGTGGACGAGAAACAATATATTCCAATGCATCCCTGCTGATCCAGAACGTCACCCAGAATGACGCAGGATCCTACATCCTACAAGTCGCCATGCGAGGTGATAGGAATAAAGGAGTAACTGGACATTTCACCTTACACT</w:t>
      </w:r>
    </w:p>
    <w:p w:rsidR="002E46E4" w:rsidRPr="003E53B2" w:rsidRDefault="002E46E4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E46E4" w:rsidRPr="003E53B2" w:rsidRDefault="00D35FFA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 xml:space="preserve">Age_PSG2N (Ateles geoffroyi; black-handed spider monkey) 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 xml:space="preserve">PVHS01050490.1 </w:t>
      </w:r>
    </w:p>
    <w:p w:rsidR="002E46E4" w:rsidRPr="003E53B2" w:rsidRDefault="002E46E4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CTTTTAAATTTCTGGAACCCACCCACCACTGCCCAAATCATCATTGAAGCCCAGCCACACGTTGTTTCAGAGGGGAAGGATGTTCTTCTACTTGTCCACAATTTGCCCCAGAATCCTGCTGGCTACAGCTGGTACAGAGGGAAAATTACGGACATCGACCATTACATTGCAGCATATTTAACACGCGCTCAAATATGTATATCTGGGCCGGCATACAGTGGACGAGAAACAATATATTCCAATGCATCCCTGCTGATCCAGAACGTCACCCAGAATGACGCAGGATCCTACATCCTACAAGTCGCCATGCGAGGTGATAGGAATAAAGGAGTAACTGGACATTTCACCTTACACC</w:t>
      </w:r>
    </w:p>
    <w:p w:rsidR="002E46E4" w:rsidRPr="003E53B2" w:rsidRDefault="002E46E4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E46E4" w:rsidRPr="003E53B2" w:rsidRDefault="00D35FFA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 xml:space="preserve">Age_PSG3N (Ateles geoffroyi; black-handed spider monkey) 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 xml:space="preserve">PVHS01043663.1 </w:t>
      </w:r>
    </w:p>
    <w:p w:rsidR="002E46E4" w:rsidRPr="003E53B2" w:rsidRDefault="002E46E4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CTTTTAAACTTCTGGAACCCACCCACCACTGCCCAACTCATGATTGAAGCCCAGCCACACGTTGTTTCAGAGGGGAAGGATGTTCTTCTACTTGTCCACAATTTGCCCCAGAATCCTGCTGGCTACAGCTGGTACAGAGGGAAAATTATGGACATCGACCATTACATTGCAGCATATTTAACACGCGCTGAAATATGTATATCTGGGCCGGCAGACAGTGGACGAGAAACAGTATATCCCAATGCATCCCTGCTGATCCAGAACGTCACCCAGAATGACGCAGGATCCTACATCCTACAAGTCGCCATGCTAGGTGATTGGATTAAGAGAGTAACTGGACATTTCACCTTACACC</w:t>
      </w:r>
    </w:p>
    <w:p w:rsidR="002E46E4" w:rsidRPr="003E53B2" w:rsidRDefault="002E46E4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20D7A" w:rsidRPr="003E53B2" w:rsidRDefault="00D35FFA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>Age_PSGLN (Ateles geoffroyi; black-handed spider monkey) WGS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E46E4" w:rsidRPr="003E53B2">
        <w:rPr>
          <w:rFonts w:ascii="Courier New" w:hAnsi="Courier New" w:cs="Courier New"/>
          <w:sz w:val="16"/>
          <w:szCs w:val="16"/>
          <w:lang w:val="en-US"/>
        </w:rPr>
        <w:t xml:space="preserve">PVHS01040236.1 </w:t>
      </w:r>
    </w:p>
    <w:p w:rsidR="002E46E4" w:rsidRPr="003E53B2" w:rsidRDefault="002E46E4" w:rsidP="002E46E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CTCACTTGTAAGCTTCTGGAACGCGCCCACCACTGCCCAGGACCCTGAAGCTCTCACTGTGGAATTCATGCCACCCAGAGCCACAGAGGGGAAGAATGTTTTCGTGCTTGTCCACAACTTGCCAAAGTCGTATGTTGGCATCATGTGGCACAGAGGGGCCACCGTGGAGCGTAGTCATTTCATCATAGCATACAGAACATTTGACAGACAATATCTAATAGGGGCTTTATACAGCGGCCAAGAGATATTGTACAGCAATGGAAGCCTGCTGCTCCAGAACGTCACCCGGAATGACACAGGACTGTACAACCTGCACCTCGTAAACTGGAATTTGGTTGATAACGAAGTAACTGGCGAGTTACGCATGTAG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20D7A" w:rsidRPr="003E53B2" w:rsidRDefault="00820D7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Ana_PSG1N (Aotus nancymaae; Ma's night monkey) WGS JYKP02024301.1 </w:t>
      </w:r>
    </w:p>
    <w:p w:rsidR="003B0F2A" w:rsidRPr="003E53B2" w:rsidRDefault="0018686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TCCACCACTGCCCAAGTCATGATCGAAGCCCAGCCACATGTTGTTTCAGAGGGGAAGGATGTTCTTCTACTTGTCCACAATTTGCCCCAGAATCTTACTGGCTACAGCTGGTACAGAGGGAAAATCAAGGACATCAACCATTACCTTACAGCATATTTAATAGAAACTCGTGAAATTATATTGGGGCCTGCATACACTGGACGAGAAACAATATATTCCAATGCATCCCTGCTGATTGAGAAGGTCACCCTGAATGACACAGGATCCTACACACTGCAAGTCACCACGCATGGTGATAGGAATAAAGGAGCAATTGGACATTTCACCG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76DA7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na_PSG2N (Aotus nancymaae; Ma's n</w:t>
      </w:r>
      <w:r w:rsidR="00076DA7" w:rsidRPr="003E53B2">
        <w:rPr>
          <w:rFonts w:ascii="Courier New" w:hAnsi="Courier New" w:cs="Courier New"/>
          <w:sz w:val="16"/>
          <w:szCs w:val="16"/>
          <w:lang w:val="en-US"/>
        </w:rPr>
        <w:t xml:space="preserve">ight monkey)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1243558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GATCACTTTTAAACTTCTGGAACCCACCCACCACTGCGCAAGTCATGATCGAAGCCCAGCCACACGTTGTTTCAGAGGGGAAGGATGTTCTTCTACTTGTCCACAATTTGCCCCAGAATCTTACTGGCTACAGCTGGTACAGAGGGAAAATCAAGGACATCAACCATTACCTTACAGCATATTTAATAGACACTCATGAAATTATATTGGGGCCTGCATACAGTGGACGAGAAACAATATATTCCAATGCATCCCTGCTGATCGAGAACGTCACCCAGAATGACACAGGATCCTACACACTGCAAGTCACCACGCACGGTGATAGGAATAAAAGAGTAACTGGACATTA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76DA7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na_PSG3N (Aotus nancymaae; Ma's night monkey) XM_02166842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CTTTTAAACTTCTGGAACCCACCCACCACTGCCCAAGTCATGATCGAAGCCCAGCCACACGTTGTTTCAGAGGGGAAGGATGTTCTTCTACTTGTCCACAATTTGCCCCAGAATCTTACTGGCTACAGCTGGTACAGAGGGAAAATCAAGGACATCCACCATTACCTTACCGCATATTTAATAGACACTCACGAAATTATATTTGGGCCTGCATACAGTGGACGAGAAACAATATATTCCAATGCATCCCTGCTGATTGAGAAGGTCACCCTGAATGACGCAGGATCCTACACACTGGAAGTCAACACGCACGGTGATAGGAATAAAGGAGTAACTC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na_PSG4N (Aotus nancymaae; Ma's night monkey) XM_021668418.1 CATCAGTTTTAAACTTCTGGAACCCACCCACCACTGCCCAAGTCATGATCGAAGCCCAGCCACACGTTGTTTCAGAAGGGAAGGATGTTCTTCTACTTGTCCACAATTTGCCCCCAAATCTTATTGGCTACATCTGGTACAGAGGGAAAATCAAGGACAACGACCATTACCTCACAGCATATTTAATAGACACTCATGAAATTATATTTGGGCCTGCATACAGTGGACGAGAAACAATATATTCCAATGCATCCCTGCTGATTGAGAAGGTCACCCTGAATGACGCAGGATCCTACACACTGCAAGTCACCACGCACGGTGATAGGAATAAAGGAATAACTC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C4325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na_PSG5N (Aotus nancymaae; Ma's night monkey) WGS JYKP02024318.1</w:t>
      </w:r>
      <w:r w:rsidR="00AC4325" w:rsidRPr="003E53B2">
        <w:rPr>
          <w:rFonts w:ascii="Courier New" w:hAnsi="Courier New" w:cs="Courier New"/>
          <w:sz w:val="16"/>
          <w:szCs w:val="16"/>
          <w:lang w:val="en-US"/>
        </w:rPr>
        <w:t>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21670395.1</w:t>
      </w:r>
    </w:p>
    <w:p w:rsidR="003B0F2A" w:rsidRPr="003E53B2" w:rsidRDefault="00AC4325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CTTTTAAACTTCTGGAACCCACCCACCACTGCCCAAGTCATGATCGAAGCCCAGCCACACGTTGTTTCAGAGGGGAAGGATGTTCTTCTACTTGTCCACAATTTGCCCCAGAATCTTACTGGCTACAGCTGGTACAGAGGGAAGATCAAGGACATCAGCCATTACCTTACAGCATATTTAATAGAAACTCGCGAAGTTATATTTGGGCCTGCATACAGTGGACGAGAAAAAATATATTCCAATGCATCCCTGCTGATCAAGAACGTCACCCTGAATGATGCAGGATCCTACACACTGCAAGTCAACACACGAGGAGATATTAATAAAGGAGCAACTGGACATTTCACCTTACACA</w:t>
      </w:r>
    </w:p>
    <w:p w:rsidR="00264F99" w:rsidRPr="003E53B2" w:rsidRDefault="00264F9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264F9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1N (Alouatta palliata; mantled howler monkey) WGS PVKV010033604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TACTGCCCAAGTCATGATTGAAGCCCAGCCACATGTTGTTTCAGAGGGGAAGGATGTTCTTCTACTTGTCCACAATTTGCCCCAGAATCTTACTGGCTACAGATGGTACAGAGGGAAAATTATGGACATCAACCATTACCTTACAGCATATTTAATAGACACTCAAATAAGTATATCTGGGCCTGCATACAGTGGACGAGAAACAATATATTCCAATGCATCCGTGCTGATCCAGAACGTCACCCAGAATGATACAGGATCCTACACCCTACAAGTCAGCACGCGAGGTGATAGGAATAAAGGAATAACTGGACATTTCACCTTACACC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2N (Alouatta palliata; mantled howler monkey) WGS PVKV010021532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TACTGCCCAAGTCATGATTGAAGCCCAGCCACACGTTGTTTCAGAGGGGAAGGATGTTCTTCTACTTGTCCACAATTTGCCCCAGAATCCTACTGGCTACAGCTGGTACAGAGGGAAAATTATGGACATCAACCATTACCTGGCAGCATATTTAACAGACACTCAAATAAGTATATTTGGGCCTGCATACAGTGGACGAGAAACAATATATCCCAATGCATCCCTGCTGATCCAGAACGTCACCCAGAATGATACAGGATCCTACACCCTACAAGTCGCCATGCCAGGTGATAGGAATAAAGGAGTAACTAGACATTTCACCTTACACC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3N (Alouatta palliata; mantled howler monkey) WGS PVKV010019933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TACTGCCCAAGTCATGATTGAAGCCCAGCCACACGTTGTTTCAGAGGGGAAGGATGTTCTTCTACTTGTCCACAATTTGCCCCAGAATCCTACTGGCTACAGCTGGTACAGAGGGAAAATTATGGACATCAACCATTACCTGGCAGCATATTTAATAGACACGCAAATAAGTATATCTGGGCCTGCACACAGTGGACGAGAAACAATATATCCCAATGCATCCCTGCTGATCCAGAACGTCACCCAGAATGACGCAGGATCCTACACCCTACAAGTCAGCACGCAAGGTGACAGGAATAAAGGAGTAACTGGACATTTCACCTTACACC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4N (Alouatta palliata; mantled howler monkey) WGS PVKV010037424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GGCCCAAGTCATGATTGAAGCCCAGCCACACATTGTTTCAGAGGGGAAGGATGTTCTTCTACTTGTCCACAATTTGCCCCAGAATCTTACTGGCTACAGATGGTACAGAGGGAAAATTATAGACATCAACCATTACCTGGCAGCATATTTAATAGACACTCAAATAAGTATATCTGGGCCTGCACACAGTGGACGAGAAACAATATATCCCAATGCATCCCTGCTGATCCAGAACGTCACCCAGAATGATACAGGATCCTACACCCTACAAGTCAGCACGCAAGGTGATAGGAATAAAGGAGTAACTGGACATTTCACCTTACACT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5N (Alouatta palliata; mantled howler monkey) WGS PVKV010030243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TACTGCCCAAGTCATGATTGAAGCCCAGCCACACGTTGTTTCAGAGGGGAAGGATGTTCTTCTACTTGTCCACAATTTGCCCCAGAATCCTACTGGCTACAGCTGGTACAGAGGGAAAATTATGGACATCAACCATTACCTGGCAGCATATTTAACAGACACTCAAATAAGAATATCTGGGCCTGCACACAGTGGACGAGAAATAATATATTCCAATGCATCCCTGCTGATCCAGAACGTCACCCAGAATGACGCAGGATCCTACACCCTACAAGTCGCCATGCCAGGTGATAGGAATAAAGGAGTAACTGGACATTTCACCTTACACC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6N (Alouatta palliata; mantled howler monkey) WGS PVKV010079325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TGGCCCAAGTCATGATTGAAGCCCAGCCACACGTTGTTTCAGAGGGGAAGGATGTTCTTCTACTTGTCCACAATCTGCCCAAGAATCCTACTGCCTACGGCTGGTTCAGAGGGAACATTACGGACATCGACCATTACATTGCAGCATATTTAACAGGCACTCAAAAAAGTATATCTGGGCCTGCATACAGTGGACGAGAAAAAATATATCACAATGCATCCCTGCTGATCCGGAATGTCACCCAGAAGGACGCAGGATCCTACATCCTACACGTCGCCGTGCGAGGTGATTGGATTAAACGAGTAATTGGACATTTCACCTTACACC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4F99" w:rsidRPr="003E53B2" w:rsidRDefault="00D35FFA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4F99" w:rsidRPr="003E53B2">
        <w:rPr>
          <w:rFonts w:ascii="Courier New" w:hAnsi="Courier New" w:cs="Courier New"/>
          <w:sz w:val="16"/>
          <w:szCs w:val="16"/>
          <w:lang w:val="en-US"/>
        </w:rPr>
        <w:t xml:space="preserve">Apa_PSG7N (Alouatta palliata; mantled howler monkey) WGS PVKV010103102.1 </w:t>
      </w:r>
    </w:p>
    <w:p w:rsidR="00264F99" w:rsidRPr="003E53B2" w:rsidRDefault="00264F99" w:rsidP="00264F9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TGGCCAAACTCATGATTGAAGCCCAGCCACACGTTGTTTCCGAGGGGAAGGATGTTCTTCTACGTGTCCACAATCTGCCCAAGAATCCTACTGCCTACGGTTGGTTCAGAGGGAACATTACGGACATCGACCATTACATTGCAGCATATTTAACACACAGTGAAATAGGTTTAACTGGGCCTGCATACACTGGACGAGAAGAAATATATCACAATGCATCCCTGCTGATCCGGAAAGTCACCCAGAAAGACGCAGGATCCTACATCCTACACATCGCCGTGCGAGGTGATTGGATTAAAAGAGTAATTG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552AD" w:rsidRPr="003E53B2" w:rsidRDefault="00D35FFA" w:rsidP="00B552A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552AD" w:rsidRPr="003E53B2">
        <w:rPr>
          <w:rFonts w:ascii="Courier New" w:hAnsi="Courier New" w:cs="Courier New"/>
          <w:sz w:val="16"/>
          <w:szCs w:val="16"/>
          <w:lang w:val="en-US"/>
        </w:rPr>
        <w:t xml:space="preserve">Apa_PSGLN (Alouatta palliata; mantled howler monkey) 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B552AD" w:rsidRPr="003E53B2">
        <w:rPr>
          <w:rFonts w:ascii="Courier New" w:hAnsi="Courier New" w:cs="Courier New"/>
          <w:sz w:val="16"/>
          <w:szCs w:val="16"/>
          <w:lang w:val="en-US"/>
        </w:rPr>
        <w:t xml:space="preserve">PVKV010028955.1 </w:t>
      </w:r>
    </w:p>
    <w:p w:rsidR="00B552AD" w:rsidRPr="003E53B2" w:rsidRDefault="00B552AD" w:rsidP="00B552A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CTCACTTGTAAGCTTCTGGAATGCGCCCACCACTGCCCAGGACTCTGAAGCTGTCACTGTGGAATTCGTGCCACCCAGAGCCACGGAGGGGAAGAATGTTCTCATGCTTGTCCACAACTTGCCAAAGTCGTATGTTGGCGTCATGTGGCACAGAGGGGCCACCGTGGGGCGTAGTCATTTCATCATAGCATACAGAACATTTGATAGACAATATCTAATAGGGGCTTTATACAGCGGCCGAGAGATATTGTACAGCAACGGAAGCCTGCTGCTCCAGAACGTCACCCGGAATGACAGAGGACTGTACAACCTGCACCTCGTAAACTGGAATTTGGTTGATAACGAAGTAACTGGCGAGTTACACATGTAGG</w:t>
      </w:r>
    </w:p>
    <w:p w:rsidR="00FD28B0" w:rsidRPr="003E53B2" w:rsidRDefault="00FD28B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552AD" w:rsidRPr="003E53B2" w:rsidRDefault="00B552A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D28B0" w:rsidRPr="003E53B2" w:rsidRDefault="00D35FFA" w:rsidP="00FD28B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D28B0" w:rsidRPr="003E53B2">
        <w:rPr>
          <w:rFonts w:ascii="Courier New" w:hAnsi="Courier New" w:cs="Courier New"/>
          <w:sz w:val="16"/>
          <w:szCs w:val="16"/>
          <w:lang w:val="en-US"/>
        </w:rPr>
        <w:t xml:space="preserve">Cal_PSG1N (Cebus albifrons; white-fronted capuchin) WGS PVKJ010062608.1 </w:t>
      </w:r>
    </w:p>
    <w:p w:rsidR="00FD28B0" w:rsidRPr="003E53B2" w:rsidRDefault="00FD28B0" w:rsidP="00FD28B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ACTGAAGCCCAGCTACGCATTTTTTCAGAGGGGAAGGATGTTCTTCTACTTGTCCACAATTTACCCCAGAATCTTACTGGCTACACCTGGTACAAAGGGAAAGTGATGGACATCCACCATTACCTTACAGCATATTTAATAGACACTCAAATAACTATAGTTGGGCATGCATACAGTGGACGAGAAACAATATTTTCCAATGCATCCCTGCTGATCGAGAACGTCACCCAGAATGAAGCAGGACCCTACATCCTACAAGTCACCAAGCAAGGTGCTAGGAATGAAGGAGAAACCGGACATTTCACCTTAAAAC</w:t>
      </w:r>
    </w:p>
    <w:p w:rsidR="00FD28B0" w:rsidRPr="003E53B2" w:rsidRDefault="00FD28B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552AD" w:rsidRPr="003E53B2" w:rsidRDefault="00D35FFA" w:rsidP="00B552A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552AD" w:rsidRPr="003E53B2">
        <w:rPr>
          <w:rFonts w:ascii="Courier New" w:hAnsi="Courier New" w:cs="Courier New"/>
          <w:sz w:val="16"/>
          <w:szCs w:val="16"/>
          <w:lang w:val="en-US"/>
        </w:rPr>
        <w:t xml:space="preserve">Cal_PSGLN (Cebus albifrons; white-fronted capuchin) 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B552AD" w:rsidRPr="003E53B2">
        <w:rPr>
          <w:rFonts w:ascii="Courier New" w:hAnsi="Courier New" w:cs="Courier New"/>
          <w:sz w:val="16"/>
          <w:szCs w:val="16"/>
          <w:lang w:val="en-US"/>
        </w:rPr>
        <w:t>PVKJ010031959.1 CCTCACTTGTAAGCTTCTGGAACCCTCCCACCACTGCCCAGGACCTTGAAGTTCTCACTATGGAATTCGTGCCACCCAGAGCCACAGAGGGGAAGAATGTTCTCATAATTGTCCACAACTTGCCAAAGTCATATATTGGCGTCATGTGGCACAGAGGGGCCACGGTGGAGCGTAGTCATTTCATTATGGCATATAGAACGATTGATAGACTATATATAACAGGGCCTTTATACAGCGGCCGAGAGATACTGCATAGCAACGGAAGCCTGCTGCTCCAGAACGGCACCCGGAATGACAGAGGACTATACAACCTGCAGCTCATGAAATGGGATTTGCTTGTTAACAGAGTAACTGGCGAGTTACGCATGTAGC</w:t>
      </w:r>
    </w:p>
    <w:p w:rsidR="007B5318" w:rsidRPr="003E53B2" w:rsidRDefault="007B531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D28B0" w:rsidRPr="003E53B2" w:rsidRDefault="00FD28B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N (Colobus angolensis palliatus; black and white colobus monkey) XM_011962523.1 CATCACTTTTAATCTTCTGGAACCTGCCCACCACTGCTCAAGTCACAATTGAAGCCCAGCCAACCAAAGTTCCTGAGGGGAAGGATGTTCTGCTACTTGTTCACAATTTGCCCCAGAATGTTACTGGCTACATCTGGTACAAAGGGCAAATAATGGACCTCTACCATTACATTACAGCATATACAATAGACACTGAAATGATTATATCTGGGCCTGCATACAGTGGACGAGAAACAATATATTCCAATGCATCCCTGTTGATCCAGAATGTCACTCAGAATGACACAGGATCCTACACCATTCAAATCACACAGCGAGGTGATGGGACTAAAGGAGTAACTGGACAT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2N (Colobus angolensis palliatus; black and white colobus monkey) XM_011960532.1 CATCACTTTTAATCTTCTGGAACCCGCCCATCGCTGCCCAAGTCATGATTGAAGCACAGCCAAACAAAGTTTCTGAGGGGAAGGATGTTCTTCTACTTGTCCACAATTTGCCCCAGAATCTTGCTGCCTACATCTGGTACAAAGGGCAAATAATGGACCTCCACCATTACATTACAGCATATGTAATAGACCCTGAAACAATTATATTTGGGCCTGCATACAGTGGACGAGAAACAGTATATTCCAATGCATCCCTGCTGATTCAGAATGTCACCCAGAAGGACACAGGATCCTACACCATACAAATCATAAAGCAAGGTGATAG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3N (Colobus angolensis palliatus; black and white colobus monkey) XM_011960537.1 CATCACTTTTAATCTTCTGGAACCCGCCCACCACTGCCCAAGTCACGATTGAAGCCCAGCCAACCAAAGTTTCCGAGGGGAAGGATGTTCTGCTACTTGTCCACAACTTGCCCCAGAATCCTATTGGCTACATCTGGTACAAAGGGCAAATAATGGACATCGACCATTACATTACATCATATGTAATAGACGCTGAAACAATTATACCTGGGCCTGCATACAGTGGACGAGAAACAGTATATTCCAATGCATCCCTGCTGATCCAGAATGTCACCCGGAAGGACACAGGATCCTACACCATACAAATCATAAAGCTAGGTGATA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4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</w:t>
      </w:r>
      <w:r w:rsidR="000030FF" w:rsidRPr="003E53B2">
        <w:rPr>
          <w:rFonts w:ascii="Courier New" w:hAnsi="Courier New" w:cs="Courier New"/>
          <w:sz w:val="16"/>
          <w:szCs w:val="16"/>
          <w:lang w:val="en-US"/>
        </w:rPr>
        <w:t xml:space="preserve"> colobus monkey) XM_011963132.1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TATTACTTTTCATCTTCTGGAACCCGCCCACCACTGCCCAAGTCACGATTGAAGCCCAGCCAACCAAAGTTTCCGAGGGGAAGGATGTTCTTCTACTTGTCCACAATTTGCCCCAGAATCTTACTGGCTACATCTGGTACAAAGGGCAAATAATAGACCTCCACCAATTCATTACAGCATATACAATAGACACTGAAACAATTATATCTGGGCCTGCATACAGTGGACGAGAAACAGTATATTCCAATGCATCCCTGCTGATCCAGAATGTCACCCGGAAGGACACAGGATCCTACACCATACAAATTATAAAACGAGGTGATAAGAT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5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XM_011936589.1 CATCACTTTTAATCTTCTGGAAACCGCCCACCGCTGCCCAAGTCATGATTGAAGCTCAGCCAACCAAAGTTTCCAAGGGGAAGGATGTTCTTCTACTTGTCCACAACTTGCCCCAGAATGTTGCTGCCTACATCTGGTACAAAGGGCAAATAATGGACGTCCACCATTACATTACGGGATATGTAATAGACCCTGAAACAATTATATTTGGGCCTGCATACACTGGACGAGAAAGACTATATTCCAACGCATCCCTGCTGATTCAGAAAGCAACCCAGAAGGACACAGGATCCTACACCATAAAAATCACAAAGCGAGGTGATAAGACTAAAGGAGTAACTGGACAT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6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XM_011927947.1 CATCACTTTTAATCTTCTGGAACCCGCCCACCGCTGCCCAAGTCATGATTGAAGCTCAGCCAACCAAAGTTTCTGAGGCGAAGAATGTTCTTCTACTTGTCCACAATTTGCCCCAGAATGTTGCTGCCTACCTCTGGTACAAAGGGCAAATAATGGACGTCCACCATTACATTACGGGATATGTAATGGAGACTGAAGGAATTATGTTTGGGCCTGCATACAGTGGACGAGAAACAGTATATTCCAATGGATCCCTGCTGATTCAGAATGTCACCTGGAAGGACACAGGATCCTACACCATACAAATCATAAAGCGAGGTGATAAGCCTAAAGAAGTAATTGGACAT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7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olobus angolensis palliatus; black and white colobus monkey) WGS JYKR01145156.1 CATCACTTTTAATCTTCTGGAAACCGCCCACCACTGCCCAAGTCATGATTGAAGCTCAACCAATCAAAGTTTCTGAGGGGAAGGATGTTCTGCTACTTGTCCACAATTTGCCCCAGAATGCTGCTGCCTACACCTGGTACAAAGGGCAAATAATGGACTTCTACCAATTCATTACAGCATATACAAGATACCCTGATAGAATTCTATTTGGGCCTGCATACAGTGGACGAGAAACACTATATTCCAATGGATCCCTGGGGATCCAGAATGTCACCAAGCAGGACACAGGATCCTACACCGTAAAAGTCATGAAGCGAATTGATGATACTAAAGGAGTAACTGGACATTTCACCTTATACT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8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XR_00100384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GCCTACCATGGCCCAAGTCATGATTGAAACTCAGCCAACCAATGTTTCTGAGGGGAAGGATGTTCTTCTACTTGTCCACAATTTGCCCCAGAATCCTACTGGCTACATCTGGTACAAAGGGCAAATAACGGATATCCACAATTACATTACATCATATGTAATAGACACTGATACAATTATATCTGGGCCTGCATACAGTGGACGAGAAACAGTATATTCCAATGCATCCCTGCTGATCCAGAATGACACCCAGAAGGACACAGAATCCTACACCATACAAATCAAAAAGCGAGGTGATAG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9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olobus angolensis palliatus; black and white colobus monkey) XR_00100384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GCCAACCAATGTTTCTGAGGGGAACGATGTTCTTCTACTTGTACACAATTTGCCCCAGAATCCTGCTGCCTATATCTGGTACAAAGGGCAAATAATGGACGTCCACCATTACATTACAGCATATGTAATAGAAACTGAAAGAATTGTATTTGGGCCTGCATACAGTGGACGAGAAACAGTATATTCCAATGCATCCCTGCTGATCCAGAGTCTCAACCAGAAGGATGCAGGATCCTACACCATAGAAATCATAAAGCGAGGTGATGGGAATGAAGGAGTAACTGGAA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0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XR_001003846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ACCAACCAAAGTTTCTGAGGGGAAGGATGTTCTTCTACTTGTCCACAATTTGCCCCAGAATCCTGCTGCCTACGTCTGGTACAAAGGGCAAATAATGGACTTCTACCAATTTATTACAGCATATTCAAGAGACCCTGATAGAATTCTATTTGGGCCTGCATACAGTGGACGAGAAACACTATATTCCAATGGATCCTTGCGGATCCAGAATGTCACCAAGCAGGACACAGGATCCTACACCGTAAAAGTCATGAAGCAAGTTGATGATACTAAAGGAGTGACTGGCTATCTTCTCTCTGTTA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1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XR_00100384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TCCGCCCACCACTGCGCAAGTCACGATTGAAGCCCAGCCAACCAAAGTTCCTGAGGGGAAGGATGTCCTGCTACTTGTTCACAATTTGCCCCAGAATATTGCTGCCTATATCTGGTACAAAGGGCAAATAATGGACGTCCGCCATTACATTACAGCATATATAATAGACACTGAAATGATTATATTGGGGCCTGCATACAGTGGACGAGAAACAATATATTCCAATGCATCCCTGCTGATCCAGAATGTCACCCAGAATGACACAGGATCCTACACCATTCAAATCACACAGCGAGGTCATGGAACTAAAGGAGTAACTGGACAT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2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olobus angolensis palliatus; black and white colobus monkey) XR_00100117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ACCAAAGTTTCTGAGGGGAATGATGTTCTTCTACTTGTCCACAATTTGCCCCAGAATCTTACTGGCTACATCTGGTACAAAGGGCAAATAATGGACTATTACCATTACATTACATCATATGTAATAGACCCTGAAACAATTATATTTGGGCCTGCATACAGTGGACGAGAAACAGTATATTCCAATGCATCCCTGCTGATCCAGAATGTCACCCGGAAGGACACAGGATCCTACACCATACAAATCATAAAGCGAGGTG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3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olobus angolensis palliatus; black and white colobus monkey) XR_00100384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ACACCTCTGCGCAAGTCACGATTGAAGCCCAGCCAAAAAAAGTTTCTGAGGGGAAGGATGTTCTGCTACTTGTCCACAATTTGCCCCAGAACCTTGCTGGATACATCTGGTACAAAGGGCAAATAATGGACCTCTACCATTATATTACAGCATATACAATAGACACTGAAATGATTATATTTGGGCCTGCATACAGTGGACGAGAAACAGTATATTCCAATGCATCCCTGCTGATCCAGAATGTCACCCAAAATGACACAGGATCCTACACCATACAAATCATAAAGCGAGGTGATAAGACTAATGGAGTAACCG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4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XR_00100384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TCAGCCAACCAAAGTCTCTGAGGGGAAGGATGTTCTTCTACTTGTCCAAAATTTGCCCCAGAATGTTGTTGGCTACATCTGGTACAAAGGGCAAATAATAGACCTCCACCATTACATTACCGCATATACAATAGACACTGAAACAATTATATTTGGGCCTGCATACAGTGGACGAGAAACAGTATATTCCAATGCATCCCTGCTGATCCAGAGTGTCACCAAGCAGGACATAGGATCCTACACCATAAAAATCATAAAGCGAGGTGATG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5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WGS JYKR0115683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ACCAAAGTTTCTGAGGGGAAGGATGTTCTGCTACTTGTCCATAATTTGCCCCAGAATGTTACTGGCTACATCTGGTACAAAGGGCAAATAATGGACCTCTACCATTACATTACAGCATATACAATAGACACTGAAATGATTATATTTGGGCCTGCATACAGTGGACGAGAAACTATATATTCCAATGCATCCCTGCTGATCCAGAATGTCACGCAGAATGACACAGGATCCTACACCATTGAAATCACACAGCGAGGTGATGGGAC</w:t>
      </w:r>
      <w:r w:rsidR="00E63E2E" w:rsidRPr="003E53B2">
        <w:rPr>
          <w:rFonts w:ascii="Courier New" w:hAnsi="Courier New" w:cs="Courier New"/>
          <w:sz w:val="16"/>
          <w:szCs w:val="16"/>
          <w:lang w:val="en-US"/>
        </w:rPr>
        <w:t>TAAAGGAGTAACTGGACATTTCACCTTATACC</w:t>
      </w: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6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</w:t>
      </w:r>
      <w:r w:rsidR="00E63E2E" w:rsidRPr="003E53B2">
        <w:rPr>
          <w:rFonts w:ascii="Courier New" w:hAnsi="Courier New" w:cs="Courier New"/>
          <w:sz w:val="16"/>
          <w:szCs w:val="16"/>
          <w:lang w:val="en-US"/>
        </w:rPr>
        <w:t xml:space="preserve">s monkey) WGS JYKR0103718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TCAAGTCACGATTGAAGCCCAGCCAACCAAAGTTTCTGAGGGGAAGGATGTTCTGCTACTTGTCCAGAATTTGCCCCAGAATCTTACTGGCTACAACTGGTACAAAGGGCAAATAATGGACCTCTACCATTACGTTACAGCATATACAATAGACACTGAAATAACTATATTTGGGCCTGCATACAGTGGACGAGAAACAGTATATTCCAATGGATCCCTGCTGATCCAGAATGTCACCCAGAAGGACACAGGATCCTACACCATACAAATCACAAAGCGAGGTGATAGGACTGAAGGAGTAACTGGACATTACACCTTATACc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7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WGS JYKR01156856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CCAGCCAACCAAAGTTTCCAAGGGGAAGGATGTTCTTCTACTTGTTCACAATTTGCCCCAGAATGTTGCTGCCTACATCTGGTACAAAGGGCAAATAATGGACCTCCACCATTACATTATGGGATATGTAATAGAGGCTGAAGCAATTATATTTGGGCCTGCATACAGTGGACGAGAAACAGTATATTCCAATGCATCCCTGCTGATTCAGAATGTCACCTGGAAGGACACAGGATCCTACACCATACAAATCATAAAGCGAGGTGATAAGACTAAAGGAGTAACTGGACATTTCACGTTAC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63E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18</w:t>
      </w:r>
      <w:r w:rsidR="00BB1969" w:rsidRPr="003E53B2">
        <w:rPr>
          <w:rFonts w:ascii="Courier New" w:hAnsi="Courier New" w:cs="Courier New"/>
          <w:sz w:val="16"/>
          <w:szCs w:val="16"/>
          <w:lang w:val="en-US"/>
        </w:rPr>
        <w:t>N (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olobus angolensis palliatus; black and white colobus monkey) WGS JYKR01156871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CCATCCCTGTGCAAGTCACGATTGAAGCCCAGCCAACAAAAGTTTCTGAGGGGAAGGATGTTCTGCTACTTGTCCACAATTTGCCCCAGAATCTTATTGGATACATCTGGTACAAAGGGCAAATAATGGACGTCCACCATTACATTATGGGATATGTAATAGAGGCTGAAGCAATTATATTTGGGCCTGCATACAGTGGACGAGAAACAGTATATTCCAATGCATCCCTGCTGATCCAGAATGTCACCCGGAAGGACACAGGATCCTACACCATTCAAGTCATAAAGCGAGGTGATAAGACTAAAGGAGTAACTGGACATTTCACCTTATACc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P2</w:t>
      </w:r>
      <w:r w:rsidR="00240A98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olobus angolensis palliatus; black and white col</w:t>
      </w:r>
      <w:r w:rsidR="0077350F" w:rsidRPr="003E53B2">
        <w:rPr>
          <w:rFonts w:ascii="Courier New" w:hAnsi="Courier New" w:cs="Courier New"/>
          <w:sz w:val="16"/>
          <w:szCs w:val="16"/>
          <w:lang w:val="en-US"/>
        </w:rPr>
        <w:t>obus monkey) WGS JYKR01145176.1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TGCCTACCATGGCCCAAGTCATGATTGAAGCTCAGCCAACTGAAGTTTCTGAGGGGAAGGATGTTCTTCTACTTGTCCACAATTTGCCACAGAATCCTACTGGCTACATCTGGTACAAAGGGCAAATAACGGATATCCACAATTACATTACATCATATGTAATAGACACTGATACAATTATATCTGGGCCTGCATACAGTGGACGAGAAACAGTATATTCCAATGCATCCCTGCTCATCCAGAATGTCACCCATAAGGACACAGGATCCTACACCATACAAATCATAAAGTGAGGTGATAGCACTAAAGGAGTAACTGGACATTTCACCTTATAC</w:t>
      </w:r>
      <w:r w:rsidR="0077350F" w:rsidRPr="003E53B2">
        <w:rPr>
          <w:rFonts w:ascii="Courier New" w:hAnsi="Courier New" w:cs="Courier New"/>
          <w:sz w:val="16"/>
          <w:szCs w:val="16"/>
          <w:lang w:val="en-US"/>
        </w:rPr>
        <w:t>C</w:t>
      </w: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P3</w:t>
      </w:r>
      <w:r w:rsidR="00240A98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olobus angolensis palliatus; black and white colo</w:t>
      </w:r>
      <w:r w:rsidR="0077350F" w:rsidRPr="003E53B2">
        <w:rPr>
          <w:rFonts w:ascii="Courier New" w:hAnsi="Courier New" w:cs="Courier New"/>
          <w:sz w:val="16"/>
          <w:szCs w:val="16"/>
          <w:lang w:val="en-US"/>
        </w:rPr>
        <w:t>bus monkey) WGS JYKR01145191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CAATCTTCTGGAACCCGCCCACCACTGCCCAAGTCATGATTGAAGCTCAGCCAACCAAAGTTTCTGAAGGGAAGGATATTCTTCTACTTGTCCACAATTTGCCCCAGAATCCTGCTGCCTACTTCTGGTACAAAGGGCAAATAATGGACCTCCACCATTACATTCAGCATATACAATAGACACTGAAAGAGTTATATTTGGGCCTCCATACAGTGGACGAGAAACAGTATATTCCAACGCTTCCCTGCTGATCCAGAGTGTCACCTAGAAGGACGCAGGATCCTACACCGTAGAAATCATAAAGCAAGGTGATAGGACTGAAGGAGTAACTGGACATTTCACCTTATACc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n_PSGP4</w:t>
      </w:r>
      <w:r w:rsidR="00240A98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olobus angolensis palliatus; black and white colobus monkey) </w:t>
      </w:r>
      <w:r w:rsidR="00DC4908" w:rsidRPr="003E53B2">
        <w:rPr>
          <w:rFonts w:ascii="Courier New" w:hAnsi="Courier New" w:cs="Courier New"/>
          <w:sz w:val="16"/>
          <w:szCs w:val="16"/>
          <w:lang w:val="en-US"/>
        </w:rPr>
        <w:t>WGS XR_00100384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CAGTCTTCTGGAACCCACCCAACGCTGCTCAAGTCACGATTGAAGCCCAGCCAATGAAAGTTTCTGAGGGGAAGGATGTTCTTCTACTTGTCCACAATTTGCCCCAGAATCTTACTGGCTACATCTGGTACAAAGGGCAAATAACGGACCTCCACCATTACATTAAATCATATGTAATAGACTCTGAAACAATTATATTTGGGCCTGCATACAGTGGATGAGAAACAGTATATTCCAATGCATCCCTGCTGATCCAGAATGTTACCCGGAAGGACACAGGATCCTACACCATACAAATCATAAAGCGAGGTGATAGGACTGAAGGAGTAACTGGACATTACACT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C04CC" w:rsidRPr="003E53B2">
        <w:rPr>
          <w:rFonts w:ascii="Courier New" w:hAnsi="Courier New" w:cs="Courier New"/>
          <w:sz w:val="16"/>
          <w:szCs w:val="16"/>
          <w:lang w:val="en-US"/>
        </w:rPr>
        <w:t>Cat_PSG1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3079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CTACCACTGCCCAAGTCACGATTGAAGCTCAGCCAACCAAAGTTTCTGAGGGGAAGGATGTTCTGCTACTTGTTCACAATTTGCCCCAGAATCTTACTGGCTACAGCTGGTACAAAGGGCAAATAATGGACCTCCAGCATTACATTACAGCATATACAATAGACACTGAAATGATTGTATTTGGGCCTGCATACAGTGGACGAGAAAGAGTATATTCCAATGCATCCCTGCTGATCCAGAATGTCACCAAGAATGACACAGGATCCTACACCATTCAAATCACAAAGCGAGGTGATGAGACTAAAGGAGTAACTGGACATTTCACC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C04CC" w:rsidRPr="003E53B2">
        <w:rPr>
          <w:rFonts w:ascii="Courier New" w:hAnsi="Courier New" w:cs="Courier New"/>
          <w:sz w:val="16"/>
          <w:szCs w:val="16"/>
          <w:lang w:val="en-US"/>
        </w:rPr>
        <w:t>Cat_PSG2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R_00101080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TCACCACTGCCCAAGTCACGATTGAAGCACAGCCAACCAAAGTTTCTGAGGGAAAGGATGTTCTGCTACTTGTCTACAATTTGCCCCAGAATCTTACTGGCTACAGGTGGTACAAAGGGCAAATAATGGACCTCCAGCATTACATTGCAGCATATACAACAGACACTGAAATGATTATATTTGGGCCTGCATACAGTGGACGAGAAACAGTATATTCCAATGCATCCCTGTTGATCCAGAATGTCACCAAGAATGACACAGGATCCTACACCATTCAAATCACAAAGCGAGGTGATGG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at_PSG3N (Cercocebus atys; sooty mangabey) XM_01208696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CCAGCCAACCAAAGTGTCTGAGGGGAAGGATGTTCTGCTACTTGTCCACAATTTGCCCCAGAATCTTGCTGCCTACATCTGGTACAAAGGGCAAATAATGGACCTCCACCATTACATTACATCATATGTAATAGACACTGAAATAATTGTATTTGGGCCTGCATACAGTGGACGAGAAACAGTATATTCCAATGCATCCCTGCTGATCCAGAATGTCACCCAGAAGGACACAGGATCCTACACCATACAAATCATACAGCGAGGTGATAC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4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3079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GACCCGCCCACCACTGCCCAAGTCACGATTGAAGCTCAGCCAACCAAAGTTTCTGAGGGGAAGGATGTTCTTCTACTTGTCCACAATTTGCCCACGAAAGTTGCTGGCTACATCTGGTACAAAGGGCAAATAATGGACCTCCAGCATTACATTACAGCATATACAATAGACACTGAAAAGATTATATTTGGGCCTGCATACAGTGGACGAGAAACAGTATATTCTAATGCATCCCTGCTGATCCAGAATGTCACCAAGAATGACACAGGATCCTACAGCATTCAAATCACAAACCCATGTGATGAGACTAAAGGAA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5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49289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TCTCAGCCAACCAAAGTTTCTGAGGGGAAGGATGTTCTTCTACTTGTCCACAATTTGCCCACGAACGTTGTTGGCTACATCTGGTACAAAGGGCAAATAATGGACCTCCAGCATTACATTACAGCATATACAACAGACACTGAAATGATTATATTTGGGCCTGCATACAGTGGACGAGAAACAATATATTCCAATGCATCCCTCCTGATCCAGAGTGTTACCAAGAATGACACAGGATCCTACACCATACAAATCATAAAGCGAGGAC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6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86967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GCCAAAGTTTCCGAGGGGAAGGATGTTCTTCTACTTGTCCACAATTTGCCCCAGAATCTTACTGGCTACATCTGGTACAAAGGGCAAAAAACGGACCACCACCTTTACATTACATCATATGTGATAGACACTGAAACAATTATATTTGGGCCTGCATACAGTGGACGAGAAACAGTATATTCCAATGCATCCCTGCTGATCCAGAATGTCACCCGGAAGGACACAGGATCCTACACCATAGAAATCATACAGCGAGGTG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7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8696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GAATTGAAGCACAGCCAACCAAAGTTTCCGAGGGGAACGATGTTCTTCTACTTGTCCACAATTTGCCCCAGAATCTTACTGGCTACATCTGGTACAAAGGGCAAAAAACGGACCTCCACCTTTACGTTACATCATATGTAAAAGACACTGAAACAGTTATAGCTGGGCCTGCATACAGTGGACGAGAAACAGTATATTCCAATGCATCCCTGCTGATCCAGAATGTCACCCAGAAGGACACAGGATCCTACACCATACAAATCACAAAGCGAGGTGATAGGACTGAAGGAGAAACTGG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8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</w:t>
      </w:r>
      <w:r w:rsidR="00FC04CC" w:rsidRPr="003E53B2">
        <w:rPr>
          <w:rFonts w:ascii="Courier New" w:hAnsi="Courier New" w:cs="Courier New"/>
          <w:sz w:val="16"/>
          <w:szCs w:val="16"/>
          <w:lang w:val="en-US"/>
        </w:rPr>
        <w:t xml:space="preserve">WGS JZLG01051048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1203935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ATCTGGAACCCACCTACCACGGGTCAAGTCACGATTGAAGCTCAGCCAACCGAGGTTTCTGAGGGGAAGGATGTTCTTCTACTTGTCCACAATTTGCCCCAGAATCCTACTGGCTACAGCTGGTACAAAGGGCAAATAACAGACATCCACCATTACATTACATCATATGTAATAGACACTGAAATGATTGTATTTGGGCCTGCATACAGTGGACGAGAAACAGTATATTCCAATGCATCCCTGCTGATCCAGAATGTCACCCAGAAGGACACAGGATCCTACACCATACAAATCATACAGCGAGGTGATAC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9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3989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AATCACTTTTAATCTTCTGGAACCCACCCACCACTGCTCAAGTCATGATTGAAGCCCAGCCAACCAAAGATTCCGAGGGGAAGGATGTTCTTCTACTTGTCCACAATTTGCCGCAGAATCTTACTGGCTACATCTGGTACAAAGGGCAAAAAACGGACCACCACCATTATATTACATCATATGTGATAGACACTGAAACAATTATATTTGGGCCTGCATACAGTGAACGAGAAACAGTATACTCCAATGCATCCCTGCTGATCCAGAATGTCACCAAGAATGGCACAGGATCCTACACCATACAAATCATAAAGCGAGGTCATAGGACTGAAGGAGTAACTGGACATTACACCTTATC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0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5513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AATTGAAGCTCAGCCAACCAATATTTCCGAGGGGAATGATGTTCTTCTACTTGTACACAATTTACCCAAGAATCCTGCTGCCTACATCTGGTACAAAGGGCAAATAATGGACCTCCAACATTACATTACAGCATATACAA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TACACTGAAAGAATTATATTTGGGCCTGCATACAGTGGACGAGAAACAGTATATTCCAATGCATCCCTGCTGATCCAGAGTGTGAACCAGAAGGACGCAGGATCCTACACCGTAAAAATCATAAAGCGAGGTTACAGGACTGAAGGAGTAACTGGACATTTCACCTTATAT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1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R_00101080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TTGGAACCCACCTATCGCGGCCCAAGTCACGATTGAAGCTCATCCAACCGAAGTTTCTGAGGGGAAGGATGTTCTTCTACTTGTCCACAATTTGCCCCAGAATCCTACTGGCTACATCTGGTACAAAGGGCAAATAACGGATAGCCACAATTACATTACATCATATGTAATAGACACTGAAATGATTATATTTGGGCCTGCATACAGTGGACGAGAAACAGTATATTCCAATGCATCCCTGCTGATCCAGAATGTCACCCGGAAGGACACAGGATCCTACACCATACAAATCATAAAGCGAGGTGATACCACTAAAGGAA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2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3523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ACCCACCACTGCCCAAGTCACGATTGAAGCACAGCCAACCAAAGTTTCCGAAGGGAAGGATGTTCTTCTACTTGTCCAGAATTTGCCCCAGAATCTTATTGCCTACATCTGGTACAAAGGGCAAAAAACGGACTTCCGCCATTACATTACATCATATGTAATAGATGCTGAAACAATTATAGTTGGGCCTGCATACAGTGGACGAGAAACAGTATATTCCAATGCATCCCTGCTGATCCAGAATGTCACCCAGAAGGACACAGGATCCTACACCATACAAATGATAAAGCAAGGTGATAAGACTAAAGGAGTAAT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3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3523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GTGGAACCCGCCCACCACTGCCCAAGTCATGATTGAAGCTCAGCCTACCAAAGTTTCTGAGGGGAAGGATGTTCTTCTACCTGTCCGCAATTTGCCCCAGAAAGTTGCTGCCTACATCTGGTACAAAGGGCAAATAATGGACTTCCACCAATTCATTACAGCATATACAATAGACACTGAAAGAATTATATTTGGGCCTGCATTCAGTGGACGAGAAACACTATATTCCAATGGATCCCTGCTGATCCGGAATGTCACCAAGAATGACACAGGATCTTACACCGTAAAAATCAGGAACCCAGCTGAGGAGACTAAAGGAGTAACTGT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4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M_01203079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GCCAAAGTTTCCGAGGGGAAGGATGTTCTTCTACTTGTCCACAATTTGCCCCAGAATCTTACTGGCTACGTCTGGTTCAAAGGGCAAATAACGAGCTTCCACCAATTCATTATAGCATATAAAATAGACAGTAAAAAAATTACAGTTGGGCCTGCATACAGTGGACGAGAAAGAGTATATTCCAATGCATCCCTGCTGATTCAGAATGTCACCCAGAAGGACACAGGATCCTACACCATACAAATTATAAAGCGAGGTGATAAGATTAAAGGG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5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XR_001010805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TTTTTAGTCTTCTGGAACCCGCCCACCACTGCCCAAGTCATGATTGAAGCTCAGCCTACCAAAGTTTCCGAGGGGAAGGATGTTCTTCTACTTGTCCGCAATTTGCCCCAGAAAGTTGCTGCCTATGTCTGGTACAAAGGGCAAATAATGGACTTCCACCAATTCATTACAGCATATACAATAGATCCTGAAAGAATTATATTTGGGTATGCATACAGTGGACGAGAAACACTATATTCCAATGCATCCCTGCTGATCCGGAATGTTACAAAGCAGGACACAGGGTCCTACACCGTAAAAATCATGAATCGAATGGAGGAGACTAAAGGAGTAACTGT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6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</w:t>
      </w:r>
      <w:r w:rsidR="00CD027C" w:rsidRPr="003E53B2">
        <w:rPr>
          <w:rFonts w:ascii="Courier New" w:hAnsi="Courier New" w:cs="Courier New"/>
          <w:sz w:val="16"/>
          <w:szCs w:val="16"/>
          <w:lang w:val="en-US"/>
        </w:rPr>
        <w:t>ty mangabey) WGS JZLG01045649.1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TGCCCACCACTGCCCAAGTCACGATTGAAGCCCAGCCAGCCAAAGTTTCTGAGGGGAAGGATGTTCTGCTACTTGTCCACAATTTGCCCCAGAATGTTGCTGGCTACAGCTGGTACAAAGGGCAAATAATGGACCTCCACCATTACATTACAGCATATACAACAGACACTGAAATGATTATATTTGGGCCTGCATACAGTGGACGAGAAACAATATATTCCAATGCATCCCTGCTGATCCAGAATGTCACCCAGAAGGACACAGGATCCTACACCATTCAAATCACAAAGCGAGGTGATGGGACTAAAAGAGTAACTGGACATTTCACT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7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5148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TCCACCACTGCCCAAGTCACGATTGAAGCTCAGCCAACCAAAGTTTCTGAGGGGAAGGATGTTCTTCTACTTGTCCACAATTTGCCCACGAACGTTGTTGGCTACATCTGGTACAAAGGGCAAATAATGGACCTCCAGCATTACATTACAGCATATACAACAGACACTGAAATGATTATATTTGGGCCTGCATACAGTGGACGAGAAACAATATATTCCAATGCATCCCTGCTGATCCAGAGTGTCACCAAGAATGACACAGGATCCTACACCATACAAATCATAAAGCGAGGTCATAGGACTGAAGGAGTAACC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8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3124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GCCAAAGTTTCTGAGGGGAAGGATGTTCTTCTACTTGTCCACAATTTGCCCCAGAATCTTGCTGCCTGCATCTGGTACAAAGGGCAAATAATGGACCTCCAACATTACATTACAGCATATGTAATAGATGCTGAAACAATTATATTTGGGCCTGCATACAGTGGACGAGAAACAGTATATTCCAATGCATCCCTGCTGATCCAGAATGTCACCCAGAAGGACACAGGATCCTACACCATACAAATCATACAGCGAGGTGATAAGACTAAAGGAGTAACTGGACATTTCACCTTATA</w:t>
      </w:r>
      <w:r w:rsidR="00601D51" w:rsidRPr="003E53B2">
        <w:rPr>
          <w:rFonts w:ascii="Courier New" w:hAnsi="Courier New" w:cs="Courier New"/>
          <w:sz w:val="16"/>
          <w:szCs w:val="16"/>
          <w:lang w:val="en-US"/>
        </w:rPr>
        <w:t>TG</w:t>
      </w: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19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40679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AACAAGTCACGATTGAAGCCCAGCCAACCAAAGTTTCCGAGGGGAAGGATGTTCTTCTACTTGTCCACAATTTGCCCCAGAATCTTACTGGCTACATCTGGTACAAAGGGCAAATAACGGACCACCACCATTACATTACATCATATGTGATAGACACTGAAACAATTATATTTGGGCCTGCATACAGTGAACGAGAAACAGTATATTCCAATGCATCCCTGCTGATCCAGAATGTCACCCAGAATGACACAGGATCCTACACCATACAAATCATAAAGCGAGGTC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20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7388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GTAATCTTCTGGAACCCGCCCACCACTGCCCAAGTCACGATTGAAGCCCAGCCAGCCAAAGTTTCCGAGGGGAAGGATGTTCTGCTACTTGTCCAGAATTTGCCTGAGAATCTTACTGGCTACGTCTGGTTCAAAGGGCAAATAATGGACTTCCACCAATTCATTACAGCGTATACAATAGACACTGAAACAATTATATTTGGGCCTGCATACAGTGGACGAGAAACAGTATATTCCAATGCATCCCTGCTGATCCAGAATGTCACCCAGAATGACACAGGATCCTACACCATAGAAATTATAAAGCGAGGTGATAAGATTAAAGGAGTAACTGGACATTTCACCTTAC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21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5105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TCACTGCCCAAGTCACAATTGAAGCTCAGCCAACCAATATTTCCGAGGGGAATGATGTTCTTCTACTTGTACACAATTTGCCCCAGAATCCTGCTGCCTACATCTGGTACAAAGGGCAAATAATGGACCTCCAAGATTACATTACAGCATATACAATAGACACTGAAAGAATTATATTTGGGCCTGCATACAGTGGACGAGAAAGAGTATATTCCAATGCATCCCTGCTGATCCAGAGTGTGAACCAGAAGGACGCAGGATCCTACACCGTAAAAATCATAGAGCGAGGTGACGGGACTGAAGGAGTAACTGGACATTTCACCTTATAC</w:t>
      </w:r>
      <w:r w:rsidR="00601D51" w:rsidRPr="003E53B2">
        <w:rPr>
          <w:rFonts w:ascii="Courier New" w:hAnsi="Courier New" w:cs="Courier New"/>
          <w:sz w:val="16"/>
          <w:szCs w:val="16"/>
          <w:lang w:val="en-US"/>
        </w:rPr>
        <w:t>G</w:t>
      </w: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22</w:t>
      </w:r>
      <w:r w:rsidR="0060654F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4563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AATTGAAGCTCAGCCAACCAATATTTCCGAGGGGAATGATGTTCTTCTACTTGTACACAATTTACCCAAGAATCCTGCTGCCTACATCTGGTACAAAGGGCAAATAATGGACCTCCAACATTACATTACAGCATATACAATAGACACTGAAAGAATTATACTGGGGCCTGCATACAGTGGACGAGAAAGAGTATATTCCAATGCATCCCTGCTGATCCAGAGTGTGAACCAGAAGGACGCAGGATCCTACACCATAAAAATCATAAAGCGAGGTTACAGGACTGAAGGAGTAACTGGACATTTCACCTTATAt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P1</w:t>
      </w:r>
      <w:r w:rsidR="00240A98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4066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CATCACTTTTAATCTTCTGGAACCCGCTCACCACTGCCCAAGTCACGATTGAAGCTCAGCCAACCAAAGTCTCTGAGGGGAAGGATGTTCTTCTACTTGTCCAGAATTTGCCCCAGAATCTTACTGGCTACGTCTGGTACAAAGGGCAAAAAATGGACCTCCACCAATTCATTATAGCGTATACAATAGACACTGAAACAATTATATTTGGGCCTGCATACAGTGGATGAGAAACAGTATATTCGAATGCATCCCTGCTGATTCAGAATGTCACCCGGGAGGACACAGGATCCTACACCATACAAATTATAAAGCGAGGTGATAAGATTAAAAGAA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at_PSGP2</w:t>
      </w:r>
      <w:r w:rsidR="00240A98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ercocebus atys; sooty mangabey) WGS JZLG0104564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ACACCCACCACTGCCCAAGTCATGATTGAAGCACAGCCAACCAAAGTTTCCGAGGGGAAGGATGTTCTTCTACTTGTCCAGAATTTGCCCCAGAATCTTATTGCCTACATCTGGTACAAAGGGCAAAAAACGGACTTCCGCCATTACATTACATCATATGTAATAGATGCTGAAACAATTATAGTTGGGCCTGCATACAGTGGATGAGAAACAGTATATTCCAATGCATCCCTGCTGATCCAGAATGTCACCCAGAAGGACACAGGATCCTACACCATACAAATGATAAAGCAAGGTGATAAGACTAAAGGAGTAATTGGACATTTCACCTTATACC  </w:t>
      </w:r>
    </w:p>
    <w:p w:rsidR="005F78BB" w:rsidRPr="003E53B2" w:rsidRDefault="005F78B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F78BB" w:rsidRPr="003E53B2" w:rsidRDefault="005F78B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D35FFA" w:rsidP="003861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86179" w:rsidRPr="003E53B2">
        <w:rPr>
          <w:rFonts w:ascii="Courier New" w:hAnsi="Courier New" w:cs="Courier New"/>
          <w:sz w:val="16"/>
          <w:szCs w:val="16"/>
          <w:lang w:val="en-US"/>
        </w:rPr>
        <w:t xml:space="preserve">Cca_PSGLN (Cebus capucinus imitator; capucin monkey) WGS LVWQ01087580.1; XM_017502548.1 </w:t>
      </w:r>
    </w:p>
    <w:p w:rsidR="00386179" w:rsidRPr="003E53B2" w:rsidRDefault="00386179" w:rsidP="0038617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CTCACTTGTAAGCTTCTGGAACCCTCCCACCACTGCCCAGGACCTTGAAGTTCTCACTATGGAATTCGTGCCACCCAGAGCCACAGAGGGGAAGAATGTTCTCATGATTGTCCACAACTTGCCAAAGTCATATATTGGCGTCATGTGGCACAGAGGGGCCACGGTGGAGCGTAGTCATTTCATTATAGCATATAGAACGATTGATAGACTATATATAACAGGGCTTTTATACAGCGGCCGAGAGATGCTGCATAGCAATGGAAGCCTGCTGCTCCAGAACGTCACCCGGAATGACACAGGACTATACAACCTGCAGCTCACGAAATGGGATTTGCTTGTTAACAGAGTAACTGGCGAGTTACGCATGTAG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6179" w:rsidRPr="003E53B2" w:rsidRDefault="0038617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87116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ja_PSG1N (Callithrix jacchus; marmoset) WGS BBXK01059171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ATTGAAGCCCAGCCACACGTTGTTTCAGAGGGGAAGGATGTTCTTCTGCTTGTCCACAATTTGCCCCAGAATCTTATTGGCTACAGCTGGTACAGAGGGAAAATCATGGACATCACCCACTACATGACAGCATTTTTAATAGACGGTCACATAACTATATTTGGGCCAGCACACACTGGACGAGAAACAATATATCCCAATGCATCCCTGCTGATCGAGAAGGTCACCCAGAATGACGCAGGACCCTACACCCTACAAGTCATCACGCAAGGTGATAGGAATAATGGAGAAACTG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ja_PSG2N (Callithrix jacchus; marmoset) WGS ACFV0118292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GCCCACCCACCACTGCCCAAGTCATGATTGAAGCCCAGCCACACGTTGTTTCAGAGGGGAAGGATGTTCTTCTGCTTGTCCACAATTTGCCCCAGAATTCTATTGGCTACAGCTGGTTCAGAGGGAAAATTAAGGACATCAACTATTACATTACAGCTTATTTAATAGAAACTGACATAACTATATTTGGGCCTGCATACACTGGACGAGAAACGATATATCCCAATGCATCCCTGCTGATCGAGACGGTCACCCAAAATGACGCAGGACCCTACACCCTGCAAGTCATCACGCAAGGTGATAGGAATAATGGAGAAACTGA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ja_PSG3aN (Callithrix jacchus; marmoset) WGS ACFV0119162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ATTGAAGCCCAGCCACACGTTGTTTCAGAGGGGAAGGATGTTCTTCTGCTTGTCCACAATTTGCCCCAGAATCTTATTGGCTACAGCTGGTACAGAGGGAAAATCATGGACATCAACCACTACATGACAGCATTTTTAATAGACCGTCACATAACTATATTTGGGCCTGCACACACTGGACGAGAAACAATATATCCCAATGCATCCCTGCTGATCGAGAAGGTCACCCAGAATGACGCAGGACCCTACACCCTACAAGTCATCACACAAGGTGATAGGAATAATGGAGAAACTG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ja_PSG3bN (Callithrix jacchus; marmoset) WG ACFV01188321.1 PSG</w:t>
      </w:r>
      <w:r w:rsidR="00787116" w:rsidRPr="003E53B2">
        <w:rPr>
          <w:rFonts w:ascii="Courier New" w:hAnsi="Courier New" w:cs="Courier New"/>
          <w:sz w:val="16"/>
          <w:szCs w:val="16"/>
          <w:lang w:val="en-US"/>
        </w:rPr>
        <w:t>3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 allele 3 bp difference CATCACTTTTAAACTTCTGGAACCCACCCACCACTGCCCAAGTCATGATTGAAGCCCAGCCACACGTTGTTTCAGAGGGGAAGGATGTTCTTCTGCTTGTCCACAATTTGCCCCAGAATCTTATTGGCTACAGCTGGTACAGAGGGAAAATCATGGACATCAACCACTACATGACAGCATTTTTAATAGACCGTCACATAACTATATTTGGGCCTGCACACACTGGACGAGAAACAATATATCCCAATGCATCCCTGCTGATCGAGAAGGTCACCCAGAATGACGCAGGACCCTACACCCTACAAGTCgcCACgCAAGGTGATAGGAATAATGGAGAAACTG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34AF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ja_PSG4N (Callithrix jacchus; marmoset) WGS JRUL01002076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attgaagcccagccacacgttgtttcagaggggaaggatgttcttctgcttgtccacaatttgccccagaatcttattggctacagctggtacagagggaaaatcatggacatcaactattacattacagcttatttaatagaaactgacataactatatttgggcctgcacacactggacgagaaacgatatatcccaatgcatccctgctgatcgagaaggtcacccagaatgacgcaggaccctacaccctacaagtcatcacgcaaggtgataggaataatggagaaactggacat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00E0B" w:rsidRPr="003E53B2" w:rsidRDefault="00200E0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F78BB" w:rsidRPr="003E53B2" w:rsidRDefault="005F78B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N (Cercopithecus neglectus; De Brazza's monkey) WGS PVKI010292136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CCACTGCCCAAGTTGTGATTGAAGCCCAGCCAGCCAAAGTTTCCGAGGGGAAGGATGTTCTGCTACGTGTCCACAATTTGCCCCAGAATCTTACTGGCTACATCTGGTACAAAGGGCAAATAATGGACCTCCAGCATTACATTACAGCATATACAATAGACACTGAAATGATTATATTTGGGTCTGCATACAGTGGACGAGAAACAGTATATTCCAATGCATCCCTGCTGATCCAGAATGTCACCAAGAATGACACAGGATCCTACACCATTCAAATCACAAAGCGAGGTGATGAGACTAAAG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2N (Cercopithecus neglectus; De Brazza's monkey) WGS PVKI010049126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TATCTTCTGGAACCCGCCTACCACTGCCCAAGTCACTATTGAAGCCCAGCCAACCAACGTTTCTGAGGGGAAGGATGTTCTTCTACTTGTCTACAATTTGCCCCAGAATCTTACTGGCTACAGCTGGTACAAAGGGCAAATAATGGACCTCCACCATTACATTGCAGCATATACAATAGACACTGAAATGATTATATTTGGGCCTGCATACAGTGGACGAGAAACACTATATTCCAATGCATCCCTGCTGATCCAGAATGTCACCAAGAATGACACAGGATTCTACACCATTCGAATCACAAAGCGAGGTGATGAGAGTAAAG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3N (Cercopithecus neglectus; De Brazza's monkey) WGS PVKI010079003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GCCTACCACTGCCCAAGACATGATTGAAGCCCAGCCAACCAAAGTTTCTAAGGGGAAGGATGTTCTTCTACTTGTCCACAATTTGCCCCAGAATCTTACTGGCTACATCTGGTACAAAGGGCAAATAATGGACCTCCACCATTACATTGCAGCATATACAATAGACACTGAAATGATTATATTTGGGCCTGCATACAGTGGACGAGAAACACTATATTCCAATGCATCCCTGCTGATCCAGAATGTCACACAGAATGACACAGGATCCTACACCATTCAAATCAGAAAGCGAGATGATGAGACTAAAGGG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4N (Cercopithecus neglectus; De Brazza's monkey) WGS PVKI010334896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GCCACTGCCCAAGTCACGATTGAAGCACAGCCAACCAAACTTTCTGAGGGGAAGGATGTTCTGCTACTTGTCCACAATTTGCCCCAGAATCTTATTGGCTACAGCTGGTACAAAGGGCAAATAATGGACCTCCACCATTACATTACATCATATGTAATAGACACTGAAATGATTGTATTTGGGCCTGCATACAGTGGACGAGAAACAGTATATTCCAATGCATCCCTGCTGATCCAGAATGTCACCCGGAAGGACACAGGATCCTACACCATACAAATCATAAAGCGAGGTGATAAGATTAAAAGAA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5N (Cercopithecus neglectus; De Brazza's monkey) WGS PVKI010075549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CTTCTGGAACCCGCCCACCACTGCCCAAGTCACGATTGAAGCTCAGCCAACTAAAGTTTCCGAGGGGAAGGATGTTCTGCTACGTGTCCACAATTTGCCCCAGAATGTTGCTGGCTACATCTGGTACAAAGGGCAAATAATGGACCTGCAGCATTACATTACATCATATGTAATAGACACTGAAATGATTGTATTTGGGCCTGCATACAGTGGACGAGAAACAGTATATTCCAATGCATCCCTGCTGATCCAGAATGTCACCCAGAACGACACAGGATCCTACATCATTCAAATCACAAACCGATGTGATGAGACTAAAGGAGTAACTGA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6N (Cercopithecus neglectus; De Brazza's monkey) WGS PVKI010059295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GCAAGTCACGATTGAAGCACAGCCAACCAAAGTTTCTGAGGGGAAGGATATTCTTCTACTTGTCCACAATTTGCCCCAGAATGTTGCTGGCTACATCTGGTACAAAGGGCAAATAATGGACCTCCAGTATTACATTACAGCATATGAAATAGACACTGAAATGATTATATTTGGGCCTGCATACAGTGGACGAGAAACAGTATATTCCAATGCATCCCTGCTGATCCAGAGTGTCAACCAGAAGGATGCAGGATCCTACACCATAGAAATCATAAAGCGAGGTGATGGGACTGAAG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7N (Cercopithecus neglectus; De Brazza's monkey) WGS PVKI010085723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TACTGCCCAAGTCACGATTGAAGCCCAGCCAGCCAAAGTTTCCGAGGGGAAGGATGTTCTGCTACGTGTCCACAATTTGCCCCAGAATCTTGCTGCCTACATCTGGTACAAAGGGCAAATTATGGACCTCCACCATTACATTACATCGTATGTAATAGACACTGAAATAATTGTATTTGGGCCTGCATACAGTGGACGAGAAACAGTATATTCCAATGCATCCCTGCTGATCCAGAATGTCACCCAGAAGGACACAGGATCCTACACCATACAAATCATAATGCGAGGAAATAGGACTAAAG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8N (Cercopithecus neglectus; De Brazza's monkey) WGS PVKI010055597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CCTGGAACCCGCCCACCACTGCCCAAGTCACGATTGAAGCTCAGCCAACCAACGTTTCTGAGGGGAAGGATATTCTTCTACTTGTCCACAATTTGCCCCAGAATGTTGCTGGCTACATCTGGTACAAAGGGCAAATAATGGACCTCCAGCATTACATTACAGCATATACAATAGACACTGAAACAATTATATTTGGGCCTGCATACAGTGGACGAGAAACAGTATATTCCAATGCATCCCTGCTGATCCAGAGTGTCAACCAGAAGGATGTAGGATCCTACACCGTAGAAATCATCATAAAGCGAGGTGATGGGACTGAAG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9N (Cercopithecus neglectus; De Brazza's monkey) WGS PVKI010106788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AATTGAAACCCAGCCAACCAAAGTTTCTGAGGGGAAGGATGTTCTTCTACTTGTCCACAATTTGCCCCAGAATCTTACTGGCTACATCTGGTACAAAGGGCAAATAATGGACCACCACCATTATATTACATCATATGTGATAGACACTGAAACAATTATATTTGGGCCTGCATACAGTGGACGAGAAACAGTATATTCCAATGCATCCCTGCTGATCCAGAATGTCACCTGGAACGACACAGGATCCTACACCATACAAATCATAAAGCGAGGTGATAGGACTGAAGGAATAACTGGACATTACACCTTATACT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0N (Cercopithecus neglectus; De Brazza's monkey) WGS PVKI010481731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GATTGAAGCCCAGCCAACCAAAGTTTCTGAGGGGAAAGATGTTCTTCTACTTGTCCACAATTTGCCCCAGAATCTTACTGGCTACATCTGGTACAAAGGGCAAAAAACGGACCTCCACCTTTACGTTACATCATATGTAAAAGACACTGAAACAATTATAGCTGGGCCTGCATACAGTGGACGAGAAACAGTATATTCCAATGCATCCCTGCTGATCCAGAATGTCACCCAGAAGGACACAGGACCCTACACCATACAAATCACAAAGCGAGGTGATAGGACTGAAGGAGAAACTGCACATTTCACCTTATAT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2N (Cercopithecus neglectus; De Brazza's monkey) WGS PVKI010138569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TACCACGGCTCAAGTCACAATTGAAGCTCAGCCAACTGAAGTTTCTGAGGGGAAGGATGTTCTTCTACTTGTCCACAATTTGCCCCAGAATCCTACTGGCTACATCTGGTACAAAGGGCAAATAACGGAGAGCCACAATTACATTACATCATATGTAATAGACACTGAAATGATTTTATTTGGGCCTGCATACAGTGGACGAGAAACAGTATATTCCAATGCATCCCTGCTGATCCAGAATGTCACCCAGGACACAGGATCCTACACCATACAAATAATACAGCGAGGTGATAGCACTAAAA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3N (Cercopithecus neglectus; De Brazza's monkey) WGS PVKI010228178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GCAAGTCACGATTGAAGCACAGCCAACCAAAGTTTCTGAGGGGAAGGATGTTCTTCTACTTGTCCACAATTTGCCCCAGAATCTTACTGGCTACATCTGGTATAAAGGGCAAAAAATGGACCTCCACCATTACATTACATCATATGTAATAGACGCTGAAACAATTATAGCTGGGCCTGCATACAGTGGACGAGAAATAGTATATTCCAATGCATCCCTACTGATCCAGAATGTCACCCGGAAGGACACAGGATCCTACACCATACAAACCATAAAGCAAGGTGATAACAGTAAAGGAGTAAT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4N (Cercopithecus neglectus; De Brazza's monkey) WGS PVKI010023673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TCAAGTCACAATTGAAGCCCAGCCAGCCAAAGTTCCCGAGGGGAAGGATGTTCTTCTACTTGTCCACAATTTGCCCCAGAATCTTACTGGCTACATCTGGTACAAAGGGCAAATAACGGACCACCACCATTACATTACATCATATGTGATAGACACTGAAACAATTATATTTGGGTCTGCATACAGTGGACGAGAAACAGTATATTCCAATGCATCCCTGCTGATCCAGAATGTGACCCGGAACGACACAGGATCCTACACCATACAAATCATAAAGCGAGGTGATAGGACTGAAGGAA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5N (Cercopithecus neglectus; De Brazza's monkey) WGS PVKI010031202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ATTTTAATCATCTGGAACCGTCCTACCACGGCTCAAGTCATGATTGAAGCTCAGCCAACCGAGGTTTCTGAGGGGAAGGATGTTCTTCTACTTGTCCACAATTTGCCCCAGAACCCTACTGGCTACAGCTGGTACAAAGGGCAAATAACAGACATCCACCATTACATTACATCATATGTAATAGACACTGAAATTATTATATTTGGGCCTGCATACAGTGGACGAGAAACAGTATTTTCCAATGCATCCCTGCTGATCCAGAATGTCACCCAGAAGGACACAGGATCCTACACCATACGAATCATACAGCGAGGTGATACCACTAAAGGAGTAACTGGACG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6N (Cercopithecus neglectus; De Brazza's monkey) WGS PVKI010091282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TCCCACCACTGCCCAAGTCACGATTGAAGCCCAGCCAGCCAAAGTTTCCGAGGGGAAAGATATTCTTCTACTTGTCCAGAATTTGCCCCAGAATCTTACTGGCTACATCTGGTTCAAAGGGCAAATAACGAATTTCCACCAATTCATTATAGCATATACAATAGACAGTAAAAAAATTACAGTTGGGCCTGCATACAGTGGACGAGAAAGAGTATATTCCAATGCATCCCTGCTGATCCAGAATGTCACCCAGAAGGACACAGGATCCTACACCATACAAATTACAAAGCGAGGTGATAAGATTAAAGGAGTAACTGGACATTTCACCTTATATG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7N (Cercopithecus neglectus; De Brazza's monkey) WGS PVKI010022557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GTGGAACACGCCCACCACTGCCCAAGTCATGATTGAAGCTCAGCCTACCAAAGTTTCTGAGGGGAAGGATGTTCTTCTACTTGTCCGCAATTTGCCCCAGAAAGTTTCTGGCTATGTCTGGTACAAAGGGCAAATAATGGACTTCCACCAATTCATTACAGCATATACAATAGACACTGAAAGAATTATATTTGGGACTGCATACAGTGGACGAGAAACACTATATTCCAATGGATCCCTGCTGATCCGGAATGTCACCAAGCAGGACACAGGATCCTACACCGTAAAAATCATAGAGCGAGCTGAGGAGACTAAAGAAGTAACTGT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8N (Cercopithecus neglectus; De Brazza's monkey) WGS PVKI010383241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ACGCCCACCACTGCCCAAGTCACGATTGAAGCCCAGCCAACTAAAGTTTCCGAGGGGAAAGATATTCTTCTACTTGTGCAGAATTTGCCCCAGAATCTTACTGGCTACATCTGGTTCAAAGGGCATATAACGAACTACCATCAATTCATTATTGCATATGCAATAGACAGTAAAAATATTACAGTTGGGCCTGCATACAGTGGACGAGAAAGAGTATATTCCAATGCATCCCTGCTGATCCAGAATGTCACCCAGAAGGACACAGGATCCTACACCATAGAAATCATAAAGCAAGGTGATAAGACTAAAGGAGTAACTGGACATTTCACCTTATATG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19N (Cercopithecus neglectus; De Brazza's monkey) WGS PVKI010332940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ACGCCCACCACTGCCCAAGTCACGATTGAAGCCCAGCCAACTAAAGTTTCCGAGGGGAAAGATATTCTTCTACTTGTCCAGAATTTGCCCCAGAATCTTACTGGCTACGTCTGGTTCAAAGGGCAAATAACGAACTACCATCAATTCATTATTGCATATGCAATAGACAGTAAAAATATTACAGTTGGGCCTGCATACAGTGGACGAGAAACAGTATATTCCAATGCATCCCTGCTGATCCAGAATGTCACCCAGAAGGACACAGGATCCTACACCATAGAAATCATAAAGCAAGGTGATAAGACTAAAGGAGTAACTGGACATTTCACCTTATACG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20N (Cercopithecus neglectus; De Brazza's monkey) WGS PVKI010299940.1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TGAGGGGAAAGATATTCTTCTACTTGTGCAGAATTTGCCCCAGAATCTTACTGGCTACGTCTGGTTCAAAGGGCAAAAAACGAACTACCATCAATTCATTATTGCATATGCAATAGACAGTAAAAATATTACAGTTGGGCCTGCATACAGTGGACGAGAAACAGTATATTCCAATGCATCCCTGCTGATCCAGAATGTCACCCAGAAGGTCACAGGATCCTACACCATACAAATTATAAAGCGAGGTGATAAGATTAAAGGAGTAACTGGACATTTCACCTTATACG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P1N (Cercopithecus neglectus; De Brazza's monkey) WGS PVKI010081550.1 no ORF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ACCAAAGTTTCTGAGGGGAAGGATGTTCTTCTACTTGTCCACAATTTGCCCCAGAATGTTGCTGGCTATATGTGGTACAAAGGGCAAATAATGGACCTCCAGCATTACATTACAGCATATGAAATAGACACTGAAACAATTATATTTGGGCCTGCATACAGTGGATGAGAAACAGTATATTCCAATGCATCCCTGCTGATCCAGAGTGTCAACCAGAAGGATGCAGGATCCTACACCATAGAAATCATAAAGAGAGGTGAAGGGACTGAAGGAGTAACTGG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P2N (Cercopithecus neglectus; De Brazza's monkey) WGS PVKI010362859.1 no ORF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ACCTACCACTGCTCAAGTCACGATTGAAGCCCAGCCAACCAAAGTTTCTGAGGGGAAAGATGTTCTTCTACTTGTCCACAATTTGCCCCAGAATCTTACTGGCTACATCTGGTACAAAGGGCAAAAAACGGACCTCCACCTTTACGTTACATCATATGTAAAAGACACTGAAACAATTATAGCTGGGCCTGCATACAGTGGATGAGAAACAGTATATTCCAATGCATCCCTGCTGATCCAGAATGTCACCCAGAAGGACACAGGATCCTACACCATACAAATCACAAAGCGAGGTGATAGGACTGAAGGAGAAACTGCACATTTCACCTTATAT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P3N (Cercopithecus neglectus; De Brazza's monkey) WGS PVKI010159928.1 no ORF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CCAGCCAACCAAAGTTCCCGAGGGGAAGGATGTTCTTCTACTTGTCCACAATTTGCCCCAGAATCTTACTGGTTACATCTGGTACAAAGGGCAAATAATGGACCTCCACCATTATATTACATCATATGTGATAGACATTGAAACAATTATATTTGGGCCTGCATACAGTGGACGAGAAACAGTATATTCCAATGCATCCCTGCTGATCTAGAATGTCACCCGGAAGGACACAGGATCCTACACCATACAAATCATAAAGCGAGGTGATAGGACTGAAGGAGTAACTGAACATTTCACCTTATACC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8BB" w:rsidRPr="003E53B2">
        <w:rPr>
          <w:rFonts w:ascii="Courier New" w:hAnsi="Courier New" w:cs="Courier New"/>
          <w:sz w:val="16"/>
          <w:szCs w:val="16"/>
          <w:lang w:val="en-US"/>
        </w:rPr>
        <w:t xml:space="preserve">Cne_PSGP4N (Cercopithecus neglectus; De Brazza's monkey) WGS PVKI010402691.1 no ORF 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AATTGAAGCCCAGTCAACCAAAGTTTCTGAGGGGAAGGATGTTCTTCTACTTGTCTACAATTTGCCCCAGAATCTTACTGGCTACGTCTGGTTCAAAGGGCAAATAATGGACTTCCACCAATTCATTACAGCGTATACGATACACACTGAAACTATTATATTTGGGCCTGCATACAGTGGATGAGAAACAGTATATTCCAATGCATCCCTGCTGATCCAGAATGTCACCCAGAAGGTCACAGGATCCTACACCATAGAAATTATAAAGCGAGGTGATAAGATTAAAGGAGTAACTGGACATTTCACCTTATACG</w:t>
      </w:r>
    </w:p>
    <w:p w:rsidR="005F78BB" w:rsidRPr="003E53B2" w:rsidRDefault="005F78BB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A35540" w:rsidRPr="003E53B2" w:rsidRDefault="00D35FFA" w:rsidP="00A3554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A35540" w:rsidRPr="003E53B2">
        <w:rPr>
          <w:rFonts w:ascii="Courier New" w:hAnsi="Courier New" w:cs="Courier New"/>
          <w:sz w:val="16"/>
          <w:szCs w:val="16"/>
          <w:lang w:val="en-US"/>
        </w:rPr>
        <w:t xml:space="preserve">Cne_PSGP5N (Cercopithecus neglectus; De Brazza's monkey) WGS PVKI010274648.1 no ORF </w:t>
      </w:r>
    </w:p>
    <w:p w:rsidR="00A35540" w:rsidRPr="003E53B2" w:rsidRDefault="00A35540" w:rsidP="00A3554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ATCTGGAACCCGCCTACCACGGCTCAAGTCACGATTGAAGCTCAGCCAACCGAGGTTGCTGAAGGGAAGGATGTTCTTCTACTTGTCCACAATTTGCCCCAGAATCCTACTGGCTACAGCTGGTACAAAGGGCAAATAACAGACATCCACCATTATATTACATCATATGTAATAGACACTGAAATTATTATATTTGGGCCTGCATACAGTGGACGAGAAACAGTATTTTCCAATGCATCCCTGCTGATCCAGAATGTCACCCAGAAGGACACAGGATCCTACACCATACAAATCATACAGTGAGGTGATACCACTAAAGGAGTAACTGGACATTTCACCTTATACC</w:t>
      </w:r>
    </w:p>
    <w:p w:rsidR="00A35540" w:rsidRPr="003E53B2" w:rsidRDefault="00A35540" w:rsidP="005F7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F78BB" w:rsidRPr="003E53B2" w:rsidRDefault="005F78B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1N (Chlorocebus sabaeus; green monkey) </w:t>
      </w:r>
      <w:r w:rsidR="00D02580" w:rsidRPr="003E53B2">
        <w:rPr>
          <w:rFonts w:ascii="Courier New" w:hAnsi="Courier New" w:cs="Courier New"/>
          <w:sz w:val="16"/>
          <w:szCs w:val="16"/>
          <w:lang w:val="en-US"/>
        </w:rPr>
        <w:t>WGS AQIB01158203.1; XM_008019820.1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CCACTGCCCAAGTCGTGATTGAAGCCCAGCCAGCCAAAGTTTCCGAGGGAAAGGATGTTCTTCTACTTGTCCACAATTTGCCCCAGAATCTCGCTGCCTGCATCTGGTACAAAGGGCAAATAATGGACCTCCAACATTACATTACAGCATATGTAAAAGATGCTGAAACAATTATATTTGGGCCTGCATACAGTGGACGAGAAACAGTATATTCCAATGCATCCCTGCTGATCCAGAATGTCACCCAGAAGGACACAGGATCCTACACCATACAAATCATAAAGCGAGGTGATAAGACTAAAGGA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2N (Chlorocebus sabaeus; green monkey) </w:t>
      </w:r>
      <w:r w:rsidR="00D02580" w:rsidRPr="003E53B2">
        <w:rPr>
          <w:rFonts w:ascii="Courier New" w:hAnsi="Courier New" w:cs="Courier New"/>
          <w:sz w:val="16"/>
          <w:szCs w:val="16"/>
          <w:lang w:val="en-US"/>
        </w:rPr>
        <w:t xml:space="preserve">WGS AQIB01158173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08019817.1</w:t>
      </w:r>
      <w:r w:rsidR="00D02580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TACCACTGCCCAAGTCACGATTGAAGCACAGCCAGCCAAAGTTTCCGAGGGGAATGATGTTCTGCTACGTGTCCACAATTTGCCCCAGAATCTTGCTGCCTACATCTGGTACAAAGGGCAAATTATGGACCTCCACCATTACATTACATCATATGTAATAGACACTGAAATAATTGTATTTGGGCATGCATATAGTGGACGAGAAACAGTATATTCCAATGCATCCCTGCTGATCCAGAATGTCACCCAGAAGGACACAGGATCCTATACCATACAAATCATAATGCGAGGAGATAGGACTAAAGGAGTAACTGGACATTTCACC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0312E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3N (Chlorocebus sabaeus; green monkey) </w:t>
      </w:r>
      <w:r w:rsidR="0000312E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QIB0115530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TCAAGTCACAGTTGAAGCCCAGCCAACCAAAGTTTCCGAGGGGAAGGATGTTCTTCTACTTGTCCACAATTTGCCCCAGAATCTTACTGGCTACAGCTGGTACAAAGGGCAAATAACGGACCACCACCATTACATTACATCATATGTGATAGACACTGAAACAATTATATTTGGGCCTGCATACAGTGGACGAGAAACAGTATATTCCAATGCATCCCTGCTGATCCAGAATGTCACCCGGAACGACACAGGATCCTACACCATACAAATCATAAAGCGAGGTGATAGGACTGAAGGAATAACTGGACATTACACC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4N (Chlorocebus sabaeus; green monkey) </w:t>
      </w:r>
      <w:r w:rsidR="0000312E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QIB01156380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CCAAGTCACGATTGAAGCTCAGCCAACCAAAGTTTCCGAGGGGAAGGATGTTCTTCTACTTGTCCACAATTTGCCCCAGAATGTTGCTGGCTACATCTGGTACAAAGGGCAAATAATGGACCTCCAGCATTACATTATAGCATATACAATAGACACTGAAATGATTATATTTGGGTCTGCATACAGTGGACGAGAAACAGTATATTCCAATGCATCCCTGCTGATCCAGAATGTCACCAAGAATGACACAGGATCCTACACCATTCAAATCAGAAAGCGAGGTGATGAGAGTAAAGGAGTAACTGGACATTTCACCTTATACC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5N (Chlorocebus sabaeus; green monkey) 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QIB01156665.1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; XM_00801976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ACAAGTCAGGATTGAAGCTCAGCCAACCAAAGTTTCTGAGGGGAAGGATATTCTTCTACTTGTCCACAATTTGCCCCAGAATGTTGCTGGCTACATCTGGTACAAAGGGCAAATAATGGACCTCCAGTATTACATTACAGCATATGCAATAGACACTGAAATGCTTATATTTGGGCCTGCATACAGTGGACGAGAAACAGTATATTCCAATGCATCCCTGCTGATCCAGAGTGTCAACCAGAAGGATGCAGGATCCTACACCGTAGAAATCATAAAGCGAGGTGAAG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6N (Chlorocebus sabaeus; green monkey) </w:t>
      </w:r>
      <w:r w:rsidR="00CA4011" w:rsidRPr="003E53B2">
        <w:rPr>
          <w:rFonts w:ascii="Courier New" w:hAnsi="Courier New" w:cs="Courier New"/>
          <w:sz w:val="16"/>
          <w:szCs w:val="16"/>
          <w:lang w:val="en-US"/>
        </w:rPr>
        <w:t xml:space="preserve">WGS AQIB01155314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0801910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CTGGAACCCGCCCACCACTGCCCAAGTCACGATTGAAGCACAGCCAACCAAAGTTTCTGAGGGGAAGGATGTTCTTCTACTTGTCCACAATTTGCCCCAGAATGTTGCTGGCTACAGCTGGTACAAAGGGCAAATAATGGACCTCCACCATTACATTACAGCATATACAA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CACTGAAATGATTATACTTGGGCCCGCATACAGTGGACGAGAAACTGTATATTCCAATGCATCCCTGCTGATCCAGAATGTCACCCAGAAGGACACAGGATCCTACACCATTCAAATCACAAAGCGAGGTGATGGGACTAAAAGAGTAACTGGACATTTCACT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7N (Chlorocebus sabaeus; green monkey) </w:t>
      </w:r>
      <w:r w:rsidR="00CA4011" w:rsidRPr="003E53B2">
        <w:rPr>
          <w:rFonts w:ascii="Courier New" w:hAnsi="Courier New" w:cs="Courier New"/>
          <w:sz w:val="16"/>
          <w:szCs w:val="16"/>
          <w:lang w:val="en-US"/>
        </w:rPr>
        <w:t>WGS AQIB01155309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0801911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TATCTTCTGGAACCCGCCCACCACTGCCCAAGTCACGATCGAAGCCCAGCCAACCAAAGTTTCCAAGGGGAAGGATGTTCTTCTACTTGTCCACAATTTGCCCCAGAATCTTACTGGCTACAGCTGGTACAAAGGGCAAATAATGGACCTCCAGCATTACATTGCAGCATATACAATAGACACTGAAATGATTATATTTGGGCCTGCATACAGTGGACGAGAAACAGTATATTCCAATGCATCCCTGCTGATCCAGAATGTCACCAAGAATGACACAGGATCCTACACCATTCAAATCAGAAAGCGAGGTGATA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8N (Chlorocebus sabaeus; green monkey) </w:t>
      </w:r>
      <w:r w:rsidR="00CA4011" w:rsidRPr="003E53B2">
        <w:rPr>
          <w:rFonts w:ascii="Courier New" w:hAnsi="Courier New" w:cs="Courier New"/>
          <w:sz w:val="16"/>
          <w:szCs w:val="16"/>
          <w:lang w:val="en-US"/>
        </w:rPr>
        <w:t xml:space="preserve">WGS AQIB01155308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R_502619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ACCAAAGTTTCTGAGGGGAAGGATATTCTTCTACTTGTCCACAATTTGCCCCAGAATGTTGCTGGCTACATCTGGTACAAGGGGCAAATAATGGACCTCCAGTATTACATTACAGCATATGCAATAGACACTGAAATGCTTATATTTGGGCCCGCATACAGTGGACGAGAAACAGTATATTCCAATGCATCCCTGCTGATCCAGAGTGTCAACCAGAACGATGCAGGATCCTACACCGTAGAAATCATAAAGCGAGGTGAAGT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9N (Chlorocebus sabaeus; green monkey) 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WGS AQI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B0115620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GATTACTTTTCATCTTCTGGAACCCGCCCACCACTGCCCAAGTCACGATTGAAGCTCAGCCAACCAAAATTTACGAGGGGAAGGATGTTCTTCTACTTGTCCAGAATTTGCCCCAGAATCTTACTGGCTACGTCTGGTTCAAAGGGCAAATAATGGACCTCCACCAATTCATTACAGCGTATACGATAGACACTGAAACAATTATATTTGGGCCTGCATACAGTGGACGAGAAACAGTATATTCCAATGCATCCCTGCTGATCCAGAATGTCACCCAGAATGACACAGGATCCTACACCATAGAAATTATAAAGCGAGGTGATAAGAT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10N (Chlorocebus sabaeus; green monkey) XM_00801980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ATCTGGAACCCGCCTACCACGGCTCAAGTCACAATTGAAGCTCAGCCAACCGAGGTTTCTGAGGGGAAGGATGTTCTTCTACTTGTCCACAATTTGCCCCAGAATCCTACTGGCTACAGCTGGTACAAAGGGCAAATAACAGACATCCACCATTATATTACATCATATGTAATAGACACTGAAATTATTATATTTGGGCCTGCATACAGTGGACGAGAAACAGTATTTTCCAATGCATCCCTGCTGATCCAGAATGTCACCCAGAAGGACACAGGATCCTACACCATACAAATCATACAGCGAGGTGATACCACTAAAGGAGTAACTGGACATTTCAT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11N (Chlorocebus sabaeus; green monkey) 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WGS AQI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B0115601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GATTGAAGCCCAGCCAACCAAAGTTTCCGAGGGGAAAGATGTTCTTCTACTTGTCCACAATTTGCCCCAGAATCTTACTGGCTACATCTGGTACAAAGGGCAAAAAACGGACCTCCACCTTTACGTTACATCATATGTAAAAGACACTGAAACAATTATAGCTGGGCCTGCATACACTGGACGAGAAACAGTATATTCCAATGCATCCCTGCTGATCCAGAATGTCACCCAGAAGGACACAGGATCCTACACCATACAAATCACAAAGCGGGGTGATAGGACTGAAGGAGAAACTGC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12N (Chlorocebus sabaeus; green monkey)  XM_008019750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TACCACTGCCCAAGTCACAATTGAAGCACAACCAGCCAAAGTTTCCGAGGGGAATGATGTTCTGCTACGTGTCCACAATTTGCCCCAGAATCTTGCTGCCTACATCTGGTACAAAGGGCAAATTATGGACCTCCACCATTACATTACATCATATGTAATAGACACTGAAGTAATTGTATTTGGGCCTGCATACAGTGGACGAGAAACAGTATATTCCAATGCATCCCTGCTGATCCAGAATGTCACCCAGAAGGACACAGGATCCTACACCATACAAATCATAATGCGAGGAGATAG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13N (Chlorocebus sabaeus; green monkey)  XM_00801910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CATCTTCTGGAACCCACCTACCACGGCCCAAGTCACGATTGAAGCTCAGCCAATTGAAATTTCTGAGGGGAAGGATGTTCTTCTACTTGTCCACAATTTGCCCCAGAATCCTACTGGCTACATCTGGTACAAAGGGCATATAATGGAGAGCCACAATTACTTTACATCATATGTAATAGACACTGAAATGATTATATTTGGGTCTGCATACAGTGGACGAGAAACAGTATATTCCAATGCATCCCTGCTGATCCAGAATGTCACCCAGAAGGACACAGGATCCTACACCATACAAATCATAAAGCGAGGTGATAG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14N (Chlorocebus sabaeus; green monkey) XM_00801977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GTTCATCTTCTGGAACCCGCCCACCACTGCCCAAGTCACGATTGAAGCCCAGCCAACCAAAGTTTCCGAGGGGAAAGATATTCTTCTACTTGTCCAGAATTTGCCCCAGAATCTTACTGGCTACGTCTGGTTCAAAGGGCAAATAACGAACTACCATCAATTCATTATTGCATATGCAATAGACAGTAAAAATATTACAGTTGGGCCTGCATACAGTGGACGAGAAACAGTATATTCCAATGCATCCCTGCTGATCCAGAATGTCACCCAGAAGGTCACAGGATCCTACACCATAGAAATTATAAAGCGAGGTGATAAGATTAAAGGAGTAACTGGACATTTCACG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Csa_PSG15N (Chlorocebus sabaeus; green monkey) 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AQIB0115531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GTGGAACACGCCCACCACTGCCCAAGTCATGATTGAAGCTCAGCCTACCAAAGTTTCTGAGGGGAAGGATGTTCTTCTACTTGTGCGCAATTTGCCCCAGAAAGTTGCTGCCTACGTCTGGTACAAAGGGCAAATAATGGACTTCCACCAATTCATTACAGCATATACAATAGACACTGAAAGATTTATATTTGGGCCTGCATGCAGTGGACGAGAAACACTATATTCCAATGGATCCCTGCTGATCCGGAATGTCACCAAGCAGGACACAGGATCCTACACCGTAAAAATCATAGAGCGAGCTGAGGAGACTAAAGGAGTAACTGT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P1</w:t>
      </w:r>
      <w:r w:rsidR="00CA4011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hl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orocebus sabaeus; green monkey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WGS AQI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B0115600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TACCACTGCCCAAGTCATGATTGAAGCACAGCCAGCCAAAGTTTCCGAGGGGAAGGATGTTCTGCTACGTGTCCACAATTTGCCCCAGAATCTTGCTGCCTACATCTGGTACAAAGGGCAAATTATGGACCTCCACCATTACATTACATCATATGTAATAGACACTGAAATAATTGTATTTGGGCCTGCATACAGTGGACGAGAAACAGTATATTCCAATGCATCCCTGCTGATCCAGAATGTCACCTAGAAGGACACAGGATCCTACACCATACAAATCATAATGCGAGGAGATAG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P2</w:t>
      </w:r>
      <w:r w:rsidR="00CA4011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hlorocebus sabaeus; green monkey) XM_008019771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TACTGCCCAAGTTGTGATTGAAGCCCAGCCAGCCAAAGTTTCCGAGGGGAAGGATGTTCTTCTACTTGTCCACAATTTGCCCCAGAATCTTGCTGCCTGCATCTGGTAAAAAGGGCAAATAATGGACCTCCAATATTACATTACAGCATATGTAAGAGATGCTGAAACAATTATATTTGGGCCTGCATACAGTGGACGAGAAACAGTATATTCCAATGCATCCCTACTGATCCAGAATGTCACCCAGAAGGACACAGGATCCTACACCATACAAATCATAAAGCGAGGTGATA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P3</w:t>
      </w:r>
      <w:r w:rsidR="00CA4011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hlorocebus sabaeus; green </w:t>
      </w:r>
      <w:r w:rsidR="00126295" w:rsidRPr="003E53B2">
        <w:rPr>
          <w:rFonts w:ascii="Courier New" w:hAnsi="Courier New" w:cs="Courier New"/>
          <w:sz w:val="16"/>
          <w:szCs w:val="16"/>
          <w:lang w:val="en-US"/>
        </w:rPr>
        <w:t>monkey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00E0B" w:rsidRPr="003E53B2">
        <w:rPr>
          <w:rFonts w:ascii="Courier New" w:hAnsi="Courier New" w:cs="Courier New"/>
          <w:sz w:val="16"/>
          <w:szCs w:val="16"/>
          <w:lang w:val="en-US"/>
        </w:rPr>
        <w:t>WGS AQI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B0115531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TACCACGGCCCAAGTCACAATTGAAGCTCAGCCAACTGAAGTTTCTGAGGGGAAGGATGTTCTTCTACTTGTCCACAATTTGCCCCAGAATGTTGCTGGCTACATCTGGTACAAAGGCCAAATAATGGACCTCCAGCATTACATTACAGCGTATACAATAGACACTGAAATGATTATATTTGGGCCTGCATACAGTGGACGAGAAACAGTATATTCCAATGCATCCCTGCTGATCCAGAATGTCACCCAGAAGGACACAGGATCCTACACCATACAAATCATAAAGCGAGGTGATAGCACTTAAA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P4</w:t>
      </w:r>
      <w:r w:rsidR="00126295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hlorocebus sabaeus; green monkey) XM_008019841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TTTCTGGAACTCGCCAACCACTGCCCAAGTCAGGATTGAAGCTCAGCCAACCAAAGTTTCTGAGGGGAAGGATATTCTTCTACTTGTCCACAATTTGCCCCAGAATGTTGCTGGCTACATCTGGTACAAAGGGCAAATAATGGACCTCCAGCATTACATTACAGCATATACAATAGACACTGAAACAATTATATTTGGGCCTGCATACAGTGGATGAGAAACAGTATATTCCAATGCATCCCTGCTGATCCAGAGTGTCAACCAGAAGGATGCAGGATCCTACACTGTAGAAATCATCATAAAGCGAGGTGATG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Csa_PSGP5</w:t>
      </w:r>
      <w:r w:rsidR="00126295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Chlorocebus sabaeus; green monkey) XM_00801978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AATTGAAGCTCAGCCAACCAAAGTTTCTGAGGGGAACGATGTTCTTCTACTTGTACACAATTTGCCCCAGAATCCTGCTGCCTACATCTGGTACAAAGGGCAAATAATGGACCTCCAGCATTACATTACAGCATATGCAATAGACACTGAAAGAATTGTATTTGGGCCTGCATACAGTGGACGAGAAAGAGTATATTCCAATGCATCCCTGATGATCCAGAGTGTGAACCAGAAGGACGCAGGATCCTACACCGTAGGAATCATCATAAAGCGAGGTGATAGGACTGAAAGAGTAACTT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92963" w:rsidRPr="003E53B2" w:rsidRDefault="00B92963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N (Erythrocebus patas; red guenon) WGS PVJV010029220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TCACCCAACCAAAGTTTCCGAGGGGAAGGATGTTCTTCTACTTGTCCACAATTTGCCCCAGAATCTTACTGGCTACATCTGGTACAAAGGGCAAATAATGGACCTCCAGCATTACATTACAGCATATACAATAGACACTGAAATGATTATATTTGGGTCTGCATACAGTGGACGAGAAACAGTATATTCCAATGCATCCCTGCTGATCCAGAATGTCACCAAGAATGACACAGGATCCTACACCATTCAAATCACAAAGCGAGGTGATGAGAGTA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2N (Erythrocebus patas; red guenon) WGS PVJV010077887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CGAAGCCCAGCCAACCAAAGTTTCTGAGGGGAAGGATGTTCTTCTACTTGTCCACAATTTGCCCCAGAATCTTACTGGCTACAGCTGGTACAAAGGGCAAATAATGGACCTCCACCATTACATTGCAGCATATATAATAGACACTGAAATGATTATATTTGGGCCTGCATACAGTGGACGAGAAACAGTATATTCCAATGCATCCCTGCTGATCCAGAATGTCACCAAGAATGACACAGGATCCTACACCATTCAAATCACAAAGCGAGGTGATGAGAGTA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3N (Erythrocebus patas; red guenon) WGS PVJV010083747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TCTACTTGTCCACAATTTGCCCCAGAATGTTGCTGGCTACATCTGGTACAAAGGGCAAATAATGGACCTCCAGCATTATATTACAGCATATACAATAGACACTGAAATGATTGTATTTGGGCCTGCATACACTGGACGAGAAACAGTATATTCCAATGCATCCCTGCTGATCCAGAATGTCACCCAGAATGACACAGGATCCTACACCATTCAAATCACAAACCGATGTGATGAGACTAAAGGAGTAACTGGACATTTCGCCTTATACT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4N (Erythrocebus patas; red guenon) WGS PVJV010025917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CTGGAACCCGCCCACCACTGCCCAAGTCATGATTGAAGCACAGCCAACCAAAGTTTCTGAGGGGAAGGATGTTCTTCTACTTGTCCACAATTTGCCCCAGAATGTTGCTGGCTACAGCTGGTACAAAGGGCAAATAATGGACCTCCACCATTACATTACAGCATATACAATAGACACTGAAATGATTATATTTGGGCCTGCATACAGTGGACGAGAAACTGTATATTCCAATGCATCCCTGCTGATCCAGAATGTCACCCAGAATGACACAGGATCCTACACCATTCAAATCACAAAGCGAGGTGATGGGACTAAAAGAGTAACTGGACATTTCACT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5N (Erythrocebus patas; red guenon) WGS PVJV010050926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TACCACGGCCCAAGTCACAATTGAAGCTCAGCCAACTGAAGTTTCTGAGGGGAAGGATGTTCTTCTACTTGTCCACAATTTGCCCCAGAATGTTGCTGGCTACAGCTGGTACAAAGGCCAAATAATGGACCTCCAGCATTACATTACAGCGTATACAATAGACACTGAAATGATTATATTTGGGCCTGCACACAGTGGACGAGAAACAGTATATTCCAATGCATCCCTGCTGATCCAGAATGTCACCCAGAAGGACACAGGATCCTACACCATACAAATCATAAAGCGAGGTGATAGCACTAAAA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6N (Erythrocebus patas; red guenon) WGS PVJV010079066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TACCACTGCCCAAGTCATGATTGAAGCACAGCCAGCCAAAGTTTCCGAGGGGAAGGATGTTCTGCTACGTGTCCACAATTTGCCCCAGAATCTTGCTGCCTACATCTGGTACAAAGGGCAAATTATGGACCTCCAACATTACATTACAGCATATGTAATAGACACTGAAATAATTGTATTTGGGCCTGCATACAGTGGACGAGAAACAGTATATTCCAATGCATCCCTGCTGATCCAGAATGTCACCCAGAAGGACACAGGATCCTACACCATACAAATCATAATGCGAGGAGATAGGACTAAAGGAGTAACTGGACATTTCACCTTATACG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7N (Erythrocebus patas; red guenon) WGS PVJV010085191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ACCAAAGTTTCCGAGGGGAAGGATGTTCTTCTACTTGTCCACAATTTGCCCCAGAATCTTATTGGCTACAGCTGGTACAAAGGGCAAATAATGGACCTCCACCATTACATCACATCATATGTAATAGACACTGAAATGATTGTATTTGGGCCCGCATACAGTGGACGAGAAACAGTATATTCCAATGCATCCCTGCTGATTCAGAATGTCACCCGGAAGGACACAGGATCCTACACCATACAAATTATAAAGCGAGGTGATAAGATTAAAAGAATAACTGGACATTA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8N (Erythrocebus patas; red guenon) WGS PVJV010036770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ACCAAAGTTTCTGAGGGGAAGGATATTCTTCTACTTGTCCACAATTTGCCCCAGAATGTTGCTGGCTACATCTGGTACAAAGGGCAAATAATGGACCTCCAGTATTACATTACAGCATATGCAATAGACACTGAAATGCTTATATTTGGGCCTGCATACAGTGGACGAGAAACAGTATATTCCAATGCATCCCTGCTGATCCAGAGTGTCAACCAGAAGGATGCAGGATCCTACACCGTAGAAATCATAAAGCGAGGTGAAGTGACTG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9N (Erythrocebus patas; red guenon) WGS PVJV010195844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ATCACTTTTAATCTTCTGGAACCCGCCCACCACTGCGCAAGTCAGGATTGAAGCTCAGCCAACCAAAGTTTCTGAGGGGAAGGATATTCTTCTACTTGTCCACAATTTGCCCCAGAATGTTGCTGGCTACATCTGGTACAAAGGGCAAATAATGGACCTCCAGTATTACATTACAGCATATGCAATAGACACTGAAATGATTATATTTGGGCCTGCATACAGTGGACGAGAAACACTATATTCCAATGCATCCCTGCTGATCCAGAGTGTCAACCAGAAGGATGCAGGATCCTACACCATAGAAATCATAAAGCGAGGTGAAGGGACTG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0N (Erythrocebus patas; red guenon) WGS PVJV010194933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ATCACTTTTAATCTTCTGGAACCCGCCCACCACTGCGCAAGTCAGGATTGAAGCTCAGCCAACCAAAGTTTCTGAGGGGAAGGATATTCTTCTACTTGTCCACAATTTGCCCCAGAATGTTGCTGGCTACATCTGGTACAAAGGGCAAATAATGGACCTCCAGTATTACATTACAGCATATGCAATAGACACTGAAATGCTTATATTTGGGCCTGCATACAGTGGACGAGAAACACTATATTCCAATGCATCCCTGCTGATCCAGAGTGTCAACCAGAAGGATGCAGGATCCTACACCATAGAAATCATAAAGCGAGGTGAAGGGACTG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1N (Erythrocebus patas; red guenon) WGS PVJV010025522.1 splice donor GTGATT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TACCACGGCCCAAGTCACGATTGAAGCTCAGCCAATTGAAGTTTCTGAGGGGAAGGATGTTCTTCTACTTGTCCACAATTTGCCCCAGAATCCTACTGGCTACATCTGGTACAAAGGGCAAATAACGGAGAGCCACAATTACATTACGTCATATGTAATAGACACTGAAATGATTATATTGGTGCCTGCATACAGTGGACGAGAAACAGTATATTCCAATGCATCCCTGCTGATCCAGAATGTCACCCAGAAGGACACAGGATCCTACACCATACAAATCATAAAGCGAGGTGATAGCACTA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2N (Erythrocebus patas; red guenon) WGS PVJV010021434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ATCTGGAACCCGCCTACCACGGCTCAAGTCACGATTGAAGCTCAGCCAACCGAGGTTTCTGAGGGGAAGGATGTTCTTCTACTTGTCCACAATTTGCCCCAGAATCCTACTGGCTACAGCTGGTACAAAGGGCAAATAACAGACATCCACCATTATATTACATCATATGTAATAGACACTGAAATTATTATATTTGGGCCTGCATACAGTGGACGAGAAACAGTATTTTCCAATGCATCCCTGCTGATCCAGAATGTCACCCAGAAGGACACAGGATCCTACACCATACAAATCATACAGCGAGGTGATACCACTA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3N (Erythrocebus patas; red guenon) WGS PVJV010050539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TTGGAACCCACCCACCACTGCTCAAGTCACAGTTGAAGCCCAGCCAACCAAAGTTTCCGAGGGGAAGGATGTTCTTCTACTTGTCCACAATTTGCCCCAGAATCTTACTGGCTACATCTGGTACAAAGGGCAAATAACGGACCACCACCATTACATTACATCATATGTGATAGACACTGAAACAATTATATTTGGGCCTGCATACAGTGGACGAGAAACAGTATATTCCAATGCATCCCTGCTGATCCAGAATGTCACCCGGAACGACACAGGATCCTACACCATACAAATCATAAAGCGAGGTGATAGGACTGAAGGAATAACTGGACATTA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4N (Erythrocebus patas; red guenon) WGS PVJV010067241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AACCACTGCCCAAGTCAGGATTGAAGCTCAGCCAACCAAAGTTTCTGAGGGGAAGGATATTCTTCTACTTGTCCACAATTTGCCCCAGAATGTTGCTGGCTACATCTGGTACAAAGGGCAAATAATGGACCTCCAGCATTGCATTACAGCATATACAATAGACACTGAAACAATTATATTTGGGCCTGCACACAGTGGACGAGAAACAGTATATTCCAATGCATCCCTGCTGATCCAGAGTGTCAACCAGAAGGATGCAGGATCCTACACTGTAGAAATCATCATAAAGCAAGGTGATGGGACTG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5N (Erythrocebus patas; red guenon) WGS PVJV010011321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TACCACTGCTCAAGTCACGATTGAAGCCCAGCCAGCCAAAGTTTCCGAGGGGAAAGATGTTCTTCTACTTGTCCACAATTTGCCCCAGAATCTTACTGGCTACATCTGGTACAAAGGGCAAAAAACGGACCTCCACCTTTACGTTACATCATATGTAAAAGACACTGAAACAATTATAGCTGGGCCTGCATACAGTGGACGAGAAACAGTATATTCCAATGCATCCCTGCTGATCCAGAATGTCACCCAGAAGGACACAGGATCCTACACCATACAAATCACAAAGCGAGGTGATAGGACTGAAGGAGAAACTGCACATTTCACCTTATAT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6N (Erythrocebus patas; red guenon) WGS PVJV010080325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GATTACTTTTCATCTTCTGGAACCCACCCACCACTGCCCAAGTCACGATTGAAGCCCAGCCAACCAAAATTTCCAAGGGGAAGGATGTTCTTCTACTTGTCGAGAATTTGCCCCAGAATCTTACTGGCTACGTCTGGTTCAAAGGGCAAATAATGGACCTCCACCAATTCATTACAGTGTATACGATAGACACTGAAACAATTATATTGGTGCCTGCATACAGTGGACGAGAAACAGTATATTCCAATGCATCCCTGCTGATCCAGAATGTCACCCAGAATGACACAGGATCCTACACCATAGAAATTATAAAGCGAGGTGATAAGATTAAAG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7N (Erythrocebus patas; red guenon) WGS PVJV010078331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CCACTGCCCAAGTCGTGATTGAAGCCCAGCCAGCCAAAGTTTCCGAGGGGAAGGATGTTCTTCTACTTGTCCACAATTTGCCCCAGAATCTCGCTGCCTGCATCTGGTATAAAGGGCAAATAATGGACCTCCAACATTACATTACAGCATATGTAAAAGATGCTGAAACAATTATATTTGGGCCTGCATACAGTGGACGAGAAACAGTATATTCCAATGCATCCCTGCTGATCCAGAATGTCACCCGGAAGGACACAGGATCCTACACCATACAAATCATAAAGCGAGGTGATAAGACAAAAGGAGTAACTGGACATTTCACCTTATACG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8N (Erythrocebus patas; red guenon) WGS PVJV010055363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TACAATTGAAGCTCAGCCAACCAATATTTCCGAGGGGAACGATGTTCTTCTACTTGTACACAATTTGCCCCAGAATCCTGCTGCCTACATCTGGTACAAAGGGCAAATAATGGACCTCCAGCATTACATTACAGCATATACAATAGACACTGAAAGAATTGTATTTGGGCCTGCATACAGTGGACGAGAAAGAGTATATTCCAATGCATCCCTGCTGATCCAGAGTGTGAACCAGAAGGACGCAGGATCCTACACCATAGAAATCATCATAAAGCAAGGAGATAGGACTGAAAGAGTAAC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19N (Erythrocebus patas; red guenon) WGS PVJV010071415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ACCAAAGTTTCCGAGGGGAAAGATATTCTTCTACTTGTCCAGAATTTGCCCCAGAATCTTACTGGCTACGTCTGGTTCAAAGGGCAAATAACGAACTACCATCAATTCATTATAGCATATGCAAGAGACAGTAAAAATATTACAGTTGGGCCTGCATACAGTGGACGAGAAACAGTATATTCCAATGCATCCCTGCTGATCCAGAATGTCACCCAGAAGGACACAGGATCCTACACCATAGAAATCATAAAGCAAGGTGATGAGACTAAAGGAGTAACTGGACATTTCACCTTATACG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20N (Erythrocebus patas; red guenon) WGS PVJV010028321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GTGGAACACGCCCACCACTGCCCAAGTCATGATTGAAGCTCAGCCTACCAAAGTTTCTGAGGGGAAGGATGTTCTTCTACTTGTCCGCAATTTGCCCCAGAAAGTTGCTGCCTATGTCTGGTACAAAGGGCAAATAATGGACTTCCACCAATTCATTACAGCATATACAATAGACACTGAAAGAGTTATATTTGGGCCTGCATGCAGTGGACGAGAAACACTATATTCCAATGGATCCCTGCTGATCCGGAATGTCACCAAGCAGGACACAGGATCCTACACCGTAAAAATCATAGAGCGAGCTGAGGAGACTAAAGGAGTAACTGT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21N (Erythrocebus patas; red guenon) WGS PVJV010015692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TACGCCCACCACTGTGCAAGTCACGATTGAAGCACAGCCAACCAAAGTTTCCGAGCGGAAGGATGTTCTTCTACTTGTCCACAATTTGCCCCAGAATCTTACTGGCTACATCTGGTATAAAGGGCAAAAAATGGACCTCCACCATTACATTATATCATATGTAATAGATGCTGAAACAATTATAGCTGGGCCTGCATACAGTGGACGAGAAATAGTATATTCCAATGCATCCCTACTGATCCAGAATGTCACCCGGAAGGACACAGGATCCTACACCATACAAACCATAAAGCAAGGTGATAACAGTAAAGGAGTAATTGGACATTTCACCTTATACC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22N (Erythrocebus patas; red guenon) WGS PVJV010076250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GGAGGGGAAAGATATTCTTCTACTTGTCCAGAATTTGCCCCAGAATCTTACTGGCTACGTCTGGTTCAAAGGGCAAAAAACGAACTACCATCAATTCATTATTGCATATGCAATAGACAGTAAAAATATTACAGTTGGGCCTGCATACAGTGGACGAGAAAGAGTATATTCCAATGCATCCCTGCTGATCCAGAATGTCACCCAGAAGGTCACAGGATCCTACACCATAGAAATTATAAAGCGAGGTGATAAGATTAAAGGAGTAACTGGACATTTCACCTTATACG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 xml:space="preserve">Epa_PSG23N (Erythrocebus patas; red guenon) WGS PVJV010040430.1 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CAGCCCAGCCAGCCAAAGTTTCCGAGGGGAAAGATATTCTTCTACTTGTCCAGAATTTGCCCCAGAATCTTACTGGCTATGTCTGGTTCAAAGGGCAAGAAAGGAACTACCACCAATTCATTATAGCATATGCAATAGAGAGTAAAAAAATTACAGTTGGGCCTGCATACAGTGGACGAGAAAGAGCATATTCCAATGCATCCCTGCTGATCCAGAATGTCACCCGGAAGGACACAGGATCCTACACCATAGAAATTATAAAGCGAGGTGATAAGATTAAAGGAGTAACTGGACATTTCACCTTATACA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B531A" w:rsidRPr="003E53B2" w:rsidRDefault="00D35FFA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92963" w:rsidRPr="003E53B2">
        <w:rPr>
          <w:rFonts w:ascii="Courier New" w:hAnsi="Courier New" w:cs="Courier New"/>
          <w:sz w:val="16"/>
          <w:szCs w:val="16"/>
          <w:lang w:val="en-US"/>
        </w:rPr>
        <w:t>Epa_PSGP1N PSG5PN (Erythrocebus patas; red guenon) WGS PVJV010037484.1 no ORF</w:t>
      </w:r>
    </w:p>
    <w:p w:rsidR="00B92963" w:rsidRPr="003E53B2" w:rsidRDefault="00B92963" w:rsidP="00B929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CCAGCCAACCAAAGTTTCTAAGGGGAAGGATGTTCTTCTACTCGTCCACAATTTGCACCAGAATCTTACTGGCTACAGCTGGTACAAAGGGCAAATAATGGACCTCCACCATTACATTGCAGCATATACAA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CACTGAAATGATTATATTTGGGCCTGCATACAGTGGACGAGAAACACTATATTCCAATGCATCCCTGCTGATCCAGAATGTCACCCAGAAGGACACAGGATCCTACACCATACAAATCATAAAGCGAGGTGATGAGAGTAAATGAGTAACTGGACATTTCACCTTATACC</w:t>
      </w:r>
    </w:p>
    <w:p w:rsidR="00B92963" w:rsidRPr="003E53B2" w:rsidRDefault="00B92963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24207" w:rsidRPr="003E53B2" w:rsidRDefault="0052420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363B" w:rsidRPr="003E53B2" w:rsidRDefault="00F4363B" w:rsidP="00F436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363B" w:rsidRPr="003E53B2" w:rsidRDefault="00D35FFA" w:rsidP="00F436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368BB" w:rsidRPr="003E53B2">
        <w:rPr>
          <w:rFonts w:ascii="Courier New" w:hAnsi="Courier New" w:cs="Courier New"/>
          <w:sz w:val="16"/>
          <w:szCs w:val="16"/>
          <w:lang w:val="en-US"/>
        </w:rPr>
        <w:t>Ggo_PSG3</w:t>
      </w:r>
      <w:r w:rsidR="00F4363B" w:rsidRPr="003E53B2">
        <w:rPr>
          <w:rFonts w:ascii="Courier New" w:hAnsi="Courier New" w:cs="Courier New"/>
          <w:sz w:val="16"/>
          <w:szCs w:val="16"/>
          <w:lang w:val="en-US"/>
        </w:rPr>
        <w:t xml:space="preserve">N (Gorilla </w:t>
      </w:r>
      <w:proofErr w:type="spellStart"/>
      <w:r w:rsidR="00F4363B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F4363B" w:rsidRPr="003E53B2">
        <w:rPr>
          <w:rFonts w:ascii="Courier New" w:hAnsi="Courier New" w:cs="Courier New"/>
          <w:sz w:val="16"/>
          <w:szCs w:val="16"/>
          <w:lang w:val="en-US"/>
        </w:rPr>
        <w:t xml:space="preserve">; gorilla) WSG </w:t>
      </w:r>
      <w:r w:rsidR="00E368BB" w:rsidRPr="003E53B2">
        <w:rPr>
          <w:rFonts w:ascii="Courier New" w:hAnsi="Courier New" w:cs="Courier New"/>
          <w:sz w:val="16"/>
          <w:szCs w:val="16"/>
          <w:lang w:val="en-US"/>
        </w:rPr>
        <w:t>SRLZ01001140.1</w:t>
      </w:r>
    </w:p>
    <w:p w:rsidR="00F4363B" w:rsidRPr="003E53B2" w:rsidRDefault="00F4363B" w:rsidP="00F436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TACCACTGCCCAAGTCACGATTGAAGCTGAGCCAACCAAAGTTTCCAAGGGGAAGGATGTTCTTCTACTTGTCCACAATTTGCCCCAGAATCTTGCTGGCTACATCTGGTACAAAGGGCAAATGACGGACCTCTACCATTACATTACATCATACGTAGTAGATGGTCAAATAATTATATATGGGCCGGCATACAGTGGACGAGAAACAGTATATTCCAATGCATCCCTGCTGATCCAGAATGTCACCCGGGAGGACGCAGGATCCTACACCTTACACATCGTAAAGCGAGGTGATGGGACTAGAGGAGA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Ggo_PSG4N (Gorilla </w:t>
      </w:r>
      <w:proofErr w:type="spellStart"/>
      <w:r w:rsidR="003B0F2A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; gorilla) WGS CABD030113773.1; </w:t>
      </w:r>
      <w:r w:rsidR="00B47F3E" w:rsidRPr="003E53B2">
        <w:rPr>
          <w:rFonts w:ascii="Courier New" w:hAnsi="Courier New" w:cs="Courier New"/>
          <w:sz w:val="16"/>
          <w:szCs w:val="16"/>
          <w:lang w:val="en-US"/>
        </w:rPr>
        <w:t xml:space="preserve">SRLZ01001140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19014736.1</w:t>
      </w:r>
      <w:r w:rsidR="00F02E6F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CCATTGCCCAAGTCACGATTGAAGCCCAGCCACCCAAAGTTTCTGAGGGGAAGGATGTTCTTCTACTTGTCCACAATTTGCCCCAGAATCTTGCTGGCTACATTTGGTACAAAGGGCAAATGACATACCTCTACCATTACATTACATCATATGCAGTAGACGGTCAAAGAATTATATATGGGCCTGCATACAGTGGAAGAGAAACAGTATATTCCAATGCATCCCTGCTGATCCAGAATGTCACCTGGGAGGACGCAGGATCCTACACCTTACACATCATAAAGCGAGGTGATGGGACTGGAGGAGTAACTGGACATTTCACC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Ggo_PSG5N (Gorilla </w:t>
      </w:r>
      <w:proofErr w:type="spellStart"/>
      <w:r w:rsidR="003B0F2A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3B0F2A" w:rsidRPr="003E53B2">
        <w:rPr>
          <w:rFonts w:ascii="Courier New" w:hAnsi="Courier New" w:cs="Courier New"/>
          <w:sz w:val="16"/>
          <w:szCs w:val="16"/>
          <w:lang w:val="en-US"/>
        </w:rPr>
        <w:t>; gorilla) WGS CABD030113743.1; XM_01901475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TCAGTGCCCAAGTTACGATTGAAGCCCAGCCACCGAAAGTGTCCGAGGGGAAGGATGTTCTTCTACTTGTCCACAATTTGCCCCAGAATCTTGCTGGCTACATCTGGTACAAAGGACAACTGATGGACCTCTACCATTACATTACATCATATGTAGTAGACGGTCAAATAAATATATATGGGCCGGCATACAGTGGACGAGAAACAGTATATTCCAATGCATCCCTGCTAATCCAGAATGTCACCCAGGAGGATGCAGGATCCTACACCTTACACATCATAAAGCGAGGTGATAGGACTAGAGGAGTAACTGGACATTTCACCTTCAA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136EB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4136EB" w:rsidRPr="003E53B2">
        <w:rPr>
          <w:rFonts w:ascii="Courier New" w:hAnsi="Courier New" w:cs="Courier New"/>
          <w:sz w:val="16"/>
          <w:szCs w:val="16"/>
          <w:lang w:val="en-US"/>
        </w:rPr>
        <w:t xml:space="preserve">Ggo_PSG7N (Gorilla </w:t>
      </w:r>
      <w:proofErr w:type="spellStart"/>
      <w:r w:rsidR="004136EB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4136EB" w:rsidRPr="003E53B2">
        <w:rPr>
          <w:rFonts w:ascii="Courier New" w:hAnsi="Courier New" w:cs="Courier New"/>
          <w:sz w:val="16"/>
          <w:szCs w:val="16"/>
          <w:lang w:val="en-US"/>
        </w:rPr>
        <w:t>; gorilla) WGS SRLZ01001140.1</w:t>
      </w:r>
    </w:p>
    <w:p w:rsidR="004136EB" w:rsidRPr="003E53B2" w:rsidRDefault="004136EB" w:rsidP="004136E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ACGCCCACCACAGCCCAAGTCACGATTGAAGCCCAGCCACCAAAAGTTTCCGAGGGGAAGGATGTTCTTCTACTTGTCCACAATTTGCCCCAGAATCTTACTGGCTACATCTGGTACAAAGGGCAAATCAGGGACCTCTACCATTACGTTACATCATATGTAGTAGACGGTCAAATAATTATATATGGGCCTGCATATAGTGGACGAGAAACAGTATATTCCAATGCATCCCTGCTGATCCAGAATGTCACCTGGGAAGACGCAGGATCCTACACCTTACACATCATAAAGCGAGGTGATGGGACTGGAGGAGAAACTGGAAATTTCACCTTCACCTTATACC</w:t>
      </w:r>
    </w:p>
    <w:p w:rsidR="004136EB" w:rsidRPr="003E53B2" w:rsidRDefault="004136E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37F1D" w:rsidRPr="003E53B2" w:rsidRDefault="00D35FFA" w:rsidP="004136E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4136EB" w:rsidRPr="003E53B2">
        <w:rPr>
          <w:rFonts w:ascii="Courier New" w:hAnsi="Courier New" w:cs="Courier New"/>
          <w:sz w:val="16"/>
          <w:szCs w:val="16"/>
          <w:lang w:val="en-US"/>
        </w:rPr>
        <w:t xml:space="preserve">Ggo_PSG11N (Gorilla </w:t>
      </w:r>
      <w:proofErr w:type="spellStart"/>
      <w:r w:rsidR="004136EB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4136EB" w:rsidRPr="003E53B2">
        <w:rPr>
          <w:rFonts w:ascii="Courier New" w:hAnsi="Courier New" w:cs="Courier New"/>
          <w:sz w:val="16"/>
          <w:szCs w:val="16"/>
          <w:lang w:val="en-US"/>
        </w:rPr>
        <w:t>; gorilla) WGS SRLZ01001140.1</w:t>
      </w:r>
    </w:p>
    <w:p w:rsidR="004136EB" w:rsidRPr="003E53B2" w:rsidRDefault="004136EB" w:rsidP="004136E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ACTTCTGGAACCTGCCTACCACTGCCCAAGTCACGATTGAAGCCCAGCCTCCCAAAGTGTCCGAGGGAAAGGATGTTCTTCTACTTGTCCACAATTTGCCCCAGAATCTTACTGGCTACATCTGGTACAAAGGGCAAATAAGGGACCTCTACCATTACATTACATCATACGTAGTAGACGGTCAAATAATTATATATGGGCCGGCATACAGTGGACGAGAAACAGTATATTCCAATGCATCCCTGCTGATCCAGAATGTCACCCGGGAGGACGCAGGATCCTACACTTTACACATCATAAAGCGAGGTGATGGGACTGGAGGAGTAACTGGAAATTTCACC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42AE3" w:rsidRPr="003E53B2" w:rsidRDefault="00B42AE3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Ggo_PSGP1</w:t>
      </w:r>
      <w:r w:rsidR="007B03E3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Gorilla </w:t>
      </w:r>
      <w:proofErr w:type="spellStart"/>
      <w:r w:rsidR="003B0F2A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3B0F2A" w:rsidRPr="003E53B2">
        <w:rPr>
          <w:rFonts w:ascii="Courier New" w:hAnsi="Courier New" w:cs="Courier New"/>
          <w:sz w:val="16"/>
          <w:szCs w:val="16"/>
          <w:lang w:val="en-US"/>
        </w:rPr>
        <w:t>; gorilla) no ORF; WGS CYUI0300261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ACTTCTGGAACCGCCTACCACTGCCCAAGTCACGATTGAAGCCCAGCCACCCAAAGTTTCCGAGGGGAAGGATGTTCTTCTACTTGTCCACAATTTGCCCCAGAATCTTACTGGCTACATCTGGTACAAAGGGCAAATAAGGGACCTCTACCATTACATTACATCATATGTAGTAGACGGTCAAATAATTATATATGGGCCGGCATACAGTGGACGAGAAACAGTATATTCCAATGCATCCCTGCTGATCCAGAATGTCACCCGGGAGACGCAGGATCCTACACTTTACACATCATAAAGCGAGGTGATGGGACTGGAGGAGTAACTGGAAATTTCACCTTCACCTTATACc          </w:t>
      </w:r>
    </w:p>
    <w:p w:rsidR="00637F1D" w:rsidRPr="003E53B2" w:rsidRDefault="00637F1D" w:rsidP="00E36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368BB" w:rsidRPr="003E53B2" w:rsidRDefault="00D35FFA" w:rsidP="00E36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368BB" w:rsidRPr="003E53B2">
        <w:rPr>
          <w:rFonts w:ascii="Courier New" w:hAnsi="Courier New" w:cs="Courier New"/>
          <w:sz w:val="16"/>
          <w:szCs w:val="16"/>
          <w:lang w:val="en-US"/>
        </w:rPr>
        <w:t xml:space="preserve">Ggo_PSGP2N (Gorilla </w:t>
      </w:r>
      <w:proofErr w:type="spellStart"/>
      <w:r w:rsidR="00E368BB" w:rsidRPr="003E53B2">
        <w:rPr>
          <w:rFonts w:ascii="Courier New" w:hAnsi="Courier New" w:cs="Courier New"/>
          <w:sz w:val="16"/>
          <w:szCs w:val="16"/>
          <w:lang w:val="en-US"/>
        </w:rPr>
        <w:t>gorilla</w:t>
      </w:r>
      <w:proofErr w:type="spellEnd"/>
      <w:r w:rsidR="00E368BB" w:rsidRPr="003E53B2">
        <w:rPr>
          <w:rFonts w:ascii="Courier New" w:hAnsi="Courier New" w:cs="Courier New"/>
          <w:sz w:val="16"/>
          <w:szCs w:val="16"/>
          <w:lang w:val="en-US"/>
        </w:rPr>
        <w:t>; gorilla) WGS CYUI03001188.1</w:t>
      </w:r>
    </w:p>
    <w:p w:rsidR="00E368BB" w:rsidRPr="003E53B2" w:rsidRDefault="00E368BB" w:rsidP="00E368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ACTTCTGGAACCTGCCTACCACTGCCCAAGTCACGATTGAAGCCCAGCCACCAAAGTTTCCGAGGGGAAGGATGTTCTTCTACTTGTCCACAATTTGCCCCAGAATCTTACTGGCTACATCTGGTACAAAGGGCAAATAAGGACCTCTACCATTACATTACATCATACGTAGTAGACGGTCAAATAATTATATATGGGCCGGCATACAGTGGACGAGAAACAGTATATTCCAATGCATCCCTGCTGATCCAGAATGTCACCCGGGAGGATGCAGGATCCTACACTTACACATCATAAAGCGAGGTGATGGGACTGGAGGAGTAACTGGACATTTCACCTTCACCTTATACc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EB320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>Hmo_PSG1N (Hylobates moloch; silvery gibbon) WGS WKKJ01000015.1</w:t>
      </w:r>
      <w:r w:rsidR="00F355B0" w:rsidRPr="003E53B2">
        <w:rPr>
          <w:rFonts w:ascii="Courier New" w:hAnsi="Courier New" w:cs="Courier New"/>
          <w:sz w:val="16"/>
          <w:szCs w:val="16"/>
          <w:lang w:val="en-US"/>
        </w:rPr>
        <w:t>; XM_032172783.1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CACTTCTGGAACCCGCCCACCACTGCCCAAGTAACGATTGAAGCCCAGCCACCCAAAGTTTCCGAGGGAAAGGACGTTCTTCTACTTGTCCACAATTTGCCCCAGAATCTTGCTGCCTACATCTGGTACGAAGGGCAAATGATGGACATCCACCATTACATTACATCATATGTAGTAGATGATCAAACAATTGTATATGGGCCTGCATACAGTGGACGAGAAACAGTATATTCCAATGCATCCTTGCTGATCCAGAATGTCACGGGGGAGGATGCAGGATCCTACACCTTACAAATCATAAAGCGAGGTGATGGGATTAGAGGAGCAACTGGACATTTCACCTTCACCTTATACC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>Hmo_PSG2N (Hylobates moloch; silvery gibbon) WGS WKKJ01000015.1</w:t>
      </w:r>
      <w:r w:rsidR="00F355B0" w:rsidRPr="003E53B2">
        <w:rPr>
          <w:rFonts w:ascii="Courier New" w:hAnsi="Courier New" w:cs="Courier New"/>
          <w:sz w:val="16"/>
          <w:szCs w:val="16"/>
          <w:lang w:val="en-US"/>
        </w:rPr>
        <w:t>; XM_032172788.1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GTGCCCACCACTGCCCAAGTCACTATTGAAGCCCAGCCACCCAAACTTTCCGAGGGGAAGGACGTTCTTCTACTTGTCCACAATTTGCCCCAGAATCTTACTGGCTACACCTGGTACAAAGGGCAAATGACGGACCTCTACCATTACATTACATCATATGTAGTAGACAATGACATAATTATATCTGGGCCTGCATACACTGGACGAGAAACAGTATATTCCAACGCATCCCTGCTGATCCAGAATGTCACGTGGGAGGACACAGGACCCTACACCTTACACATCATAAAGCAAGGTGATGAGACCAGAGGAGCAACTGGACATTTCACCATCACCTTATACC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 xml:space="preserve">Hmo_PSG3N (Hylobates moloch; silvery gibbon) </w:t>
      </w:r>
      <w:r w:rsidR="00F355B0" w:rsidRPr="003E53B2">
        <w:rPr>
          <w:rFonts w:ascii="Courier New" w:hAnsi="Courier New" w:cs="Courier New"/>
          <w:sz w:val="16"/>
          <w:szCs w:val="16"/>
          <w:lang w:val="en-US"/>
        </w:rPr>
        <w:t>WGS WKKJ01000015.1; XM_032172786.1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CACATCTGGAATGCACCCACCACTGCCCAAGTCACGATTGAAGCCCATCCACCCAAACTTTCTGAGGGGAAGGATGTTCTTCTACTTGTCCACAATTTGCCCAAGAATCTTGCTGGCTACATCTGGTACAAAGGGCAAATGACGGACCTCCAGCATTACATTACATCATATCTAGTACACAATCATAAAATTATACCTGGGCCTGAATACACTGGACGAGAAACAGTATATTCCAATGCATCCCTGCTGATCGAGGATGTCACACGGGAGGACGCAGGATCCTACACCTTACAAATCATAAAGCCAGGTGATGGGATTAGAGGAGCAACTGGACATTTCACCGTCACCTTATACC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>Hmo_PSG4N (Hylobates moloch; silvery gibbon) WGS WKKJ01000380.1</w:t>
      </w:r>
      <w:r w:rsidR="00F355B0" w:rsidRPr="003E53B2">
        <w:rPr>
          <w:rFonts w:ascii="Courier New" w:hAnsi="Courier New" w:cs="Courier New"/>
          <w:sz w:val="16"/>
          <w:szCs w:val="16"/>
          <w:lang w:val="en-US"/>
        </w:rPr>
        <w:t xml:space="preserve">; XM_032147535.1 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TCGCCCGCCACTGCCCAAGTCACTATTGAAGCCCAGCCACCAAAAATTTCCGAGGGGAAGGATGTTCTTCTACATGTCCACAATTTGCCCCAGAATCTTACTGGCTACATGTGGTACAGAGGGCAAATGACAGACCTCTACCATTACATTGTATCATATGTAGTAGACAATGACATAATTATATCTGGGCCTGCATACACTGAACGAGAAACAGTATATTCCAATGCATCCCTGCTGATCCAGAATGTCACCCGGGAGGACGCAGGATCCTACACCTTACACATCATAAAGCGAGGTGATGACACTACAGGAATAACTGGACATTTCACCGCCACCTTATACC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>Hmo_PSG6N (Hylobates moloch; silvery gibbon) WGS WKKJ01014248.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>1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GTTAAACTTCTGGAACCCGCCCACCACTGCCCAAGTCACTATTGAAGCCCAGCCACCCAAACTTTCCGAGGGGAAGGACGTTCTTCTACTTGTCCACAATTTGCCCCAGAATCTTACTGGCTACACCTGGTACAAAGGGCAAATGATGGACCTCTACCATTACATTACATCATATGTAG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CAATGACATAATTATATCTGGGCCTGCATACACTGGACGAGAAACAGTATATTCCAACGCATCCCTGCTGATCCAGAATGTCACGCGGGAGGACACAGGACCCTACACCTTACACATCATAAAGCGAGGTGATGAGACTAGAGGAGCAACTGGAAATTTCACCGTCACCTTATACC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 xml:space="preserve">Hmo_PSG7N (Hylobates moloch; silvery gibbon) WGS WKKJ01012486.1 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TGATTGAAGCCCAGCCACCCAAAATTTCCGAGGGGAAGGATGTTCTTCTACTTGTCCACAATTTGCCCCAGAATCTTGCTGGCTACATGTGGTACAAAGGGCAAATGACGGACCTCTACCATTACATTATATCATATATAGCAGACAGTCAAACAATTATACCTGGGCCTGCATACAGTGGCCGAGAAACAGTATATTCCAATGCATCCCTGCTCATCCAGAAAGTCACCCGGGAGGACGCAGGATCCTACAACTTACACATCATAAAGCGAGGTGATGAGACTACAGGAATAACTGGACATTTCACCGTCACCTTATACT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 xml:space="preserve">Hmo_PSG8N (Hylobates moloch; silvery gibbon) WGS WKKJ01004921.1 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TATGATTGAAGCCCAGCCACCCAAAATTTCCGAGGGGAAGGATGTTCTTCTACTTGTCCACAATTTGCCCCAGAATCTTCCTGGCTACATGTGGTACAAAGGGAAAATGAAGGACCTCTACCATTACATTGTATCATATGTAGCAGACAGTCAAATAATTATACCTGGGCCTGCATACAGTGGACGAGAAATAGTATATTCAAATGCATCCCTGCTGATCAAGAATGTCACCCGGGAGGACGCAGGATCCTACAACTTACACATCATAAAGCGAGGTGATGAGACTACAGGAGTAACTGGACATTTCACCGTCACCTTATACC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EB3208" w:rsidRPr="003E53B2">
        <w:rPr>
          <w:rFonts w:ascii="Courier New" w:hAnsi="Courier New" w:cs="Courier New"/>
          <w:sz w:val="16"/>
          <w:szCs w:val="16"/>
          <w:lang w:val="en-US"/>
        </w:rPr>
        <w:t>Hmo_PSGP1N (Hylobates moloch; silvery gibbon) WGS WKKJ01001351.1</w:t>
      </w:r>
    </w:p>
    <w:p w:rsidR="00EB3208" w:rsidRPr="003E53B2" w:rsidRDefault="00EB3208" w:rsidP="00EB32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CACTTCTGGAATGCACCCACCACGGCCCAAGTCACGATTGAAGCCCAGCCACCCAAAGTTTCTGAGGGGAAGGATGTTCTTCTACTTGTCCACAATTTGCCCCAGAATCTTGATGCCTATGTCTGGTACAAAGGGCAAATGACTGACTTCCACCATTACATTGCATCATATGTAGCAGACAGTGAAATAATTGTGTCCGCACCTGCATACCGTGGACGAGTAACACTATATTCCAATGCATCCCTGCTGATCCAGAATGTCACCTAGGAGGACGCAGGATCCTACACATTTCACATCATAATGCGAGGTGATGAGACTAGAGGACTAAGTGGACATTTCACCTTCACCTTATACC</w:t>
      </w:r>
    </w:p>
    <w:p w:rsidR="00225659" w:rsidRPr="003E53B2" w:rsidRDefault="0022565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25659" w:rsidRPr="003E53B2" w:rsidRDefault="0022565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1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CACTGCCCAAGTCACGATTGAAGCCGAGCCAACCAAAGTTTCCGAGGGGAAGGATGTTCTTCTACTTGTCCACAATTTGCCCCAGAATCTTACCGGCTACATCTGGTACAAAGGGCAAATGAGGGACCTCTACCATTACATTACATCATATGTAGTAGACGGTGAAATAATTATATATGGGCCTGCATATAGTGGACGAGAAACAGCATATTCCAATGCATCCCTGCTGATCCAGAATGTCACCCGGGAGGACGCAGGATCCTACACCTTACACATCATAAAGGGAGATGATGGGACTAGAGGAGTAACTGGACGTTTCACC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2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CACTGCCCAAGTCACGATTGAAGCCCAGCCACCAAAAGTTTCCGAGGGGAAGGATGTTCTTCTACTTGTCCACAATTTGCCCCAGAATCTTACTGGCTACATCTGGTACAAAGGGCAAATCAGGGACCTCTACCATTACATTACATCATATGTAGTAGACGGTCAAATAATTATATATGGGCCTGCATATAGTGGACGAGAAACAGCATATTCCAATGCATCCCTGCTGATCCAGAATGTCACCCGGGAGGACGCAGGATCCTACACCTTACACATCATAAAGCGAGGTGATGGGACTAGAGGAGTAACTGGAT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Hsa_PSG3N (Homo sapiens; man)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ACTTCTGGAACTTGCCTACCACTGCCCAAGTCACGATTGAAGCCGAGCCAACCAAAGTTTCCAAGGGGAAGGACGTTCTTCTACTTGTCCACAATTTGCCCCAGAATCTTGCTGGCTACATCTGGTACAAAGGGCAAATGAAGGACCTCTACCATTACATTACATCATACGTAGTAGATGGTCAAATAATTATATATGGGCCTGCATACAGTGGACGAGAAACAGTATATTCCAATGCATCCCTGCTGATCCAGAATGTCACCCGGGAGGACGCAGGATCCTACACCTTACACATCGTAAAGCGAGGTGATGGGACTAGAGGAGA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4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TCCGCCCACAACTGCCCAAGTCACGATTGAAGCCCAGCCACCCAAAGTTTCTGAGGGGAAGGATGTTCTTCTACTTGTCCACAATTTGCCCCAGAATCTTGCTGGCTACATTTGGTACAAAGGGCAAATGACATACCTCTACCATTACATTACATCATATGTAGTAGACGGTCAAAGAATTATATATGGGCCTGCATACAGTGGAAGAGAAAGAGTATATTCCAATGCATCCCTGCTGATCCAGAATGTCACGCAGGAGGATGCAGGATCCTACACCTTACACATCATAAAGCGACGCGATGGGACTGGAGGAGTAACTGGACATTTCACCT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5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TCACTGCTCAAGTCACGATTGAAGCCCTGCCACCCAAAGTTTCCGAGGGGAAGGATGTTCTTCTACTTGTCCACAATTTGCCTCAGAATCTTGCTGGCTACATCTGGTACAAAGGACAACTGATGGACCTCTACCATTACATTACATCATATGTAGTAGACGGTCAAATAAATATATATGGGCCTGCATACACTGGACGAGAAACAGTATATTCCAATGCATCCCTGCTGATCCAGAATGTCACCCGGGAAGACGCAGGATCCTACACCTTACACATCATAAAGCGAGGTGATAGGACTAGAGGAGTAACTGGATATTTCACCTTCAA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Hsa_PSG6N (Homo sapiens; man)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CACTGCCCAAGTAATAATTGAAGCCAAGCCACCCAAAGTTTCCGAGGGGAAGGATGTTCTTCTACTTGTCCACAATTTGCCCCAGAATCTTACTGGCTACATCTGGTACAAAGGGCAAATGACGGACCTCTACCATTACATTACATCATATGTAGTACACGGTCAAATTATATATGGGCCTGCCTACAGTGGACGAGAAACAGTATATTCCAATGCATCCCTGCTGATCCAGAATGTCACACAGGAGGATGCAGGATCCTACACCTTACACATCATAAAGCGAGGCGATGGGACTGGAGGAGTAACTGGATATTTCACTG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Hsa_PSG7N (Homo sapiens; man)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AGCCCAAGTCACGATTGAAGCCCAGCCACCAAAAGTTTCCGAGGGGAAGGATGTTCTTCTACTTGTCCACAATTTGCCCCAGAATCTTACTGGCTACATCTGGTACAAAGGACAAATCAGGGACCTCTACCATTATGTTACATCATATATAGTAGACGGTCAAATAATTAAATATGGGCCTGCATACAGTGGACGAGAAACAGTATATTCCAATGCATCCCTGCTGATCCAGAATGTCACCCAGGAAGACACAGGATCCTACACTTTACACATCATAAAGCGAGGTGATGGGACTGGAGGAGTAACTGGACG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8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GACTGCCCAAGTCACGATTGAAGCCCAGCCAACCAAAGTTTCTGAGGGGAAGGATGTTCTTCTACTTGTCCACAATTTGCCCCAGAATCTTACTGGCTACATCTGGTACAAAGGGCAAATCAGGGACCTCTACCATTACATTACATCATATGTAGTAGACGGTCAAATAATTATATATGGGCCTGCATACAGTGGACGAGAAACAATATATTCCAATGCATCCCTGCTGATCCAGAATGTCACCCAGGAAGACGCAGGATCCTACACCTTACACATCATAATGGGAGGTGATGAGAATAGAGGAGTAACTGGACATTTCACC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9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GAAGTCACGATTGAAGCCCAGCCACCCAAAGTTTCTGAGGGGAAGGATGTTCTTCTACTTGTCCACAATTTGCCCCAGAATCTTCCTGGCTACTTCTGGTACAAAGGGGAAATGACGGACCTCTACCATTACATTATATCGTATATAGTTGATGGTAAAATAATTATATATGGGCCTGCATACAGTGGAAGAGAAACAGTATATTCCAACGCATCCCTGCTGATCCAGAATGTCACCCGGAAGGATGCAGGAACCTACACCTTACACATCATAAAGCGAGGTGATGAGACTAGAGAAGAAATTCGACATTTCACC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10E2B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Hsa_PSG10N (Homo sapiens; man)</w:t>
      </w:r>
      <w:r w:rsidR="00365DF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65DFC" w:rsidRPr="00365DFC">
        <w:rPr>
          <w:rFonts w:ascii="Courier New" w:hAnsi="Courier New" w:cs="Courier New"/>
          <w:sz w:val="16"/>
          <w:szCs w:val="16"/>
          <w:lang w:val="en-US"/>
        </w:rPr>
        <w:t>L1472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TACCATTGCCCAAGTCACGACAGAAGCCCAGCCACCCAAAGTTTCCGAGGGGAAGGATGTTCTTCTACTTGTCCACAATTTGCCCCAGAATCTTACTGGTTACATGTGGTACAAAGGGCAAATAAGGGACCTCTACCATTACATTACATCATATGTAGTAGACGGTCAAATAATTACATATGGGCCTGCATACAGTGGACGAGAAACAGTATATCCCAATGCATCCCTGCTGATCCAGAATGTCACCCGGGAGGACGGAGTATCCTACACCTTACACATCATACAGCGAGGTGATGGGACTAGAGGAGTAACTGGAA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Hsa_PSG11N (Homo sapiens; man)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ACTTCTGGAACTTGCCTACCACTGCCCAAGTCATGATTGAAGCCCAGCCACCCAAAGTGTCCGAGGGGAAGGATGTTCTTCTACTTGTCCACAATTTGCCCCAGAATCTTACTGGCTACATCTGGTACAAAGGGCAAATCAGGGACCTCTACCATTACATTACATCATATGTAGTAGACGGTCAAATAATTATATATGGACCGGCATACAGTGGACGAGAAACAGTATATTCCAATGCATCCCTGCTGATCCAGAATGTCACCCGGGAGGACGCAGGATCCTACACCTTACACATCATAAAGCGAGGTGATGGGACTAGAGGAGTAACTGGAT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1N (Macaca fascicularis; crab-eating macaque) 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 xml:space="preserve">WGS AQIA01035928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05590662.2 CATCACTTTTAATCTTCTGGAACACGCCCACCACTGCCCAAGTCACGATTGAAGCCCAGCCAACCAAAGTTTCTGAGGGGAAGGATGTTCTGCTACTTGTACACAATTTGCCCCAGAATCTTGCTGCCTACATCTGGTACAAAGGGCAAATAATGGACCTCCACCATTACATTACATCATATGTAATAGACACTGAAATAATTGTATTTGGGCCTGCATACAGTGGACGAGAAACAGTATATTCCAATGCATCCCTGCTGATCCAGAATGTCACCCAGAAGGACACAGGATCCTACACCATACAAATCATAAAGCGAGGTGATAC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2N (Macaca fascicularis; crab-eating macaque) 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 xml:space="preserve">CAEC01261139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05589363.2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GCCAAAGTTTCTGAGGGGAAGGATGTTCTTCTACTTGTCCACAATTTGCCCCAGAATCTTGCTGCCTGCATCTGGTACAAAGGGCAAATAATGGACCTCCAACATTACATTACAGCATATGTAATAGATGCTGAAACAATTATATTTGGGCCTGCATACAGTGGACGAGAAACAGTATATTCCAATGCATCCCTGCTGATCCAGAATGTCACCCAGAAGGACACAGGATCCTACACCATACAAATCATACAGCGAGGTGATA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3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4565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CGAAGCACAGCCAGCCAAAGTTTCTGAGGGGAAGGATGTTCTGCTACTTGTCCACAATTTGCCCCAGAATGTTGCTGGCTACAGCTGGTACAAAGGGCAAATAATGGACCTCCACCATTACATTACATCATATGTAATAGACACTGAAATCATTATATTTGGGCCTGCATACAGTGGACGAGAGACAGTATATTCCAATGCATCCCTGCTGATCCAGAATGTCACCCAGAAGGACACAGGATCCTACACCATTCAAATCACAAAGCGAGGTGATGGGACTAAAAGAGTAACTGGACATTTCACT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4N (Macaca fascicularis; cr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456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GCCAAAGTTTCCGAGGGGAAGGATGTTCTTCTACTTGTCCACAATTTGCCCCAGAATCTTACTGGCTACATCTGGTACAAAGGGCAAATAATGGACCACCACCATTACATTACATCATATGTGATAGACACTGAAACAATTATATTTGGGCCTGCATACAATGAACGAGAAACAGTATATTCCAATGCATCCCTGCTGATCCAGAATGTCACCAAGAATGACACAGGATCCTACACCATACAAATCATAAAGCGAGGTG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5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456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CCAGCCAACCAAAGTTTCTGAGGGGAAGGATGTTCTGCTACTTGTCTACAATTTGCCCCAGAATCTTACTGGCTACAGCTGGTACAAAGGGCAAATAATGGACCTCCAGCATTACATTGCAGCATATACAATAGACACTGAAATGATTGTATTTGGGCCTGCATACAGTGGACGAGAAACAGTATATTCCAATGCATCCCTGCTGATCCAGAATGTCACCAAGAATGACACAGGATCCTACACCATTCAAATAACAAAGCAAGG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6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R_001487256.1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GCAAGTCACGATTGAAGCTCAGCCAACCAAAGTTTCTGAGGGGAAGGATATTCTTCTACTTGTCCACAATGTGCCCCAGAATGTTGCTGGCTACATCTGGTACAAAGGGCAAATAATGGACCTCCAGCATTACATTACATCATATGTAATAGACACTGAAATCATTATATTTGGGCCTGCATACAGTGGACGAGAAAGAGTATATTCCAATGCATCCCTGCTGATCCAGAATGTCTCCCGGAAGGACACAGGATCCTACACCATTCAAATCATAAAGCGAGGTGATAAGATTAAAGGG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7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1029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GCCAAAGTTTCTGAGGGGAAGGATGTTCTTCTACTTGTCCACAATTTGCCCCAGAATCTTACTGGCTACGTCTGGTACAAAGGGCAAATAATGGACCTCCACCAATTCATTACAGCGTATACAATAGACACTGACACAATTATATTTGGGCCTGCATACAGTGGACGAGAAACAGTATATTCCAATGCATCCCTGCTGATCCAGAATGTCACCCGGAAGGACACAGGATCCTACACCATACAAATTATAAAGCGAGGTGATAAGATTAAAAGAA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8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 xml:space="preserve">WGS CAEC01261404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5441027.1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GCCAAAGTTTCTGAGGGGAAGGATGTTCTTCTACTTGTCCAGAATTTGCCCCAGAATCTTACTGGCTACAGCTGGTACAAAGGGCAAATAATAGACCTCCAGCATTACATTACAGCATATACAATAGACACTGAAATGATTGTATTTGGGCCTGCATACAGTGGACGAGAAACAGTATATTCCAATGCATCCCTGCTGATCCAGAATGTCACCAAGAATGACACAGGATCCTACACCATTCAAATCACAAAGCGAGGTGATGAGACTAAAGGAT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9N (Macaca fascicularis; crab-eatin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469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GCCAAAGTTTCTGAGGGGAAGGATGTTCTTCTACTTGTCCACAATTTGCCCCAGAATCTTACTGGCTACATCTGGTACAAAGGGCAAATAATGGATCTCCAGCATTACATTACAGCATATGCAATAGACACTGAAACAATTATATTTGGGCCTGTATACAGTGGACGAGAAACAATATATTCCAATGCATCCCTGCTGATCCAGAGTGTCACCAAAAATGACACAGGATCCTACACCATACAAATCATAAAGCGAGGTGATAGGACTGAAGGAGTAACTGGACATTAT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0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1025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CCAGCCAGCCAAAGTTTCTGAGGGGAAGGATGTTCTTCTACTTGTCCACAATTTGCCCCAGAATCTTACTGGCTACATCTGGTACAAAGGGCAAAAAACGGACCTCCACCTTTACGTTACATCATATGTAAAAGATACTGAAACAGTTATAGCTGGGCCTGCATACAGTGGACGAGAAACAGTATATTCCAATGCATCCCTGCTGATCCAGAATGTCACCCAGAAGGACACAGGATCCTACACCATACAAATCACAAAGCGAGGTGACAGGACTGAAGGAGAAACTGC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1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 xml:space="preserve">WGS AQIA01035943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544102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GCAAGTCACGATTGAAGCTCAGCCAACCAAAGTTTCTGAGGGGAAGGATATTCTTCTACTTGTCCACAATGTGCCCCAGAATGTTGCTGGCTACATCTGGTACAAAGGGCAAATAATGGACCTCCAGCATTACATTACAGCATATGCAA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CACTGAAACAATTATATTTGGGCCTGTATACAGTGGACGAGAAACAATATATTCCAATGCATCCCTGCTGATCCAGAGTGTCACCAAAAATGACACAGGATCCTACACCGTAGAAATCGTAAAGCGAGGTGAAG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2N (Macaca fas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544209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CGAGGGGAAGGATGTTCTTCTACTTGTCCAGAATTTGCCTGAGAATCTTACTGGCTACGTCTGGTTCAAAGGGCAAATAATGGACTTCCACCAATTCATTACAGCGTATACAATAGACACTGAAACAATTATATTTGGGCCTGCATACAGTGGACGAGAAACAGTATATTCCAATGCATCCCTGCTGATCCAGAATGTCACCCAGAATGACACAGGATCCTACACCATAGAAATTATAAAGCGAGGTGATAAGATTAAAGGA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13N (Macaca fascicularis; crab-eating macaque) XM_01544102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CGAGGGGAAGGATGTTCTTCTACTTGTCCAGAATTTGCCCCAGAATCTTACTGGCTACGTCTGGTTCAAAGGGCAAATAACGACCTTCCACCAATTCATTATAGCATATAAAATAGACAGTAGAAAAATTACAGTTGGGCCTGTATACAGTGGACGAGAAAGAGTATATTCCAATGCATCCCTGCTGATCCAGAATGTCTCCCGGAAGGACACAGGATCCTACACCATTCAAATCATAAAGCGAGGTGATAAGACTAAAGGA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4N (Macaca fascicularis; crab-eating m</w:t>
      </w:r>
      <w:r w:rsidR="00410E2B" w:rsidRPr="003E53B2">
        <w:rPr>
          <w:rFonts w:ascii="Courier New" w:hAnsi="Courier New" w:cs="Courier New"/>
          <w:sz w:val="16"/>
          <w:szCs w:val="16"/>
          <w:lang w:val="en-US"/>
        </w:rPr>
        <w:t>acaque)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EHL01216501.1 </w:t>
      </w:r>
    </w:p>
    <w:p w:rsidR="003B0F2A" w:rsidRPr="003E53B2" w:rsidRDefault="00410E2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CCAGCCAACCAAAGTTTCTGAGGGGAAGGATGTTCTTCTACTTGTCCACAATTTGCCCACGAACGTTGTTGGCTACATCTGGTACAAAGGGCAAATAATGGACCTCCACCATTACATTACATCATATGTAATAGACACTGAAATAATTGTATTTGGGCCTGCATACAGTGGACGAGAAACAGTATATTCCAATGCATCCCTGCTGATCCAGAATGTCACCCAGAAGGACACAGGATCCTACACCATACAAATCATAAAGCGAGGTGATATCACTAAAGGAGTAACTGGACATTTA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5N (Macaca fas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AEHL01216505.1  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TATCACTTTTAATCATCTGGAACCCACCTACCACGGGTCAAGTCACGATTGAAGCTCAGCCAACCGAGGTTTCTGAGGGGAAGGATGTTCTTCTACTTGTCCACAATTTGCCCCAGAATCCTACTGGCTACAGCTGGTACAAAGGGCAAATAACAGACATCCACCATTACATTACATCATATGTAATAGACACTGAAATGATTGTATTTGGGCCTGCATACAGTGGACGAGAAACAGTATATTCCAATGCATCCCTGCTGATCCAGAATGTCACCCAGAAGGACACAGGATCCTACACCATACAAATCATACAGCGAGGTGATAC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6N (Macaca fas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AQIA0103593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TCCCACCACTGCCCAAGTCACGATTGAAGCCCAGCCAACCAAACTTTCTGAGGGGAAGGATGTTCTTCTACTTGTCCACAATTTGCCCCAGAATCTTACTGGCTACAGCTGGTACAAAGGGCAAATAATAGACCTCCAGCATTACATTACAGCATATACAATAGACACTGAAATGATTGTACTTGGGCCTGCATACAGTGGACGAGAAACAGTATATTCCAATGCATCCCTGCTGATCCAGAATGTCACCAAGAATGACACAGGATCCTACACCATTCAAATCACAAAGCGAGGTGATGAGACTA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7N (Macaca fas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cicularis; crab-eating macaque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AQIA0103592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CCAAGTCACGATTGAAGCCCAGCCAACCAAAGTTTCCGAGGGGAAGGATGTTCTTCTACTTGTCCAGAATTTGCCCCAGAATCTTATTGCCTACATCTGGTACAAAGGGCAAAAAACGGACTTCCACCATTACATTACATCATATGTAATAGATGCTGAAACAATTATAGTTGGGCCTGCATACAGTGGACGAGAAACAGTATATTCCAATGCATCCCTGCTGATCCAGAATGTCACCCAGAATGACACAGGATCCTACACCATTCAAATGATAAAACAAGGTGATAAGACTAAAGGAGTAAT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18N (Macaca fascicularis; crab-eating macaque)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CAEC0126151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YCGCCCACCACTGCYCAAGTCACGATTGAAGCCCAGCCAACCAAAGTTTCTGAGGGGAAGGATGTTCTTCTACTTGTCCACAATTTGCCCCAGAATCTTACTGGCTACRTCTGGTACAAAGGGCAAATAATGGACCTCCACCAATTCATTACAGCGTATACAATAGACACTGACACAATTATATTTGGGCCTGCATACAGTGGACGAGAAAGAGTATATTCCAATGCATCCCTGCTGATCCAGAATGTCWCCCGGAAGGACACAGGATCCTACACCATACAAATTATAAAGCGAGGTGATAAGATTAAAAGAATAACTGGACATTTCACCTTATACC  </w:t>
      </w:r>
    </w:p>
    <w:p w:rsidR="000267D2" w:rsidRPr="003E53B2" w:rsidRDefault="000267D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fa_PSG19N (Macaca fascicularis; crab-eating macaque)</w:t>
      </w:r>
      <w:r w:rsidR="0092117C" w:rsidRPr="003E53B2">
        <w:rPr>
          <w:lang w:val="en-US"/>
        </w:rPr>
        <w:t xml:space="preserve">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QIA01076865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TCGCCCACCACTGCCCAAGTCACGATTGAAGCTCAGCCAACCAAAGTTTCTGAGGGGAAGGATGTTCTTCTACTTGTCCACAATTTGCCCACGAACGTTGTTGGCTACATCTGGTACAAAGGGCAAATAATGGACCTCCAGCATTACATTACAGCATATACAATAGACACTGAAATGATTATATTTGGGCCTGCATACAGTGGACGGGAAACAGTATATTCCAATGCATCCCTGCTGATCCAGAGTGTCACCAAGAATGACACAGGATCCTACACCATACAAATCATAAAGCGAGGTCATAGGACTGAAGGAGTAACTGGACATTTCACCTTATACC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20N (Macaca fascicularis; crab-eating macaque)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CAEC0126137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TCGCCCACCACTGCCCAAGTCACGATTGAAGCYCAGCCAACCAAAGTTTCTGAGGGGAAGGATGTTCTTCTACTTGTCCACAATTTGCCCACGAACGTTGTTGGCTACATCTGGTACAAAGGGCAAATAATGGACCTCCAGCATTACATTACAGCATATACAACAGACACTGAAATGATTCTATTTGGGCCTGCATACAGTGGACGAGAAACAGTATATTCCAATGCATCCCTGCTGATCCAGAGTGTCACCAARAATGACACAGGATCCTACACCATACAAATCATAAAGCGAGGTCATAGGACTGAAGGAGTAACTGGACATTACACCTTATACC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21N (Macaca fascicularis; crab-eating macaque)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QIA01074953.1  </w:t>
      </w:r>
    </w:p>
    <w:p w:rsidR="003B0F2A" w:rsidRPr="003E53B2" w:rsidRDefault="00D128C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GCCAAAGTTTCCGAGGGGAAGGATGTTCTTCTACTTGTCCACAATTTGCCCCAGAATGTTACTGGCTACATCTGGTACAAAGGGCAAAAAACGGACCACCACCTTTACATTACATCATATGTAATAGACGCTGAAACAATTATACTTGGGCCTGCATACAGTGGACGAGAAACAGTATATTCCAATGCATCCCTGCTGATCCAGAATGTCACCTGGAAGGACACAGGATCCTACACCATAGAAATCATAAAGCGAGGTGATAGGACTGAAGGAGTAACTGGACATTAT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22N (Macaca fascicularis; crab-eating macaque)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EHL01034633.1 </w:t>
      </w:r>
    </w:p>
    <w:p w:rsidR="003B0F2A" w:rsidRPr="003E53B2" w:rsidRDefault="00D128C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GATTGAAGCCCAGCCAACCAAAGTTTCTGAGGGGAAGGATGTTCTTCTACTTGTCCACAATTTGCCCACGAACGTTGTTGGCTACATCTGGTACAAAGGGCAAATAATGGACCTCCAGCATTACATTACAGCATATACAACAGACACTGAAATGATTCTATTTGGGCCTGCATACAGTGGACGAGAAACAGTATATTCCAATGCATCCCTGCTGATCCAAAATGTCACCTGGAAGGACACAGGATCCTATACCATACAAATCATAGAGCGAGGTGAAG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fa_PSGP1N (Macaca fascicularis; crab-eating macaque) </w:t>
      </w:r>
      <w:r w:rsidR="0092117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CAEC01261143.1 nCATCACTTTTAATCTTCTGGAACYCGCCCACCACTGCTCAAGTCACRATTGAAGCCCAGCCARCCAAAGTTTCTGAGGGGAAGGATGTTCTTCTACTTGTCCACAATTTGCCCCAGAATCTTACTGGCTACATCTGGTACAAAGGGCAAAAAACGGAYTCCACCTTTACGTTACATCATATGTAAAAGATACTGAAACAGTTATAGCTGGGCCTGCATACAGTGGACGAGAAACAGTATATTCCAATGCATCCCTGCTGATCCAGAATGTCACCCAGAAGGACACAGGATCCTACACCATACAAATCACAAAGCGAGGTGATAGGACTGAAGGAGAAACTGCACATTTCACCTTATATC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11A7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11A7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; Japanese macaque) WGS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1201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TGATTGAAGCCCAGCCAACCAAAGTTTCTGAGGGGAAGGATGTTCTGCTACTTGTCTACAATTTGCCCCAGAATCTTACTGGCTACAGTTGGTACAAAGGGCAAATAATGGACCTCCAGCATTACATTGCAGCATATACAATAGACACTGAAATGATTGTATTTGGGCCTGCATACAGTGGACGAGAAACAGTATATTCCAATGCATCCCTGCTGATCCAGAATGTCACCAAGAATGACACAGGATCCTACACCATTCAAATAACAAAGCAAGGAGATGAGACTAAAGGAGTAACTGGACATTTC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2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 BFBW01061211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CGAAGCACAGCCAACCAAAGTTTCTGAGGGGAAGGATGTTCTGCTACTTGTCCACAATTTGCCCCAGAATGTTGCTGGCTACAGCTGGTACAAAGGGCAAATAATGGACCTCCACCATTACATTACATCATATGTAATAGACACTGAAATCATTATATTTGGGCCTGCATACAGTGGACGAGAAACAGTGTATTCCAATGCATCCCTGCTGATCCAGAATGTCACCCAGAAGGACACAGGATCCTACACCATTCAAATCACAAAGCGAGGTGATGGGACTAAAAGAGTAACTGGACATTTCACT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3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58450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CCAGCCAACCAAAGTTTCTGAGGGGAAGGATGTTCTGCTACTTGTACACAATTTGCCCCAGAATCTTGCTGCCTACATCTGGTACAAAGGGCACATAATGGACCTCCACCATTACATTACATCATATGTAATAGACACTGAAATAATTGTATTTGGACCTGCATACAGTGGACGAGAAACAGTATATTCCAATGCATCCCTGCTGATCCAGAATGCCACCCAGAAGGACACAGGATCCTACACCATACAAATCATAAAGCGAGGTGATACCACTAAAGGAGTAACTGGACATTTC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4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1208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ACCACCACTGCTCAAGTCACGATTGAAGCCCAGCCAACCAAAGTTTCCGAGGGGAAGGATGTTCTTCTACTTGTCCACAATTTGCCCCAGAATCTTACTGGCTACATCTGGTACAAAGGGCAAATAATGGACCACCACCATTACATTACATCATATGTGATAGACACTGAAACAATTATATTTGGGCCTGCATACAATGAACGAGAAACAGTATATTCCAATGCATCCCTGCTGATCCAGAATGTCACCAAGAATGACACAGGATCCTACACCATACAAATCATAAAGCGAGGTGATAGGACTGAAGGAGTAACTGGACATTAC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5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4650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ATCTGGATCCCACCTACCACGGGTCAAGTCACGATTGAAGCTCAGCCAACCGAGGTTTCTGAGGGGAAGGATGTTCTTCTACTTGCCCACAATTTGCCCCAGAATCCTACTGGCTACAGCTGGTACAAAGGGCAAATAACAGACATCCACCATTACATTACATCATATGTAATAGACACTGAAATGATTGTATTTGGGCCTGCATACAGTGGACGAGAAACAGTATATTCCAATGCATCCCTGCTGATCCAGAATGTCACCCAGAAGGACACAGGATCCTACACCATACAAATCATACAGCGAGGTGATACCACTAAAGGAGTAACTGGACATTTC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6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1546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GCCAAAGTTTCTGAGGGGAAGGATGTTCTTCTACTTGTCCAGAATTTGCCCCAGAATCTTATTGCCTACATCTGGTACAAAGGGCAAAAAACGGACTTCCACCATTACATTACATCATATGTAATAGATGCTGAAACAATTATAGTTGGGCCTGCATACAGTGGACGAGAAACAGTATATTCCAATGCATCCCTGCTGATCCAGAATGTCACCAAGAATGACACAGGATCCTACACCATTCAAATGATAAAGCAAGGTGATAAGACTAAAGGAGTAATTGGACATTTC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7N 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>BFBW01089564.1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CGAGGGGAAGGATGTTCTTCTACTTGTCCAGAATTTGCCTGAGAATCTTACTGGCTACGTCTGGTTCAAAGGGCAAATAATGGACTTCCACCAATTCATTACAGTGTATACAATAGACACTGAAACAATTATATTTGGGCCTGCATACAGTGGACGAGAAACAGTATATTCCAATGCATCCCTGCTGATCCAGAATGTCACCCAGAATGACACAGGATCCTACACCATAGAAATTATAAAGAGAGGTGATAAGATTAAAGGAGTAACTGGACATTTCACCTTATACG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8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59728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GCAAGTCACGATTGAAGCTCAGCCAACCAAAGTTTCTGAGGGGAAGGATATTCTTCTACTTGTCCACAATGTGCCCCAGAATGTTGCTGGCTACATCTGGTACAAAGGGCAAATAATGGACCTCCAGCATTACATTACAGCATATGCAATAGACACTGAAACAATTATATTTGGGCCTGTATACAGTGGACGAGAAACAATGTATTCCAATGCATCCCTGCTGATCCAGAGTGTCAACCAGAAGGATGCAGGATCCTACACCGTAGAAATCGTAAAGCGAGGTGAAGGGACTGAAGGAGTAACTGGACATTTC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9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76667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CGAGGGGAAGGATGTTCTTCTACTTGTCCAGAATTTGCCTGAGAATCTTACTGACTACGTCTGGTTCAAAGGGCAAATAATGGACTTCCACCAATTCATTACAGTGTATACAATAGACACCGAAACAATTATATTTGGGCCTGCATACAGTGGACGAGAAACAGTATATTCCAATGCGTCCCTGCTGATCCAGAATGTCACCCAGAATGACACAGGATCCTACACCATAGAAATTATAAAGCGAGGTGATAAGATTAAAGGAGTAACTGGACATTTCACCTTATACG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0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>BFBW01089563.1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CGAGGGGAAGGATGTTCTTCTACTTGTCCAGAATTTGCCTGAGAATCTTACTGGCTACGTCTGGTTCAAAGGGCAAATAATGGACTTCCACCAATTCATTACAGCGTATACAATAGACACTGAAACAATTATATTTGGGCCTGCATACAGTGGACGAGAAACAGTATATTCCAATGCATCCCTGCTGATCCAGAATGTCACCCAGAATGACACAGGATCCTACACCATAGAAATTATAAAGAGAGGTGATAAGATTAAAGGAGTAACTGGACATTTCACCTTATACG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1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0462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GCCAAAGTTTCCGAGGGGAAGGATGTTCTTCTACTTGTCCACAATTTGCCCCAGAATGTTACTGGCTACATCTGGTACAAAGGGCAAAAAACGGACCACCACCTTTACATTACATCATATGTAATAGACGCTGAAACAATTATACTTGGGCCTGCATACAGTGGACGAGAAACAGTATATTCCAATGCATCCCTGCTGATCCAGAATGTCACCTGGAAGGACACAGGATCCTACACCATAGAAATCATAAAGCGAGGTGATAGGACTGAAGGAGTAACTGGACATTATACCTTA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2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2874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GACCACTGCCCAAGTCACAATTGAAGCTCAGCCAACCAATATTTCCGAGGGGAACGATGTTCTTCTACTTGTGCACAATTTACCCAAGAATCCTGCTGCCTACATCTGGTACAAAGGGCAAATAATGGACCTCCAAAATTACATTACAGCATATACAATAGACACTGAAAGAATTATATTTGGGCCTGCATACAGTGGACGAGAAAGAGTATATTCCAATGCATCCCTGCTGATCCAGAGTGTGAACCAGAAGGACGCAGGATCCTACACCGTAAAAATCATAAAGCGAGGTTACAGGACTGAAGGAGTAACTGGACATTTCACCTTATATG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166F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3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37282D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1213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GTGGAACACGCCCACCACTGCCCAAGTCATGATTGAAGCTCAGCCTACCAAAGTTTCTGAGGGGAAGGATGTTCTGCTACTTGTCCGCAATTTGCCCCAGAAAGTTGCTGCCTTTGTCTGGTACAAAGGGCAAATAATGGACTTCCACCAATTCATTACAGCATATACAATAGACACTGAAAGAATTATATTTGGGTATGCATACAGTGGAAGAGAAACACTATATTCCAATGGATCCCTGCTGATCCGGAATGTCACCAAGCAGGACACAGGATCCTACACCGTAAAAATCATGAATCGAATGGAGGAGACTAAAGGAGTAACTGTACATTTCACCTTGTACC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le_PSG1N (Mandrillus leucophaeus; drill) XR_001005167.1 TATCACTTTTAATCTTCTGGAACACGCCCACCACTGCCCAAGTCACGATTGAAGCCCAGCCAACCAAAGTGTCTGAGGGGAAGGATGTTCTGCTACTTGTCCACAATTTGCCCCAGAATCTTGCTGCCTACATCTGGTACAAAGGGCAAATAATGGACCTCCACCATTACATTACATCATATGTAATAGACACTGAAATAATTGTATTTGGGCCTGCATACAGTGGACGAGAAACAGTATATTCCAATGCATCCCTGCTGATCCAGAATGTCACCCAGAAGGACACAGGATCCTACACCATACAAATCATAAAGCGAGGTGATAC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2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XM_011982068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CTGCCCACCACTGCCCAAGTCACGATTGAAGCCCAGCCAGCCAAAGTTTCTGAGGGGAAGGATGTTCTGCTACTTGTCCACAATTTGCCCCAGAATGTTGCTGGCTACAGCTGGTACAAAGGGCAAATAATGGACCTCCAGCATTACATTACAGCATATACAACAGACACTGAAATGATTATATTTGGGCCTGCATACAGTGGACGAGAAACAGTATATTCCAATGCATCCCTGCTGATCCAGAATGTCACCCAGAAGGACACAGGATCCTACACCATTCAAATCACAAAGCGAGGTGATGGGACTAAAAGAGTAACTGGACATTTCACTTTATAC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>Mle_PSG3</w:t>
      </w:r>
      <w:r w:rsidR="00AD2D56" w:rsidRPr="002E4A20">
        <w:rPr>
          <w:rFonts w:ascii="Courier New" w:hAnsi="Courier New" w:cs="Courier New"/>
          <w:sz w:val="16"/>
          <w:szCs w:val="16"/>
        </w:rPr>
        <w:t>a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XM_011982728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CCACCCACCACTGCTCAAGTCAGAATTGAAGCACAGCCAACCAAAGTTTCCGAGGGGAAGGATGTTCTTCTACTTGTCCACAATTTGCCCCAGAATCTTACTGGCTACATCTGGTACAAAGGGCAAAAAACGGACCTCCACCTTTACATTACATCATATGTAAAAGACACTGAAACAGTTATAGCTGGGCCTGCATACAGTGGACGAGAAACAATATATTCCAATGCATCCCTGCTGATCCAGAATGTCACCCAGAAGGACACAGGATCCTACACCATAGAAATCACAAAGCGAGGTGATAGGACTGAAGGAGAAACTGGACATTTCACCTTATAT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D2D56" w:rsidRPr="002E4A20" w:rsidRDefault="00D35FFA" w:rsidP="00AD2D5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AD2D56" w:rsidRPr="002E4A20">
        <w:rPr>
          <w:rFonts w:ascii="Courier New" w:hAnsi="Courier New" w:cs="Courier New"/>
          <w:sz w:val="16"/>
          <w:szCs w:val="16"/>
        </w:rPr>
        <w:t xml:space="preserve">Mle_PSG3bN (Mandrillus leucophaeus; </w:t>
      </w:r>
      <w:proofErr w:type="spellStart"/>
      <w:r w:rsidR="00AD2D56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AD2D56" w:rsidRPr="002E4A20">
        <w:rPr>
          <w:rFonts w:ascii="Courier New" w:hAnsi="Courier New" w:cs="Courier New"/>
          <w:sz w:val="16"/>
          <w:szCs w:val="16"/>
        </w:rPr>
        <w:t xml:space="preserve">) WGS JYKQ01009331.1 </w:t>
      </w:r>
    </w:p>
    <w:p w:rsidR="00AD2D56" w:rsidRPr="002E4A20" w:rsidRDefault="00AD2D56" w:rsidP="00AD2D5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CCGCCCACCACTGCTCAAGTCAGAATTGAAGCACAGCCAACCAAAGTTTCCGAGGGGAAGGATGTTCTTCTACTTGTCCACAATTTGCCCCAGAATCTTACTGGCTACATCTGGTACAAAGGGCAAAAAACGGACCTCCACCTTTATGTTACATCATATGTAAAAGACACTGAAACAGTTATAGCTGGGCCTGCATACAGTGGACGAGAAACAATATATTCCAATGCATCCCTGCTGATCCAGAATGTCACCCAGAAGGACACAGGATCCTACACCATAGAAATCACAAAGCGAGGTGATAGGACTGAAGGAGAAACTGGACATTTCACCTTATATCGT</w:t>
      </w:r>
    </w:p>
    <w:p w:rsidR="00AD2D56" w:rsidRPr="002E4A20" w:rsidRDefault="00AD2D56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4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XM_011972296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TATCACTTTTAATCATCTGGAACCCACCCACCACTGCTCAAGTCACAATTGAAGCCCAGCCAACCAAAGTTTCCGAGGGGAAGGATGTTCTTCTACTTGTCCACAATTTGCCCCAGAATCCTACTGGCTACAGCTGGTACAAAGGGCAAATAACAGACATCCACCATTACATTACATCATATGTAATAGACACTGAAATGATTGTATTTGGGCCTGCATACAGTGGACGAGAAACAGTATATTCCAATGCATCCCTGCTGATCCAGAATGTCACCCAGAATGACACAGGATCCTACACCATAGAAATCATACAGCGAGGTGATACCACTAAAGGAGTAACTGGACATTTCACCTTATAC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5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>) XM_011982141.1 CATCACTTTTAATCTTCTGGAACCCGCTTACCACTGCCCAAGTCACGATTGAAGCACAGCCAACCAAAGTGTCTGAGGGGAAGGATGTTCTGCTACTTGTCTACAATTTGCCCGAGAATCTTACTGGCTACAGCTGGTACAAAGGGCAAATAATGGACCTCCAGCATTACATTGCAGCATATACAACAGACACTGAAATGATTATATTTGGGCCTGCATACAGTGGACGAGAAACAGTATATTCCAATGCATCCCTGCTGATCCAGAATGTCACCAAGAATGACACAGGATCCTACACCATTCAAATCACAAAACGAGGTGATGGGACTAAAGGAGTAACTGGACATTTCACCTTATAC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6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XM_011982721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CCGCCCACCACTGCCCAAGTCACGATTGAAGCTCAGCCAACCAAAGTTTCTGAGGGGAAGGATGTTCTTCTACTTGTCCACAATTTGCCCACGAACGTTGTTGGCTACATCTGGTACAAAGGGCAAATAATGGACCTCCAGCATTACATTACAGCATATACAATAGACACTGAAAAGATTATATTTGGGCCTGCATACAGTGGACGAGAAACAGTATATTCTAATGCATCCCTGCTGATCCAGAATGTCACCAAGAATGACACAGGATCCTACAGCATTCAAATCACAAACCCATGTGATGAGACTAAAGGAGTAACTGGACATTTCACCTTATACG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7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XR_001005382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TCGCCCACCACTGCCCAAGTCACAATTGAAGCTCAGCCAACCAATATTTCCGAGGGGAATGATGTTCTTCTACTTGTACACAATTTACCCAAGAATCCTGTTGCCTACATCTGGTACAAAGGGCAAATAATGGACCTCCAACATTACATTACAGCATATACAATAGACACTGAAAGAATTATATTTGGGCCTGCATACAGTGGACGAGAAAGAGTATATTCCAATGCATCCCTGCTGATCCAGAGTGTGAACCAGAAGGACGCAGGATCCTACACCGTAAAAATCATAAAGCGAGGTTACAGGACTGAAGGAGTAACTGGACATTTCACCTTATATG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8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XM_011982066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CATCTTTTGGAACCCACCTATCGCGGCCCAAGTCACGATTGAAGCTCATCCAACCGAAGTTTCTGAGGGGAAGGATGTTCTTCTACTTGTCCACAATTTGCCCCAGAATCCTACTGGCTACATCTGGTACAAAGGGCAAATAATGGATAGCCACAATTACATTACATCATATGTAATAGACACTGAAATGATTGTATTTGGGCCTGCATACAGTGGACGAGAAACAGTATATTCCAATGCATCCCTGCTGATCCAGAATGTCACCTGGAAGGACACAGGATCCTACACCATACAAATCATAAAGCGAGGTGATACCACTAAAGGAGTAACTGGACATTTCACCTTATATG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9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AD2D56" w:rsidRPr="002E4A20">
        <w:rPr>
          <w:rFonts w:ascii="Courier New" w:hAnsi="Courier New" w:cs="Courier New"/>
          <w:sz w:val="16"/>
          <w:szCs w:val="16"/>
        </w:rPr>
        <w:t>)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 XM_011982069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GTCATTTTTAATCTTCTGGAACCCGCCCACCACTGCCCAAGTCATGATTGAAGCTCAGCCTACCAAAGTTTCTGAGGGGAAGGATGTTCTTCTACCTGTCCGCAATTTGCCCCAGAAAGTTGCTGCCTACATCTGGTACAAAGGGCAAATAATGGACTTCCACCAATTCATTACAGCATATACAATAGACACTGAAAGAATTATATTTGGGCCTGCATTCAGTGGACGAGAAACACTATATTCCAATGGATCCCTGCTGATCCGAAATGTCACCAAGAATGACACAGGATCCTACACCGTAAAAATCAGGAACCCAGCTGAGGAGACTAAAGGAGTAATTGTACATTTCACCTTATAT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10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AD2D56" w:rsidRPr="002E4A20">
        <w:rPr>
          <w:rFonts w:ascii="Courier New" w:hAnsi="Courier New" w:cs="Courier New"/>
          <w:sz w:val="16"/>
          <w:szCs w:val="16"/>
        </w:rPr>
        <w:t>)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 XM_011982070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GTCATTTTTAATCTTCTGGAACCCGCCCACCACTGCCCAAGTCATGATTGAAGCTCAGCCAACCAAAGTTTCCGAGGGGAAGGATGTTCTTCTACTTGTCCGCAATTTGCCCCAGAAAGTTGCTGCCTATGTCTGGTACAAAGGGCAAATAATGGACTTCCACCAATTCATTACAGCATATACAATAGACCCTGAAAGAATTATATTTGGGTATGCATACAGTGGACGAGAAACACTATATTCCAATGGATCCCTGCTGATCCGGAATGTTACTAAGCAGGACACAGGGTCCTACACCGTAAAAATCATGAATCGAATGGAGGAGACTAAAGGAGTAACTGTACATTTCACCTTATAC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11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AD2D56" w:rsidRPr="002E4A20">
        <w:rPr>
          <w:rFonts w:ascii="Courier New" w:hAnsi="Courier New" w:cs="Courier New"/>
          <w:sz w:val="16"/>
          <w:szCs w:val="16"/>
        </w:rPr>
        <w:t xml:space="preserve">) 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XM_011972295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CCACCCACCACTGCTCAAGTCACAATTGAAGCCCAGCCAGCCAAAGTTTCCGAGGGGAAGGATGTTCTTCTACTTGTCCACAATTTGCCCCAGAATCTTACTGGCTACATCTGGTACAAAGGGCAAAAAACGGACCTCCACCTTTACATTACATCATATGTGATAGACACTGAAAGAATTATATTGGGGCCTGCATACAGTGGACGAGAAACAGTATATTCCAATGCATCCCTGCTGATCCAGAATGTCACCCAGAAGGACACAGGATCCTACACCATACAAATCATAAAGCGAGGTCATAGGACTGAAGGAGTAACTGGACATTACACCTTATAC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12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</w:t>
      </w:r>
      <w:r w:rsidR="00AD2D56" w:rsidRPr="002E4A20">
        <w:rPr>
          <w:rFonts w:ascii="Courier New" w:hAnsi="Courier New" w:cs="Courier New"/>
          <w:sz w:val="16"/>
          <w:szCs w:val="16"/>
        </w:rPr>
        <w:t xml:space="preserve">WGS 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JYKQ01009310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CATCTTCTGGAACCCACCCACCACTGCTCAAGTCACGATTGAAGCCCAGCCAACCAAAGTTTCCGAGGGGAAGGATGTTCTTCTACTTGTCCACAATTTGCCCCAGAATCTTACTGGCTACATCTGGTACAAAGGGCAAATAACGGACCACCACCATTACATTACATCATATGTGATAGACACTGAAACAATTATATTTGGGCCTGCATACAGTGGACGAGAAACAGTATATTCCAATGCATCCCTGCTGATCCAGAATGTCACCC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13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</w:t>
      </w:r>
      <w:r w:rsidR="00AD2D56" w:rsidRPr="002E4A20">
        <w:rPr>
          <w:rFonts w:ascii="Courier New" w:hAnsi="Courier New" w:cs="Courier New"/>
          <w:sz w:val="16"/>
          <w:szCs w:val="16"/>
        </w:rPr>
        <w:t xml:space="preserve">WGS 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JYKQ01009344.1 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CCGCCCACCACTGCTCAAGTCACAATTGAAGCCCAGCCAGCCAAAGTTTCTGAGGGGAAGGATGTTCTTCTACTTGTCCACAATTTGCCCCAGAATCTTGCTGCCTGCATCTGGTACAAAGGGCAAATAATGGACCTCCAACATTATATTACAGCATATGTAATAGATGCT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&gt;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Mle_PSGP1N (Mandrillus leucophaeus; </w:t>
      </w:r>
      <w:proofErr w:type="spellStart"/>
      <w:r w:rsidR="003B0F2A" w:rsidRPr="002E4A20">
        <w:rPr>
          <w:rFonts w:ascii="Courier New" w:hAnsi="Courier New" w:cs="Courier New"/>
          <w:sz w:val="16"/>
          <w:szCs w:val="16"/>
        </w:rPr>
        <w:t>drill</w:t>
      </w:r>
      <w:proofErr w:type="spellEnd"/>
      <w:r w:rsidR="003B0F2A" w:rsidRPr="002E4A20">
        <w:rPr>
          <w:rFonts w:ascii="Courier New" w:hAnsi="Courier New" w:cs="Courier New"/>
          <w:sz w:val="16"/>
          <w:szCs w:val="16"/>
        </w:rPr>
        <w:t xml:space="preserve">) </w:t>
      </w:r>
      <w:r w:rsidR="00AD2D56" w:rsidRPr="002E4A20">
        <w:rPr>
          <w:rFonts w:ascii="Courier New" w:hAnsi="Courier New" w:cs="Courier New"/>
          <w:sz w:val="16"/>
          <w:szCs w:val="16"/>
        </w:rPr>
        <w:t xml:space="preserve">WGS </w:t>
      </w:r>
      <w:r w:rsidR="003B0F2A" w:rsidRPr="002E4A20">
        <w:rPr>
          <w:rFonts w:ascii="Courier New" w:hAnsi="Courier New" w:cs="Courier New"/>
          <w:sz w:val="16"/>
          <w:szCs w:val="16"/>
        </w:rPr>
        <w:t xml:space="preserve">JYKQ01009310.1 </w:t>
      </w:r>
    </w:p>
    <w:p w:rsidR="003B0F2A" w:rsidRPr="002E4A20" w:rsidRDefault="00AD2D56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E4A20">
        <w:rPr>
          <w:rFonts w:ascii="Courier New" w:hAnsi="Courier New" w:cs="Courier New"/>
          <w:sz w:val="16"/>
          <w:szCs w:val="16"/>
        </w:rPr>
        <w:t>CATCACTTTTAATCTTCTGGAACACACCCACCACTGCCCAAGTCACGATTGAAGCACAGCCAACCAAAGTTTCCGAGGGGAAGGATGTTCTTCTACTTGTCCAGAATTTGCCCCAGAATCTTATTGCCTACATCTGGTACAAAGGGCAAAAAACGGACTTCCGCCATTACATTACATCATATGTAATAGATGCTGAAACAATTATAGTTGGGCCTGCATAGAGTGGATGAGAAACAGTATATTCCAATGCATCCCTGCTGATCCAGAATGTCACCCAGAAGGACACAGGATCCTACACCATACAAATGATAAAGCAAGGTGATAAGACTAAAGGAGTAATTGGACATTTCACCTTATACCGT</w:t>
      </w: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2E4A20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1aN (Macaca mulatta;</w:t>
      </w:r>
      <w:r w:rsidR="004F4E04" w:rsidRPr="00EC549F">
        <w:rPr>
          <w:rFonts w:ascii="Courier New" w:hAnsi="Courier New" w:cs="Courier New"/>
          <w:sz w:val="16"/>
          <w:szCs w:val="16"/>
        </w:rPr>
        <w:t xml:space="preserve"> rhesus macaque) XM_015124111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CCCACCACTGCTCAAGTCACAATTGAAGCCCAGCCAGCCAAAGTTTCTGAGGGGAAGGATGTTCTTCTACTTGTCCACAATTTGCCCCAGAATCTTGCTGCCTGCATCTGGTACAAAGGGCAAATAATGGACCTCCAACATTACATTACAGCATATGTAATAGATGCTGAAACAATTATATTTGGGCCTGCATACAGTGGACGAGAAACAGTATATTCCAATGCATCCCTGCTGATCCAGAATGTCACCCAGAAGGACACAGGATCCTACACCATACATATCATACAGCGAGGTGATAAGACTAAAGGAGTAACTGGACATTT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953B3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3B3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953B32">
        <w:rPr>
          <w:rFonts w:ascii="Courier New" w:hAnsi="Courier New" w:cs="Courier New"/>
          <w:sz w:val="16"/>
          <w:szCs w:val="16"/>
          <w:lang w:val="en-US"/>
        </w:rPr>
        <w:t>Mml_PSG2N (</w:t>
      </w:r>
      <w:r w:rsidR="0047390F" w:rsidRPr="00953B32">
        <w:rPr>
          <w:rFonts w:ascii="Courier New" w:hAnsi="Courier New" w:cs="Courier New"/>
          <w:sz w:val="16"/>
          <w:szCs w:val="16"/>
          <w:lang w:val="en-US"/>
        </w:rPr>
        <w:t>Macaca mulatta; rhesus macaque) WGS AANU01233436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ACGCCCACCACTGCCCAAGTCACGATTGAAGCCCAGCCAACCAAAGTTTCTGAGGGGAAGGATGTTCTGCTACTTGTACACAATTTGCCCCAGAATCTTGCTGCCTACATCTGGTACAAAGGGCACATAATGGACCTCCACCATTACATTACATCATATGTAATAGACACTGAAATAATTGTATTTGGACCTGCATACAGTGGACGAGAAACAGTATATTCCAATGCATCCCTGCTGATCCAGAATGTCACCCAGAAGGACACAGGATCCTACACCATACAAATCATAAAGCGAGGTGATACCACTAAAGGAGTAACTGGACATTT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4E04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3N (Macaca mulatta;</w:t>
      </w:r>
      <w:r w:rsidR="004F4E04" w:rsidRPr="00EC549F">
        <w:rPr>
          <w:rFonts w:ascii="Courier New" w:hAnsi="Courier New" w:cs="Courier New"/>
          <w:sz w:val="16"/>
          <w:szCs w:val="16"/>
        </w:rPr>
        <w:t xml:space="preserve"> rhesus macaque) XM_001116082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CCCACCACTGCCCAAGTCACGATCGAAGCACAGCCAACCAAAGTTTCTGAGGGGAAGGATGTTCTGCTACTTGTCCACAATTTGCCCCAGAATGTTGCTGGCTACAGCTGGTACAAAGGGCAAATAATGGACCTCCACCATTACATTACATCATATGTAATAGACACTGAAATCATTATATTTGGGCCTGCATACAGTGGACGAGAAACAGTATATTCCAATGCATCCCTGCTGATCCAGAATGTCACCCAGAAGGACACAGGATCCTACACCATTCAAATCACAAAGCGAGGTGATGGGACTAAAAGAGTAACTGGACATTTCACT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953B3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3B3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953B32">
        <w:rPr>
          <w:rFonts w:ascii="Courier New" w:hAnsi="Courier New" w:cs="Courier New"/>
          <w:sz w:val="16"/>
          <w:szCs w:val="16"/>
          <w:lang w:val="en-US"/>
        </w:rPr>
        <w:t xml:space="preserve">Mml_PSG4N (Macaca mulatta; rhesus macaque) </w:t>
      </w:r>
      <w:r w:rsidR="00953B32" w:rsidRPr="00953B32">
        <w:rPr>
          <w:rFonts w:ascii="Courier New" w:hAnsi="Courier New" w:cs="Courier New"/>
          <w:sz w:val="16"/>
          <w:szCs w:val="16"/>
          <w:lang w:val="en-US"/>
        </w:rPr>
        <w:t>WGS VSDM01000033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CCCACCACTGCTCAAGTCACGATTGAAGCCCAGCCAGCCAAAGTTTCCGAGGGGAAGGATGTTCTTCTACTTGTCCACAATTTGCCCCAGAATGTTACTGGCTACATCTGGTACAAAGGGCAAAAAACGGACCACCACCTTTACATTACATCATATGTAATAGACGCTGAAACAATTATACTTGGGCCTGCATACAGTGGACGAGAAACAGTATATTCCAATGCATCCCTGCTGATCCAGAATGTCACCTGGAAGGACACAGGATCCTACACCATAGAAATCATAAAGCGAGGTGATAGGACTGAAGGAGTAACTGGACATTAT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953B3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3B3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953B32">
        <w:rPr>
          <w:rFonts w:ascii="Courier New" w:hAnsi="Courier New" w:cs="Courier New"/>
          <w:sz w:val="16"/>
          <w:szCs w:val="16"/>
          <w:lang w:val="en-US"/>
        </w:rPr>
        <w:t xml:space="preserve">Mml_PSG5N (Macaca mulatta; rhesus macaque) </w:t>
      </w:r>
      <w:r w:rsidR="00953B32" w:rsidRPr="00953B32">
        <w:rPr>
          <w:rFonts w:ascii="Courier New" w:hAnsi="Courier New" w:cs="Courier New"/>
          <w:sz w:val="16"/>
          <w:szCs w:val="16"/>
          <w:lang w:val="en-US"/>
        </w:rPr>
        <w:t>WGS</w:t>
      </w:r>
      <w:r w:rsidR="00953B3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953B32" w:rsidRPr="00953B32">
        <w:rPr>
          <w:rFonts w:ascii="Courier New" w:hAnsi="Courier New" w:cs="Courier New"/>
          <w:sz w:val="16"/>
          <w:szCs w:val="16"/>
          <w:lang w:val="en-US"/>
        </w:rPr>
        <w:t>VSDM01000604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ACCACCACTGCTCAAGTCACGATTGAAGCCCAGCCAACCAAAGTTTCCGAGGGGAAGGATGTTCTTCTACTTGTCCACAATTTGCCCCAGAATCTTACTGGCTACATCTGGTACAAAGGGCAAATAATGGACCACCACCATTACATTACATCATATGTGATAGACACTGAAACAATTATATTTGGGCCTGCATACAATGAACGAGAAACAGTATATTCCAATGCATCCCTGCTGATCCAGAATGTCACCAAGAATGACACAGGATCCTACACCATACAAATCATAAAGCGAGGTGATAGGACTGAAGGAGTAACTGGACATTA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953B3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3B3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953B32">
        <w:rPr>
          <w:rFonts w:ascii="Courier New" w:hAnsi="Courier New" w:cs="Courier New"/>
          <w:sz w:val="16"/>
          <w:szCs w:val="16"/>
          <w:lang w:val="en-US"/>
        </w:rPr>
        <w:t xml:space="preserve">Mml_PSG6N (Macaca mulatta; rhesus macaque) </w:t>
      </w:r>
      <w:r w:rsidR="00953B32" w:rsidRPr="00953B32">
        <w:rPr>
          <w:rFonts w:ascii="Courier New" w:hAnsi="Courier New" w:cs="Courier New"/>
          <w:sz w:val="16"/>
          <w:szCs w:val="16"/>
          <w:lang w:val="en-US"/>
        </w:rPr>
        <w:t>WGS</w:t>
      </w:r>
      <w:r w:rsidR="00953B3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AA3AAF" w:rsidRPr="00AA3AAF">
        <w:rPr>
          <w:rFonts w:ascii="Courier New" w:hAnsi="Courier New" w:cs="Courier New"/>
          <w:sz w:val="16"/>
          <w:szCs w:val="16"/>
          <w:lang w:val="en-US"/>
        </w:rPr>
        <w:t>VSDM01000604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CCCACCACTGCCCAAGTCATGATTGAAGCCCAGCCAACCAAAGTTTCTGAGGGGAAGGATGTTCTGCTACTTGTCTACAATTTGCCCCAGAATCTTACTGGCTACAGCTGGTACAAAGGGCAAATAATGGACCTCCAGCATTACATTGCAGCATATACAATAGACACTGAAATGATTGTATTTGGGCCTGCATACAGTGGACGAGAAACAGTATATTCCAATGCATCCCTGCTGATCCAGAATGTCACCAAGAATGACACAGGATCCTACACCATTCAAATAACAAAGCAAGGTGATGAGACTAAAGGAGTAACTGGACATTT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F4E04" w:rsidRPr="00953B3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3B3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953B32">
        <w:rPr>
          <w:rFonts w:ascii="Courier New" w:hAnsi="Courier New" w:cs="Courier New"/>
          <w:sz w:val="16"/>
          <w:szCs w:val="16"/>
          <w:lang w:val="en-US"/>
        </w:rPr>
        <w:t xml:space="preserve">Mml_PSG7N (Macaca mulatta; rhesus macaque) </w:t>
      </w:r>
      <w:r w:rsidR="00953B32" w:rsidRPr="00953B32">
        <w:rPr>
          <w:rFonts w:ascii="Courier New" w:hAnsi="Courier New" w:cs="Courier New"/>
          <w:sz w:val="16"/>
          <w:szCs w:val="16"/>
          <w:lang w:val="en-US"/>
        </w:rPr>
        <w:t>WGS</w:t>
      </w:r>
      <w:r w:rsidR="00AA3AAF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712B8" w:rsidRPr="00C712B8">
        <w:rPr>
          <w:rFonts w:ascii="Courier New" w:hAnsi="Courier New" w:cs="Courier New"/>
          <w:sz w:val="16"/>
          <w:szCs w:val="16"/>
          <w:lang w:val="en-US"/>
        </w:rPr>
        <w:t>JSUE03110158.1</w:t>
      </w:r>
    </w:p>
    <w:p w:rsidR="00C712B8" w:rsidRDefault="00C712B8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12B8">
        <w:rPr>
          <w:rFonts w:ascii="Courier New" w:hAnsi="Courier New" w:cs="Courier New"/>
          <w:sz w:val="16"/>
          <w:szCs w:val="16"/>
        </w:rPr>
        <w:t>CATCACTTTTAATCTTCTGGAACCCGCCCACCACTGCGCAAGTCACGATTGAAGCTCAGCCAACCAAAGTTTCTGAGGGGAAGGATATTCTTCTACTTGTCCACAATGTGCCCCAGAATGTTGCTGGCTACATCTGGTACAAAGGGCAAATAATGGACCTCCAGCATTACATTACAGCATATGCAATAGACACTGAAACAATTATATTTGGGCCTGTATACAGTGGACGAGAAACAATATATTCCAATGCATCCCTGCTGATCCAGAGTGTCAACCAGAAGGATGCAGGATCCTACACCGTAGAAATCGTAAAGCAAGGTGAAGGGACTGAAGGAGTAACTGGACATTTCACCTTATACC</w:t>
      </w:r>
    </w:p>
    <w:p w:rsidR="00C712B8" w:rsidRPr="00EC549F" w:rsidRDefault="00C712B8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8N (Macaca mulatta; rhesus macaque</w:t>
      </w:r>
      <w:bookmarkStart w:id="0" w:name="_GoBack"/>
      <w:bookmarkEnd w:id="0"/>
      <w:r w:rsidR="003B0F2A" w:rsidRPr="00EC549F">
        <w:rPr>
          <w:rFonts w:ascii="Courier New" w:hAnsi="Courier New" w:cs="Courier New"/>
          <w:sz w:val="16"/>
          <w:szCs w:val="16"/>
        </w:rPr>
        <w:t xml:space="preserve">) </w:t>
      </w:r>
      <w:r w:rsidR="00607082" w:rsidRPr="00EC549F">
        <w:rPr>
          <w:rFonts w:ascii="Courier New" w:hAnsi="Courier New" w:cs="Courier New"/>
          <w:sz w:val="16"/>
          <w:szCs w:val="16"/>
        </w:rPr>
        <w:t xml:space="preserve">WGS </w:t>
      </w:r>
      <w:r w:rsidR="003B0F2A" w:rsidRPr="00EC549F">
        <w:rPr>
          <w:rFonts w:ascii="Courier New" w:hAnsi="Courier New" w:cs="Courier New"/>
          <w:sz w:val="16"/>
          <w:szCs w:val="16"/>
        </w:rPr>
        <w:t>JSUE03326926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TATCACTTTTAATCATCTGGAACCCACCTACCACGGGTCAAGTCACGATTGAAGCTCAGCCAACCGAGGTTTCTGAGGGGAAGGATGTTCTTCTACTTGTCCACAATTTGCCCCAGAATCCTACTGGCTACAGCTGGTACAAAGGGCAAATAACAGACATCCACCATTACATTACATCATATGTAATAGACACTGAAATGATTGTATTTGGGCCTGCATACAGTGGACGAGAAACAGTATATTCCAATGCATCCCTGCTGATCCAGAATGTCACCCAGAAGGACACAGGATCCTACACCATACAAATCATACAGCGAGGTGATACCACTAAAGGAGTAACTGGACATTT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9N (Macaca mulatta; rhesus macaque) CN647552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TCCCACCACTGCCCAAGTCACGATTGAAGCACAGCCAACCAAACTTTCTGAGGGGAAGGATGTTCTCCTACTTGTCCACAATTTGCCCCAGAATCTTACTGGCTACAGCTGGTACAAAGGGCAAATAATAGACCTCCAGCATTACATTACAGCATATACAATAGACACTGAAATGATTGTACTTGGGCCTGCATACAGTGGACGAGAAACAGTATATTCCAATGCATCCCTGCTGATCCAGAATGTCACCAAGAATGACACAGGATCCTACACCATTCAAATCACAAAGCGAGGTGAAGGGACTGAAGGAGTAACTGGACATTTCACCTTATAT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 xml:space="preserve">Mml_PSG10N (Macaca mulatta; rhesus macaque) </w:t>
      </w:r>
      <w:r w:rsidR="007951EC" w:rsidRPr="00EC549F">
        <w:rPr>
          <w:rFonts w:ascii="Courier New" w:hAnsi="Courier New" w:cs="Courier New"/>
          <w:sz w:val="16"/>
          <w:szCs w:val="16"/>
        </w:rPr>
        <w:t>WGS JSUE03304713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CATCTTCTGGAACCCGCCCACCACTGCCCAAGTCACGATTGAAGCCCAGCCAGCCAAAGTTTCCGAGGGGAAGGATGTTCTTCTACTTGTCCAGAATTTGCCTGAGAATCTTACTGGCTACGTCTGGTTCAAAGGGCAAATAATGGACTTCCATCAATTCATTACAGCGTATACAATAGACACTGAAACAATTATATTTGGGCCTGCATACAGTGGACGAGAAACAGTATATTCCAATGCATCCCTGCTGATCCAGAATGTCACCCAGAATGACACAGGATCCTACACCATAGAAATTATAAAGCGAGGTGATAAGATTAAAGGAGTAACTGGACATTTCACCTTATACG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 xml:space="preserve">Mml_PSG11N (Macaca mulatta; rhesus macaque) </w:t>
      </w:r>
      <w:r w:rsidR="007951EC" w:rsidRPr="00EC549F">
        <w:rPr>
          <w:rFonts w:ascii="Courier New" w:hAnsi="Courier New" w:cs="Courier New"/>
          <w:sz w:val="16"/>
          <w:szCs w:val="16"/>
        </w:rPr>
        <w:t>WGS AANU01233432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GTCTTCTGGAACTCGCCCACCACTGCCCAAGTCACAATTGAAGCTCAGCCAACCAATATTTCCGAGGGGAACGATGTTCTTCTACTTGTACACAATTTGCCCCAGAATCCTGCTGCCTACATCTGGTACAAAGGGCAAATAATGGACCTCCACCATTACATTACAGCATATACAATA</w:t>
      </w:r>
      <w:r w:rsidRPr="00EC549F">
        <w:rPr>
          <w:rFonts w:ascii="Courier New" w:hAnsi="Courier New" w:cs="Courier New"/>
          <w:sz w:val="16"/>
          <w:szCs w:val="16"/>
        </w:rPr>
        <w:lastRenderedPageBreak/>
        <w:t>GACACTGAAAGAATTATATTTGGGCCTGCATACAGTGGACGAGAAAGAGTATATTCCAATGCATCCCTGCTGATCCAGAGTGTGAACCAGAAGGACGCAGGATCCTACACCGTAAAAATCATAAAGCAAGGTGACGGGACTGAAGGAGTAACTGGACATTTCACCTTATACG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12N (</w:t>
      </w:r>
      <w:r w:rsidR="00607082" w:rsidRPr="00EC549F">
        <w:rPr>
          <w:rFonts w:ascii="Courier New" w:hAnsi="Courier New" w:cs="Courier New"/>
          <w:sz w:val="16"/>
          <w:szCs w:val="16"/>
        </w:rPr>
        <w:t>Macaca mulatta; rhesus macaque)</w:t>
      </w:r>
      <w:r w:rsidR="007951EC" w:rsidRPr="00EC549F">
        <w:t xml:space="preserve"> </w:t>
      </w:r>
      <w:r w:rsidR="007951EC" w:rsidRPr="00EC549F">
        <w:rPr>
          <w:rFonts w:ascii="Courier New" w:hAnsi="Courier New" w:cs="Courier New"/>
          <w:sz w:val="16"/>
          <w:szCs w:val="16"/>
        </w:rPr>
        <w:t>WGS SBKD01001532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TCGCCCACCACTGCCCAAGTCACGATTGAAGCTCAGCCAACCAAAGTTTCTGAGGGGAAGGATGTTCTTCTACTTGTCCACAATTTGCCCACGAACGTTGTTGGCTACATCTGGTACAAAGGGCAAATAATGGACCTCCAGCATTACATTACAGCATATACAACAGACACTGAAATGATTCTATTTGGGCCTGCATACAGTGGACGAGAAACAGTATATTCCAATGCATCCCTGCTGATCCAGAGTGTCACCAAGAATGACACAGGATCCTACACCATACAAATCATAAAGCGAGGTCATAGGACTGAAGGAGTAACTGGACATTA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13N (Macaca mulatta; rhesus macaque)</w:t>
      </w:r>
      <w:r w:rsidR="007951EC" w:rsidRPr="00EC549F">
        <w:t xml:space="preserve"> </w:t>
      </w:r>
      <w:r w:rsidR="007951EC" w:rsidRPr="00EC549F">
        <w:rPr>
          <w:rFonts w:ascii="Courier New" w:hAnsi="Courier New" w:cs="Courier New"/>
          <w:sz w:val="16"/>
          <w:szCs w:val="16"/>
        </w:rPr>
        <w:t>WGS JSUE03308953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CCCACCACTGCTCAAGTCACAATTGAAGCCCAGCCAGCCAAAGTTTCTGAGGGGAAGGATGTTCTTCTACTTGTCCACAATTTGCCCCAGAATCTTACTGGCTACATCTGGTACAAAGGGCAAAAAACGGACCTCCACCTTTACGTTACATCATATGTAAAAGATACTGAAACAGTTATAGCTGGGCCTGCATACAGTGGACGAGAAACAGTATATTCCAATGCATCCCTGCTGATCCAGAATGTCACCCAGAAGGACACAGGATCCTACACCATACAAATCACAAAGCGAGGTGATAGGACTGAAGGAGAAACTGCACATTTCACCTTATAT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>Mml_PSG14N (Macaca mulatta; rh</w:t>
      </w:r>
      <w:r w:rsidR="00607082" w:rsidRPr="00EC549F">
        <w:rPr>
          <w:rFonts w:ascii="Courier New" w:hAnsi="Courier New" w:cs="Courier New"/>
          <w:sz w:val="16"/>
          <w:szCs w:val="16"/>
        </w:rPr>
        <w:t>esus macaque)</w:t>
      </w:r>
      <w:r w:rsidR="007951EC" w:rsidRPr="00EC549F">
        <w:t xml:space="preserve"> </w:t>
      </w:r>
      <w:r w:rsidR="007951EC" w:rsidRPr="00EC549F">
        <w:rPr>
          <w:rFonts w:ascii="Courier New" w:hAnsi="Courier New" w:cs="Courier New"/>
          <w:sz w:val="16"/>
          <w:szCs w:val="16"/>
        </w:rPr>
        <w:t xml:space="preserve">WGS </w:t>
      </w:r>
      <w:r w:rsidR="00BD4470" w:rsidRPr="00EC549F">
        <w:rPr>
          <w:rFonts w:ascii="Courier New" w:hAnsi="Courier New" w:cs="Courier New"/>
          <w:sz w:val="16"/>
          <w:szCs w:val="16"/>
        </w:rPr>
        <w:t>QNVO02000225.1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CATCACTTTTAATCTTCTGGAACCCGCCCACCACTGCCCAAGTCACGATTGAAGCCCAGCCAACCAAAGTTTCTGAGGGGAAGGATGTTCTTCTACTTGTCCACAATTTGCCCCAGAATCTTACTGGCTACGTCTGGTACAAAGGGCAAATAATGGACCTCCACCAATTCATTACAGCGTATACAATAGACACTGACACAATTATATTTGGGCCTGCATACAGTGGACGAGAAAGAGTATATTCCAATGCATCCCTGCTGATCCAGAATGTCACCCGGAAGGACACAGGATCCTACACCATACAAATTATAAAGCGAGGTGATAAGATTAAAAGAATAACTGGACATTTCACCTTATACC</w:t>
      </w:r>
    </w:p>
    <w:p w:rsidR="003B0F2A" w:rsidRPr="00EC549F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B0F2A" w:rsidRPr="00EC549F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C549F">
        <w:rPr>
          <w:rFonts w:ascii="Courier New" w:hAnsi="Courier New" w:cs="Courier New"/>
          <w:sz w:val="16"/>
          <w:szCs w:val="16"/>
        </w:rPr>
        <w:t>&gt;</w:t>
      </w:r>
      <w:r w:rsidR="003B0F2A" w:rsidRPr="00EC549F">
        <w:rPr>
          <w:rFonts w:ascii="Courier New" w:hAnsi="Courier New" w:cs="Courier New"/>
          <w:sz w:val="16"/>
          <w:szCs w:val="16"/>
        </w:rPr>
        <w:t xml:space="preserve">Mml_PSG15N (Macaca mulatta; rhesus macaque) </w:t>
      </w:r>
      <w:r w:rsidR="007951EC" w:rsidRPr="00EC549F">
        <w:rPr>
          <w:rFonts w:ascii="Courier New" w:hAnsi="Courier New" w:cs="Courier New"/>
          <w:sz w:val="16"/>
          <w:szCs w:val="16"/>
        </w:rPr>
        <w:t>WGS</w:t>
      </w:r>
      <w:r w:rsidR="00BD4470" w:rsidRPr="00EC549F">
        <w:rPr>
          <w:rFonts w:ascii="Courier New" w:hAnsi="Courier New" w:cs="Courier New"/>
          <w:sz w:val="16"/>
          <w:szCs w:val="16"/>
        </w:rPr>
        <w:t xml:space="preserve"> AANU0104561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TCTACTTGTCCAGAATTTGCCCCAGAATCTTATTGCCTACATCTGGTACAAAGGGCAAAAAACGGACTTCCACCATTACATTACATCATATGTAATAGATGCTGAAACAATTATAGTTGGGCCTGCATACAGTGGACGAGAAACAGTATATTCCAATGCATCCCTGCTGATCCAGAATGTCACCCAGAATGACACAGGATCCTACACCATTCAAATGATAAAACAAGGTGATAAGACTAAAGGAGTAAT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ml_PSG16N (Macaca mulatta; rhesus macaque)</w:t>
      </w:r>
      <w:r w:rsidR="007951EC" w:rsidRPr="003E53B2">
        <w:rPr>
          <w:lang w:val="en-US"/>
        </w:rPr>
        <w:t xml:space="preserve"> </w:t>
      </w:r>
      <w:r w:rsidR="007951E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D4470" w:rsidRPr="003E53B2">
        <w:rPr>
          <w:rFonts w:ascii="Courier New" w:hAnsi="Courier New" w:cs="Courier New"/>
          <w:sz w:val="16"/>
          <w:szCs w:val="16"/>
          <w:lang w:val="en-US"/>
        </w:rPr>
        <w:t xml:space="preserve"> SBKD0100102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GCCCGCCCACCACTGCCCAAGTCACGATTGAAGCTCAGCCAACCAAAGTTTCTGAGGGGAAGGATGTTCTTCTACTTGTCCACAATTTGCCCACGAACGTTGTTGGCTACATCTGGTACAAAGGGCAAATAATGGACCTCCAGCATTACATTACAGCATATACAACAGACACTGAAATGATTATATTTGGGCCTGCATACAGTGGACGGGAAACAGTATATTCCAATGCATCCCTGCTGATCCAGAGTGTCACCAAGAATGACACAGGATCCTACACCATACAAATCATAAAGCGAGGTC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ml_PSG17N (Macaca mulatta; rhesus macaque) CN647817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GCCAAGGTTTCTGAGGGGAAGGATGTTCTTCTACTTGTCCACAATTTGCCCCAGAATCTTACTGGCTACAGCTGGTACAAAGGGCAAATAATAGACCTCCAGCATTACATTACAGCATATACAATAGACACTGAAATGATTGTATTTGGGCCTGCATACAGTGGACGAGAAACAGTATATTCCAATGCATCCCTGCTGATCCAGAATGTCACCAAGAATGACACAGGATCCTACACCATTCAAATCACAAAGCGAGGTGATGAGACTAAAGGAT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ml_PSG18N (Macaca mulatta; rhesus macaque) </w:t>
      </w:r>
      <w:r w:rsidR="007951E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D4470" w:rsidRPr="003E53B2">
        <w:rPr>
          <w:rFonts w:ascii="Courier New" w:hAnsi="Courier New" w:cs="Courier New"/>
          <w:sz w:val="16"/>
          <w:szCs w:val="16"/>
          <w:lang w:val="en-US"/>
        </w:rPr>
        <w:t xml:space="preserve"> VSDM0100060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GTGGAACACGCCCACCACTGCCCAAGTCATGATTGAAGCTCAGCCTACCAAAGTTTCTGAGGGGAAGGATGTTCTTCTACTTGTCCGCAATTTGCCCCAGAAAGTTGCTGCCTTTGTCTGGTACAAAGGGCAAATAATGGACTTCCACCAATTCATTACAGCATATACAATAGACACTGAAAGAATTATATTTGGGTATGCATACAGTGGAAGAGAAACACTATATTCCAATGGATCCCTGCTGATCCGGAATGTCACCAAGCAGGACACAGGATCCTACACCGTAAAAATCATGAATCGAATGGAGGAGACTAAAGGAGTAACTGTACATTTCACCTTG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953B32">
        <w:rPr>
          <w:rFonts w:ascii="Courier New" w:hAnsi="Courier New" w:cs="Courier New"/>
          <w:sz w:val="16"/>
          <w:szCs w:val="16"/>
          <w:lang w:val="en-US"/>
        </w:rPr>
        <w:t>Mml_PSG19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 (Macaca mulatta; rhesus macaque) </w:t>
      </w:r>
      <w:r w:rsidR="007951E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D4470" w:rsidRPr="003E53B2">
        <w:rPr>
          <w:rFonts w:ascii="Courier New" w:hAnsi="Courier New" w:cs="Courier New"/>
          <w:sz w:val="16"/>
          <w:szCs w:val="16"/>
          <w:lang w:val="en-US"/>
        </w:rPr>
        <w:t xml:space="preserve"> QNVO0200025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AATTGAAGCTGAGCCAACCAATATTTCCGAGGGGAATGATGTTCTTCTACTTGTGCACAATTTACCCAAGAATCCTGCTGCCTACATCTGGTACAAAGGGCAAATAATGGACCTCCAAAATTACATTACAGCATATACAATAGACACTGAAAGAATTATATTGGGGCCTGCATACAGTGGACGAGAAAGAGTATATTCCAATGCATCCCTGCTGATCCAGAGTGTGAACCAGAAGGACGCAGGATCCTACACCGTAAAAATCATAAAGCGAGGTTACAGGACTGAAGGAGTAACTGGACATTTCACCTTATAT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ml_PSG20N (Macaca mulatta; rhesus macaque) </w:t>
      </w:r>
      <w:r w:rsidR="007951E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D4470" w:rsidRPr="003E53B2">
        <w:rPr>
          <w:rFonts w:ascii="Courier New" w:hAnsi="Courier New" w:cs="Courier New"/>
          <w:sz w:val="16"/>
          <w:szCs w:val="16"/>
          <w:lang w:val="en-US"/>
        </w:rPr>
        <w:t xml:space="preserve"> VSDM0100078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GCCAAAGTTTCTGAGGGGAAGGATGTTCTTCTACTTGTCCAGAATTTGCCCCAGAATCTTATTGCCTACATCTGGTACAAAGGGCAAAAAACGGACTTCCACCATTACATTACATCATATGTAATAGATGCTGAAACAATTATAGTTGGGCCTGCATACAGTGGACGAGAAACAGTATATTCCAATGCATCCCTGCTGATCCAGAATGTCACCAAGAATGACACAGGATCCTACACCATTCAAATGATAAAGCAAGGTGATAAGACTAAAGGAGTAAT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F4E04" w:rsidRDefault="00396D1D" w:rsidP="00396D1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96D1D">
        <w:rPr>
          <w:rFonts w:ascii="Courier New" w:hAnsi="Courier New" w:cs="Courier New"/>
          <w:sz w:val="16"/>
          <w:szCs w:val="16"/>
          <w:lang w:val="en-US"/>
        </w:rPr>
        <w:t>&gt;Mml_PSG21N (Macaca mulatta; rhesus macaque) WGS VSDM01000019.1</w:t>
      </w:r>
    </w:p>
    <w:p w:rsidR="003B0F2A" w:rsidRDefault="00396D1D" w:rsidP="00396D1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96D1D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CGAGGGGAAGGATGTTCTTCTACTTGTCCAGAATTTGCCCCAGAATCTTACTGGCTACGTCTGGTTCAAAGGGCAAATAACGACCTTCCACCAATTCATTATAGCATATAAAATAGACAGTAGAAAAATTACAGTTGGGCCTGCATACAGTGGACGAGAAAGAGTATATTCCAATGCATCCCTGCTGATCAAGAATGTCTCCCGGAAGGACACAGGATCCTACACCATTCAAATCATACAGCGAGGTGATAAGACTAAAGGAGTAACTGGACATTTCACCTTATACG</w:t>
      </w:r>
    </w:p>
    <w:p w:rsidR="002E4A20" w:rsidRDefault="002E4A20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96D1D" w:rsidRPr="003E53B2" w:rsidRDefault="00396D1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ml_PSGP1N (Macaca mulatta; rhesus macaque) </w:t>
      </w:r>
      <w:r w:rsidR="007951E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D4470" w:rsidRPr="003E53B2">
        <w:rPr>
          <w:rFonts w:ascii="Courier New" w:hAnsi="Courier New" w:cs="Courier New"/>
          <w:sz w:val="16"/>
          <w:szCs w:val="16"/>
          <w:lang w:val="en-US"/>
        </w:rPr>
        <w:t xml:space="preserve"> AANU01115000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AACAAAGTTTCCGAGGGGAAGGATGTTCTTCTACTTGTCCACAATTTGCCCCAGAATCTTACTGGCTACATCTGGTACAAAGGGCAAAAAATGGACCACTACCTTTACATTACATCATATGTAATAGACGCTGAAACAATTATATTTGGGCCTGCATACAGTGGACGAGAAACAGTATATTCCAATGCATCCCTGCTGATCCAGAATGCCACCTGGAAGGACACAGGATCCTACACCATCGAAATCATAAAGTGAGGTGATAGGACTGAAGGAGTAACTGGACATTAT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7390F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ml_PSGP2N (Macaca mulatta; rhesus macaque) </w:t>
      </w:r>
      <w:r w:rsidR="007951E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D4470" w:rsidRPr="003E53B2">
        <w:rPr>
          <w:rFonts w:ascii="Courier New" w:hAnsi="Courier New" w:cs="Courier New"/>
          <w:sz w:val="16"/>
          <w:szCs w:val="16"/>
          <w:lang w:val="en-US"/>
        </w:rPr>
        <w:t xml:space="preserve"> VSDM0100060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TCAAGTCACGATTGAAGCCCAGCCAACCAAAGTTTCTGAGGGGAAGGATGTTCTTCTACTTGTCCACAATTTGCCCCAGAATCTTACTGGCTACATCTGGTACAAAGGGCAAATAATGGACCACCACCATTACATTACATCATATGTGATAGACACTGAAACAATTATATTTGGGCCTGCATACAGTGGATGAGAAACAGTATATTCCAATGCATCCCTGCTGATCCAAAATGTCACCTGGAAGGACACAGGATCCTATACCATACAAATCATAGAGCGAGGTGAAGGGACTGAAGGAGTAACTGGACATTTCACCTTATACC</w:t>
      </w:r>
    </w:p>
    <w:p w:rsidR="00396D1D" w:rsidRPr="00396D1D" w:rsidRDefault="00396D1D" w:rsidP="00396D1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96D1D" w:rsidRPr="00396D1D" w:rsidRDefault="008175B9" w:rsidP="00396D1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Mml</w:t>
      </w:r>
      <w:r w:rsidR="00396D1D" w:rsidRPr="00396D1D">
        <w:rPr>
          <w:rFonts w:ascii="Courier New" w:hAnsi="Courier New" w:cs="Courier New"/>
          <w:sz w:val="16"/>
          <w:szCs w:val="16"/>
          <w:lang w:val="en-US"/>
        </w:rPr>
        <w:t>_PSGP3N (Macaca mulatta; rhesus macaque) WGS VSDM01000604.</w:t>
      </w:r>
    </w:p>
    <w:p w:rsidR="00396D1D" w:rsidRDefault="00396D1D" w:rsidP="00396D1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96D1D">
        <w:rPr>
          <w:rFonts w:ascii="Courier New" w:hAnsi="Courier New" w:cs="Courier New"/>
          <w:sz w:val="16"/>
          <w:szCs w:val="16"/>
          <w:lang w:val="en-US"/>
        </w:rPr>
        <w:lastRenderedPageBreak/>
        <w:t>CCTCACTTTTTAATCTTCTGGAACTCGCCGACCACTGCCCAAGTCACAATTGAAGCTGAAGCCAACAATATTTCTGAGGGGAACGATGGTTCTTCTACTGTGCACAATTTAACCAAGAATCCTGCTGCCTACATCTGGTACAAAGGGCAAATAATGGGACCTCCAACAGTTACATTACAGCATATATAATAGACACTGAAAGAATTATATTTGGGCCTGCATACAGTGGACGAGAAGAGTATATTCCAATGCATCCCTGCTGATCCAGAGTGTGAACCAGAAGGACGCAGGATCCTACTACCGTAAAAATCATTAAAGCGAGGGTTACAGGACTGAAGGAGTAACTGGACATTTCACCTTATATG</w:t>
      </w:r>
    </w:p>
    <w:p w:rsidR="00396D1D" w:rsidRDefault="00396D1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96D1D" w:rsidRPr="003E53B2" w:rsidRDefault="00396D1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1N (Macaca nemestrina; pig-tailed macaque) XM_01171841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CCAGCCAACCAAAGTTTCTGAGGGGAAGGATGTTCTGCTACTTGTACACAATTTGCCCCAGAATCTTGCTGCCTACATCTGGTACAAAGGGCAAATAATGGACCTCCACCATTACATTACATCATATGTAACAGACACTGAAATAATTGTATTTGGGCCTGCATACAGTGGACGAGAAACAGTATATTCCAATGCATCCCTGCTGATCCAGAATGTCACCCAGAAGGACACAGGATCCTACACCATACAAATCATAAAGCGAGGTGATAC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2N (Macaca nemestrina; pig-tailed macaque) XM_01176453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ACCACCACTGCCCAAGTCACGATTGAAGCCCAGCCAGCCAAAGTTTCTGAGGGGAAGGATGTTCTTCTACTTGTCCACAATTTGCCCCAGAATCTTGCTGCCTGCATCTGGTACAAAGGGCAAATAATGGACCTCCAACATTACATTACAGCATATGTAATAGATGCTGAAACAATTATATTTGGGCCTGCATACAGTGGACGAGAAACAGTATATTCCAATGCATCCCTGCTGATCCAGAATGTCACCCAGAAGGACACAGGATCCTACACCATACAAATCATACAGCGAGGTGATAAGACTAAAGGAGTAACTGGACATTTCACCTTATAT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3N (Macaca nemestrina; pig-tailed macaque) XM_011715391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GATTGAAGCCCAGCCAAACAAAGTTTCCGAGGGGAAGGATGTTCTTCTACTTGTCCACAATTTGCCCCAGAATCTTACTGGCTACATCTGGTACAAAGGGCAAATAATGGACCTCCAACATTACATTACATCATATGTGATAGACACTGAAACAATTATATTTGGGCCTGCATACAATGAACGAGAAACAGTATATTCCAATGCATCCCTGCTGATCCAGAATGTCACCAAGAATGACACAGGATCCTACACCATACAAATCATAAAGCGAGGTG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4aN (Macaca nemestrina; pig-tailed macaque) </w:t>
      </w:r>
      <w:r w:rsidR="009C6BD7" w:rsidRPr="003E53B2">
        <w:rPr>
          <w:rFonts w:ascii="Courier New" w:hAnsi="Courier New" w:cs="Courier New"/>
          <w:sz w:val="16"/>
          <w:szCs w:val="16"/>
          <w:lang w:val="en-US"/>
        </w:rPr>
        <w:t xml:space="preserve">WGS JZLF01044281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117112</w:t>
      </w:r>
      <w:r w:rsidR="009C6BD7" w:rsidRPr="003E53B2">
        <w:rPr>
          <w:rFonts w:ascii="Courier New" w:hAnsi="Courier New" w:cs="Courier New"/>
          <w:sz w:val="16"/>
          <w:szCs w:val="16"/>
          <w:lang w:val="en-US"/>
        </w:rPr>
        <w:t>71.1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TCTACTTGTCCACAATTTGCCCCAGAATCTTACTGGCTACAGCTGGTACAAAGGGCAAATAATAGACCTCCAGCATTACATTACAGCATATACAATAGACACTGAAATGATTGTATTTGGGCCTGTATACAGTGGACGAGAAACAGTATATTCCAATGCATCCCTGCTGATCCAGAATGTCACCAAGAATGACACAGGATCCTACACCATTCAAATCACAAAGCGAGGTGATGAGACTAAAGGAT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F77B9" w:rsidRPr="003E53B2" w:rsidRDefault="00D35FFA" w:rsidP="005F77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 xml:space="preserve">Mne_PSG4bN (Macaca nemestrina; pig-tailed macaque) WGS JZLF01050868.1 </w:t>
      </w:r>
    </w:p>
    <w:p w:rsidR="005F77B9" w:rsidRPr="003E53B2" w:rsidRDefault="005F77B9" w:rsidP="005F77B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TCCCACCACTGCCCAAGTCACGATTGAAGCCCAGCCAACCAAAGTTTCTGAGGGGAAGGATGTTCTTCTACTTGTCCACAATTTGCCCCAGAATCTTACTGGCTACAGCTGGTACAAAGGGCAAATAATAGACCTCCAGCATTACATTACAGCATATACAATAGACACTGAAATGATTGTATTTGGGCCTGCATACAGTGGACGAGAAACAGTATATTCCAATGCATCCCTGCTGATCCAGAATGTCACCAAGAATGACACAGGATCCTACACCATTCAAATCACAAAGCGAGGTGATGAGACTAAAGGAGTAACTGGACATTTCACCTTATACC</w:t>
      </w:r>
    </w:p>
    <w:p w:rsidR="005F77B9" w:rsidRPr="003E53B2" w:rsidRDefault="005F77B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5N (Macaca nemestrina; pig-tailed macaque) XM_01171526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CCAGCCAACCAAACTTTCTGAGGGGAAGGATGTTCTGCTACTTGTCTACAATTTGCCCCAGAATCTTACTGGCTACAGCTGGTACAAAGGGCAAATAATGGACCTCCAGCATTACATTGCAGCATATACAATAGACACTGAAATGATTGTATTTGGGCCTGCATACAGTGGACGAGAAACAGTATATTCCAATGCATCCCTGCTGATCCAGAATGTCACCAAGAATGACACAGGATCCTACACCATTCAAATCACAAAGCAAGG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6N (Macaca nemestrina; pig-tailed macaque) XM_01171127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GCTACTTGTCCACAATTTGCCCCAGAATCTTACTGGCTACGTCTGGTACAAAGGGCAAATAATGGACCTCCACCAATTCATTACAGCGTATACAATAGACACTGAAACAATTATATTTGGGCCTGCATACAGTGGACGAGAAAGAGTATATTCCAATGCATCCCTGCTGATCCAGAATGTCACCCGGAAGGACACAGGATCCTACACCATTCAAATTATAAAGCGAGGTGATAAGATTAAAAGAA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7N (Macaca nemestrina; pig-tailed macaque) XM_01171842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AATTGAAGCTCAGCCAACCAATATTTCCGAGGGGAACGATGTTCTTCTACTTGTGCACAATTTACCCAAGAATCCTGCTGCCTACATCTGGTACAAAGGGCAAATAATGGACCTCCACCATTACATTACAGCATATACAATAGACACTGAAAGAATTATATTTGGGCCTGCATACAGTAGACGAGAAAGAGTATATTCCAATGCATCCCTGCTGATCCAGAGTGTGAACCAGAAGGACGCAGGATCCTACACCGTAAAAATCATAAAGCGAGGTGACGGGACTGAAGGA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8N (Macaca nemestrina; pig-tailed macaque) XM_01171526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GATTGAAGCCCAGCCAACCAAAGTTTCTGAGGGGAAGGATGTTCTTCTACTTGTCCACAATTTGCCCAAGAACATTGCTGGCTACATCTGGTACAAAGGGCAAATAATGGACCTCCAGCATTACATTACAGCATATACAACAGACACTGAAATGATTCTATTTGGGCCTGCATACAGTGGACGAGAAACAGTATATTCCAATGCATCCCTGCTGATCCAGAGTGTCACCAAAAATGACACAGGATCCTACACCATACAAATCATAAAGCGAGGTC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9N (Macaca nemestrina; pig-tailed macaque) XM_01172193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ACCCACCACTGCCCAAGTCACGATTGAAGCTCAGCCAACCAAAGTTTCCGAGGGGAAGGATGTTCTTCTACTTGTCCACAATTTGCCCCAGAATCTTATCGCCTACATCTGGTACAAAGGGCAAAAAACGGACTTCCGCCATTACATTACATCATATGTAATAGATGCTGAAACAATTATAGTTGGGCCTGCATACAGTGGACGAGAAACAGTATATTCCAATGCATCCCTGCTGATCCAGAATGTCACCAAGAATGACACAGGATCCTACACCATTCAAATGATAAAGCAAGGTGATAAGACTAAAGGAGTAAT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0N (Macaca nemestrina; pig-tailed macaque) XR_97907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CCAGCCAACCAAAGTTTCCGAGGGGAAAGATGTTCTTCTACTTGTCCACAATTTGCCCCAGAATCTTACTGGCTACATCTGGTACAAAGGGCAAAAAACGGACCTCCACCTTTACGTTACATCATATGTAAAAGATACTGAAACAGTTATAGCTGGGCCTGCATACAGTGGACGAGAAACAGTATATTCCAATGCATCCCTGCTGATCCAGAATGTCACCCAGAAGGACACAGGATCCTACACCATACAAATCACAAAGCGAGGTGATAGGACTGAAGGAGAAACTGC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1N (Macaca nemestrina; pig-tailed macaque) XM_01171539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TACCACTGCCCAAGTCACGATTGAAGCTCAGCCAGCCAAAGTTTCTGAGGGGAAGGATGTTCTTCTACTTGTCCACAATTTGCCCCAGAATATTGCTGGCTACATCTGGTACAAAGGGCAAATAATGGACCTCCAGCATTACATTACAGCATATACAATAGACACTGAAATGATTATATTTGGGCCTGCATACAGTGGACGAGAAACAGTATATTCCAATGCATCCCTGCTGATCCAGAATGTCACCAAGAATGACACAGGATCGTACAGCATTCAAATCACAAACCCATGTGATGAGACTAAAGC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2N (Macaca nemestrina; pig-tailed macaque) XM_01171526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GGCGCAAGTCACGATTGAAGCTCAGCCAACCAAAGTTTCTGAGGGGAAGGATATTCTTCTACTTGTCCACAATGTGCCCCAGAATGTTGCTGGCTACATCTGGTACAAAGGGCAAATAATGGACCTCCAGCATTACATTACAGCATATGCAATAGACACTGAAACAATTATATTTGGGCCTGTATACAGTGGACGAGAAACAATATATTCCAATGCATCCCTGCTGATCCAGAGTGTCAACCAGAAGGATGCAGGATCCTACACCGTAGAAATCGTAAAGCGAGGTGAAG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3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>WGS JZLF01053851.1; XM_01171736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ACCACCACTGCTCAAGTCACAATTGAAGCACAGCCAACCAAAGTTTCTGAGGGGAAAGATGTTCTTCTACTTGTCCACAATTTGCCCCAGAATCTTACTGGCTACATCTGGTACAAAGGGCAAAAAACGGACCTCCACCTTTACGTTACATCATATGTAAAAGATACTGAAACAGTTATAGCTGGGCCTGCATACAGTGGACGAGAAACAGTATATTCCAATGCATCCCTACTGATCCAGAATGTCACCAAGAAGGACACAGGATCCTACACCATACAAATCAAAAAGCGAGGTGATAGGACTGAAGGAGAAACTGC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4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 xml:space="preserve">WGS JZLF01050876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1715389.1 </w:t>
      </w:r>
    </w:p>
    <w:p w:rsidR="003B0F2A" w:rsidRPr="003E53B2" w:rsidRDefault="005F77B9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AATCTTCTGGAACCCGCCCACCACTGCCCAAGTCACGATTGAAGCACAGCCAACCAAAGTTTCCGAGGGGAAGGATGTTCTTCTACTTGTCCAGAATTTGCCTGAGAATCTTACTGGCTACGTCTGGTTCAAAGGGCAAATAATGGACTTCCACCAATTCATTACAGCGTATACAATAGACACTGAAACAATTATATTTGGGCCTGCATACAGTGGACGAGAAACAGTATATTCCAATGCATCCCTGCTGATCCAGAATGTCACCCAGAATGACACAGGATCCTACACCATAGAAATTATAAAGCGAGGTGATAAGATTAAAGGAGTAACTGGACAT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5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ZLF01049801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CGAAGCACAGCCAGCCAAAGTTTCTGAGGGGAAGGATGTTCTGCTACTTGTCCACAATTTGCCCCAGAATGTTGCTGGCTACAGCTGGTACAAAGGGCAAATAATGGACCTCCAACATTACATTACATCATATGTAATAGACACTGAAATCATTATATTTGGGCCTGCATACAGTGGACGAGAGACAGTATATTCCAATGCATCCCTGCTGATCCAGAATGTCACCCAGAAGGACACAGGATCCTACACCATTCAAATCACAAAGCGAGGTGATGGGACTAAAAGAGTAACTGGACATTTCACT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16N (Macaca nemestrina; pig-tailed macaque)</w:t>
      </w:r>
      <w:r w:rsidR="005F77B9" w:rsidRPr="003E53B2">
        <w:rPr>
          <w:lang w:val="en-US"/>
        </w:rPr>
        <w:t xml:space="preserve">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JZLF01055767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TATCACTTTTAATCATCTGGAACCCACCTACCACGGGTCAAGTCACGATTGAAGCTCAGCCAACCGAGGTTTCTGAGGGGAAGGATGTTCTTCTACTTGTCCACAATTTGCCCCAGAATCCTACTGGCTACAGCTGGTACAAAGGGCAAATAACAGACATCCACCATTACATTACATCATATGTAATAGACACTGAAATGATTGTATTTGGGCCTGCATACAGTGGACGAGAAACAGTATATTCCAATGCATCCCTGCTGATCCAGAATGTCACCCAGAAGGACACAGGATCCTACACCATACAAATCATACAGCGAAGTGATACCACTA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17N (Macaca nemestrina; pig-tailed macaque)</w:t>
      </w:r>
      <w:r w:rsidR="005F77B9" w:rsidRPr="003E53B2">
        <w:rPr>
          <w:lang w:val="en-US"/>
        </w:rPr>
        <w:t xml:space="preserve">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JZLF0105384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ACCAAAGTTTCCGAGGGGAAGGATGTTCTTCTACTTGTCCACAATTTGCCCCAGAATCTTACTGGCTACATCTGGTACAAAGGGCAAAAAACGGACCACTACCTTTACATTACATCATATGTAATAGACGCTGAAACAATTATATTTGGGCCTGCATACAGTGGACGAGAAACAGTATATTCCAATGCATCCCTGCTGATCCAGAATGTCACCTGGAAGGACACAGGATCCTACACCATAGAAATCATAAAGCGAGGTGATAGGACTGAAGGAGTAACTGGACATTAT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18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ZLF0104980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TATCGTGGCCCAAGTCACGATTGAAGCCCAGCCAACCGAAGTTTCTGAGGGGAAGAATGTTCTTCTACTTGTCCACAATTTGACCCAGAATCCTACTGGCTACATCTGGTACAAAGGGCAAATAACGGATAGCCACAATTACATTACATCATATGTAATAGACACTGAAATGATTATATTTGGGCCTGCATACAGTGGACGAGAAACAGTATATTCCAATGCATCCCTGCTGATCCAGAATGTCACCAGGAAGGACACAGGATCCTACACCATACAAATCATAAAGCGAGGTGATAGCACTAAAGGAGTAACTGGACATTTT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Mne_PSG19N (Macaca nemestrina; pig-tailed macaque)</w:t>
      </w:r>
      <w:r w:rsidR="005F77B9" w:rsidRPr="003E53B2">
        <w:rPr>
          <w:lang w:val="en-US"/>
        </w:rPr>
        <w:t xml:space="preserve">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JZLF0105088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GTAATCTTCTGGAACCCGCCCACCACTGCGCAAGTCACGATTGAAGCTCAGCCAACCAAAGTTTCTGAGGGGAAGGATATTCTTCTACTTGTCAACAATGTGCCCCAGAATATTGCTGGCTACAGCTGGTACAAAGGGCAAATAATGGACCTCCAGCATTACATTACAGCATATGCAATAGACACTGAAACAATTATATTTGGCCCTGCATACAGTGGACGAGAAACAATATATTCCAATGCATCCCTGCTGATTCAAAGTGTCAACCAGAAGGATGCGGGATCCTACACTGTAGAAATCATAAAGCGAGGTGAAGGGACTG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20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ZLF0105742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GACCACTGCCCAAGTCACAATTGAAGCTGAGCCAACCAATATTTATGAGGGGAATGATGTTCTTCTACTTGTGCACAATTTAACCAAGAATCCTGCTGCCTTCATCTGGTACAAAGGGCAAATAATGGACCGCCACCATTACATTACAGCATATATAATAGCCACTGAAAGTATTATATTTGGGCCTGCATACAGTGGACGAGAAAGAGTATATTCCAATGCATCCCTGCTGATCCAGAGTGTGAACCAGAAGGACGCAGGATCCTACACCGTAAAAATCATAAAGCGAGGTTACAAGACTGAAGGAGTAACTGGACATTTCACCTTATAT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21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ZLF0104427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CCACTGCCCAAGTCACGATTGAAGCCCAGCCAGCCAAAGTTTCCGAGGGGAAGGATGTTCTTCTACTTGTCCAGAATTTGCCCCAGAATCTTACTGGCTACGTTTGGTTCAAAGGGCAAATAACGACCTTCCACCAATTCATTATAGCATATAAAATAGACAGTAGAAAAATTACAGTTGGGCCTGCATACAGTGGACGAGAAAGAGTATATTCCAATGCATCCCTGCTGATCCAGAATGTCTCCCGGAAGGACACAGGATCCTACAGCATTCAAATCATAAAGCGAGGTGATAAGATTAAAGGG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ne_PSGP1N (Macaca nemestrina; pig-tailed macaque) </w:t>
      </w:r>
      <w:r w:rsidR="005F77B9" w:rsidRPr="003E53B2">
        <w:rPr>
          <w:rFonts w:ascii="Courier New" w:hAnsi="Courier New" w:cs="Courier New"/>
          <w:sz w:val="16"/>
          <w:szCs w:val="16"/>
          <w:lang w:val="en-US"/>
        </w:rPr>
        <w:t>WGS JZLF0104979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TCGCCCACCACTGCTCAAGTCACGATTGAAGCCCAGCCAACCAAAGTTTCTGAGGGGAAGGATGTTCTTCTACTTGTCCACAATTTGCCCCAGAATCTTACTGGCTACATCTGGTACAAAGGGCAAATAATGGACCTCCAACATTACATTACATCATATGTGATAGACACTGAAACAATTATATTTGGGCCTGCATACAGTGGATGAGAAACAGTATATTCCATTGCATCCCTGCTGATCCAAAATGTCACCTGGAAGGACACAGGATCCTATACCATACAAATCATAGAGCGAGGTGAAGGGACTG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5687A" w:rsidRPr="003E53B2" w:rsidRDefault="0075687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86D67" w:rsidRPr="003E53B2" w:rsidRDefault="00186D67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D35FFA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86D67" w:rsidRPr="003E53B2">
        <w:rPr>
          <w:rFonts w:ascii="Courier New" w:hAnsi="Courier New" w:cs="Courier New"/>
          <w:sz w:val="16"/>
          <w:szCs w:val="16"/>
          <w:lang w:val="en-US"/>
        </w:rPr>
        <w:t xml:space="preserve">Msp_PSG1N (Mandrillus sphinx; Mandrill) WGS SRPC01039457.1 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CCACTGCCCAAGTCACGATTGAAGCCCAGCCAGCCAAAGTTTCTGAGGGGAAGGATGTTCTGCTACTTGTCCACAATTTGCCCCAGAATGTTGCTGGCTACAGCTGGTACAAAGGGCAAATAATGGACCTCCAGCATTACATTACAGCATATACAACAGACACTGAAATGATTATATTTGGGCCTGCATACAGTGGACGAGAAACAGTATATTCCAATGCATCCCTGCTGATCCAGAATGTCACCCAGAAGGACACAGGATCCTACACCATTCAAATCACAAAGCGAGGTGATGGGACTAAAAGAGTAACTGGACATTTCACTTTATACC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D35FFA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86D67" w:rsidRPr="003E53B2">
        <w:rPr>
          <w:rFonts w:ascii="Courier New" w:hAnsi="Courier New" w:cs="Courier New"/>
          <w:sz w:val="16"/>
          <w:szCs w:val="16"/>
          <w:lang w:val="en-US"/>
        </w:rPr>
        <w:t xml:space="preserve">Msp_PSG2N (Mandrillus sphinx; Mandrill) WGS SRPC01039457.1 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CATCTTTTGGAACCCACCTATCGCGGCCCAAGTCACGATTGAAGCTCATCCAACCGAAGTTTCTGAGGGGAAGGATGTTCTTCTACTTGTCCACAATTTGCCCCAGAATCCTACTGGCTACATCTGGTACAAAGGGCAAATAATGGATAGCCACAATTACATTACATCATATGTAATAGACACTGAAATGATTGTATTTGGGCCTGCATACAGTGGACGAGAAACAGTATATTCCAATGCATCCCTGCTGATCCAGAATGTCACCTGGAAGGACACAGGATCCTACACCATACAAATCATAAAGCGAGGTGATACCACTAAAGGAGTAACTGGACATTTCACCTTATATG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D35FFA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86D67" w:rsidRPr="003E53B2">
        <w:rPr>
          <w:rFonts w:ascii="Courier New" w:hAnsi="Courier New" w:cs="Courier New"/>
          <w:sz w:val="16"/>
          <w:szCs w:val="16"/>
          <w:lang w:val="en-US"/>
        </w:rPr>
        <w:t xml:space="preserve">Msp_PSG3N (Mandrillus sphinx; Mandrill) WGS SRPC01029182.1 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TTCTGGAACACGCCCACCACTGCTCAAGTCACGATTGAAGCCCAGCCAACCAAAGTGTCTGAGGGGAAGGATGTTCTGCTACTTGTCCACAATTTGCCCCAGAATCTTGCTGCCTACATCTGGTACAAAGGACAAATAATGGACCTCCACCATTACATTACATCATATGTAATAGACACTGAAATAATTGTATTTGGGCCTGCATACAGTGGACGAGAAACAGTATATTCCAATGCATCCCTGCTGATCCAGAATGTCACCCAGAATGACACAGGATCCTACACCATACAAATCATAAAGCGAGGTGATAAGACTAAAGGAGTAACTGTACATTTCACCTTATACC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D35FFA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86D67" w:rsidRPr="003E53B2">
        <w:rPr>
          <w:rFonts w:ascii="Courier New" w:hAnsi="Courier New" w:cs="Courier New"/>
          <w:sz w:val="16"/>
          <w:szCs w:val="16"/>
          <w:lang w:val="en-US"/>
        </w:rPr>
        <w:t xml:space="preserve">Msp_PSG4N (Mandrillus sphinx; Mandrill) WGS SRPC01029182.1 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CCAGCCAGCCAAAGTTTCCGAGGGGAAGGATGTTCTTCTACTTGTCCACAATTTGCCCCAGAATCTTACTGGCTACATCTGGTACAAAGGGCAAAAAACGGACCACCACCTTTACATTACATCATATGTGATAGACACTGAAACAATTATATTTGGGCCTGCATACAGTGGACGAGAAACAGTATATTCCAATGCATCCCTGCTGATCCAGAATGTCACCCGGAAGGACACAGGATCCTACACCATAGAAATCATAAAGCGAGGTGATAGGACTGAAGGAGTAACTGGACATTACACCTTATACC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86D67" w:rsidRPr="003E53B2" w:rsidRDefault="00D35FFA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86D67" w:rsidRPr="003E53B2">
        <w:rPr>
          <w:rFonts w:ascii="Courier New" w:hAnsi="Courier New" w:cs="Courier New"/>
          <w:sz w:val="16"/>
          <w:szCs w:val="16"/>
          <w:lang w:val="en-US"/>
        </w:rPr>
        <w:t>Msp_PSG5N (Mandrillus sphinx; Mandrill) WGS SRPC01026172.1 no splice acceptor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AATCTACCCGCCCACCACTGCCCAAGTCACGATTGAAGCCCAGCCAGCCAAAGTTTCCGAGGGGAAGGATGTTCTTCTACTTGTCCAGAATTTGCCCCAGAATCTTACTGGCTACGTCTGGTACAAAGGGCAAAAAACAGACCTCCACCAATTCATTACAGCATATACGATAGACACTGAAACAATTATATCTGGGCCTGCATACAGTGGACGAGAAACAGTATATTCCAATGCATCCCTGCTGATCCAGAATGTCACCCGGAAGGACACAGGATCCTACACCATACAAATTATAAAGCGAGGTGATAAGATTAAAAGAATAACTGGACATTTCACCTTATACC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90DBA" w:rsidRPr="003E53B2" w:rsidRDefault="00D35FFA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86D67" w:rsidRPr="003E53B2">
        <w:rPr>
          <w:rFonts w:ascii="Courier New" w:hAnsi="Courier New" w:cs="Courier New"/>
          <w:sz w:val="16"/>
          <w:szCs w:val="16"/>
          <w:lang w:val="en-US"/>
        </w:rPr>
        <w:t xml:space="preserve">Msp_PSGP1N (Mandrillus sphinx; Mandrill) WGS SRPC01050543.1 no splice donor 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GTGGAACCCGCCCACCACTGCCCAAGTCATGATTGAAGCTCAGCCAACCAAAGTTTCCGAGGGGAAGGATGTTCTTCTACTTGTCCGCAATTTGCCCCAGAAAGTTGCTGCCTATGTCTGGTACAAAGGGCAAATAATGGACTTCCACCAATTCATTACAGCATATACAATAGACCCTGAAAGAATTATATTTGGGTATGCATACAGTGGACGAGAAACACTATATTCCAATGGATCCCTGCTGATCCGGAATGTCACCAAGAATGACACAGGATCCTACACCGTAAAAATCAGGAACCCAGCTGAAGAGACTAAAGGACTAATTGTACTCCTGCCAGGCTTCA</w:t>
      </w:r>
    </w:p>
    <w:p w:rsidR="00186D67" w:rsidRPr="003E53B2" w:rsidRDefault="00186D67" w:rsidP="00186D6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5687A" w:rsidRPr="003E53B2" w:rsidRDefault="0075687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F1293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a_PSG1N (Nasalis larvatus; proboscis monkey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MHX0131954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AGCCCACCACTGCCCAAGTCATGATTGAAGCACAGCCAACCAAAGTTTCTGAGGGGAAGAATGTTCTTCTACTTGTCCACAATTTGCCCCAGAATGTTGCTGCCTACATCTGGTACAAAGGGCAAATAATGGACGTCCACCATTACATTACGGGATATGTAATGGAGGCTGAAACAAATATATTTGGGCCTGCATACAGTGGACGAGAAACAGTATATTCCAATGCATCCCTGCTGATTCAGAATGTCACCCAGAAGGACACAGGATCCTACACCATACAAATCATGAAGCTAGGTAATAGGACTG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F1293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a_PSG2N (Nasalis larvatus; proboscis monkey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MHX0131954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TCAAGTCATGATTGAAGCCCAGCCAACCAAAGTTTCTGAGGGGAAGGATGTTCTTCTACTTGTCCACAATTTGCCCCAGAATCTTACTGGCTACGTCTGGTACAAAGGGCAAATAATGGACTACCACCATTACATTACAGCATATACAATAGACACTGAAACAACTATATTTGGGCCTGCATACAGTGGACGAGAAACAGTATATTCCAATGCATCCCTGCTGATCCAGAATGTCACCCAGAAGGACACAGGATCCTACACCATTCAAATCACACAGCGAGGTGATGGGACTA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F1293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a_PSG3N (Nasalis larvatus; proboscis monkey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MHX0131954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TCACCACTGCCCAAGTCACGATTGAAGCTCAGCCAACCAATGTTTCTGAGGGGAACAATGTTCTTCTACTTGTTCACAATTTGCCCCAGAATCCTGCTGCCTACATCTGGTACAAAGGGCAAATAATGGATCTCCACCATTACATTACAGCATATGTAATAGAAACTGAAAGAATTGTATTTGGGCCTGCATACAGTGGACGAGAAACAGTATATTCCAATGCATCCCTGCTGATCCAGAGTGTCAACCAGAAGGACGCAGGATCCTACACCGTAGAAATCATAAAGCGAGGTGATGGGAATGAAGGAGTAACTGGAA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F1293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a_PSGP2N (Nasalis larvatus; proboscis monkey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JMHX0131954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CAATCTTCTGGAACCCACCCACCACTGCCCAAGTCACGATTGAAGCTCAGCCAACCAAAGTTATGAAGGGAAGGATGTTCTTCTACTTGTCCGCAATTTGCCCCAGAATCCTGCTGCCTACTTCTGGTACAAAGGGCAAATAATGGACCTCCACCATTACATTCAGCAATACAATAGACACTGAAAGAGTTATATTTGGGCCTGCATACAGTGGACGAGAAACAGTATATTCCAATGCTTCCCTGCTGATCCAGAATGTCACCTAGAAGGACGCAGGATCCTACACCGTAGAAATCATAAAGTGAGGTGATAGGACTGAAGGAGTAACTGGACATTTCACC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F267C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1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0F1157" w:rsidRPr="003E53B2">
        <w:rPr>
          <w:rFonts w:ascii="Courier New" w:hAnsi="Courier New" w:cs="Courier New"/>
          <w:sz w:val="16"/>
          <w:szCs w:val="16"/>
          <w:lang w:val="en-US"/>
        </w:rPr>
        <w:t>)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 XM_012496704.2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>; WGS ADFV0112770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ACGCCCACCACTGCCCAAGTCACGATTGAAGCCCAGCCACCAAAACTTTCCGAGGGAAAGGACGTTCTTCTACTTGTCCACAATTTGCCCCAGAATCTTGCTGCCTACATCTGGTACGAAGGGCAAATGATGGACATCCACCATTACATTACATCATATGTAGTAGATGATCAAACAATTGTATATGGGCCTGCATACAGTGGACGAGAAACAGTATATTCCAATGCATCCCTGCTGATCCAGAATGTCACGGGGGAGGATGCAGGATCCTACACCTTACAAATCATAAAGCGAGGTGATGGGATTAGAGGAGC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2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ADFV0112770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CTATTGAAGCCCAGCCACCCAAACTTTCCGAGGGGAAGGACGTTCTTCTACTTGTCCACAATTTGCCCCAGAATCTTACTGGCTACACCTGGTACAAAGGGCAAATGACGGACCTCTACCATTACATTACATCATATGTAGTAGACAATGACATAATTATATCTGGACCTGCATACACTGGACGAGAAACAGTATATTCCAACGCATCCCTGCTGATCCAGAATGTCACGCAGGAGGACACAGGACCCTACACCTTACACATCATAAAGCGAGGTGATGAGACTAGAGAAGCAACTGGAAATTTCACCG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3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ADFV0112770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CTTTTAAACTTCTGGAACCCGCCCACCTCTGCCCAAGTCACTATTGAAGCCCAGCCACCAAAACTTTCTGAGGGGAAGGACGTTCTTCTACTTGTCCACAATTTGCCCCAGAATCTTACTGGCTACACCTGGTACAAAGGGCAAATGACGGACCTCTACCATTACATTACATCATATGTAGTAGACAATGACATAATTATATCTGGGCCTGCATACACTGGACGAGAAACAGTATATTCCAATGCATCCCTGCTGATCCAGAATGTCACGTGGGAGGACACAGGACCCTACACCTTACACATCATAAAGCGAGGTGATGAGACTAGAGAAGCAACTGGAAATTTCACCA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4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)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 XM_030797136.1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>; WGS VIFL0100137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CACATCTGGAACGCACCCACCACTGCCCAAGTCACGATTGAAGCCCAGCCACCCAAACTTTCTGAGGGGAAGGATATTCTTCTACTTGTCCACAATTTGCCCAAGAATCTTGCTGGCTACATCTGGTACAAAGGGCAAATGACGGACCTCCAGCATTACATTACATCATATCTAGTACACAATCATAAAGTTATACCTGGGCCTGAATACACTGGACGAGAAACAGTATATTGCAATGCATCCCTGCTGATCGAGGATGTCACACGGGAGGACGCAGGATCCTACACCTTACAAATCATAAAGCGAGGTGATGGGATTAGAGGAGCAACTGGACATTTCACCG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5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BF267C" w:rsidRPr="003E53B2">
        <w:rPr>
          <w:lang w:val="en-US"/>
        </w:rPr>
        <w:t xml:space="preserve"> 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>ADFV0112770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CACTTCTGGAACCCGCCCACCACTGCCCAAGTCACGATTGAAGCCCAGCCACCCAAAATTTCCGAGGGGAAGGATGTTCTTCTACTTGTCCACAATTTGCCCCAGAATCTTGATGGCTACTTCTGGTACAAAGGGCAAATGACGGGCGTCCAGCATTACATTACAGCATATGCAGCAGACCGTCAAATAATTACATCTGGGCCTGCATACAGTGGACGAGTAACACTATATTCCAATGGATCCCTGCTGATCCAGAATGTCACCCAGGAGGACACAGGATCCTACACCTTAGAAATCATAAAGCGAGTTGGTGAGACTAGAGGAGTAACTGGATATTTCAACG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6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ADFV0112770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TGATTGAAGCCCAGCCACCCAAAATTTCTGAGGGGAAGGATGTTCTTCTACATGTCCACAATTTGCCCCAGAATCTTACTGGCTACATCTGGTACAAAGGGCAAATGACGGACCATTACCATTACATTACATCATATGTAGTAGACAATCAGATAATTATATCTGGGCCTGCATACACTGGACGAGAAACAGTATATTCCAACGCATCCCTGCTGATCCAGAATGTCACGCAGGAGGACACAGGATCCTACACCTTACACATCATAAAGCGAGGTGATGAGACTACAGGAGTAACTGGACATTTCACTGTCACCTTAC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7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)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ADFV0113541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GCTTTTAAACTTCTGGAACCCGCCTACCACTGCCCAAGTCATGATTGAAGCCCAGCCACCCAAAGTTTCTGAGGGGAAGGATGTTCTTCTACTTGTCCACAATTTGCCCCATAATCTTGCCAGCTATAGCTGGCACAAAGGGCGAATGATGGACCTCCAGCATTACATTACATCATATGTAGTAGCCAGTCAAATAATTTTATCTGGGCCTGCATACAGTGGACGAGAAACACTATATTCCAATGCATCCCTGCTGATCCAGAATGTCACCCGGGAGGACGCAGGATCCTACACCTTAAACATCAGACAGCGAGGTGATGGGATTAGAGGAGTAACTGGACATTTCACCTTCACTTTG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8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)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ADFV0112771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GCCAGTGCCCAAGTCATGATTGAAGCCCAGCCACCCAAAATTTCTGAGGGGAAGGATGTTCTTCTATTTGTCCACAATTTGCCCCAGAATCTTTCTGGCTACATCTGGTACAGAGGGCAAGCGACAGACATCTACCATTACATTGCATCATATGTAGTAGACAATGACATAATTATATATGGGCCTGCATACACTGAACGAAAAACAGTATATTCCAATGCATCCCTGCTGATCCAGAATGTCACCCGGGAGGACGCAGGATCCTACACCTTACACATCATAAAGCGAGGTGATGAGACTACAGGAGTAACTGGACACTTCACCG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le_PSG9N (Nomascus leucogenys; </w:t>
      </w:r>
      <w:r w:rsidR="002B195F" w:rsidRPr="003E53B2">
        <w:rPr>
          <w:rFonts w:ascii="Courier New" w:hAnsi="Courier New" w:cs="Courier New"/>
          <w:sz w:val="16"/>
          <w:szCs w:val="16"/>
          <w:lang w:val="en-US"/>
        </w:rPr>
        <w:t>northern white-cheeked gibbo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) 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 xml:space="preserve"> ADFV0112770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TGATTGAAGCCCAGCCACCCAAAATTTCTGAGGGGAAGGATGTTCTTCTACTTGTCCACAATTTGCCCCAGAATCTTGCTGGCTACATGTGGTACAAAGGGCAAATGACGGACCTCTACCATTACATTATATCATATATAGCAGACAGTCAAACAATTATACCTGGGCCTGCATACAGTGGGCGAGAAACAGTATATTCCAATGCATCCCTGCTGATCCAGAAAGTCACGCGGGAGGACGCAGGATCCTACAACTTACACATCATAAAGCGAGGTGATGAGACTACAGGAGTAACTGGACATTTCACTG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F267C" w:rsidRPr="003E53B2" w:rsidRDefault="00D35FFA" w:rsidP="001671F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Nle_PSG10N (Nomascus leucogenys; northern white-cheeked gibbon)  WGS </w:t>
      </w:r>
      <w:r w:rsidR="00BF267C" w:rsidRPr="003E53B2">
        <w:rPr>
          <w:rFonts w:ascii="Courier New" w:hAnsi="Courier New" w:cs="Courier New"/>
          <w:sz w:val="16"/>
          <w:szCs w:val="16"/>
          <w:lang w:val="en-US"/>
        </w:rPr>
        <w:t>VIFL01002291.1</w:t>
      </w:r>
    </w:p>
    <w:p w:rsidR="001671FC" w:rsidRPr="003E53B2" w:rsidRDefault="001671FC" w:rsidP="001671F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CTATTGAAGCCCAGCCACCCAAACTTTCCAAGGGGAAGGACGTTCTTCTACTTGTCCACAATTTGCCCCAGAATCTTACTGGCTACACCTGGTACAAAGGGCAAATGATGGACCTCTACCATTACATTACATCATATGTAGTAGACAATGACATAATTATATCTGGACCTGCATACACTGGACGAGAAACAGTATATTCCAACGCATCCCTGCTGATCCAGAATGTCACGCAGGAGGACACAGGACCCTACACCTTACACATCATAAAGCGAGGTGATGAGACTAGAGAAGCAACTGGAAATTTCACCATCACCTTATACC</w:t>
      </w:r>
    </w:p>
    <w:p w:rsidR="001671FC" w:rsidRPr="003E53B2" w:rsidRDefault="001671FC" w:rsidP="001671F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F267C" w:rsidRPr="003E53B2" w:rsidRDefault="00D35FFA" w:rsidP="001671F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671FC" w:rsidRPr="003E53B2">
        <w:rPr>
          <w:rFonts w:ascii="Courier New" w:hAnsi="Courier New" w:cs="Courier New"/>
          <w:sz w:val="16"/>
          <w:szCs w:val="16"/>
          <w:lang w:val="en-US"/>
        </w:rPr>
        <w:t xml:space="preserve">Nle_PSG11N (Nomascus leucogenys; northern white-cheeked gibbon) WGS VIFL01001624.1 </w:t>
      </w:r>
    </w:p>
    <w:p w:rsidR="001671FC" w:rsidRPr="003E53B2" w:rsidRDefault="001671FC" w:rsidP="001671F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CTATTGAAGCCCAGCCACCAAAACTTTCTGAGGGGAAGGATGTTCTTCTACATGTCCACAATTTGCCCCAGAATCTTACTGGCTACATCTGGTACAAAGGGCAAATGACGGACCATTACCATTACATTACATCATATGTAGTAGACAATCAGATAATTATATCTGGGCCTGCATACACTGGACGAGAAACAGTATATTCCAACGCATCCCTGCTGATCCAGAATGTCACCCGGGAGGACACAGGATCCTACACCTTACACATCATAAAGCGAGGTGATGAGACTACAGGAGTAACTGGACATTTCACTGTAACCTTACACC</w:t>
      </w:r>
    </w:p>
    <w:p w:rsidR="001671FC" w:rsidRPr="003E53B2" w:rsidRDefault="001671FC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A3B0D" w:rsidRPr="003E53B2" w:rsidRDefault="00D35FF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A3B0D" w:rsidRPr="003E53B2">
        <w:rPr>
          <w:rFonts w:ascii="Courier New" w:hAnsi="Courier New" w:cs="Courier New"/>
          <w:sz w:val="16"/>
          <w:szCs w:val="16"/>
          <w:lang w:val="en-US"/>
        </w:rPr>
        <w:t xml:space="preserve">Pab_PSG1N (Pongo abelii; Sumatran orangutan) XM_002829303.3 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CCACTGCCCAAGTCACGATTGAAGCCCAGCCACCCAAAGTTTTCGAGGTGAAGGATGTTCTTCTACTTGTCCACAATTTGCCCCAGAATCTTGCTGGCTACATCTGGTACAAAGGGCAAATGACGGACCTCTACCATTACATTACATCATATGTAGTAGATGGTGAAAGAATTATATATGGGCCTGCATACAGTGGACGAGAAACAGTATATTCCAATGCATCCCTGTTGATCCAGAATGTCACCCGGGAAGATGCAGGATCCTACACCTTACACATCATAAAGCGAGGTGATGGGACAAGAGGAGAAACTGGACATTTCAGCGTCAACTTATACC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A3B0D" w:rsidRPr="003E53B2" w:rsidRDefault="00D35FF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A3B0D" w:rsidRPr="003E53B2">
        <w:rPr>
          <w:rFonts w:ascii="Courier New" w:hAnsi="Courier New" w:cs="Courier New"/>
          <w:sz w:val="16"/>
          <w:szCs w:val="16"/>
          <w:lang w:val="en-US"/>
        </w:rPr>
        <w:t xml:space="preserve">Pab_PSG2N (Pongo abelii; Sumatran orangutan) XM_009236717.1 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TTACCACTGCCCAAGTCATGATTGAAGCCCAGCCACCCAAAGTTTCTGAGGGGAAGGATGTTCTTCTACTTGTCCACAGTTTGCCCCAGAATCTTACTGGCTACATCTGGTACAAAGGGCAAATGAAGGACCTCTACCATTACATTACATCATACGAAGTAGACGGTCAAATAATTATACATGGGCCTGCATACAGTGGACGAGAAACAGTATATTCCAATGCATCCCTGCTGATCCAGAATGTCACCCGGGAGGACGCAGGATCCTACACCTTACACATCATAAAGCGAGGTGATGGGACTAGAAGAGTAACTGGAAATTTCACCTTCACCTTCTGTG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A3B0D" w:rsidRPr="003E53B2" w:rsidRDefault="00D35FF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A3B0D" w:rsidRPr="003E53B2">
        <w:rPr>
          <w:rFonts w:ascii="Courier New" w:hAnsi="Courier New" w:cs="Courier New"/>
          <w:sz w:val="16"/>
          <w:szCs w:val="16"/>
          <w:lang w:val="en-US"/>
        </w:rPr>
        <w:t xml:space="preserve">Pab_PSG3N (Pongo abelii; Sumatran orangutan) WGS ABGA01281962.1 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TGCCACTGCCCAAGTCATGATTGAAGCCCAGCCACCCAAAGTTTCTGAGGTGAAGGATGTTCTTCTACTTGTCCACAATTTGCCCCAGAATCTTGCTGGCTACATCTGGTACAAAAGGCAAATGATGGACCTCTACCATTACATTACATCATATGTAGTAGACGGTCAAATAATTATATATGGGCCTGCATACAGTGGACGAGAAACAGTATATTCCAATGCATCCCTGCTGATCCACAATGTCACCGGGGAGGATGCAGTATCCTACACCTTACACATCATAAAGCGAGGTGATGGGACTAGAAGAGTAACTGGAAATTTCACCTTCACCTTATACC</w:t>
      </w:r>
    </w:p>
    <w:p w:rsidR="001F578F" w:rsidRPr="003E53B2" w:rsidRDefault="001F578F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F578F" w:rsidRPr="003E53B2" w:rsidRDefault="00D35FFA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F578F" w:rsidRPr="003E53B2">
        <w:rPr>
          <w:rFonts w:ascii="Courier New" w:hAnsi="Courier New" w:cs="Courier New"/>
          <w:sz w:val="16"/>
          <w:szCs w:val="16"/>
          <w:lang w:val="en-US"/>
        </w:rPr>
        <w:t xml:space="preserve">Pab_PSG4N (Pongo abelii; Sumatran orangutan) </w:t>
      </w:r>
      <w:r w:rsidR="0056281C" w:rsidRPr="003E53B2">
        <w:rPr>
          <w:rFonts w:ascii="Courier New" w:hAnsi="Courier New" w:cs="Courier New"/>
          <w:sz w:val="16"/>
          <w:szCs w:val="16"/>
          <w:lang w:val="en-US"/>
        </w:rPr>
        <w:t>XM_024237493.1</w:t>
      </w:r>
    </w:p>
    <w:p w:rsidR="008A3B0D" w:rsidRPr="003E53B2" w:rsidRDefault="001F578F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CGATTGAAGCCCAGCTACCCAAAGTTTCTGAGGCGAAGGATGTTCTTCTACTTGTCCACAATTTGCCCCAGAATCTTGCTGGCTACGTTTGGTACAAAGGGCAAATGACATACCTCTACCATTACATTACATCATATGTAGTAGACGGTCAAAGAATTATATATGGGCCTGCATACAGTGGACGAGAAACAGTATATTCCAATGCATCCCTGCTGATCCAGAATGTCACCTGGGAGGACGCAGGATCCTACACCTTACACATCATAAAGCGAGGTGATGGGACTGCAGGAGTAACTGGACATTTCACCTTCACCTTATACC</w:t>
      </w:r>
    </w:p>
    <w:p w:rsidR="001F578F" w:rsidRPr="003E53B2" w:rsidRDefault="001F578F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A3B0D" w:rsidRPr="003E53B2" w:rsidRDefault="00D35FF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A3B0D" w:rsidRPr="003E53B2">
        <w:rPr>
          <w:rFonts w:ascii="Courier New" w:hAnsi="Courier New" w:cs="Courier New"/>
          <w:sz w:val="16"/>
          <w:szCs w:val="16"/>
          <w:lang w:val="en-US"/>
        </w:rPr>
        <w:t xml:space="preserve">Pab_PSG5N (Pongo abelii; Sumatran orangutan) XM_009232681.1 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GCTGGAACCCGCCCACCACTGCCCAAGTCACGATTGAAGCCCAGCCACCCAAAGTTTCTGCGGGGAAGGATGTTCTTCTACTTGTCCACAATTTGCCCCAGAATCTTGCTGGCTACATCTGGTACAAAGGGCAAATAATGGACCTCTACCATTACATTACATCATACGTAG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CGGTCAAACAATTATATATGGGCCTGCATACAGTGGACGAGAAACAGTATATTCCAATGCATCCCTGCTGATCCAGAATGTCACCCGGGAGGACGCAGGATCCTACACCTTACACATCATAAAGCGAGGTGATAGGACTAGAGGAGTAACTGGATATTTCACCTTCACCTTATACC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A3B0D" w:rsidRPr="003E53B2" w:rsidRDefault="00D35FF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A3B0D" w:rsidRPr="003E53B2">
        <w:rPr>
          <w:rFonts w:ascii="Courier New" w:hAnsi="Courier New" w:cs="Courier New"/>
          <w:sz w:val="16"/>
          <w:szCs w:val="16"/>
          <w:lang w:val="en-US"/>
        </w:rPr>
        <w:t xml:space="preserve">Pab_PSG6N (Pongo abelii; Sumatran orangutan) XM_009232675.1 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ACGCCTACCACTGCTCAAGTCACGATTGAAGCCCAGCCACCCAAAGTTTCTGAGGGGAAGGATGTTCTTCTACTTGTCCACAATTTGCCCAAGAATCTTACTGGCTACATCTGGTACAAAGGGCAAATGAGGGACCTCTACCATTACATTACATCATACGTAGTAGACGGTCAAACAATTATATATGGGCCTGCATACAGTGGACGAGAAACAGTATATTCCAATGCATCCCTGTTGATCCAGAATGTCACCCGGGACGACGCAGGATCCTACACCTTACACATCATAAAGCGAGGTGATGGGACTAGAGGAATAACTGGACATTTCACCTTCACCTTATACC</w:t>
      </w:r>
    </w:p>
    <w:p w:rsidR="00095335" w:rsidRPr="003E53B2" w:rsidRDefault="00095335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E77" w:rsidRPr="003E53B2" w:rsidRDefault="00D35FFA" w:rsidP="003B0E7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E77" w:rsidRPr="003E53B2">
        <w:rPr>
          <w:rFonts w:ascii="Courier New" w:hAnsi="Courier New" w:cs="Courier New"/>
          <w:sz w:val="16"/>
          <w:szCs w:val="16"/>
          <w:lang w:val="en-US"/>
        </w:rPr>
        <w:t xml:space="preserve">Pab_PSG8N (Pongo abelii; Sumatran orangutan) XM_024237485.1 </w:t>
      </w:r>
    </w:p>
    <w:p w:rsidR="003B0E77" w:rsidRPr="003E53B2" w:rsidRDefault="003B0E77" w:rsidP="003B0E7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TCCACCTACCACTGCCCAAGTCACGATTGAAGCCCAGCCACCCAAAGTTTCTGAGGGGAAGGATGTTCTTCTACTTGTCCACAATTTGCCCCAGAATCTTACTGGCTACATCTGGTACAAACGAAAAATGACGGACCTCTACCATTACATTACATCATATGTAGTAGATGGTCAAATAATTATATATGGGCCTGCACACAGTGGACGAGAAACAGTATATTCCAATGCATCCCTGCTGATCCAGAATGTCACCCGGGAGGACGCAGGATCCTACACCTTACACATCATAAAGGGAGGTGATGGGACTAGAGGAGTAACTGGAAATTTCACCTTCACCTTATACC</w:t>
      </w:r>
    </w:p>
    <w:p w:rsidR="001C388C" w:rsidRPr="003E53B2" w:rsidRDefault="001C388C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A3B0D" w:rsidRPr="003E53B2" w:rsidRDefault="00D35FF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A3B0D" w:rsidRPr="003E53B2">
        <w:rPr>
          <w:rFonts w:ascii="Courier New" w:hAnsi="Courier New" w:cs="Courier New"/>
          <w:sz w:val="16"/>
          <w:szCs w:val="16"/>
          <w:lang w:val="en-US"/>
        </w:rPr>
        <w:t xml:space="preserve">Pab_PSG9N (Pongo abelii; Sumatran orangutan) XM_009232678.1 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CGATTGAAGCCCAGCCACCCAAAGTTTCCGAGGGGAAGGATGTTCTTCTACTTGTCCACAATTTGCCCCAGAATCTTGCTGGCTACATCTGGTACAAAGGGCAAACGAGGGACCTCAACCATTACATTACATCATATGTTGCAGACAGTAAAATAATTATACATGGGCCTGCACACAGTGGACGAGAAACAGTATATTCCAATGCATCCCTGCTGATCCAGAATGTCACCCGGGAGGACGCAGGATCCTACACCTTACACATCATAAAGCGAGGTGATGGGATTAGAGGAATAACTGGACATTTCACCTTCACCTTATACC</w:t>
      </w:r>
    </w:p>
    <w:p w:rsidR="008A3B0D" w:rsidRPr="003E53B2" w:rsidRDefault="008A3B0D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336CC" w:rsidRPr="003E53B2" w:rsidRDefault="00D35FFA" w:rsidP="00B336C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B336CC" w:rsidRPr="003E53B2">
        <w:rPr>
          <w:rFonts w:ascii="Courier New" w:hAnsi="Courier New" w:cs="Courier New"/>
          <w:sz w:val="16"/>
          <w:szCs w:val="16"/>
          <w:lang w:val="en-US"/>
        </w:rPr>
        <w:t xml:space="preserve">Pab_PSG10N </w:t>
      </w:r>
      <w:r w:rsidR="000E183A" w:rsidRPr="003E53B2">
        <w:rPr>
          <w:rFonts w:ascii="Courier New" w:hAnsi="Courier New" w:cs="Courier New"/>
          <w:sz w:val="16"/>
          <w:szCs w:val="16"/>
          <w:lang w:val="en-US"/>
        </w:rPr>
        <w:t>(</w:t>
      </w:r>
      <w:r w:rsidR="00B336CC" w:rsidRPr="003E53B2">
        <w:rPr>
          <w:rFonts w:ascii="Courier New" w:hAnsi="Courier New" w:cs="Courier New"/>
          <w:sz w:val="16"/>
          <w:szCs w:val="16"/>
          <w:lang w:val="en-US"/>
        </w:rPr>
        <w:t xml:space="preserve">Pongo abelii; Sumatran orangutan) </w:t>
      </w:r>
      <w:r w:rsidR="003B0E77" w:rsidRPr="003E53B2">
        <w:rPr>
          <w:rFonts w:ascii="Courier New" w:hAnsi="Courier New" w:cs="Courier New"/>
          <w:sz w:val="16"/>
          <w:szCs w:val="16"/>
          <w:lang w:val="en-US"/>
        </w:rPr>
        <w:t>XR_002912494.1</w:t>
      </w:r>
    </w:p>
    <w:p w:rsidR="00B336CC" w:rsidRPr="003E53B2" w:rsidRDefault="00B336CC" w:rsidP="00B336CC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TGACTGCCCAAGTCACGATTGAAGCCCAGCCACCCAAAGTTTCTGAGGGGAAGGATGTTCTTCTACTTGTCCACAATTTACCCCAGAATCTTACTGGCTACATCTGGTACAAAAGGCAAATGAAGGACCTCTACCATTACATTACATCATATGTAGTAGACGGTCAAATAATTATATATGGGCCTGCATACAGTGGACGAGAAACAGTATATTCCAATGCATCCCTGCTGATCCAGAATGTCACCCGGGAGGACGCAGGATCCTACACCTTACACATCATAAAGGGAGGTGATGGGACTAGAAGAGAAACTGGAAATTTCACCTTCACCTTATACC</w:t>
      </w:r>
    </w:p>
    <w:p w:rsidR="00B336CC" w:rsidRPr="003E53B2" w:rsidRDefault="00B336CC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E183A" w:rsidRPr="003E53B2" w:rsidRDefault="000E183A" w:rsidP="008A3B0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E183A" w:rsidRPr="003E53B2" w:rsidRDefault="00D35FFA" w:rsidP="000E183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E183A" w:rsidRPr="003E53B2">
        <w:rPr>
          <w:rFonts w:ascii="Courier New" w:hAnsi="Courier New" w:cs="Courier New"/>
          <w:sz w:val="16"/>
          <w:szCs w:val="16"/>
          <w:lang w:val="en-US"/>
        </w:rPr>
        <w:t>Pab_PSGP1N (Pongo abelii; orangutan)</w:t>
      </w:r>
      <w:r w:rsidR="008C682F" w:rsidRPr="003E53B2">
        <w:rPr>
          <w:rFonts w:ascii="Courier New" w:hAnsi="Courier New" w:cs="Courier New"/>
          <w:sz w:val="16"/>
          <w:szCs w:val="16"/>
          <w:lang w:val="en-US"/>
        </w:rPr>
        <w:t xml:space="preserve"> WGS ABGA01097053.1</w:t>
      </w:r>
    </w:p>
    <w:p w:rsidR="001F578F" w:rsidRPr="003E53B2" w:rsidRDefault="000E183A" w:rsidP="000E183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AATCACTGCCTAAGTGACCATTGAAGCCCAGCCACCCAAAGTTTCTGAGGGGAAGGATGTTCTTCTACTTGTCCACAATTTGCCCCAGAATCTTGCTGGCTACATCTGGTACAAAGGGCAAATGACGGACCTCTACCATTACATAACATCATATGCAGTAGACAGTCAAATAAATATATATGGGCCTGCATACAGTGGACAAGAAACAGTGTATTCCAATGCATCCCTGCTGATCCAGAATGTCACCAGGGAGGACACAGGATACCATACCTTACACATGATAAAGCGAGGTGATAGGACTAGAGGAGTAACTGGACATTTCACCTTCACCTTATACT</w:t>
      </w:r>
    </w:p>
    <w:p w:rsidR="008A3B0D" w:rsidRPr="003E53B2" w:rsidRDefault="008A3B0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E183A" w:rsidRPr="003E53B2" w:rsidRDefault="000E183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an_PSG1N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 AHZZ0201441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CCAGCCAACCAAAGTTTCTGAGGGGAAGGATGTTCTTCTACTTGTCCACAATTTGCCCCAGAATCTTGCTGCCTGCATCTGGTACAAAGGGCAAATAATGGACCTCCAACATTACATTACAGCATATGTAATAGATGCTGAAACAATTATATTTGGGCCTGCATACAGTGGACGAAAAACAGTATATTCCAATGCATCCCTGCTGATCCAGAATGTCACCCAGAAGGACACAGGATCCTACACCATACAAATCATACAGCGAGGTGATAAGACTAAAGGAGTAACTGGACATTTCACCTTATAT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an_PSG2N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 AHZZ02014436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TCAGCCAACCAAAGTTTCCGAGGGGAAGGATGTTCTTCTACTTGTCCACAATTTGCCCACGAACGTTGTTGGCTACGTCTGGTACAAAGGGCAAATAATGGACCTCCAGCATTACATTACAGCATATACAACAGACACTGAAATGATTATATTTGGGCCTGAATACAGTGGACGAGAAACAGTATATTCCAATGCATCCCTGCTGATCCAGAGTGTCACCAAGAATGACACAGGATCCTACACCATACAAATCATAAAGCGAGGTCATAGGACTGAAGGAGA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an_PSG3N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 AHZZ0211505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CCAGCCAACCAAAGTTTCTGAGGGGAAGGATGTTCTGCTACTTGTCCACAATTTGCCCCAGAATCCTACTGGCTACATCTGGTACAAAGGGCAAATAATGGACCTCCATCATCACATTACATCATATGTAATAGACACTGAAATAATTGTATTTGGGCCTGCATACAGTGGACGAGAAACAGTATATTCCAATGCATCCCTGCTGATCCAGAATGTCACCCAGAAGGACACAGGATCCTACACCATACAAATCATACAGCGAGGTGATAG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an_PSG4N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 AHZZ0201442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GCTACTTGTCCACAATTTGCCCCAGAATCCTACTGGCTACATCTGGTACAAAGGGCAAATAATGGACCTCCACCATCACATTACATCATATGTAAAAGACACTGAAACAGTTATAGCTGGGCCTGCATACAGTGGACGAGAAACAGTATATTCCAATGCATCCCTGCTGATCCAGAATGTCACCCAGAAGGACACAGGATCCTACACCATACAAATCATACAGCGAGGTGATACCACTAAAGGA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5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AHZZ0211326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TGCCCACCACTGCCCAAGTCACGATTGAAGCACAGCCAACCAAAGTTTCTGAGGGGAAGGATGTTCTGCTACTTGTCCACAATTTGCCCCAGAATGTTGCTGGCTACAGCTGGTACAAAGGGCAAATAATGGACCTCCACCATTACATTACAGCATATACAATAGACACTGAAATGATTATAGTTGGGCCTGCATACAGTGGACGAGAAACAGTATATTCCAATGCATCCCTGCTGATCCAGAATGTCACCCGGAAGGACACAGGATCCTACACCATACAAATCATAAAGAGAGGTGATGGGACTAAAAGAGTAACTGGACATTTCACT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6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AHZZ0203964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TCACCGCTGCTCAAATCACGATTGAAGCCCAGCCAAACAAAGTTTCCGAGGGGAAGGATGTTCTTCTACTTGTCCACAATTTGCCCCAGAATCTTACTGGCTACATCTGGTACAAAGGGCAAAAAACGGACCACCACCATTACATTACATCATATGTGATAGACACTGAAACAATTATATTTGGGCCTGCATACAGTGAACGAGAAACAGTATATTCCAATGCATCCCTGCTGATCCAGAATGTCACCAAGAATGACACAGGATCCTACACCATACAAATCATAAAGCGAGGTGATAGGACTGAAGGAGTAACTGGACATTACACCTTATC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7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AHZZ0209563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TCAGCCAAACAAAGTTTCTGAGGGGAAGGATGTTCTGCTACTTGTCCACAATTTGCCCCAGAATCTTACTGGCTACAGCTGGTACAAAGGGCAAATAATGGACCTCCACCATTACATTGCAGCATATACAACAGACACTGAAATGATTATATTTGGGCCTGAATACAGTGGACGAGAAACAGTATATTCCAATGCATCCCTGCTGATCCAGAATGTCACCAAGAATGACACAGGATCCTACACCATTCAAATCACAAAGCGAGG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8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AHZZ0211302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ACCAAAGTTTCCGAGGGGAAGGATGTTCTTCTACTTGTCCACAATTTGCCCCAGAATCTTACTGGCTACATCTGGTACAAAGGGCAAAAAACGGACCTCCACCTTTACGTTACATCATATGTAAAAGACACTGAAACAGTTATAGCTGGGCCTGCATACAGTGGACGAGAAACAGTATATTCCAATGCATCCCTGCTGATCCAGAATGTCACCCAGAAGGACACAGGATCCTACACCATAGAAATCACAAAGCAAGGTGATAGGACTGAAGGAGAAACTGGACATTA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9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AHZZ0210477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GGCTCAAGTCACGATTGAAGCCCAGCCAACCAAAGTATCCGAGGGGAAGGATGTTCTTCTACTTGTCCACAATTTGCCCCAGAATCTTACTGGCTACATCTGGTACAAAGGGCAAAAAACGGACCACCACCATTACATTACATCATATGTGATAGACACTGAAACAATTATATTTGGGCCTGCATACAGTGAACGAGAAACAGTATATTCCAATGCATCCCTGCTGATCCAGAAGGTCACCAAGAATGACACAGGATCCTACACCATACAAATCATAAAGCGAGGTG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0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TCGCCCACCACTGCCCAAGTCACAATTGAAGCTCAGCCAACCAATATTTCCGAGGGGAACGATGTTCTTCTACTTGTACACAATTTGCCCCAGAATCCTGCTGCCTACATCTGGTACAAAGGGCAAATAATGGACCTCCACCATTACATTACAGCATATACAATAGACACTGAAAGAATTATATTTGGGCCTGCATACAGTGGACGAGAAAGAGTATATTCCAATGCGTCCCTGCTGATCCAGAGTGTGAACCAGAAGGACGCAGGATCCTGCACCATACAAATCATAAAGCGAGGTGACGGGACTGAAGGAGTAACTGGACATTTCACCTTATATG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1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 VSMJ0100252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CACCACTGCCCAAGTCACGATTGAAGCTCAGCCAACCAAAGTTTCCGAGGGGAAGGATGTTCTTCTACTTGTCCAGAATTTGCCCCAGAATCTTACTGGCTACGTCTGGTACAAAGGGCAAAAAACGGACCTCCACCAATTCATTACAGCATATACGATAGACACTGAAACAATTATATCTGGGCCTGCATACAGTGGACGAGAAACAGTATATTCCAATGCATCCCTGCTGATCCAGAATGTCACCCGGAATGACACAGGATCCTACACCGTACAAATCATACAGCGAGGTGATAAGATTAAAAGAA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2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 VSMJ01008629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TCAGCCAACCAAAGTTTCTGAGGGGAACGATGTTCTTCTACTTGTCCACAATTTGCCCACGAACGTTGTTGGCTACATCTGGTACAAAGGGCAAATAATGGACCTCCAGCATTACATTACAGCATATACAACAGACACTGAAATGATTATATTTGGGCCTGCATACAGTGGACGAGAAACAGTATATTCCAATGCATCCCTGTTGATCCAGAGTGTCACCAAGAATGACACAGGATCCTACACCATTCAAATCATAAAGCGAGGTC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3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 AHZZ0208838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TCAGCCAACCAAAGTTTCCGAGGGGAAGGATGTTCTTCTACTTGTCCACAATTTGCCCACGAACGTTGTTGGCTACGTCTGGTACAAAGGGCAAATAATGGACCTCCAGCATTACATTACAGCATATACAACAGACACTGAAATGATTATATTTGGGCCTGAATACAGTGGACGAGAAACAGTATATTCCAATGCATCCCTGCTGATCCAGAGTGTCACCAAGAATGACACAGGATCCTACACCATACAAATCATAAAGCGGGGTCATAGGACTGAAGGAGT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4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 AHZZ02108982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CGAAGTCACGATTGAAGCTCAGCCAACTAAAGTTTCCGAGGGGAAGGATGTTCTTCTACTTGTCCACAATTTGCCCACGAACGTTGTTGGCTACGTCTGGTACAAAGGGCAAATAATGGACCTCCAGCATTACATTACAGCATATACAACAGACACTGAAATGATTATATTTGGGCCTGAATACAGTGGACGAGAAACAGTATATTCCAATGCATCCCTGCTGATCCAGAGTGTCACCAAGAATGACACAGGATCCTACACCATACAAATCATAAAGCGAGGTCATAGGACTGAAGGAGTAACTGGACATTACACC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5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VSMJ0100248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TACCACTGCCCAAGTCACGATTGAAGCTCAGCCAACCAAAGTTTCTGAGGGGAAGGATGTTCTTCTACTTGTCCAGAATTTGCCCCAGAATCTTACTGGCTACGTCTGGTTCAAAGGGCAAAAAACGAACTTCCACCAATTCATTATAGCATATAAAATAGACAGTAAAAAAATTACAATTGGGCCTGCATACAGTGGACGAGAAAGAGTATATTCCAATGCATCCCTGCTGATCCAGAATGTCACCCGGAAGGACACAGGATCCTATACCATACAAATCATACAGCGAGGTGATAAGATTACAGGGGTAACTGGACATTTCACCTTATACG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6N (Papio anubis; olive baboon)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VSMJ01000463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CTGGAACCCGCCCACCACTGCCCAAGTCATGATTGAAGCTCAGCCAACCAAAGTTTCTGAGGGGAAGGATGTTCTTCTACCTGTCCGCAATTTGCCCCAGGAAGTTGCTGCCTATATCTGGTACAAAGGGCAAATAATGGACTTCCACCAATTCATTACAGCATATACAATAGACACTGAAAGAATTATATTTGGGCCTGCATACAGTGGACGAGAAACAGTATATTCCAATGGATCCCTGCTGATCCGGAATGTCACCAAGAATGACACAGGATCCTACACCGTAAAAATCAGGAAGCCAGCTGAGGAGACTAAAGGAGTAACTGTACATTTCACCTTATAT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7N (Papio anubis; olive baboon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EY277292.1               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GTCACTTTTCATCTTCTGGAACCCACCTATCGCGGCCCAAGTCACGATTGAAGCTCAGCCAACCGAAGTTTCTGAGGGGAAGGATGTTCTTCTACTTGTCCACAATTTGCCCCAGAATCCTACTGGCTACATCTGGTACAAAGGGCAAATAACGGATAGCCACAATTACATTACATCATATGTAATAGACACTGAAATGATTATATTTAGGCCTGCATACAGTGGACGAGAAACAGTATATTCCAATGCATCCCTGCTGATCCAGAATGTCACCCGGAAGGACACAGGATCCTACACCATACAGATCATAAAGCGAGGTGATAG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18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01547B" w:rsidRPr="003E53B2">
        <w:rPr>
          <w:rFonts w:ascii="Courier New" w:hAnsi="Courier New" w:cs="Courier New"/>
          <w:sz w:val="16"/>
          <w:szCs w:val="16"/>
          <w:lang w:val="en-US"/>
        </w:rPr>
        <w:t xml:space="preserve"> AHZZ0209589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AATTGAAGCTCAGCCAACCAAAGTTTCCGAGGGGAAGGATGTTCTTCTACTTGTCCAGAATTTGCCCCAGAATCTTACTGGCTACGTCTGGTTCAAAGGGCAAATAACGAACTTCCACCAATTCATTATAGCATATAAAATAGACAGTAAAAAAATTACAGTTGGGCCTGCATACAGTGGACGAGAAAGAGTATATTCCAATGCATCCCTGCTGATCCAGAATGTCACCCGGAAGGACACAGGATCCTACACCATAGAAATTATAAAGCGAGGTGATAAGATTAAAGGGGTAACTGGACATTTCACCTTATACG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</w:t>
      </w:r>
      <w:r w:rsidR="00730980" w:rsidRPr="003E53B2">
        <w:rPr>
          <w:rFonts w:ascii="Courier New" w:hAnsi="Courier New" w:cs="Courier New"/>
          <w:sz w:val="16"/>
          <w:szCs w:val="16"/>
          <w:lang w:val="en-US"/>
        </w:rPr>
        <w:t>P1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01547B" w:rsidRPr="003E53B2">
        <w:rPr>
          <w:rFonts w:ascii="Courier New" w:hAnsi="Courier New" w:cs="Courier New"/>
          <w:sz w:val="16"/>
          <w:szCs w:val="16"/>
          <w:lang w:val="en-US"/>
        </w:rPr>
        <w:t xml:space="preserve"> VSMJ0100017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ACCAAAGTTTCCGAGGGGAACGATGTTCTTCTACTTGTCCACAATTTGCCCCAGAATCTTACTGGCTACATCTGATACAAAGGGCAAAAAACGGACCTCCACCTTTACGTTACATCATATGTAATAGACGCTGAAACAATTATATTTGGGCCTGCATACAGTGGACGAGAAACAGTATATTCCAATGCATCCCTGCTGATCCAGAATGTCACCCGGAAGGACACAGGATCCTACACCATAGAAATCATAAAGCGAGGTGATAGGACTGAAGGAGAAACTGGACATTA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</w:t>
      </w:r>
      <w:r w:rsidR="00730980" w:rsidRPr="003E53B2">
        <w:rPr>
          <w:rFonts w:ascii="Courier New" w:hAnsi="Courier New" w:cs="Courier New"/>
          <w:sz w:val="16"/>
          <w:szCs w:val="16"/>
          <w:lang w:val="en-US"/>
        </w:rPr>
        <w:t>P2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01547B" w:rsidRPr="003E53B2">
        <w:rPr>
          <w:rFonts w:ascii="Courier New" w:hAnsi="Courier New" w:cs="Courier New"/>
          <w:sz w:val="16"/>
          <w:szCs w:val="16"/>
          <w:lang w:val="en-US"/>
        </w:rPr>
        <w:t xml:space="preserve"> AHZZ0201444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TGCCCATGTCACGATTGAAGCTCAGCCAACCAAAGTTTCCGAGGGGAAGGATGTTCTTCTACTTGTCCACAATTTGCCCCAGAATCTTACTGGCTACAGCTGGTACAAAGGGCAAATAATGGACCTCCAGCATTACATTACAGCATATACAATAGACACTGAAATGATTGTATTTGGGCCTGCATACAGTGGACGAGAAACAGTATATTCCAATGCATCCCTGCTGATCCAGAATGTCACCAAGAATGACACAGGATCCTACACCATTCAAATCACAAAGCGAGG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an_PSG</w:t>
      </w:r>
      <w:r w:rsidR="00730980" w:rsidRPr="003E53B2">
        <w:rPr>
          <w:rFonts w:ascii="Courier New" w:hAnsi="Courier New" w:cs="Courier New"/>
          <w:sz w:val="16"/>
          <w:szCs w:val="16"/>
          <w:lang w:val="en-US"/>
        </w:rPr>
        <w:t>P3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N (Papio anubis; olive baboon) </w:t>
      </w:r>
      <w:r w:rsidR="00CA665D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8523BA" w:rsidRPr="003E53B2">
        <w:rPr>
          <w:rFonts w:ascii="Courier New" w:hAnsi="Courier New" w:cs="Courier New"/>
          <w:sz w:val="16"/>
          <w:szCs w:val="16"/>
          <w:lang w:val="en-US"/>
        </w:rPr>
        <w:t xml:space="preserve"> VSMJ0100141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TTCTGGAACCCACCCACCACTGCCCAAGTCATGATTGAAGCTCAGCCAACCAAAGTTTCCGAGGGGAAGGATGTTCTTCTACTTGTCCGCAATTTGCCCCAGAAAGTTGCTGCCTATGTCTGGTACAAAGGGCAAATAATGGACTTCCACCAATTCATTACAGCATATACAATAGACCCTGAAAGAATTATATTTGGGTATGCATACAGTGGACGAGAAACGCTATATTCCAATGGATCCCTGCTGATCCGGAATGTTACCAAGCAGGACACAGGATCCTACACCGTAAAAATCATGAATCGAATGGAGGAGATTAAGGAGTAACTGT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91D02" w:rsidRPr="003E53B2" w:rsidRDefault="00091D0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Pdo_PSG1N (Plecturocebus donacophilus; Bolivian </w:t>
      </w:r>
      <w:proofErr w:type="spellStart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>titi</w:t>
      </w:r>
      <w:proofErr w:type="spellEnd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>) WGS PVKP010058365.1</w:t>
      </w:r>
    </w:p>
    <w:p w:rsidR="00091D02" w:rsidRPr="003E53B2" w:rsidRDefault="00091D02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CGATTGAAGCCCAGCCACACATTGTTTCAGAGGGAAAAGATGTTCTTCTACTTGTCCACAATTTGCCCCAGAATCTTACTGGCTACAGCTGGTACAGAGGGAAAGTGATGGACATCCACCATTACCTTACAGCATATTTAATAGAAAAAAAAATAATTATATATGGGCATGCATACAGTGGACGAGAAACAATATATTCCAATGCATCCCTGCTGATCCAGAACGTCACCCTGAACGACACAGGATCCTACACCCTGCAAGTCGTCAATCAAGGTGAAAGGAATAAAGGAGTAACTGCACATTTCACCTTACACC</w:t>
      </w:r>
    </w:p>
    <w:p w:rsidR="00091D02" w:rsidRPr="003E53B2" w:rsidRDefault="00091D02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Pdo_PSG2N (Plecturocebus donacophilus; Bolivian </w:t>
      </w:r>
      <w:proofErr w:type="spellStart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>titi</w:t>
      </w:r>
      <w:proofErr w:type="spellEnd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) WGS PVKP010108745.1 </w:t>
      </w:r>
    </w:p>
    <w:p w:rsidR="00091D02" w:rsidRPr="003E53B2" w:rsidRDefault="00091D02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GGATTGAAGCCCAGCCACACATTGTTTCAGAGGGGAAGGATGTTCTTCTACTTGTTCGCAATTTGCCCCAGAATATTATTGGCTACAGCTGGTACAGAGGGAAAGTGATGGACATCCAACATTACATTACAGCATATTTAATAGGCACTCAAGTAATTATATATGGGCCTGCATACAGTGGACGAGAAACATTATATTCCAATGCATCCCTGCTGATCCAGAACGTCACCCAGAATGACGCAGGATCCTACACCATGAAAGTCATCAATCAAGGTGAAAGAAATAAAGGAGTAACTGCACATTTCACCTTACACT</w:t>
      </w:r>
    </w:p>
    <w:p w:rsidR="00091D02" w:rsidRPr="003E53B2" w:rsidRDefault="00091D02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91D02" w:rsidRPr="003E53B2" w:rsidRDefault="00D35FFA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Pdo_PSG3N (Plecturocebus donacophilus; Bolivian </w:t>
      </w:r>
      <w:proofErr w:type="spellStart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>titi</w:t>
      </w:r>
      <w:proofErr w:type="spellEnd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) WGS 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>PVKP010148516.1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 CATTACTTTTAAACTTCTGGAACCCACCCACCACTGCCCAAGTCACGATTGAAGCCCAGCCACACATTGTTTCAGAGGGGAAGGATGTTCTTCTACTTGTCCACAATTTGCCCCAGAATCTTACTGGCTACAGCTGGTACAGAGGGAAAGTGATGGACATCCACCATTACATTACAGCATATTTAATAGAAAAAGAAATAATTATATATGGGCATGCATACAGTGGACGAGAAACAATATATTCCAATGCATCCCTGTTGATCCAGAACGTCACCCTGAATGACACAGGATCCTACACCCTGCAAGTCGTCAATCAAGGTGAAAGGAATAAAGGAGTAACTGCACATTTCACCTTACACC</w:t>
      </w:r>
    </w:p>
    <w:p w:rsidR="00091D02" w:rsidRPr="003E53B2" w:rsidRDefault="00091D02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560BB8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560BB8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N (Pygathrix nemaeus; Red shanked douc langur) WGS PVHW010046110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TACCAGTGCCCAAGTCACGATTGAAGCCCAGCCAACCAAAGTTTCTGAGGGGAAGGATGTTCTGCTACTTGTCCACAATTTGCCCCAGAATGTTACTGGCTACGTCTGGTACAAAGGGCAAATAATGGACCTCTACCATTACATTACAGCATATATAATAGACACTGAAATGATTATAGTTGGGCCTGCATACAGTGGACGAGAAACTGTATATTCCAATGCATCCCTGCTGATCCAGAATGTCACCCAGAATGACACAGGATCCTACATGATACAAATCACACAGCGAGGTGATGAG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2N (Pygathrix nemaeus; Red shanked douc langur) WGS PVHW010095233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GCTACTTGTTCACAATTTGCCCCAGAATATTGCTGCCTATATCTGGTACAAAGGGCAAATAATGGACCTCCGCCATTACATTACAGCATATATAATAGACACTGAAATGATTATAGTTGGGCCTGCATACAGTGGACGAGAAACTGTATATTCCAATGCATCCCTGCTGATCCAGAATGTCACCCAGAATGACACAGGATCCTACACCATTCAAATCACACAACGAGGTGATGGA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>Pne_PSG3N (Pygathrix nemaeus; Red shanked douc langur) WGS PVHW010025071.1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GGTCACGATTGAAGCCCAGCCAACCAAAGTTTCCGAGGGGAAGGATGTTCTGCTACTTGTCCACAACTTGCCCCAGAATCTTATTGGCTACATCTGGTACAAAGGGCAAATAATGGACTTCCACCATTACGTTACATCATATGTAATAGATGCTGAAACAACTATATTTGGGCCTGCATACAGTGGACGAGAAACTGTATATTCCAATGCATCCCTGCTGATCCAGAATGTCACCCGGAAGGACACAGGATCCTACACCATACAAATCATAAAGCAAGGTGATAAG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4N (Pygathrix nemaeus; Red shanked douc langur) WGS PVHW010061428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CGATTGAAGCCCAGCCAACCAAAGTTTCTGAGGGGAAGGATGTTCTTCTACTTGTCCACAATTTGCCCCAGAATGTTACTGGCTACGTCTGGTACAAAGGGCAAATAATGGACCTCTACCATTACATTACAGCATATATAATAGACACTGAAATGATTATATTTGGGCCTGCATACAGTGGACGAGAAACAGTATATTCCAATGCATCCCTGCTGATCCAGAATGTCACCCAGAATGACACAGGATCCTACATGATACAAATCACACAGCGAGGTGATAAGACTAAAGGAGTAACTGGGCATTACT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5N (Pygathrix nemaeus; Red shanked douc langur) WGS PVHW010020878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GCAAGTCACGATTGAAGCCCAGCCAACAAAAGTTTCTGAGGGGAAGGATGTTCTGCTACTTGTCCACAATTTGCCCCAGAATCTTGCTGGATACATCTGGTACAAAGGGAAAATAATGGACCTCTACCATTACATTACAGCATATACAATAGACACTGAAATGATTATATTTGGGCCTGCATACAGTGGACGAGAAACAGTATATTCCAATGCATCCCTGTTGATCCAGAATGTCACCCAAAATGACACAGGATCCTACACCATACAAATCATAAAGCGAGGTGATAAGACTAAAGGAGTAACAGGAT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6N (Pygathrix nemaeus; Red shanked douc langur) WGS PVHW010070328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CCAGCCAACCAAAGTTTCTGAGGGGAAGGATGTTCTGCTACTTGTCCACAATTTGCCCCAGAATGTTACTGGCTACGTCTGGTACAAAGGGCAAATAATGGACCTCTACCATTACATTACGGCATATGTAATAGACACTGAAATGATTATATTTGGGCCTGCATACAGTGGACGAGAAACTGTATATTCCAATGCATCCCTGCTGATCCAGAGTGTCACCCAGAATGACACAGGATCCTACACCATTCAAATCGCACAACGAGGTGATGGAACTAAAGGAGTAACA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7N (Pygathrix nemaeus; Red shanked douc langur) WGS PVHW010011426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TGATTGAAGCCCAGCCAACCAAAGTTTCTGAGGGGAAGGATGTTCTTCTACTTGTCCACAATTTGCCCCAGAATCTTGCTGCCTACATCTGGTACAAAGGGCAAATAATGGACCTCCACCATTACATTACAGCATATGTAATAGACACTGATACAATTATATTTGGGCCTGCATACAGTGGACGAGAAACAGTATATTCCAATGCATCCCTGCTGATCCAGAATGTCACCCAGAAGGACACAGGATCCTACACCATACAAATCATAAAGCGAGGTGATAGGACTGAAGC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8N (Pygathrix nemaeus; Red shanked douc langur) WGS PVHW010009276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CCACTTTTAATCTTCTGGAACCCGCCCACCACTGCTCAAGTCACGATTGAAGCCCAGCCAACCAAAGTTTCTGAGGGGAAGGATGTTCTTCTACTTGTCCACAATTTGCCCCAGAATCTTACTGGCTACGTCTGGTACAAAGGGCAAATAATGGACTACCACCATTACATTACAGCATATGTAATAGACCCTGAAACAATTATATTTGGGCCTGCATACAGTGGACGAGAAACAGTATATTCCAATGCATCCCTGCTGATCCAGAATGTCACCCGGAAGGACACAGGATCCTACACCATACAAATCATAAAGCGAGGTGATAGC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9N (Pygathrix nemaeus; Red shanked douc langur) WGS PVHW010021070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CTTCTGGAATGCGCCCACCACTGCCCAAGTCACGACTGAAGCTCAGCCAACCAAAGTCTCTGAGGGGAAGGATGTTCTTCTGCTTGTCCACAATTTGCCCCAGAATGTTGTTGGTTACATCTGGTACAAAGGGCAAATAATGGACCTCCACCATTACATTACAGCATATACAATAGACACTGAAACAATTATATTTGGGCCTGTATACAGTGGACGAGAAAAAATATATTCCAATGCATCCCTGCTGATCCAGAATGTCACCCAAAATGACACAGGATCCTACACCATACAAATCATAAAGCGAGGTGATGGA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0N (Pygathrix nemaeus; Red shanked douc langur) WGS PVHW010036886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ACAGCCAACCAAAATATCTGAGGGGAAGGATGTTCTGCTACTTGTCCACAACTTGCCCCAGAATCTTATTGGCTACATCTGGTACAAAGGCCAAGTAATGGACTTCCACCATTACATTACATCATATGTAATAGATGCTGAAACAATTATAATTGGGCCTGCATACAGTGGACGAGAAACAGTATATTCCAATGCATCTCTGCTGATCCAGAATGTCACCCGGAAGGACACAGGATCCTACACCATACAAATCATAAAGCTAGGTGATAGGACTAAAGGAGTAACTGGACATTTCACCTTATACT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1N (Pygathrix nemaeus; Red shanked douc langur) WGS PVHW010035154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TACCATGGCCCACGTCATGATTGAAGCTCAGCCAAACGAAATTTCTGAGGGGAAGGATGTTCTTCTACTTGTCCACAATTTGCCCCAGAATCCTACTGGCTACATCTGGTACAAAGGGCAAATAACGGATATCCACAATTACATTACATCATATGTAATAGACACTGATACAATTATATTTGGGCCTGCATACAGTGGACGAGAAACAGTATATTCCAATGCATCCCTGCTGATCCAGAATGTCACCCAGAAGGACACAGGATCCTACACCATACAAATCATAAAGCGAGGTGATAGCACTAAAGGAGTAACTGGACATTTCACCTTATACT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2N (Pygathrix nemaeus; Red shanked douc langur) WGS PVHW010012893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GCCCATCACTGCCCAAGTCACGATTGAAGCTCAGCCAACCAAAGTTTCCGAGGGGAAGAGTGTTCTTCTACTTGTCCACAATTTGCCCCAGAATCTTACTGGCTACATCTGGTACAAAGGGCAAATAATGGACCTCCACCAATTCATTACAGCATATACAATAGACACTGAAACAATTATATCTGGGCCTGCATACAGTGGACGAGAAACAGTATATTCCAATGCATCCCTGCTGATCCAGAATGTCACCCAGAATGACACAGGATCCTACACGATACAAATCATAAAGCGAGGTGAAAAGATTAAAC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3N (Pygathrix nemaeus; Red shanked douc langur) WGS PVHW010036503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TACCATGGCCGACGTCATGATTGAAGCTCAGCCGACCGAAGTTTCTGAGGGGAAGGATGTTCTTCTACTTGTCCACAATTTGCCCCAGAATCCTACTGGCTACATCTGGTACAAAGGGCAAATAACGGATATCCACAATTACATTACATCATATGTAATAGACACCGATACAATTATATTTGGGCCTGCATACAGTGGACGAGAAACAGTATATTCCAATGCATCCCTGCTGATCCAGAATGTCACCCAGAAGGACACAGGATCCTACACCATACAAATCATAAAGCGAGGTGATAGC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4N (Pygathrix nemaeus; Red shanked douc langur) WGS PVHW010035176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GCGCCCACCACTGCCCAAGTCACAATTGAAGCTCATCCAACCAATGTTTCTGAGGGGAATGATGTTCTTCTACTTGTTCACAATTTGCCCCAGAATCCTGCTGCCTACATCTGGTACAAAGGGCAAATAATGGATCTCCACCATTACATTACAGCATATGTAATAGAAACTGAAAGAATTGTATTTGGGCCTGCATACAGTGGACGAGAAACAGTATATTCCAATGCATCCCTGCTGATCCAGAGTGTCAACCAGAAGGACGCAGGATCCTACACCGTAGAAATCATAAAGCGAGGTGATGGGAATGAAGGAGTAACTGGAA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5N (Pygathrix nemaeus; Red shanked douc langur) WGS PVHW010022911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TCGCTGCCCAAGTCATGATTGAAGCCCAGCCAACCAAAGTTTCCGAGGGGAAGGATGTTCTTCTGCTTGTTCACAATTTGCCCCAGAATGTTGCTGCCTACATCTGGTACAAAGGGCAAATAGGGGACCTCCACCATTACATTATGCGATATGTAATAGAGGCTGAAGCAATTTTATTTGGGCCTGCATACAGTGGACGAGAAACAGTATATTCCAATGCATCCCTGCTGATTCAGAATGTCACCCAGAAGGACACAGGATCCTACACCATACAAATCATAAAGCGAGGTGATAAGACTAAAGGAGTAACTGGACATTTCACGTTATACT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6N (Pygathrix nemaeus; Red shanked douc langur) WGS PVHW010018997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TCGCTGCCCAAGTCATAATTGAAGCCCAGCCAACCAAAGTTTCCGAGGGGAAGGATGTTCTTCTACTTGTTCACAATTTGCCCCAGAATGTAGCTGCCTACATCTGGTACAAAGGGCAAATAACGGACGTCCACCATTACATTACGGGTTATGTAATAGACCCTGAAACAATTATATTTGGGCCTGCATACACTGGACGAGAAAGACTATATTCCAACGCATCCCTGCTGATTCAGAAAGTCACCCAGAAGGACACAGGATCCTACACCATAAAAATCACAAAGCGAGGTGATAAGACTAAAGGAGTAACTGGACATTTCACCTTATACT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7N (Pygathrix nemaeus; Red shanked douc langur) WGS PVHW010025409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ACCAACCAAAGTTTCTGAGGGGAAGGATGTTCTTCTACTTGTCCACAATTTGCCCCAGAATCCTGCTGCCTACGTCTGGTACAAAGGGCAAATAATGGACTTCTACCAATTCATTATAGCATATACAAGATACCCTGATAGAATTCTATTTGGGCCTGCATACAGTGGACGAGAAACACTATATTCCAATGGATCCCTGCTGATCCAGAATGTCACCAAGCAGGACACAGGATCCTACACCGTAAAAATCATGAAGCGAATTGATGAGACTAAAGGAGTAACTGGACATTTCACCTTATACT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18N (Pygathrix nemaeus; Red shanked douc langur) WGS PVHW010032342.1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ACCAACCAAAGTTTCTGAGGGGAAGGATGTTCTTCTACTTGTCCACAATTTGCCCCGGAATGTTGCTGCCTACGTGTGGTACAAAGGGCAAATAATGGATTTCTACCAATTTATTACAGCATATTCAAGAGACCCTGATAGAATTCTATTTGGGCCTGCATACAGTGGACGAGAAACACTATATTCCAATGGATCCCTGCGGATCCAGAATGTCACCAAGCAGGACACAGGATCCTACACTGTAAAAGTCATGAAGCGAATTGATGAG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P1N (Pygathrix nemaeus; Red shanked douc langur) WGS PVHW010021750.1 no ORF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CCAGCCAAACAAAGTTTCTGAGGGGAAGCATACTCTTCTACTTGTCCAGAATTAGCCCCAGAATCTTACTGGCTACATCTGGTACAAAGGGCAAATAATGGACCTCCACCAATTCATTACAGCATATACAATAGACACTGAAACAATTATATTTGGGCCTGCATACAGTGGACGAGAAACAGTATATTCCAATGCATCCCTGCTGATCCAGAATGTCACCCAAAATGACACAGGATCCTACACCATACAAATCATAAAGCGAGGTGATAAGAT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P2N (Pygathrix nemaeus; Red shanked douc langur) WGS PVHW010022783.1 no ORF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AAATCTTCTGGAACTCGCCCACCATGGCCCAAGTCACGACTGAAGCCTAGCCAACCAAAGTTTCTGAGGGGAAGGATGTTCTGCTACTTGTCTACAATTTGCCCCAGAATGTTGCTGCCTACATCTGGTACAAAGAGCAAATAATAGACCTCCACCATTACATTACAGCATATACAATAGACACTGAAATGATTATATTTGGGCCTGCATACAGTGGATGAGAAACTGTATATCCCAACGCATCCCTGTTGATCCAGAATGTCACCCAGAAGGACACAGGATCCTACACCATTCAAATCACACAGCGAGGTGATGGAACTA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P3N (Pygathrix nemaeus; Red shanked douc langur) WGS PVHW010028652.1 no ORF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TCTTCTGAAACCTGCGCACCACTGCTCAAGTCATGATTGAAGCCCAGCCAACCAAAGTTTCTGAGGGGAAGGATGTTCTTCTACTTGTCCACAATTTGCCCCAGAATCTTACTGGCTACATCTGGTACAAAGGGCAAATGATGGACCTCCACCATTACATTACAGCATATACAATAGACACTGAAACAACTATATTTGGGCCTGTATACAGTGGATGAGAAACAGTATATTCCAATGCATCCCTGCTGATCCAGAATGTCACCCAGAAGGACACAGGATCCTACACCATAAAAATCACAAAGCGAGGTGATAGGACTGAAGGAGTAACTGGATATTTGACCTTATG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P4N (Pygathrix nemaeus; Red shanked douc langur) WGS PVHW010054090.1 no ORF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CAATCTTCTGGAACCTGCCCACCACTGCCCAAGTCACGATTGAAGCTCAGCCAACCAAAGTTTCTGAAGGGAAGGATATTCTTCTACTTGTCCACAATTTGCCCCAGAATCCTGCTGCCTAGTTCTGGTACAAAGGGCAAATAATGGACCTCCACCATTACATTCAGCATATACAATAGACACTGAAAGAGTTATATTCGGGCCTGCATACAGTACACGAGAAACTGTATATTCCAATGCTTTCCTGCTGATCCAGAGTGTCACCTAGAAGGACGCAGGATCCTACACCATAGAAATCATAAAGCAAGGTGATAGGACTGAAGGAGTAACTGGACATTTCACCTTATACC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D35FFA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60BB8" w:rsidRPr="003E53B2">
        <w:rPr>
          <w:rFonts w:ascii="Courier New" w:hAnsi="Courier New" w:cs="Courier New"/>
          <w:sz w:val="16"/>
          <w:szCs w:val="16"/>
          <w:lang w:val="en-US"/>
        </w:rPr>
        <w:t xml:space="preserve">Pne_PSGP5N (Pygathrix nemaeus; Red shanked douc langur) WGS PVHW010053896.1 no ORF </w:t>
      </w:r>
    </w:p>
    <w:p w:rsidR="00560BB8" w:rsidRPr="003E53B2" w:rsidRDefault="00560BB8" w:rsidP="00560BB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CAATCTTCTGGAACCCGCCCACCACTGCCCAAGTCACGATTGAAGCTCAGCCAACCGAAGTTTCTGAAGGGAAGGATAGTCTTCTATTTGTCCACAATTTGCCCCAGAATCCTGCTGCCTACTTCTGGTACAAAGGGCAAATAATGGACCTCCACCATTACATTCAGCATATACAATAGACACTGAAAGAGTTATATTCGGGCCTGCATACAGTGCAGGAGAAACAGTATATTCCAATGCTTTCCTGCTGATCCAGAGTGTCACCTAGAAGGACGCAGGATCCTACACCGTAGAAATCATAAAGCAAGGTGATAGGACTGAAGGAGTAACTGGACATTTCACCTTATACC</w:t>
      </w:r>
    </w:p>
    <w:p w:rsidR="00560BB8" w:rsidRPr="003E53B2" w:rsidRDefault="00560BB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560BB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60BB8" w:rsidRPr="003E53B2" w:rsidRDefault="00560BB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pa_PSG1N (Pan paniscus; bonobo)</w:t>
      </w:r>
      <w:r w:rsidR="00887648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08955506.1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AGCCCAAGTCACGATTGAAGCTCAGCCACCCAAAGTTTCCAAGGGGAAGGATGTTCTTCTACTTGTCCACAATTTGCCCCAGAATCTTACCGGCTACATCTGGTACAAAGGGCAAATGAGGGACCTCTACCATTACATTACATCATATGTAGTAGATGGTCAAAGAATTATATATGGGCCTGCATATAGTGGACGAGAAACAGTATATTCCAATGCATCCCTGCTGATCCAGAATGTCACCTGGGAGGACGCAGGATCCTACACCTTACACATCATAAAGGGAGGTGATGAGACTAGAGGAGTAACTGGACG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pa_PSG2N (Pan paniscus; bonobo)</w:t>
      </w:r>
      <w:r w:rsidR="00887648" w:rsidRPr="003E53B2">
        <w:rPr>
          <w:rFonts w:ascii="Courier New" w:hAnsi="Courier New" w:cs="Courier New"/>
          <w:sz w:val="16"/>
          <w:szCs w:val="16"/>
          <w:lang w:val="en-US"/>
        </w:rPr>
        <w:t xml:space="preserve">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AJFE02044804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ACTTCTGGAACTCGCCCACCACTGCCCAAGTTACGATTGAAGCCCGGCCACCAAAAGTTTCCGAGGGGAAGGATGTTCTTCTACTTGTCCACAATTTGCCCCAGAATCTTACTGGCTACATCTGGTACAAAGGGCAAATAAGGGACCTCTACCATTACATTACATCATATGTAGTAGACGGTCAAATAATTATATATGGGCCTGCATATAGTGGACGAGAAACAGTATATTCCAATGCATCCCTGCTGATCCAGAATGTCACCCGGGAGGACGCAGGATCCTACACCTTACACATCATAAAGCGAGGTGATGGGACTAGAGGAATAACTGGAAATTTCACCTTCACCTTATACC            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pa_PSG3N (Pan paniscus; bonobo)</w:t>
      </w:r>
      <w:r w:rsidR="00887648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08964142.2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TACCACTGCCCAAGTCACGATTGAAGCCCAGCCAACCAAAGTTTCCAAGGGGAAGGACGTTATTCTACTTGTCCACAATTTGCCCCAGAATCTTGCTGGCTACATCTGGTACAAAGGGCAAATGACGGACCTCTACCATTACATTACATCATACGTAGTAGATGGTCAAATAATTATATATGGGCCTGCATACAGTGGACGAGAAACAGTATATTCCAATGCATCCCTGCTGATCCAGAATGTCACCCGGGAGGACGCAGGATCCTACACCTTACACATCGTAAAGCGAGGTGATGGGACTAGAGGAA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pa_PSG4N (Pan paniscus; bonobo)</w:t>
      </w:r>
      <w:r w:rsidR="00887648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XM_00896658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AACTGCCCAAGTCACGATTGAAGCCCTGCCACCCAAAGTTTCTGAGGGGAAGGATGTTCTTCTACTTGTCCACAATTTGCCCCAGAATCTTGCTGGCTACATTTGGTACAAAGGGCAAATGACATACCTCTACCATTACATTACATCATATGTAGTAGACAGTCAAAGAATTATATATGGGCCTGCATACAGTGGAAGAGAAACAGTATATTCCAACGCATCCCTGCTGATCCAGAATGTCACCTGGGAGGACGCAGGATCCTACACCTTACACATCATAAAACGAGGTGATGGGACTGGAGGAG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F578F" w:rsidRPr="003E53B2" w:rsidRDefault="00D35FFA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F578F" w:rsidRPr="003E53B2">
        <w:rPr>
          <w:rFonts w:ascii="Courier New" w:hAnsi="Courier New" w:cs="Courier New"/>
          <w:sz w:val="16"/>
          <w:szCs w:val="16"/>
          <w:lang w:val="en-US"/>
        </w:rPr>
        <w:t xml:space="preserve">Ppa_PSG5N (Pan paniscus; bonobo) WGS SSBP01000261.1 </w:t>
      </w:r>
    </w:p>
    <w:p w:rsidR="001F578F" w:rsidRPr="003E53B2" w:rsidRDefault="001F578F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CCACTGCCCAAGTCACGATTGAAGCCCTGCCACCCAAAGTGTCTGAGGGGAAGGATGTTCTTCTACTTGTCCACAATTTGCCCCAGAATCTAGCTGGCTACATCTGGTACAAAGGACAACTGATGGACCTCTACCATTACATTACATCATATGTAGTAGACGGTCAAATAAATGTATATGGGCCTGCATACACTGGACGAGAAACAGTATATTCCAATGCATCCCTGCTGATCCAGAATGTCACCCGGGAGGATGCAGGATCCTACACCTTACACATCATAAAGCGAGGTGATAGGACTAGAGGAGTAACTGGATATTTCACCTTCAACTTATACC</w:t>
      </w:r>
    </w:p>
    <w:p w:rsidR="001F578F" w:rsidRPr="003E53B2" w:rsidRDefault="001F578F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pa_PSG6N (Pan paniscus; bonobo)</w:t>
      </w:r>
      <w:r w:rsidR="00887648" w:rsidRPr="003E53B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08955507.1;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CACTGCCCAAGTAATAATTGAAGCCCAGCCACCCAAAGTTTCCGAGGGGAAGGATGTTCTTCTACTTGTCCACAATTTGCCCCAGAATCTTACTGGCTACATCTGGTACAAAGGGCAAATGAGGGACCTCTACCATTACATTACATCATATGTAGTAGACGGTCAANATATTATATATGGGCCTGCATACAGTGGACGAGAAACAGTATATTCCAATGCATCCCTGCTGATCCAGAATGTCACCCAGGAGGATGCAGGATCCTACACCTTACACATCATAAAGCGAGGCGATGGGACTGGAGGAG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1F578F" w:rsidRPr="003E53B2" w:rsidRDefault="00D35FFA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1F578F" w:rsidRPr="003E53B2">
        <w:rPr>
          <w:rFonts w:ascii="Courier New" w:hAnsi="Courier New" w:cs="Courier New"/>
          <w:sz w:val="16"/>
          <w:szCs w:val="16"/>
          <w:lang w:val="en-US"/>
        </w:rPr>
        <w:t xml:space="preserve">Ppa_PSG7N (Pan paniscus; bonobo) </w:t>
      </w:r>
      <w:r w:rsidR="005413B5" w:rsidRPr="003E53B2">
        <w:rPr>
          <w:rFonts w:ascii="Courier New" w:hAnsi="Courier New" w:cs="Courier New"/>
          <w:sz w:val="16"/>
          <w:szCs w:val="16"/>
          <w:lang w:val="en-US"/>
        </w:rPr>
        <w:t>WGS SSBP01000261.1</w:t>
      </w:r>
    </w:p>
    <w:p w:rsidR="001F578F" w:rsidRPr="003E53B2" w:rsidRDefault="001F578F" w:rsidP="001F578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AGCCCAAGTCACGATTGAAGCCCAGCCACCAAAAGTTTCCGAGGGGAAGGATGTTCTTCTACTTGTCCACAATTTGCCCCAGAATCTTACCGGCTACATCTGGTACAAAGGGCAAATCAGGGACCTCTACCATTACGTTACATCATATGTAGTAGACGGTCAAATAATTATATATGGGCCCGCATATAGTGGACGAGAAACAGTATATTCCAATGCATCCCTGCTGATCCAGAATGTCACCCGGGAAGATGCAGGATCCTACACCTTACACATCATAAAGCGTGGTGATGGGACTGGAGGAGTAACTGGACATTTCACCTTCACCTTATACC</w:t>
      </w:r>
    </w:p>
    <w:p w:rsidR="001F578F" w:rsidRPr="003E53B2" w:rsidRDefault="001F578F" w:rsidP="003B0F2A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pa_PSG8N (Pan paniscus; bonobo) XM_008964139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GACTGCCCAAGTCACGATTGAAGCCCAGCCAACCAAAGTTTCCGAGGGGAAGGATGTTCTTCTACTTATCCACAATTTGCCCCAGAATCTTACCGGCTACATCTGGTACAAAGGGCAAATGAGGGACCTCTACCATTACATTACATCATATGTAGTAGATGGTCAAAGAATTATATATGGGCCTGCATACAGTGGACGAGAAACAATATATTCCAATGCATCCCTGCTGATCCAGAATGTCACCCGGGAAGACGCAGGATCCTACACCTTACACATCATAAAGGGAGGTGATGAGACTAGAGGAG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pa_PSG9N (Pan paniscus; bonobo) XM_008966587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CCACTGCCGAAGTCACGATTGAAGCCCAGCCACCCAAAGTGTCTGAGGGGAAGGATGTTCTTCTACTTGTCCACAATTTGCCCCAGAATCTTCCTGGCTACTTCTGGTACAAAGGGCAACTTACGGACCTCTACCATTACATTATATCATATATAGTAGATGGTAAAATAATTATATATGGGCCTGCATACAGTGGAAGAGAAACAGTATATTCCAACGCATCCCTGCTGATCCAGAATGTCACCCGGGAGGATGCAGGAACCTACACCTTACACATCATAAAGCGAAGTGATGAGACTAGAGAAGAAATTCGATATTTCACCG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pa_PSG10N (Pan paniscus; bonobo) XM_014342697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TACCATTGCCCAAGTCACGATTGAAGCCCAGCCACCCAAAGTTTCCGAGGGGAAGGATGTTCTTCTGCTTGTCCACAATTTGCCCCAGAATCTTACTGGTTACATGTGGTACAAAGGGCAAATAAGGGACCTCTACCATTACATTACATCATATGTAGTAGACGGTCAAAGAATTACATATGGGCCTACATACAGTGGACGAGAAACAGTATATTCCAATGCATCCCTGCTGATCCAGAATGTCACCTGGGAGGACGCAGGATCCTACACATTACACATCATACAGCGAGGTGATGGGACTAGAGGAGTAACTGGAA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Ppa_PSG11N (Pan paniscus; bonobo) XM_00895550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ACTTCTGGAACCTGCCTACCACTGCCCAAGTCATGATTGAAGCCCAGCCACCCAAAGTGTCTGAGGGGAAGGATGTTCTTCTACTTGTCCACAATTTGCCCCAGAATCTTACTGGCTACATCTGGTACAAAGGGCAAATAAGGGACCTCTACCATTACATTACATCATATGTAG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CGGTCAAATAATTATATATGGACCGGCATACAGTGGACGAGAAACAGTATATTCCAATGCATCCCTGCGGATCCAGAATGTCACACGGGAGGACGCAGGATCCTACACCTTACACATCATAAAGCGAGGTGATGGGACTAGAGGAATAACTGGAA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72EF" w:rsidRPr="003E53B2" w:rsidRDefault="002672E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72EF" w:rsidRPr="003E53B2" w:rsidRDefault="00D35FFA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Ppi_PSG1N (Pithecia </w:t>
      </w:r>
      <w:proofErr w:type="spellStart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>pithecia</w:t>
      </w:r>
      <w:proofErr w:type="spellEnd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; white-faced saki) WGS PVIP01058652.1 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GTGATTGAAGCCCAGCCACATGTTGTTTCAGAGGGAAAGGATGTTCTTCTACTTGTCCGCAATTTGCCCCAGAATCTTACTGGCTACAGCTGGTACAGAGGGCCAATTATGGACATCCACCATTACGTTACAGCATATTTAATAGAAAAGGAAATAATTATACAAGGGCCTGCATACAGTGGACGAGAAACAATATATTCCAATGCATCTCTGCTGATCCAGAACCTCACCCAGAATGACGCAGGAATCTACACCCTACAAGTCACCAAGCAAGGTGAAAGGAATAAAGGAGTAACTGGACATTTCATCTTACACC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72EF" w:rsidRPr="003E53B2" w:rsidRDefault="00D35FFA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Ppi_PSG2N (Pithecia </w:t>
      </w:r>
      <w:proofErr w:type="spellStart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>pithecia</w:t>
      </w:r>
      <w:proofErr w:type="spellEnd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; white-faced saki) WGS PVIP01052437.1 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GTGATTGAAGCCCAGCCACACGTTGTTTCAGAGGGAAAGGATGTTCTTCTACTTGTCCACAATTTGCCCCAGAATCTTACTGGCTACAGCTGGTACAGAGGGCCAATTATGGACGTCCACCATTACGTTACAGCATATTTAATAGAAAAGGAAGTAATTATACAAGGGCCTGCATACAGTGGACGAGAAACAATATATTCCAATGCATCCCTGCTGATCCAGAACGTCACCCAGAATGACGCAGGAATCTACACCCTACATATCACCAAGCAAGGTGAAAAGAATAAAGGAGTAACTGGACATTTCATCTTACACC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72EF" w:rsidRPr="003E53B2" w:rsidRDefault="00D35FFA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Ppi_PSG3N (Pithecia </w:t>
      </w:r>
      <w:proofErr w:type="spellStart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>pithecia</w:t>
      </w:r>
      <w:proofErr w:type="spellEnd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; white-faced saki) WGS PVIP01043088.1 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GTGATTGAAGCCCAGCCACACGTTGTTTCAGAGGGGAAGGATGTTATTCTACTTGCCCGCAATTTGCCCCAGAATGTTTTTCACTACAGCTGGTACAGAGGGACAGTTATGGACATCAACCATTACATTACAGCATATTTAATAGGCACTGAAGTAATTATATATGGGCCTGCATACAGTGGACGAGAAACAATATATTCCAATGCATCCCTGCTGATCCAGAACGTCACCCAGAATGACGCAGGAACCTACATCCTACAAGTCACCAAGCAAGGTGAAAGGAGTAAGGGAGTAACTGGACATTTCATCTTACACC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72EF" w:rsidRPr="003E53B2" w:rsidRDefault="00D35FFA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Ppi_PSG4N (Pithecia </w:t>
      </w:r>
      <w:proofErr w:type="spellStart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>pithecia</w:t>
      </w:r>
      <w:proofErr w:type="spellEnd"/>
      <w:r w:rsidR="002672EF" w:rsidRPr="003E53B2">
        <w:rPr>
          <w:rFonts w:ascii="Courier New" w:hAnsi="Courier New" w:cs="Courier New"/>
          <w:sz w:val="16"/>
          <w:szCs w:val="16"/>
          <w:lang w:val="en-US"/>
        </w:rPr>
        <w:t xml:space="preserve">; white-faced saki) </w:t>
      </w:r>
      <w:r w:rsidR="00FB5F04" w:rsidRPr="003E53B2">
        <w:rPr>
          <w:rFonts w:ascii="Courier New" w:hAnsi="Courier New" w:cs="Courier New"/>
          <w:sz w:val="16"/>
          <w:szCs w:val="16"/>
          <w:lang w:val="en-US"/>
        </w:rPr>
        <w:t xml:space="preserve">WGS PVIP01059527.1 </w:t>
      </w:r>
    </w:p>
    <w:p w:rsidR="002672EF" w:rsidRPr="003E53B2" w:rsidRDefault="002672EF" w:rsidP="002672E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GTGATTGAAGCCCAGCCACATGTTGTTTCAGAGGGAAAGGATGTTCTTCTACTTGTCCACAATTTGCCCCAGAATCTTACTGGCTACAGCTGGTACAGAGGGCCAATTATGGACGTCCACCATTACGTTACAGCATATTTAATAGAAAAGGAAGTAATTATACAAGGGCCTGCATACAGTGGACGAGAAACAATATATTCCAATGCATCCCTGCTGATCCAGAACGTCACCCAGAATGACGCAGGAATCTACACCCTACATGTCACCAAGCAAGGTGAAAAGAATAAAGGAGTAACTGGATATTTCATCTTACACC</w:t>
      </w:r>
    </w:p>
    <w:p w:rsidR="002672EF" w:rsidRPr="003E53B2" w:rsidRDefault="002672E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58345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72EF" w:rsidRPr="003E53B2" w:rsidRDefault="002672E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1N (Piliocolobus tephrosceles; Ugandan red colobus) WGS PDMG03014413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AATTGAAGCCCAGCCAACCACAGTTTCCGAGGGGAAGGATGTTCTGCTACTTGTCCACAATTTGCCCCAGAATGTTACTGGCTACATCTGGTACAAAGGGCAAATAATGGACCTCCACCATTACATTACAGCATATACAATAGACACTGAAACGATTATACTTGGGCCTGCATACAGTGGACGAGAAGCAATATATTCCAATGCATCCCTGCTGATCCAGAATGTCACCCAGAATGACACAGGATCCTACACCATTCAAATCACACAGCGAGGTGATGGGACTAAAGGAGTAACTGGACATTTCACCTTATACC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2N (Piliocolobus tephrosceles; Ugandan red colobus) WGS PDMG03018444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TCGCTGCCCAAGTCATGATTGAAGCCCAGCCAACCAAAGTTTCTGAGGGGAAGGATGTTCTGCTACTTGTCCACAATTTGCCCCAGAATGTTACTGGCTACATCTGGTACAAAGGGCAAATAATGGACCTCCACCATTACATTACATCATATGTAATAGACACTGAAATGATTATACTTGGGCCTGCATACAGTGGACGAGAAACTGTATATTCCAATGCATCCCTGCTGATCCAGAATGTCACCCGGAACGACACAGGATCCTACACCATTCAAATGACACAGCGAGGTGATGGGACTAAAGGAGTAACTGGACATTTCACCTTATACC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3N (Piliocolobus tephrosceles; Ugandan red colobus) WGS PDMG03000021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ACGCCACTGCCCAAGTCACGATTGAAGCCCAGCCAACAAAAGTTTCTGAGGGGAAGGATGTTCTGCTACTTGTCCACAATTTGCCCCAGAATCTTGCTGGATACATCTGGTACAAAGGGCAAATAATGGACCTCCACCATTACCTTACAGCATATGTAATAGACACTGAAATGATTATACTTGGGCCTGCATACAGTGGACGAGAAACAATATATTCCAATGCATCCCTGCTGATCCAGAATGTCACCCAAAATGACACAGGATCCTACACCATACAATTCATAAAGCGAGGTGATAAGACTAAAGGAGTAACTGGACATTTCACCTTATACC 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4N (Piliocolobus tephrosceles; Ugandan red colobus) WGS PDMG03000021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TTGCTGCCCAAGTCTTGATTGAAGCACAGCCAAACAAAGTTTCTGAGGGGAAGGATGTTCTTCTACTTGTCCACAATTTGCCCCAGAATCTTGCTGCCTACATCTGGTACAAAGGGCAAATAATGGACCTCCACCATTACATTACAGCATATGTAATAGACACTGAAATAATTATATATGGGCCTGCATACAGTGGACGAGAAACAATATATTCCAATGCATCCCTGCTGATCCAGAATGTCACCCGGAACGACACAGGATCCTACACCATACAAACCATAAAGCGAGGTGATAGCACTAAAGGAGTAACTGGACATTTCACCTTATACC         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5N (Piliocolobus tephrosceles; Ugandan red colobus) WGS PDMG03000021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ATGCCCACCACTGCCCAAGTCACGATTGAAGCCCAGCCAACCAAAGTTTCTGAGGGGAAGGATGTTCTGCTACTTGTCCACAACTTGCCCCAGAATCCTATTGGCTACATCTGGTACAAAGGGCAAATAATGGACATCCACCATTACATTACATCATATGTAATAGACGCTGAAACAATTATATCTGGGCCTGCATACAGTGGACGAGAAACAGTATATTCCAATGCATCCCTGCTGATCCAGAATGTCACCCAGAACGACACAGGATCCTACACCATACAAATCATGAAGCTAGGTGATAAGACTGAAGGACTAACTGGACATTTCACCTTATACC 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6N (Piliocolobus tephrosceles; Ugandan red colobus) WGS PDMG03000021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CTCTTCTGGAACCCGCCCACTACTGCTCAAGTCACGATTGAAGCCCAGCCAACCAAAGTTTCTGAGGGGAAGGATGTTCTTCTACTTGTCCATAATTTGCCCCAGAATCTTACTGGCTACATCTGGTACAAAGGGCAAATAATGGACTACCACCATTACATTACATCATATGTAATAGACCCTGAAACAATTATATTTGGGCCTGCATACAGTGGACGAGAAACAGTATATTCCAATGCATCCCTGCTGATCGAGAATGTCACCCGGAATGACACAGGATCCTACACCATAAAAATCATAAAGCGAGGTGATAGGACTGAAGGAATAACTGGACATTTCACCTTATACC 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7N (Piliocolobus tephrosceles; Ugandan red colobus) WGS PDMG03000021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ACCAATGTTTCTGAGGGGAACAATGTTCTTCTACTTGTACACAATTTGCCCCAGAATCCTGCTGCCTACATCTGGTACAAAGGGCAAATAATGGACCTCCACCATTACATTACAGCATATGTAATAGAAACTGAAAGAATTGTATTTGGGCCTGCATATAGTGGACGAGAAACAGTATATTCCAATGCATCCCTGCTGATCCAGAGTCTCAACCAGAAGGACGCAGGATCCTACACCGTAGAAATCATAAAGCGAGGTGATGGGAATGAAGGAGTAACTGGAAATTTCACCTTATACC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8N (Piliocolobus tephrosceles; Ugandan red colobus) WGS PDMG03000021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ACTCAACCAACCAAAGTTTCTGAGGGGAAGGATGTTCTTCTACTTGTCCACAATTTGCCCCCAAATCCTGCTGCCTACGTCTGGTACAAAGGGCAAATAATGGACTTCAACCAATTCATTATAGCATATACAACATACCCTGATAGAATTCTATTTGGGCCTGCAAGCAGTGGACGAGAAACACTATATTCCAATGGATCCCTGGGGATCCAGAATGTCACCAAGCAGGACACAGGATCCTACACCATAAGAGTCATGAAGCGAATGGATGGTACTAAAGGAGTAACTGGACATTTCACCTTATACC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9N (Piliocolobus tephrosceles; Ugandan red colobus) WGS PDMG03009696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GGGCCCACCACTGCTCAAGTCACGATTGAAGCTCAGCCAACCAAAGTCTCTGAGGGGAAGGATGTTCTTATACTTGTCCACAATTTGCCCCAGAATGTTGTTGGCTACATCTGGTACAAAGGGCAAATAATGGACCTCCACCATTACATTACAGCATATACAATAGACACTGAAACAATTATACTTGGGTCTGCATACAGTGGACGAGAAACAGTATATTCCAATGCATCCCTGCTGATCCAGAGTGTCACCAAGCAGGACACAGGATCCTACACCATAAAAATCATAAAGCGAGGTGATGGGAATGAAGGAGTAACTGGACATTTCACCTTATACT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>Pte_PSG10N (Piliocolobus tephrosceles; Ugandan red colobus) WGS  PDMG03042439.1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TGCCTACCATGGCCCAAGTCATGATTGAAGATCAGCCAACCGAAGTTTCTGAGGGGAAGGATGTTCTTCTACTTGTCCACAATTTGCCCCAGAATCCTACTGGCTACATCTGGTACAAAGGGCAAATAACGGATATCCACAATTACATTACATCATATGTAATAGACGCTGAAATGATTATATTTGGGCCTGCATACAGTGGACGAGAAACAGTATATTCCAATGCATCCCTGCTGATCCAGAATGTCACCCAGAAGGACACAGGATCCTACAACATACAAATCACAAAGCGAGGTGATAGCACTAAAGGAGTAACTGAATGTTTCACCTTATACC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11N (Piliocolobus tephrosceles; Ugandan red colobus) WGS PDMG03028859.1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GCTGCCGAAGTCATGATTGAAGCACAGCCAACCAAAGTTTCCGAGGGGAAGGATGTTCTTCTACTTGTTCATAATTTGCCCCAGAATGTTGCTGCCTACATCTGGTACAAAGGGCAAATAACGGACGTCCACCATTACATTACGGGATATGTAATAGACCCTGAAACAATTATATTTGGGCCTGCATACACTGGACGAGAAAGAGTATATTCCAACGCATCCCTGCTGATTCAGAAAGTCACCCAGAAGGACGCAGGATCCTACACCATAAAAATCACAAAGCGAGGTGATAAGACTAAAGGAGTAACTGGACATTTCACCTTATACT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P1N (Piliocolobus tephrosceles; Ugandan red colobus) WGS PDMG03000021.1 </w:t>
      </w:r>
      <w:r w:rsidR="00F0036C" w:rsidRPr="003E53B2">
        <w:rPr>
          <w:rFonts w:ascii="Courier New" w:hAnsi="Courier New" w:cs="Courier New"/>
          <w:sz w:val="16"/>
          <w:szCs w:val="16"/>
          <w:lang w:val="en-US"/>
        </w:rPr>
        <w:t xml:space="preserve">no ORF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CCATCCCTGCGCAAGTCACGATTGAAGCCCAGCCAACAAAAGTTTCCGAGGGGAAGGATGTTCTGCTACTTGTCCACAATTTGCCCCAGAATCTTATTGGATACATCTGGTACAAAGGGCAAATAATGGACCTCCACCATTACATTATGGGATATGTAATAGAGGCTGAAGCAATTATATTTGGGCCTGCATACAGTGGATGAGAAATAGTATATTCCAATGCATCCCTGCTGATCCAGAATGTCACCCAGAATGACACAGGATCCTACACCATACAAATCATAAAGCGAGGTGATAAGACTAAAGGAGTAACTGGACATTTCACCTTATACC    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D35FF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8345A" w:rsidRPr="003E53B2">
        <w:rPr>
          <w:rFonts w:ascii="Courier New" w:hAnsi="Courier New" w:cs="Courier New"/>
          <w:sz w:val="16"/>
          <w:szCs w:val="16"/>
          <w:lang w:val="en-US"/>
        </w:rPr>
        <w:t xml:space="preserve">Pte_PSGP2N (Piliocolobus tephrosceles; Ugandan red colobus) WGS PDMG03000021.1 </w:t>
      </w:r>
      <w:r w:rsidR="00F0036C" w:rsidRPr="003E53B2">
        <w:rPr>
          <w:rFonts w:ascii="Courier New" w:hAnsi="Courier New" w:cs="Courier New"/>
          <w:sz w:val="16"/>
          <w:szCs w:val="16"/>
          <w:lang w:val="en-US"/>
        </w:rPr>
        <w:t>no ORF</w:t>
      </w:r>
    </w:p>
    <w:p w:rsidR="0058345A" w:rsidRPr="003E53B2" w:rsidRDefault="0058345A" w:rsidP="0058345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AGGAACTCGCCCACCATGGCCCAAGTCACGATTGAAGCCCAGCCAACCAAAGTTTCTGAGGGGAAGGATGCTCTGTTACTTGTCCACAATTTGCCCCAGAATGTTGCTGCCTACATCTGGTACAAAGGGCAAATAATGGACCTCCACCATTACATTACAGCATATACAATAGACACTGAAATGATTATATTTGGGCCTACATACAGTGGATGAGAAACTATATATCCCAATGCATCCCTGTTGATCCAGAATGACACCCAGAATGACACAGGATCCTACACCATTCAAATCACATAGCGAGGTGATGGGACTAAATGAGTAACTGGACAC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58345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8345A" w:rsidRPr="003E53B2" w:rsidRDefault="0058345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1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 xml:space="preserve"> WGS NBAG03000326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AGCCCAAGTCACGATTGAAGCCCAGCCACCCAAAGTTTCCAAGGGGAAGGATGTTCTTCTACTTGTCCACAATTTGCCCCAGAATCTTACTGGCTACATCTGGTACAAAGGGCAAATGAGGGACCTCTACCATTACATTACATCATATGTAGTAGACGGTCAAATAATTATATATGGGCCTGCATATAGTGGACGAGAAACAGTATATTCCAATGCATCCCTGCTGATCCAGAATGTCACCTGGGAGGACGCAGGATCCTACACCTTACACATCATAAAGGGAGGTGATGAGACTAGAGGAGTAACTGGACG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Ptr_PSG2N 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>WGS NBAG03000560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TCGCCCACCACTGCCCAAGTTACGATTGAAGCCCAGCCACCAAAAGTTTCCGAGGGGAAGGATGTTCTTCTACTTGTCCACAATTTGCCCCAGAATCTTACTGGCTACATCTGGTACAAAGGGCAAATAAGGGACCTCTACCATTACATTACATCATATGTAGTAGACGGTCAAATAATTATATATGGGCCTGCATATAGTGGACGAGAAACAGTATATTCCAATGCATCCCTGCTGATCCAGAATGTCACCCGGGAGGACGCAGGATCCTACACCTTACACATCACAAAGCGAGGTGATGGGACTAGAGGAATAACTGGAA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>Ptr_PSG3N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>WGS AACZ04019656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TACCACTGCCCAAGTCACGATTGAAGCCCAGCCAACCAAAGTTTCCAAGGGGAAGGACGTTCTTCTACTTGTCCACAATTTGCCCCAGAATCTTGCTGGCTACATCTGGTACAAAGGGCAAATGACGGACCTCTACCATTACATTACATCATACGTAGTAGATGGTCAAATAATTATATATGGGCCTGCATACAGTGGACGAGAAACAGTATATTCCAATGCATCCCTGCTGATCCAGAATGTCACCCGGGAGGACGCAGGATCCTACACCTTACACATCGTAAAGCGAGGTGATGGGACTAGAGGAA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4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>WGS NBAG03000560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AACTGCCCAAGTCACGATTGAAGCCCTGCCACCCAAAGTTTCTGAGGGGAAGGATGTTCTTCTACTTGTCCACAATTTGCCCCAGAATCTTGCTGGCTACATTTGGTACAAAGGGCAAATGACATACCTCTACCATTACATTACATCATATGTAGTAGACAGTCAAAGAATTATATATGGGCCTGCATACAGTGGAAGAGAAACAGTATATTCCAACGCATCCCTGCTGATCCAGAATGTCACCTGGGAGGACGCAGGATCCTACACCTTACACATCATAAAACGAGGTGATGGGACTGGAGGAG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5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>WGS AACZ04019636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TACCACTGCCCAAGTCACGATTGAAGCCCTGCCACCCAAAGTGTCTGAGGGGAAGGATGTTCTTCTACTTGTCCACAATTTGCCCCAGAATCTAGCTGGCTACATCTGGTACAAAGGACAACTGATGGACCTCTACCATTACATTACATCATATGTAGTAGACGGTCAAATAAATATATATGGGCCTGCATACACTGGACGAGAAACAGTATATTCCAATGCATCCCTGCTGATCCAGAATGTCACCCGGGAGGATGCAGGATCCTACACCTTACACATCATAAAGCGAGGTGATAGGACTAGAGGAGTAACTGGATATTTCACCTTCAA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8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 xml:space="preserve">WGS AACZ04019656.1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TGCCCACCACTGCCCAAGTCACGATTGAAGCCCAGCCAACCAAAGTTTCCGAGGGGAAGGATGTTCTTCTACTTATCCACAATTTGCCCCAGAATCTTACCGGCTACATCTGGTACAAAGGGCAAATGAGGGACCTCTACCATTACATTACATCATATGTAGTAGACAGTCAAAGAATTATATATGGGCCTGCATACAGTGGACGAGAAACAATATATTCCAATGCATCCCTGCTGATCCAGAATGTCACCCGGGAAGACGCAGGATCCTACACCTTACACATCATAAAGGGAGGTGATGAGACTAGAGGAGTAACTGGAC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9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930686" w:rsidRPr="003E53B2">
        <w:rPr>
          <w:rFonts w:ascii="Courier New" w:hAnsi="Courier New" w:cs="Courier New"/>
          <w:sz w:val="16"/>
          <w:szCs w:val="16"/>
          <w:lang w:val="en-US"/>
        </w:rPr>
        <w:t>AACZ04019635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GAAGTCACGATTGAAGCCCAGCCACCCAAAGTTTCTGAGGGGAAGGATGTTCTTCTACTTGTCCACAATTTGCCCCAGAATCTTCCTGGCTACTTCTGGTACAAAGGGGAAATTACGGACCTCTACCATTACATTATATCATATATAGTAGATGGTAAAATAATTATATATGGGCCTGCATACAGTGGAAGAGAAACAGTATATTCCAACGCATCCCTGCTGATCCAGAATGTCACCCGGGAGGATGCAGGAACCTACACCTTACACATCATAAAGCGAAGTGATGAGACTAGAGAAGAAATTCGATATTTCTCC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10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930686" w:rsidRPr="003E53B2">
        <w:rPr>
          <w:rFonts w:ascii="Courier New" w:hAnsi="Courier New" w:cs="Courier New"/>
          <w:sz w:val="16"/>
          <w:szCs w:val="16"/>
          <w:lang w:val="en-US"/>
        </w:rPr>
        <w:t xml:space="preserve"> AADA0120075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ACTTCTGGAACCCACCTACCATTGCCCAAGTCACGATTGAAGCCCAGCCACCCAAAGTTTCCGAGGGGAAGGATGTTCTTCTACTTGTCCACAATTTGCCCCAGAATCTTACTGGTTACATGTGGTACAAAGGGCAAATAAGGGACCTCTACCATTACATTACATCATATGTAGTAGACGGTCAAAGAATTACATATGGGCCTACATACAGTGGACGAGAAACAGTATATTCCAATGCATCCCTGCTGATCCAGAATGTCACCCGGGAGGACGCAGGATCCTACACCTTACACATCATACAGCGAGGTGATGGGACTAGAGGAGTAACTGGAA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7354B" w:rsidRPr="003E53B2">
        <w:rPr>
          <w:rFonts w:ascii="Courier New" w:hAnsi="Courier New" w:cs="Courier New"/>
          <w:sz w:val="16"/>
          <w:szCs w:val="16"/>
          <w:lang w:val="en-US"/>
        </w:rPr>
        <w:t xml:space="preserve">Ptr_PSG11N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(Pan troglodytes; chimpanzee)</w:t>
      </w:r>
      <w:r w:rsidR="005F76CB" w:rsidRPr="003E53B2">
        <w:rPr>
          <w:lang w:val="en-US"/>
        </w:rPr>
        <w:t xml:space="preserve"> </w:t>
      </w:r>
      <w:r w:rsidR="005F76CB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930686" w:rsidRPr="003E53B2">
        <w:rPr>
          <w:rFonts w:ascii="Courier New" w:hAnsi="Courier New" w:cs="Courier New"/>
          <w:sz w:val="16"/>
          <w:szCs w:val="16"/>
          <w:lang w:val="en-US"/>
        </w:rPr>
        <w:t xml:space="preserve"> AACZ04019644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ACTTCTGGAACCTGCCTACCACTGCCCAAGTCATGATTGAAGCCCAGCCACCCAAAGTGTCTGAGGGGAAGGATGTTCTTCTACTTGTCCACAATTTGCCCCAGAATCTTACTGGCTACATCTGGTACAAAGGGCAAATCAGGGACCTCTACCATTACATTACATCATATGTAGTAGACGGTCAAATAATTATATATGGACCGGCATACAGTGGACGAGAAACAGTATATTCCAATGCATCCCTGCGGATCCAGAATGTCACCCGGGAGGACGCAGGATCCTACACCTTACACATCATAAAGCGAGGTGATGGGACTAGAGGAATAACTGGAAATTTCACC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B6EE6" w:rsidRPr="003E53B2" w:rsidRDefault="00DB6EE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bi_PSG1N (Rhinopithecus bieti; black snub-nosed monkey</w:t>
      </w:r>
      <w:r w:rsidR="00DB6EE6" w:rsidRPr="003E53B2">
        <w:rPr>
          <w:rFonts w:ascii="Courier New" w:hAnsi="Courier New" w:cs="Courier New"/>
          <w:sz w:val="16"/>
          <w:szCs w:val="16"/>
          <w:lang w:val="en-US"/>
        </w:rPr>
        <w:t xml:space="preserve">) WGS MCGX01021099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7861979.1 </w:t>
      </w:r>
    </w:p>
    <w:p w:rsidR="003B0F2A" w:rsidRPr="003E53B2" w:rsidRDefault="004927B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TCACTTTTAATCTTCTGGAACCCGCCCACCACTGCCCAAGTCATGATTGAAGCACAGCCAAACAAAGTTTCTGAGGGGAAGGATGTTCTTCTACTTGTCCACAATTTGCCCCAGAATCTTGCTGCCTACATCTGGTACAAAGGGCAAATAATGGACCTCCACCATTACATTACAGCATATGTAATAGACACTGATACAATTATATTTGGGCCTGCATACAGTGGACGAGAAACAGTATATTCCAATGCATCCCTGCTGATCCAGAATGTCACCCAGAAGGACACAGGATCCTACACCATACAAATCATAAAGCGAGGTGATAGGACTGAAGC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2N (Rhinopithecus bieti; black snub-nosed monkey) </w:t>
      </w:r>
      <w:r w:rsidR="00DB6EE6" w:rsidRPr="003E53B2">
        <w:rPr>
          <w:rFonts w:ascii="Courier New" w:hAnsi="Courier New" w:cs="Courier New"/>
          <w:sz w:val="16"/>
          <w:szCs w:val="16"/>
          <w:lang w:val="en-US"/>
        </w:rPr>
        <w:t xml:space="preserve">WGS MCGX01051582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7866302.1 </w:t>
      </w:r>
    </w:p>
    <w:p w:rsidR="003B0F2A" w:rsidRPr="003E53B2" w:rsidRDefault="004927B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TCACTTTTAATCTTCTGGAACCCACCTACCACGGCCCACGTCATGATTGAAGCTCAGCCAACCGAAGTTTCTGAGGGGAAGGATGTTCTTCTACTTGTCCACAATTTGCCCCAGAATCCTACTGGCTACATCTGGTACAAAGGGCAAATAATGGATATCCACAATTACATTACATCATATGTAATAGACACTGATACAATTATATTTGGGCCTGCATACAGTGGGCGAGAAACAGTATATTCCAATGCATCCCTGCTGATCCAGAATGTCACCCAGAAAGACACAGGATCCTACACCATACAAATCATAAAGCGAGGTGATAGC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3N (Rhinopithecus bieti; black snub-nosed monkey) </w:t>
      </w:r>
      <w:r w:rsidR="00DB6EE6" w:rsidRPr="003E53B2">
        <w:rPr>
          <w:rFonts w:ascii="Courier New" w:hAnsi="Courier New" w:cs="Courier New"/>
          <w:sz w:val="16"/>
          <w:szCs w:val="16"/>
          <w:lang w:val="en-US"/>
        </w:rPr>
        <w:t xml:space="preserve">MCGX01011242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7849584.1 </w:t>
      </w:r>
    </w:p>
    <w:p w:rsidR="003B0F2A" w:rsidRPr="003E53B2" w:rsidRDefault="004927B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TCACTTTTAATCTTCTGGAACCTGCCCACCACTGCTCAAGTCACGATTGAAGCTCAGCCAACCAAAGTTTCTGAGGGGAAGGATGTTCTTCTACTTGTCCACAATTTGCCCCAGAATCTTACTGGCTACATCTGGTACAAAGGGCAAATAATGGACTACCACCATTACATTACAGCATATGTAATAGACCCTGAAACAATTATATTTGGGCCTGCATACAGTGGACGAGAAACAGTATATTCCAATGCATCCCTGCTGATCCAGAATGTCACCCGGAACGACACAGGATCCTACACCATAAAAATCATAAAGCGAGGTG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4N (Rhinopithecus bieti; black snub-nosed monkey) </w:t>
      </w:r>
      <w:r w:rsidR="00DB6EE6" w:rsidRPr="003E53B2">
        <w:rPr>
          <w:rFonts w:ascii="Courier New" w:hAnsi="Courier New" w:cs="Courier New"/>
          <w:sz w:val="16"/>
          <w:szCs w:val="16"/>
          <w:lang w:val="en-US"/>
        </w:rPr>
        <w:t xml:space="preserve">WGS MCGX01023171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7863242.1 </w:t>
      </w:r>
    </w:p>
    <w:p w:rsidR="003B0F2A" w:rsidRPr="003E53B2" w:rsidRDefault="004927B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TCACTTTTAATCTTCTGGAACCCGCCCACCACTGCCCAAGTCACAATTGAAGCTCAGCCAACCAATGTTTCTGAGGGGAACGATGTTCTTCTACTTGTTCACAATTTGCCCCAGAATCCTGCTGCCTACATCTGGTACAAAGGGCAAATAATGGATCTCCACCATTACATTACAGCATATGTAATAGAAACGGAAAGAATTGTATTTGGGCCTGCATACAGTGGACGAGAAACAGTATATTCCAATGCATCCCTGCTGATCCAGAGTGTCAACCAGAAGGACGCAGGATCCTACACTGTAGAAATCATAAAGCGAGGTGATGGGAATGAAGGAGTAACTGGAA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5N (Rhinopithecus bieti; black snub-nosed monkey) </w:t>
      </w:r>
      <w:r w:rsidR="00103D71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B6EE6" w:rsidRPr="003E53B2">
        <w:rPr>
          <w:rFonts w:ascii="Courier New" w:hAnsi="Courier New" w:cs="Courier New"/>
          <w:sz w:val="16"/>
          <w:szCs w:val="16"/>
          <w:lang w:val="en-US"/>
        </w:rPr>
        <w:t xml:space="preserve">MCGX01018074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7860021.1 </w:t>
      </w:r>
    </w:p>
    <w:p w:rsidR="003B0F2A" w:rsidRPr="003E53B2" w:rsidRDefault="004927BF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ACTTTTAATCTTCTGGAACCCACCCACCACTGCGCAAGTCATGATTGAAGCCCAGCCAACAAAAGTTTCTGAGGGGAAGGATGTTCTTCTACTTGTCCACAATTTGCCCCATAATCTTGCTGGATACATCTGGTACAAAGGGAAAATAATGGACCTCTACCATTACATTACAGCATATACAATAGACACTGAAATGATTATATTTGGGCCTGCATACAGTGGACGAGAAACAGTATATTCCAATGCATCCCTGCTGATCCAGAATGTGACCCAGAAGGACACAGGATCCTACACGATACAAATCATAAAGCGAGGTGATAAGACTAAAGGAGTAACTGGACATTTCACG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bi_PSG6N (Rhinopithecus bieti; black snub-nosed monkey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) 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02644.1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CA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TCACTTTTAATCTTCTGGAACACGCCCACCACTGCCCAAGTCACGATTGAAGCACAGCCAACCAAAGTATCTGAGGGGAAGGATGTTCTGCTACTTGTTCACAATTTGCCCCAGAATATTGCTGCCTATATCTGGTACAAAGGGCAAATAATGGACCTACGCCATTACATTACAGCATATATAATAGACACTGAAATGATTATACTTGGGCCTGCATACAGTGGACGAGAAACTGTATATTCCAATGCATCCCTGATGATCCAGAATGTCACCCAGAATGACACAGGATCCTACACCATTCAAATCACACAGCGAGGTGATGGAG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7N (Rhinopithecus bieti; black snub-nosed monkey) XM_01784995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GCGCCCACCACTGCTCAAGTCACGACTGAAGCTCAGCCAACCAAAGTCTCTGAGGGGAAGGATGTTCTTCTACTTGTCCACAATTTGCCCCAGAATGTTGTTGGCTACATCTGGTACAAAGGGCAAATAATGGACCTCCGCCATTACATTACAGCATATACAATCGACAATGAAATTATATTTGGGCCTGCATACAGTGGACGAGAAAAAATATATTCCAATGCATCCCTGCTGATCCCGAATGTCACCAAGCAGGACATAGGATCCTACACCATAAAAATCATAAAGCGAGG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bi_PSG8N (Rhinopithecus bieti; black snub-nosed monkey) ; XM_017885826.1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0539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CATCTTCTGGAACCCACCCACCACTGCCCAAGTCACGATTGAAGCTCAGCCAACCAAAGTTTCCGAGGGGAAGGATGTTCTTCTACTTGTCCACAATTTGCCCCAGAATCTTACCGGCTACATCTGGTACAAAGGGCAAATAATGGACCTCCACCAATTCATTACAGCATATACAATAGACACTGAAACAATTATATCTGGGCCTGCATACAGTGGACGAGAAACAGTATATTCCAATGCATCCCTGCTGATCCAGAATGTCACCAAGAATGACACAGGATCCTACACGATACAAATCATAAAGCGAGGTGATAAGATTAAAC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bi_PSG9N (Rhinopithecus bieti; black snub-nosed monkey)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 xml:space="preserve"> WGS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MCGX01013176.1 </w:t>
      </w:r>
    </w:p>
    <w:p w:rsidR="003B0F2A" w:rsidRPr="003E53B2" w:rsidRDefault="003E53B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GCTGCCCAAGTCATGATTGAAGCACAGCCAAACAAAGTTTCTGAGGGGAAGGATGTTCTTCTACTTGTCCACAATTTGCCCCAGAATGTTGCTGCCTACATCTGGTACAAAGGGCAAATAATCGACTTCCACCATTACATTACGGGATATGTAATGGAGGCTGAAGCAAATATATTTGGGCCTGCACACAGTGGACGAGAAACAGTATATTCCAATGCATCCCTGCTGATTCAGAATGTCACCCAGAAGAACACAGGATCCTACACCATACAAATCATGAAGCTAGGTA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10N (Rhinopithecus bieti; black snub-nosed monkey)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2714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CCACCACTGCCCAAGTCACGATTGAAGCCCGGCCAACCAAAGTTTCTGAGGGCAAGGATGTTCTGCTACTTGTCCACAATTTGCCCCAGAATGTTACTGGCTACGTCTGGTACAAAGGGCAAATAATGGACCTCTACCATTACATTACAGCATATATAATAGACACTGAAATGATTATATTTGGGCCTGCATACAGTGGACGAGAAACTGTATATTCCAATGCATCCCTGCTGATCCAGAATGTCACCCAGAATGACACAGGATCCTACACCATTCAAATCACACAGCGAGGTGGTGGGATTAAAGGAGTAACTGGACATTTCACCTTAT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11N (Rhinopithecus bieti; black snub-nosed monkey)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28843.1 </w:t>
      </w:r>
    </w:p>
    <w:p w:rsidR="003B0F2A" w:rsidRPr="003E53B2" w:rsidRDefault="003E53B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ACCAACCAAAGTTTCTGAGGGGAAGGATGTTCTTCTACTTGTCCACAATTTGCCCCGGAATGTTGCTGCCTACGTGTGGTACAAAGGGCAAATAATGGACTTCTACCAATTTATTACAGCATATTCAAGAGACCCTGATAGAATTCTATTTGGGCCTGCATACAGTGGACGAGAAACACTATATTCCAATGGATCCCTGCGGATCCAGAATGTCACCAAGCAGGACACAGGATCCTACACCATAAAAGTCATGAAGCGAAT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12N (Rhinopithecus bieti; black snub-nosed monkey)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77751.1 </w:t>
      </w:r>
      <w:r w:rsidR="003E53B2"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TGATTGAAGCTCAACCAACCAAAGTTTCTGAGGGCAAGGATGTTCTTCTACTTGTCCACAATTTGCCCCAGAATCCTGCTGCCTACGTCTGGTACAAAGGGCAAATAATGGACTTCTACCAATTCATTATAGAATATACAAGATACCCTGATAGAATTCTATTTGGGCCTGCATACAGTGGACGAGAAACACTATATTCCAATGGATCCCTGCTGATCCAGAATGTCACCAAGCAGGACACAGGATCCTACACCGTAAAAATCATGAAGCGAAT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927BF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P1N (Rhinopithecus bieti; black snub-nosed monkey)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WGS MCGX01010162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; XM_01784738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TACTTTTAATCTTCTGAAACTGGCCCACCACTGCTCAAGTCACGATTGAAGCTCAGCCAACCAAAGTTTCTGAGGGGAAGGATGTTCTGCTACTTGTCCACAATTTGCCCCAGAATCTTACTGGCTACATCTGGTACAAAGGGCAAATGATGGACCTCCACCATTACATTACAGCATATACAATAGATACTGAAATGATTATACTTGGGCCTGCATACAGTGGACGAGAAACTGTATATTCCAATGCATCCCTGCTGATCCAGAATGTCACCCAGAAGGACACAGGATCCTACACCATAAAAATCACAAAGCGAGGTGATAGGATTGACGGAGTAACTGGACATTTCACCTTatacc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P2N (Rhinopithecus bieti; black snub-nosed monkey)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23806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GCCCACCACTGCCCAAGTCATGATTGAAGCCCAGCCAAACAAAGTTTCTGAGTGGAAGGATACTCTTCTACTTGTCCAGAATTAGCCCCAGAATCTTACTGGCTACATCTGGTACAAAGGGCAAATAATGGACCTCCACCAATTCATTACAGCATATACAATAGACACTGAAACAATTATATTTGGGCCTGCATACAGTGGATGAGAAACACTATATTCCAATGCATCCCTGCTGATCCAGAATGTCACCCAAAATGACACAGGATCCTACACCATACAAATCATGAAGCGAGGTGATGAGATTAAAGGAGTAACTGGACATTTCACCTTACACC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bi_PSGP3N (Rhinopithecus bieti; black snub-nosed monkey) </w:t>
      </w:r>
      <w:r w:rsidR="004927BF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MCGX01078639.1 </w:t>
      </w:r>
    </w:p>
    <w:p w:rsidR="003B0F2A" w:rsidRPr="003E53B2" w:rsidRDefault="003E53B2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GAATCTTCTGGAACCCACCCACCACTGCCCAAGTCACGATTGAAGCTCAGCCAACCAAAGTTTCTGAACGGAAGGATGTTCTTCTACTTATCCACAATTTGCCCCAGAATCCTGCTGCCTACTTCTGGTACAAAGGGCAAATAATGGACCTCCACCATTACATTCAGCATATACAATAGACACTGAAAGAGTTATATTTGGGCCTGCATACAGTGGACGAGAAACAGTATATTCCAACGCTTCCCTGCTGATCCAGAGTGTCACCTAGAAGGACGCAGGATCCTACACCGTAGAAATCATAAAGCGAGGTG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1N (Rhinopithecus roxellana; golden snub-nosed monkey</w:t>
      </w:r>
      <w:r w:rsidR="00736C63" w:rsidRPr="003E53B2">
        <w:rPr>
          <w:rFonts w:ascii="Courier New" w:hAnsi="Courier New" w:cs="Courier New"/>
          <w:sz w:val="16"/>
          <w:szCs w:val="16"/>
          <w:lang w:val="en-US"/>
        </w:rPr>
        <w:t>)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 XM_01035352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ACAGCCAAACAAAGTTTCTGAGGGGAAGGATGTTCTTCTACTTGTCCACAATTTGCCCCAGAATCTTGCTGCCTACATCTGGTACAAAGGGCAAATAATGGACCTCCACCATTACATTACAGCATATGTAATAGACACTGATACAATTATATTTGGGCCTGCATACAGTGGACGAGAAACAGTATATTCCAATGCATCCCTGCTGATCCAGAATGTCACCCAGAAGGACACAGGATCCTACACCATACAAATCATAAAGCGAGGTGATAGGACTGAAGCAGTAACTGGACG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ro_PSG2N (Rhinopithecus roxellana; golden snub-nosed monkey) XR_749094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CCACTGCTCAAGTCACGATTGAAGCTCAGCCAACCAAAGTTTCTGAGGGGAAGGATGTTCTTCTACTTGTCCACAATTTGCCCCAGAATCTTACTGGCTACATCTGGTACAAAGGGCAAATAATGGACTACCACCATTACATTACAGCATATGTAATAGACCCTGAAACAATTATATTTGGGCCTGCATACAGTGGACGAGAAACAGTATATTCCAATGCATCCCTGCTGATCCAGAATGTCACCCGGAACGACACAGGATCCTACACCATAAAAATCATAAAGCGAGGTG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36C63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ro_PSG3N (Rhinopithecus roxellana; golden snub-nosed monkey) XR_748939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GCAAGTCATGATTGAAGCCCAGCCAACAAAAGTTTCTGAGGGGAAGGATGTTCTTCTACTTGTCCACAATTTGCCCCAGAATCTTGCTGGATACATCTGGTACAAAGGGAAAATAATGGACCTCTACCATTACATTACAGCATATACAATAGACACTGAAATGATTATATTTGGGCCTGCATACAGTGGACGAGAAACAGTATATTCCAATGCATCCCTGCTGATCCAGAATGTGACCCAAAATGACACAGGATCCTACACCATACAAATCATAAAGCGAGGTGATA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ro_PSG4N (Rhinopithecus roxellana; golden snub-nosed monkey) XM_010372415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ACCCACCACTGCCCAAGTCACGATTGAAGCCCGGCCAACCAAAGTTTCCGAGGGGAAGGATGTTCTTCTACTTGTCCATAATTTGCCCCAGAATCTTACTGGCTACATCTGGTACAAAGGGCAAATAATGGACCTCCACCAATTCATTACAGCATATACAATAGACACTGAAACAATTATATCTGGGCCTGCATACAGTGGACGAGAAACAGTATATTCCAATGCATCCCTGCTGATCCAGAATGTCACCAAGAATGACACAGGATCCTACACGATACAAATCATAAAGCGAGGTGATA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ro_PSG5N (Rhinopithecus roxellana; golden snub-nosed monkey) XR_747618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CGATTGAAGCCCGGCCAACCAAAGTTTCTGAGGGCAAGGATGTTCTGCTACTTGTCCACAATTTGCCCCAGAATGTTACTGGCTACGTCTGGTACAAAGGGCAAATAATGGACCTCTACCATTACATTACAGCATATATAATAGACACTGAAATGATTATATTTGGGCCTGCATACAGTGGACGAGAAACTGTATATTCCAATGCATCCCTGCTGATCCAGAATGTCACCCAGAATGACACAGGATCCTACACCATTCAAATCACACAGCGAGGTGATGGGAT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ro_PSG6N (Rhinopithecus roxellana; golden snub-nosed monkey) XM_010375567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ACCAACCAAAGTTTCTGAGGGGAAGGATGTTCTTCTACTTGTCCACAATTTGCCCCGGAATGTTGCTGCCTACGTGTGGTACAAAGGGCAAATAATGGACTTCTACCAATTTATTACAGCATATTCAAGAGACCCTGATAGAATTCTATTTGGGCCTGCATACAGTGGACGAGAAACACTATATTCCAATGGATCCCTGCGGATCCAGAATGTCACCAAGCAGGACACAGGATCCTACACCATAAAAGTCATGAAGCGAAT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7N (Rhinopithecus roxella</w:t>
      </w:r>
      <w:r w:rsidR="00240748" w:rsidRPr="003E53B2">
        <w:rPr>
          <w:rFonts w:ascii="Courier New" w:hAnsi="Courier New" w:cs="Courier New"/>
          <w:sz w:val="16"/>
          <w:szCs w:val="16"/>
          <w:lang w:val="en-US"/>
        </w:rPr>
        <w:t xml:space="preserve">na; golden snub-nosed monkey)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036198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GCTGCCCAAGTCATGATTGAAGCACAGCCAAACAAAGTTTCTGAGGGGAAGGATGTTCTTCTACTTGTCCACAATTTGCCCCAGAATGTTGCTGCCTACATCTGGTACAAAGGGCAAATAATCGACTTCCACCATTACATTACGGGATATGTAATGGAGGCTGAAGCAAATATATTTGGGCCTGCACACAGTGGACGAGAAACAGTATATTCCAATGCATCCCTGCTGATTCAGAATGTCACCCAGAAGAACACAGGATCCTACACCATACAAATCATGAAGCTAGGTAATAGGACTG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40748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8N (Rhinopithecus roxella</w:t>
      </w:r>
      <w:r w:rsidR="00240748" w:rsidRPr="003E53B2">
        <w:rPr>
          <w:rFonts w:ascii="Courier New" w:hAnsi="Courier New" w:cs="Courier New"/>
          <w:sz w:val="16"/>
          <w:szCs w:val="16"/>
          <w:lang w:val="en-US"/>
        </w:rPr>
        <w:t xml:space="preserve">na; golden snub-nosed monkey) </w:t>
      </w:r>
      <w:r w:rsidR="00103D71" w:rsidRPr="003E53B2">
        <w:rPr>
          <w:rFonts w:ascii="Courier New" w:hAnsi="Courier New" w:cs="Courier New"/>
          <w:sz w:val="16"/>
          <w:szCs w:val="16"/>
          <w:lang w:val="en-US"/>
        </w:rPr>
        <w:t>XR_749338.1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TACGCCCACCACTGCCCAAGTCACGATTGAAGCACAGCCAACCAAAGTATCTGAGGGGAAGGATGTTCTGCTACTTGTCCACAACTTGCCCCAGAATCTTATTGGCTACATCTGGTACAAAGGCCAAGTAACGGACTTCCACCATTACATTACATCATATGTAATAGACGTTGAAACAATTATATTTGGGCCTGCATACAGTGGACGAGAAACAGTATATTCCAATGCATCCCTGCTGATCCAGAATGTCACCCGGAAGGACACAGGATCCTACACCATACAAATCATAAAGCTAGGTGATAG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9N (Rhinopithecus roxella</w:t>
      </w:r>
      <w:r w:rsidR="00240748" w:rsidRPr="003E53B2">
        <w:rPr>
          <w:rFonts w:ascii="Courier New" w:hAnsi="Courier New" w:cs="Courier New"/>
          <w:sz w:val="16"/>
          <w:szCs w:val="16"/>
          <w:lang w:val="en-US"/>
        </w:rPr>
        <w:t xml:space="preserve">na; golden snub-nosed monkey)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0385443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CTTCTGGAACACGCCCACCACTGCCCAAGTCACGATTGAAGCACAGCCAACCAAAGTATCTGAGGGGAAGGATGTTCTGCTACTTGTCCACAACTTGCCCCAGAATCTTATTGGCTACATCTGGTACAAAGGCCAAGTAATGGACTTCCACCATTACATTACATCATATGTAATAGACGCTGAAACAATTATAACTGGGCCTGCATACAGTGGACGAGAAACAGTATATTCCAATGCATCCCTGCTGATCCAAAATGTCACCCGGAAGGACACAGGATCCTACACCATACAAATCATAAAGCTAGGTGATAGGACTAAAGGAGCAACTGGACATTTCACC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10N (Rhinopithecus roxellana; golden snub-nosed</w:t>
      </w:r>
      <w:r w:rsidR="00240748" w:rsidRPr="003E53B2">
        <w:rPr>
          <w:rFonts w:ascii="Courier New" w:hAnsi="Courier New" w:cs="Courier New"/>
          <w:sz w:val="16"/>
          <w:szCs w:val="16"/>
          <w:lang w:val="en-US"/>
        </w:rPr>
        <w:t xml:space="preserve"> monkey)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0381087.1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TCCAAGTCACGATTGAAGCCCAGCCAACCAAAGTTTCTGAGGGGAAGGATGTTCTGCTACTTGTTCACAATTTGCCCCAGAATATTGCTGCCTATATCTGGTACAAAGGGCAAATAATGGACCTACGCCATTACATTACAGCATATATAATAGACACTGAAATGATTATACTTGGGCCTGCATACAGTGGACGAGAAACTGTATATTCCAATGCATCCCTGCTGATCCAGAATGTCACCCAGAATGACACAGGATCCTACACCATTCAAATCACACAGCGAGGTGATGGAG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11N (Rhinopithecus roxella</w:t>
      </w:r>
      <w:r w:rsidR="00240748" w:rsidRPr="003E53B2">
        <w:rPr>
          <w:rFonts w:ascii="Courier New" w:hAnsi="Courier New" w:cs="Courier New"/>
          <w:sz w:val="16"/>
          <w:szCs w:val="16"/>
          <w:lang w:val="en-US"/>
        </w:rPr>
        <w:t xml:space="preserve">na; golden snub-nosed monkey) WGS ABR01013422.1;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0359802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TCGCTGCCCAAGTCATGATTGAAGCCCAGCCAAGCAAAGTTTCCAACGGGAAGGATGTTCTTCTGCTTGTTCACAATTTGCCCCAGAATGTTGCTGCCTACATCTGGTACAAAGGGCAAATAAGGGACCTCCACCATTACATTATGGGATATGTAATAGAGGCTGAAGCAATTTTATCTGGGCCTGCATACAGTGGACGAGAAACAGTATATTCCAATGCATCCCTGCTGATTCAGAATGTCACCCAGAAGGACACAGGATCCTACACCGTACAAATCATAAAGCAAGGTGATAAGACTGAAGGAGTAACTGGACATTTCACGTTATACT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12N (Rhinopithecus roxella</w:t>
      </w:r>
      <w:r w:rsidR="00240748" w:rsidRPr="003E53B2">
        <w:rPr>
          <w:rFonts w:ascii="Courier New" w:hAnsi="Courier New" w:cs="Courier New"/>
          <w:sz w:val="16"/>
          <w:szCs w:val="16"/>
          <w:lang w:val="en-US"/>
        </w:rPr>
        <w:t xml:space="preserve">na; golden snub-nosed monkey)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0381088.1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GCGCCCACCACTGCTCAAGTCACGACTGAAGCTCAGCCAACCAAAGTCTCTGAGGGGAAGGATGTTCTTCTACTTGTCCACAATTTGCCCCAGAATGTTGTTGGCTACATCTGGTACAAAGGGCAAATAATGGACCTCCGCCATTACATTACAGCATATACAATCGACAATGAAACAATTATATTTGGGCCTGCATACAGTGGACGAGAAAAAATATATTCCAATGCATCCCTGCTGATCCCAAATGTCACCAAGCAGGACATAGGATCCTACACCATAAAAATCATAAAGCGAGG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>Rro_PSG13N (Rhinopithecus roxella</w:t>
      </w:r>
      <w:r w:rsidR="00170348" w:rsidRPr="003E53B2">
        <w:rPr>
          <w:rFonts w:ascii="Courier New" w:hAnsi="Courier New" w:cs="Courier New"/>
          <w:sz w:val="16"/>
          <w:szCs w:val="16"/>
          <w:lang w:val="en-US"/>
        </w:rPr>
        <w:t xml:space="preserve">na; golden snub-nosed monkey) 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XM_010372740.1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TGATTGAAGCTCAACCAACCAAAGTTTCTGAGGGCAAGGATGTTCTTCTACTTGTCCACAATTTGCCCCAGAATCCTGCTGCCTACGTCTGGTACAAAGGGCAAATAATGGACTTCTACCAATTCATTATAGAATATACAAGATACCCTGATAGAATTCTATTTGGGCCTGCATACAGTGGACGAGAAACACTATATTCCAATGGATCCCTGCTGATCCAGAATGTCACCAAGCAGGACACAGGATCCTACACCGTAAAAATCATGAAGCGAATTGATGAGACTAAAGGAGTAACTGGACATTTCACCTTATA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B0F2A" w:rsidRPr="003E53B2" w:rsidRDefault="00D35FF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3B0F2A" w:rsidRPr="003E53B2">
        <w:rPr>
          <w:rFonts w:ascii="Courier New" w:hAnsi="Courier New" w:cs="Courier New"/>
          <w:sz w:val="16"/>
          <w:szCs w:val="16"/>
          <w:lang w:val="en-US"/>
        </w:rPr>
        <w:t xml:space="preserve">Rro_PSGP1N (Rhinopithecus roxellana; golden snub-nosed monkey)  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TCTTCTGAAACCGGCCCACCACTGCTCAAGTCACGATTGAAGCTCAGCCAACCAAAGTTTCTGAGGGGAAGGATGTTCTGCTACTTGTCCACAATTTGCCCCAGAATCTTACTGGCTACATCTGGTACAAAGGGCAAATGATGGACCTCCACCATTACATTACAGCATATACAATTGACACTGAAATGATTATACTTGGGCCTGCATACAGTGGACGAGAAACTGTATATTCCAATGCATCCCTGCTGATCCAGAATGTCACCCAGAAGGACACAGGATCCTACACCATAAAAATCACAAAGCGAGGTGATAGGATTGAAGGAGTAACTGGACATTTCACCTTCTGCC</w:t>
      </w:r>
    </w:p>
    <w:p w:rsidR="003B0F2A" w:rsidRPr="003E53B2" w:rsidRDefault="003B0F2A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87D86" w:rsidRPr="003E53B2" w:rsidRDefault="00F87D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87D86" w:rsidRPr="003E53B2" w:rsidRDefault="00F87D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87D86" w:rsidRPr="003E53B2" w:rsidRDefault="00D35FFA" w:rsidP="00F87D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87D86" w:rsidRPr="003E53B2">
        <w:rPr>
          <w:rFonts w:ascii="Courier New" w:hAnsi="Courier New" w:cs="Courier New"/>
          <w:sz w:val="16"/>
          <w:szCs w:val="16"/>
          <w:lang w:val="en-US"/>
        </w:rPr>
        <w:t xml:space="preserve">Sap_PSG1N (Sapajus apella; tufted capuchin) WGS WRPQ01048603.1 </w:t>
      </w:r>
    </w:p>
    <w:p w:rsidR="00F87D86" w:rsidRPr="003E53B2" w:rsidRDefault="00F87D86" w:rsidP="00F87D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GCTGAAGCCCAGCTACGCATTGTTTCAGAGGGGAAGGATGTTCTTCTACTTGTCCACAATTTACCCCAGAATCTTACTGGCTACAGCTGGTACAGAGGGAAAGTGATGGACATCCACCATTACCTTACACCATATTTAATAGACACTCAAATAACTATAGTTGGGCATGCATACAGTGGACGAGAAACAATATTTTCCAATGCATCCCTGCTGATCGAGAACGTCACCCAGAATGAAGGAGGACCCTACATCCTACAAGTCACCAAGCAAGGTGCTAGGAATGAAGGAGAAACCGGACACTTCACCTTAAAAC</w:t>
      </w:r>
    </w:p>
    <w:p w:rsidR="00F87D86" w:rsidRPr="003E53B2" w:rsidRDefault="00F87D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A3534" w:rsidRPr="003E53B2" w:rsidRDefault="000A353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F4562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1N (Semnopithecus entellus; Hanuman langur) WGS PVII010102250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CGGAACCTGCCCACCACTGCTCAAGTCACGACTGAAGCTCAGCCAACCAAAGTCTCTGAGGGGAAGGATGTTCTTCTACTTGTCCACAATTTGCCCCAGAATGTTGTTGGCTACATCTGGTACAAAGGGCAAATAATGGACGTCCACCAATTCATTACAGCATATACAATAGACACTGAAACAATTATACTTGGGCCTGTATACAGTGGACGAGAAAAAATATATTCCAACGCATCCCTGCTGATCCAGAATGTCACCCAGAATGACACAGGATCCTACACCATAAAAATCATAAAGCGAGGTGATGAGACTA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2N (Semnopithecus entellus; Hanuman langur) WGS PVII010083473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ACCCACCACTGCCCAAGTCACGATTGAAGCCCAGCCAACCAAAGTTTCTGAGGGGAAGGATGTTCTGCTGCTTGTCCACAATTTGCCCCAGAATGTTATTGGCTACGTCTGGTACAAAGGGCAAATAATGGACCTCTACCATTACATTACAGCATATATAATAGACACTGAAATGATTATATTTGGGCCTGCATACAGTGGACGAGAAACTGTATATTCCAATGCATCCCTGCTGATCCAGAATGTCACCCAGAATGACACAGGATCCTACACCATTCAAATCACACAGCGAGGTGATGGGATTAAAGGAGTAACTGGACATTTCACC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3N (Semnopithecus entellus; Hanuman langur) WGS PVII010041833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CGATTGAAGCCCAGCCAACCAAAGTTTCTGAGGGGAAGGATGTTCTGCTACTTGTTCACAATTTGCCCCAGAATATTGCTGCCTATATCTGGTACAAAGGGCAAATAATGGACCTCCGCCATTACATTACAGCATATATAATAGACACTGAAATGATTATACTTGGGCCTGCATACAGTGGACGAGAAACTGTATATTCCAATGCATCCCTGCTGATCCAGAATGTCACCCAGAATGACACAGGATCCTACACCATTCAAATCACACAGCGAGGTGATGGGATTA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4N (Semnopithecus entellus; Hanuman langur) WGS PVII010027329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TCTTCTGGAACCCGCCCACCACTGCTCAAGTCACGATTGAAGCCCAGCCAACCAAAGTTTCTGAGGGGAAGGATGTTCTTCTACTTGTCCACAATTTGCCCCAGAATCTTACTGGCTACATCTGGTACAAAGGGCAAATGATGGACCTCTACCATTACATTACAGCATATACAATAGACACTGAAATAACTATATTTGGGCCTGCATACAGTGGACGAGAAACAGTATATTCCAATGCATCCCTGCTGATCCAGAATGTCACCCAGAAGGACACAGGATCCTACACCATAAAAATCATAAAGCGAGGTGATAGGATTG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05D2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5N (Semnopithecus entellus; Hanuman langur) WGS PVII010015627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GCTGCGCAAGTCATGATTGAAGCCCAGCCAACAAAAGTTTCTGAGGGGAAGGATGTTCTGCTACTTGTCCACAATTTGCCCCAGAATCTTGCTGGATATATCTGGTACAAAGGGCAAATAATGGACCTCTACCATTACATTACAGCATATACAATAGACACTGAAATGATTATATTTGGGCCTGCATACAGTGGACGAGAAACAGTATATTCCAATGCATCCCTGCTGATCCAGAATGTCACCCAAAATGACACAGGATCCTACACCATACAAATCATAAAGCGAGGTGATAAGACTA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B3FD9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6N (Semnopithecus entellus; Hanuman langur) WGS PVII010057490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CTTCTGGAACCCGCCCACCACTGCCCAAGTCATGATTGAAGCACAGCCAACCAAAGTTTCTGAGGGGAAGGATGTTCTTCTACTTGTCCACAATTTGCCCCAGAATCTTGCTGCCTACATCTGGTACAAAGGGCAAATAATGGACATCCACCATTACATTACAGCATATGTAAAAGACACTGATACAATTATATTTGGGCCTGCATACAGTGGAAGAGAAACAGTATATTCCAATGCATCCCTGCTGATCCAGAATGTCACCCAGAAGGACACAGGATCCTACACCATACAAATCATAAAGCGAGGTGATAGGACTGAAGCAGTAACTGGACATTTCACC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B3FD9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7N (Semnopithecus entellus; Hanuman langur) WGS PVII010041833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CGATTGAAGCCCAGCCAACCAAAGTTTCTGAGGGGAAGGATGTTCTGCTACTTGTTCACAATTTGCCCCAGAATATTGCTGCCTATATCTGGTACAAAGGGCAAATAATGGACCTCCGCCATTACATTACAGCATATATAATAGACACTGAAATGATTATACTTGGGCCTGCATACAGTGGACGAGAAACTGTATATTCCAATGCATCCCTGCTGATCCAGAATGTCACCCAGAATGACACAGGATCCTACACCATTCAAATCACACAGCGAGGTGATGGGATTA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B3FD9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8N (Semnopithecus entellus; Hanuman langur) WGS PVII010129675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GCTGCCCAAGTCATGATTGAAGCCCAGCCAACCAAAGTTTCTGAGGGGAAGGATGTTCTTCTACTTGTTCACAATTTGCCCCAGAATGTTGCTGCCTACATCTGGTACAAAGGGCAAATAATGGACGTCCACCATTACATTACGGGATATGTAATACACCCTGAAACAATTATATTTGGGCCTGCATACACTGGACGAGAAAGATTATATTCCAACGCATCCCTGCTGATTCAGAAAGTCACTCAGAAGGACACAGGATCCTACACCATAAAAATCACAAAGCGAGGTGATAAGACTAAACGAGTAACTGGACATTTCACC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9N (Semnopithecus entellus; Hanuman langur) WGS PVII010140745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ACAGCCAACCAAAGTATCTGAGGGGAAGGATGTTCTGCTACTTGTCCACAACTTGCCCCAGAATCTTATTGGCTACATCTGGTACAAAGGCCAAGTAATGGACTTCCACCATTACATTACATCATATGTAATAGATGCTGAAACAGTTATAATTGGGCCTGCATACAGTGGACGAGAAACAGTATATTCCAATGCATCCCTGCTGATCCAGAATGTCACCCGGAAGGACACAGGATCCTACACCATACAAATCATAAAGCTAGGTGATAGGACTAAAGGAGTAACTGGACATTTCACC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D0A3C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10N (Semnopithecus entellus; Hanuman langur) WGS PVII010093332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ACAGCCAACCAAATTATCTGAGGGGAAGGATGTTCTGCTACTTGTCCACAACTTGCCCCAGAATCTTATTGGCTACATCTGGTACAAAGGCCAAGTAATGGACCTCCACCATTACATTACATCATATGTAATAGACGTTGAAACAATTATATTTGGGCCTGCATACAGTGGACGAGAAACAGTATATTCCAATGCATCCCTGCTGATCCAGAATGTCACCTGGAAGGACACAGGATCCTACACCATACAAATCATAAAGCTAGGTGATAGGACTAAAGGAGTAACTGGACATTTCACC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D0A3C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11N (Semnopithecus entellus; Hanuman langur) WGS PVII010061652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GCTCAACCAACCAAAGTTTCTGAGGGGAAGGATGTTCTTCTACTTGTCCACAATTTGCCCCAGAATGTTGCTGCCTACGTGTGGTACCAAGGGCAAATAATGGACTTCTACCAATTTATTACAGCATATTCAAGAGACCCTGATAGAATTCTATTTGGGCCTGCATACAGTGGACGAGAAACAGTATATTCCAATGGATCCCTGCGGATCCAGAATGTCACCAAGGAGGACACAGGATCCTACACCGTAAAAGTCATGAAGCGAATTGATGAGACTA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D0A3C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12N (Semnopithecus entellus; Hanuman langur) WGS PVII010107177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CTGAAGCTCAACCAACCAAAGTTTCTGAGGGGAAGGATGTTCTATTACTTGTCCACAATTTGCCCCAGAATCCTGCTGCCTACGTCTGGTACAAAGGGCAAATAATGGACTTCTACCAATTCATTATAGCATATACAAGATACCCTGATAGACTTCTATTTGGGCCTGCATACAGTGGACGAGAAACACTATATTCCAATGGATCCCTGCTGATCCAGAATGTCACCAAGCAGGACACAGGATCCTACACCGTAAAAATCATGAAGCGAATTGATGACACTAAAG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341F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13N (Semnopithecus entellus; Hanuman langur) WGS PVII010157427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TTCTTCTGGAACCCGCCCACCACAGCCCAAGTCATGATTGAAGCACAGCCAACCAAAGTTTCCGACGGGAAGGATGTTCTTCTACTTGTTCACAATTTGCCCCAGAATGTTGCTGCCTACATCTGGTACAAAGGGCAAATCATAGACCTCCACCATTACATTATGGGATATGTAATAGAGGCTGAAGCAATTTTATTTGGGCCTGCATACAGTGGACGAGAAACAGTATATTCCAATGCATCCCTGCTGATCCAGAATGTCACCCAGAAGGACACAGGATCCTACACCATACAAATCATAAAGCGAGGTGATAAGACTAAAGGAGTAACTGGACATTTCACG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341F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14N (Semnopithecus entellus; Hanuman langur) WGS PVII010040921.1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TCAGCCAACCAATGTTTCTGAGGGGAACGATGTTCTTCTACTTGTTCACAATTTGCCCCAGAATCCTGCTGCCTACATCTGGTACAAAGGGCAAATAATGGATCTCCACCATTACATTACAGCATATGTAATAGAAACTGAAAGAATTGTATTTGGGCCTGCATACAGTGGACGAGAAACAGTATATTCCAATGCATCCCTGCTGATCCAGAGTGTCAACCAGAAGGACGCAGTATCCTACACCGTAGAAATCATAAAGCGAGGTGATGGGAATGAAGGAGTAACTGGAAATTTCACCTTATACT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341F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P1N (Semnopithecus entellus; Hanuman langur) WGS PVII010005485.1 no ORF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CGGAACCCGCCCACCACTGCCAAGTCATGATTGAAGCCCAGCCAACCAAAGTTTCTGAGGGGAAGGATGCTCTTCTACTTGTCCAGAATTAGCCCCAGAATCTTACTGGCTACATCTGGTACAAAGGGCAAATAATGGACCTCCACCAATTCATTACAGCATATACAATAGACACGGATACAATTATATTTGGGCCTGCATACAGTGGACGAGAAACAGTATATTCCAATGCATCCCTGCTGATCCAGAATGTCACCCAAAGTGACACAGGATCCTACACCATACAAATCATAAAGCGAGGTGATAAGATTAAACGAGTAACTGGACATTTCACCTTATACC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8341F" w:rsidRPr="003E53B2" w:rsidRDefault="00D35FFA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F45626" w:rsidRPr="003E53B2">
        <w:rPr>
          <w:rFonts w:ascii="Courier New" w:hAnsi="Courier New" w:cs="Courier New"/>
          <w:sz w:val="16"/>
          <w:szCs w:val="16"/>
          <w:lang w:val="en-US"/>
        </w:rPr>
        <w:t xml:space="preserve">Sen_PSGP2N (Semnopithecus entellus; Hanuman langur) WGS PVII010015303.1 no ORF </w:t>
      </w:r>
    </w:p>
    <w:p w:rsidR="00F45626" w:rsidRPr="003E53B2" w:rsidRDefault="00F45626" w:rsidP="00F4562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AAATCTTCTGGAACTCACCCACCATGGCCCAAGTCACGTATGAAGCCCAGCCAACCAAAGTTTCTGAGGGGAAGGATGTTCTGCTACTTGTCTACAATTTGCCCCAGAATGTTGCGGCCTACATCTGGTACAAAGGGCAAATAATGGACGTCCACCATTACATTACAGCATATACAATAGACACTGAAATGATTATATTTGGGCCTGCATACAGTGGATGAGAAACTGTATATCCCAATGCATCCCTGTTGATCCAGAATGTCACCCAGAAGGACACAGAATCCTACACCATTCAAATCACACAGCGAGGTGATGGGACTAAAGGAGTAACTGGACATTTCACCTTATACC</w:t>
      </w:r>
    </w:p>
    <w:p w:rsidR="00F87D86" w:rsidRPr="003E53B2" w:rsidRDefault="00F87D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9039D" w:rsidRPr="003E53B2" w:rsidRDefault="0099039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9039D" w:rsidRPr="003E53B2" w:rsidRDefault="0099039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9039D" w:rsidRPr="003E53B2" w:rsidRDefault="00D35FFA" w:rsidP="009903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99039D" w:rsidRPr="003E53B2">
        <w:rPr>
          <w:rFonts w:ascii="Courier New" w:hAnsi="Courier New" w:cs="Courier New"/>
          <w:sz w:val="16"/>
          <w:szCs w:val="16"/>
          <w:lang w:val="en-US"/>
        </w:rPr>
        <w:t xml:space="preserve">Sim_PSG1N (Saguinus imperator; tamarin) WGS PVHO010374269.1 </w:t>
      </w:r>
    </w:p>
    <w:p w:rsidR="0099039D" w:rsidRPr="003E53B2" w:rsidRDefault="0099039D" w:rsidP="009903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ATTGAAGCCCAGCCACACGTTGTTTCAGAGGGGAAGGATGTTCTTCTGCTTGTCCACAATTTGCCCCAGAATCCTACTGGCTACAGCTGGTACAGAGGGAAAATTAAGGACATCAACCATTACATTACAGCTTATTTAATAGACACTGAGATAACTATATTTGGGCCTGCACACACTGGACGAGAAACAATATATCCCAATGCATCCCTGCTGATTGAGAACGTCACCCAGAATGACGCAGGACTCTACACCCTACAAGTCACCACGCAAGGTGATAGGAATAAAGGAGAAACTGGACATTTCACCTTACACC</w:t>
      </w:r>
    </w:p>
    <w:p w:rsidR="0099039D" w:rsidRPr="003E53B2" w:rsidRDefault="0099039D" w:rsidP="009903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9039D" w:rsidRPr="003E53B2" w:rsidRDefault="00D35FFA" w:rsidP="009903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99039D" w:rsidRPr="003E53B2">
        <w:rPr>
          <w:rFonts w:ascii="Courier New" w:hAnsi="Courier New" w:cs="Courier New"/>
          <w:sz w:val="16"/>
          <w:szCs w:val="16"/>
          <w:lang w:val="en-US"/>
        </w:rPr>
        <w:t xml:space="preserve">Sim_PSG2N (Saguinus imperator; tamarin) WGS PVHO010111679.1 </w:t>
      </w:r>
    </w:p>
    <w:p w:rsidR="0099039D" w:rsidRPr="003E53B2" w:rsidRDefault="0099039D" w:rsidP="0099039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ACCCACCACTGCCCAAGTCATGATTGAAGCCCAGCCACACGTTGTTTCAGAGGGGAAGGATGTTCTTCTGCTTGTCCACAATTTGCCCCAGAATCTTACTGGCTACAGCTGGTACAGAGGGAATATCATGGACATCAAACATTACATTACAGCATTTTTAA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GAACGTCACATAACTATATTTGGGCCTGCACACACTGGACGAGAAACAATATATCCCAATGCATCCCTGCTGATTGAGAACGTCAACCATAATGACGCAGGACTCTACACCCTACAAGTCGCCACGCAAGGTGATAGGAATAAAGGAGAAACTGGACATTTCACCTTACACC</w:t>
      </w:r>
    </w:p>
    <w:p w:rsidR="00F45626" w:rsidRPr="003E53B2" w:rsidRDefault="00F4562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40F28" w:rsidRPr="003E53B2" w:rsidRDefault="00740F2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40F28" w:rsidRPr="003E53B2" w:rsidRDefault="00740F28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aN (Trachypithecus francoisi; Francois's langur) WGS VVIV01000998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TACTTTTAATCTTCTGGAACCCGCCCACCACTGCTCAAGTCACGATTGAAGCCCAGCCAACCAAAGTTTCTGAGGGGAAGGATGTTCTTCTACTTGTCCACAATTTGCCCCAGAATCTTACTGGCTACATCTGGTACAAAGGGCAAATAATGGACCTCTACCATTACATTACAGCATATACAATAGACACTGAAATAATTATATTTGGGCCTGCATACAGTGGACGAGAAACAGTATATTCCAATGCATCCCTGCTGATCCAGAATGTCACCCAGAAGGACACAGGATCCTACACCATAAAAATCATAAAGCGAGGTGATAGGACTGAAGGAGTAACTGGACATTTCACCTTATACC 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b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TACTTTTAATCTTCTGGAACCCGCCCACCACTGCTCAAGTCACGATTGAAGCCCAGCCAACCAAAGTTTCTGAGGGGAAGGATGTTCTTCTACTTGTCCACAATTTGCCCCAGAATCTTACTGGCTACATCTGGTACAAAGGGCAAATGATGGACCTCTACCATTACATTACAGCATATACAATAGACACTGAAATAACTATATTTGGGCCTGCATACAGTGGACGAGAAACAGTATATTCCAATGCATCCCTGCTGATCCAGAATGTCACCCAGAAGGACACAGGATCCTACACCATAAAAATCATAAAGCGAGGTGATAGGACTGAAGG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>Tfr_PSG2N (Trachypithecus francoisi; Francois's langur) WGS VVIV01000998.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CCACCACTGCCCAAGTCATGATTGAAGCTCAACCAACCAAAGTTTCTGAGGGGAAGGATGTTCTTCTACTTGTCCACAATTTGCCCCAGAATGTTGCTGCCTACGTGTGGTACCAAGGGCAAATAATGGACTTCTACCAATTTATTACAGCATATTCAAGAGACCCTGATAGAATTCTATTTGGGCCTGCATACAGTGGACGAGAAACTGTATATTCCAATGGATCCCTGCGGATCCAGAATGTCACCAAGCAGGACACGGGATCCTACACCGTAAAAGTCATGAAGCGAATTGATGAGACTAAAGGAGTAACTGGACATTTCACCTTATACC 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3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CACCCACCACTGTGCAAGTCATGATTGAAGCCCAGCCAACCAAAGTTTCTGAGGGGAAGGATGTTCTGCTACTTGTCCACAATTTGCCCCAGAATCTTGCTGGATACATCTGGTACAAAGGGCAAATAATGGACCTCTACCATTACATTACAGCATATACAATAGACACTGAAATGATTATATTTGGGCCTGCATACAGTGGACGAGAAACAGTATATTCCAATGCATCCCTGCTCATCCAGAATGTCACCCAAAATGACACAGGATCCTACACCATACAAATCATAAAGCGAGGTGATAAGACTAAAGGAGTAACTGGACATTTCACCTTATACC 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4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ACCCACCACTGCCCAAGTCACGATTGAAGCCCAGCCAACCAAAGTTTCTGAGGGGAAGGATGTTCTGCTGCTTGTCCACAATTTGCCCCAGAATGTTATTGGCTACGTCTGGTACAAAGGGCAAATAATGGACCTCTACCATTACATTACAGCATATATAATAGACACTGAAATGATTATATTTGGGCCTGCATACAGTGGACGAGAAACTGTATATTCCAATGCATCCCTGCTGATCCAGAATGTCACCCAGAATGACACAGGATCCTACACCATTCAAATCACACAGCGAGGTGATGGGATTAAAGGAGTAACTGGACATTTCACC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5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TGATTGAAGCACAGCCAACCAAAGTTTCTGAGGGGAAGGATGTTCTTCTACTTGTCCACAATTTGCCCCAGAATCTTGCTGCCTACATCTGGTACAAAGGGCAAATAATGGACCTCCACCATTACATTACAGCATATGTAAAAGACACTGATACAATTATATTTGGGCCTGCATACAGTGGACGAGAAACAGTATATTCCAATGCATCCCTGCTGATCCAGAATGTCACCCGGAAGGACACAGGATCCTACACCATACAAATCATAAAGCTAGGTGATAGGACCAAAGGAGTAACTGGACATTTCACC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6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CGATTGAAGCCCAGCCAACCAAAGTTTCTGAGGGGAAGGATGTTCTGCTACTTGTTCACAATTTGCCCCAGAATATTGCTGCCTATATCTGGTACAAAGGGCAAATAATGGACCTCCGCCATTACATTACAGCATATATAATAGACACTGAAATGATTATACTTGGGCCTGCATACAGTGGACGACAAACTGTATATTCCAATGCATCCCTGCTGATCCAGAATGTCACCCAGAATGACACAGGATCCTACACCATTCGTATCACACAGCGAGGTGATGGAACTAAAGG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40F28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7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ACAGCCAACCAAAGTATCTGAGGGGAAGGATGTTCTGCTACTTGTCCACAACTTGCCCCAGAATCTTATTGGCTACATCTGGTACAAAGGCCAAGTAATGGACTTCCACCATTACATTACATCATATGTAATAGATGCTGAAACAGTTATAATTGGGCCTGCATACAGTGGACGAGAAACAGTATATTCCAATGCATCCCTGCTGATCCAGAATGTCACCCGGAAGGACACAGGATCCTACACCATACAAATCATAAAGCTAGGTGATAGGACCAAAGGAGTAACTGGACATTTCACC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8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CTCTTCTGGAACCCGCCCACCACTGCCCAAGTCACGATTGAAGCCCAGCCAACCAAAGTTTCCGATGGGAAGGATGTTCTTCTACTTGTTCACAATTTGCCCCAGAATGTTGCTGCCTACATCTGGTACAAAGGGCAAATCATAGACCTCCACCATTACATTATGGGATATGTAATAGAGGCTGAAGCAATTTTATTTGGGCCTGCATACAGTGGACGAGAAACAGTATATTCCAATGCATCCCTGCTGATCCAGAATGTCACCCAGAAGGACACAGGATCCTACACCATACAAATCATAAAGCGAGGTGATAAGACTAAAGGAGTAACTGGACATTTCACG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9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TACTTTTCATCTTCTGGAACCCACCCACCACTGCCCAAGTCACGATTGAAGCTCAGCCAACCAAAGTTTCCGAGGGGAAGGATGTTCTTCTACTTGTCCACGATTTGCCCCAGAATCTTACTGGCTACATCTGGTACAAAGGACAAATAATGGACCTCCACCAATTCATTACAGCATATACAATAGACACTGAAACAATTATCTTTGGGCCTGCATACAGTGGACGAGAAACAGTATATTCCAATGCATCCCTGCTGATCCGGAATGTCACCCAGAATGACACAGGATCCTACATGATACAAATCATAAAGCGAGGTGATAAGATTAAACG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40F28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0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GTGCCCACCACTGCTCAAGTCACGACTGAAGCTCAGCCAACCAAAGTCTCTGAGGGGAAGCATGTTCTACTTGTCCACAATTTGCCCCAGAATGTTGTTGGCTACATCTGGTACAAAGGGCAAATAATGGACGTCCACCAATTCATTACAGCATATACAATAGACACTGAAACAATTATATTTGGGCCTGTATATAGTGGACGAGAAAAAATATATTCCAACGCATCCCTGCTGATCCAGAATGTCACCCAGAATGACACAGGATCCTACACCATAAAAATCATAAAGCGAGGTGATGAGACTAAAGA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1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TTTTTAATCCTCTGGAACCTGCCTACCATGGCCCACGTCATGATTGAAGCTCAGCCAACCGAAGTTTCTGAGGGGAAGGATGTTCTTCTACTTGTCCACAATTTGCCCCAGAATCCTACTGGCTACATCTGGTACAAAGGGCAAATAACGGATATCCACAATTACATTACATCATATGTAATAGACACTGATACAATTATATTTGGGCCTGCATACAGTGGACGAGAAACAGTATATTCCAATGCATCCCTGCTGATCCAGAATGTCACCCGGAAGGACACAGGATCCTACACCATACAAATCATAAAGCGAGGTGATAGCACTAAAGGAGTAACTGGACATTTCACC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2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CTTCTGGAACCCGCCCACCGCTGCCCAAGTCATGATTGAAGCCCAGCCAACCAAAGTTTCTGAGGGGAAGGATGTTCTTCTACTTGTTCACAATTTGCCCCAGAATGTTGCTGCCTACATCTGGTACAAAGGGCAAATAATGGACGTCCACCATTACGTTACGGGATATGTAATACACCCTGAAACAATTATATTTGGGCCTGCATACACTGGACGAGAAAGATTATATTCCAACGCATCCCTGCTGATTCAGAATGTCACCCAGAAGGACACAGGATCCTACACCATAAAAATCACAAAGCGAGGTGATAAGACTAAACGAGTAACTGGACATTTCACC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3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TCAGCCAACCAATGTTTCTGAGGGGAACGATGTTCTTCTACTTGTTCACAATTTGCCCCAGAATCCTGCTGCCTACATCTGGTACAAAGGGCATTTAATGGATCTCCACCATTACATTACAGCATATGTAATAGAAACTGAAAGAATTGTATTTGGGCCTGCATACAGTGGACGAGAAACAGTATATTCCAATGCATCCCTGCTGATCCAGAGTGTCAACCAGAAGGACGCAGTATCCTACACCGTAGAAATCATAAAGCAAGGTGATGGGAATGAAGGAGTAACTGGAAATTTCACCTTATACT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4N (Trachypithecus francoisi; Francois's langur) WGS QXJD01001741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TGATTGAAACTCAACCAACCAAAGTTTCTGAGGGGAAGGATGTTCTTTTACTTGTCCACAATTTGCCCCAGAATCCTGCTGCCTACGTCTGGTACAAAGGGCAAATAATGGACTTCTACCAATTCATTATAGCATATACAAGATACCCTGATAGAATTCTATTTGGGCCTGCATACAGTGGACGAGAAACACTATATTCCAATGGATCCCTGCTGATCCAGAATGTCACCAAGCAGGACACAGGATCCTACACCGTAAAAATCATGAAGCGAATTGATGACACTAAAGG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40F28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15N (Trachypithecus francoisi; Francois's langur) WGS QXJD01001960.1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TGCTGCCCAAGTCATGATTGAAGCCCAGCCAACCAAAGTTTCTGAGGGGAAGAATGTTCTTCTACTTGTCCACAATTTGCCCCAGAATGTTGCTGCCTACATCTGGTACAAAGGGCAAATAATGGACGTCCACCATTACATTACGGGATATGTAATGGAGGCTGAAGCAGTTATATTTGGGCCTGCATACAGTGGACGAGAAACAGTATATTCCAATGCATCCCTGCTGATTCAGAATGTCACCCAGAAGGACACAGGATCCTACACCATACAAATCATAAAGCGAGGTGATAGGATTGAAGG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P1N (Trachypithecus francoisi; Francois's langur) WGS VVIV01000998.1 no ORF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CAATCTTCTGGAACCCGCTCACCACTGCCCAAGTCACGACTGAATCTCAGCCAACCAAAGTTTCTGAAGGGAAGGATATTCTTCTACTTGTCCACAATTTGCCCCAGAATCCTGCTGCCTACTTCTGGTACAAAGGGCAAATAATGGACCTCCACCATTACATTCAGCATATACAACAGACACTGAAAGAGTTATATTTGGGCCTGCATACAGTGCATGAGAAACTGTATATTCCAATGCTTCCCTGCTGATCCAGAGTGTCACCTAGAAGGATGTAGGATCCTACACCATGGAAATCATAAAGCAAGGTGATAGGACTGAAGGAGTAACTGGACATTTCACC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P2N (Trachypithecus francoisi; Francois's langur) WGS QXJD01001741.1 no ORF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GCTGCTCAAGTCACGATTGAAGCCCAGCCAACCAAAGTTTCTGAGGGGAAGGATGTTCTTCTACTTGTCCACAATTTGCCCCAGAATTTTACTGGCTACATCTGGTACAAAGGGCAAATAACGGACCTCCACCATTACATTACATCATATGTAATAGACTTGAAACAATTATATTTGGGCCTGCATACAGTGGACGAGAAACAGTATATTCCAATGCATCCCTGCTGATCCAGAATGTCACCTGGAAGGACACAGGATCCTACACCATACAAATCATAAAGCGAGGTGATAGGAGTGAAGGAGTAACTGGACATTACACGTTATACC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D35FFA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40F28" w:rsidRPr="003E53B2">
        <w:rPr>
          <w:rFonts w:ascii="Courier New" w:hAnsi="Courier New" w:cs="Courier New"/>
          <w:sz w:val="16"/>
          <w:szCs w:val="16"/>
          <w:lang w:val="en-US"/>
        </w:rPr>
        <w:t xml:space="preserve">Tfr_PSGP3N (Trachypithecus francoisi; Francois's langur) WGS QXJD01001741.1 no ORF </w:t>
      </w:r>
    </w:p>
    <w:p w:rsidR="00740F28" w:rsidRPr="003E53B2" w:rsidRDefault="00740F28" w:rsidP="00740F2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CGGAACCCGCCCACCACTGCCCAAGTCATGATTGAAGCCCAGCCAAACAAAGTTTCTGAGGGGAAGGATGCTCTTCTACTTGTCCAGAATTAGCCCCAGAATCTTACTGGCTACATCTGGTACAAAGGGCAAATAATGGACCTCCACCAATTCATTACAGCATATACAATAGACACTGATACAATTATATTTGGGCCTGCATACAGTGGACAAGAAACAGTATATTCCAATGCATCCCTGCTGATCCAGAATGTCACCCAAAATGACACAGGATCCTACACCATACAAATCATAAAGCGAGGTGATAAGATTAAACGAGTAACTGGACATTTCACCTTATACC</w:t>
      </w:r>
    </w:p>
    <w:p w:rsidR="008D2245" w:rsidRPr="003E53B2" w:rsidRDefault="008D2245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D2245" w:rsidRPr="003E53B2" w:rsidRDefault="008D2245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D4676" w:rsidRPr="003E53B2" w:rsidRDefault="005D467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D2245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1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CTGCCCACCACTGCCCAAGTCACGATTGAAGCACAGCCAACCAAAGTTTCTGAGGGGAAGGATGTTCTGCTACTTGTCCACAATTTGCCCCAGAATGTTGCTGGCTACAGCTGGTACAAAGGGCAAATAATGGACCTCCACCATTACATTACAGCATATACAATAGACACTGAAATGATTATAGTTGGGCCTGCATACAGTGGACGAGAAACAGTATATTCCAATGCATCCCTGCTGATCCAGAATGTCACCCAGAAGGACACAGGATCCTACACCATACAAATCATAAAGCGAGGTGATGGGACTAAAAGAGTAACTGGACATTTCACTTTATACC 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D2245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2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GCCCACCACTGCCCAAGTCACGATTGAAGCCCAGCCAACCAAAGTTTCTGAGGGGAAGGATGTTCTGCTACTTGTCCACAATTTGCCCCAGAATCCTACTGGCTACATCTGGTACAAAGGGCAAATAATGGACCTCCACCATCACATTACATCATATGTAGTAGACACTGAAATAATTGTATTTGGGCCTGCATACAGTGGACGAGAAACAGTATATTCCAATGCATCCCTGCTGATCCAGAATGTCACCCAGAAGGACACAGGATCCTACACCATACAAATCATACAGCGAGGTGATACCACTAAAGGAGTAACTGGACATTTCACCTTATA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3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TATCGCGGCCCAAGTCACGATTGAAGCTCAGCCAACCGAAGTTTCTGAGGGGAAGGATGTTCTTCTACTTGTCCACAATTTGCCCCAGAATCCTACTGGCTACATCTGGTACAAAGGGCAAATAACGGATAGCCACAATTACATTACATCATATGTAATAGACACTGAAATGATTATATTTGGGCCTGCATACAGTGGACGAGAAACAGTATATTCCAATGCATCCCTGCTGATCCAGAATGTCACCCGGAAGGACACAGGATCCTACACCATACAAATCATAAAGCGAGGTGATAGCACTAAAGGAGTAACTGGACATTACACCTTATA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4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CATCTTCTGGAACCCACCCACCACTGCCCAAGTCACGATTGAAGCTCAGCCAACCAAAGTTTCCGAGGGGAAGGATGTTCTTCTACTTGTCCAGAATTTGCCCCAGAATCTTACTGGCTACGTCTGGTACAAAGGGCAAAAAACGGACCTCCACCAATTCATTACAGCGTATACGATAGACACTGAAACAATTATATCTGGGCCTGCATACAGTGGACGAGAAACAGTATATTCCAATGCATCCCTGCTGATCCAGAATGTCACCCGGAATGACACAGGATCCTACACCATACAAATCATACAGCGAGGTGATAAGATTAAAAGAATAACTGGACATTTCACCTTATA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5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TCGCCTACCACTGCCCAAGTCACAATTGAAGCTCAGCCAACCAATATTTCCGAGGGGAACGATGTTCTTCTACTTGTACACAATTTGCCCCAGAATCCTGCTGCCTACATCTGGTACAAAGGGCAAATAATGGACCTCCACCATTACATTACAGCATATACAATAGACACTGAAAGAATTATATTTGGGCCTGCATACAGTGGACGAGAAAGAGTATATTCCAATGCATCCCTGCTGATCCAGAGTGTGAACCAGAAGGACGCAGGATCCTACACCATAAAAATCATAAAGCGAGGTGACGGGACTGAAGGAGTAACTGGACATTTCACCTTATAtg 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6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TCAAGTCACAATTGAAGCCCAGCCAGCCAAAGTTTCTGAGGGAAAGGATGTTCTTCTACTTGTCCACAATTTGCCCCAGAATCTTGCTGCCTGCATCTGGTACAAAGGGCAAATAATGGACCTCCAACATTACATTACAGCATATGTAATA</w:t>
      </w: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GATGCTGAAACAATTATATTTGGGCCTGCCTACAGTGGACGAGAAACAGTATATTCCAATGCATCCCTGCTGATCCAGAATGTCACCCAGAAGGACACAGGATCCTACACCATACAAATCATACAGCGAGGTGATAAGACTAAAGGAGTAACTGGACATTTCACCTTATAtg 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7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ACACCCACCACTGCCCAAGTCACGATTGAAGCACAGCCAACCAAAGTTTCCGAGGGGAAGGATGTTCTTCTACTTGTCCAGAATTTGCCCCAGAATCTTATTGCCTACATCTGGTACAAAGGGCAAAAAACGGACTTCCGCCATTACATTACATCATATGTAATAGATGCTGAAACAATTATAGTTGGGCCTGCATACAGTGGACGAGAAACAGTATATTCCAATGCATCCCTGCTGATCCAGAATGTCACCCAGAAGGACACAGGATCCTACACCATACAAATGATAAAGCAAGGTGATAAGACTAAAGGAGTAATTGGACATTTCACCTTATA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8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TTTTTAATCTTGTGGAACCCGCCCACCACTGCCCAAGTCATGATTGAAGCTCAGCCAACCAAAGTTTCTGAGGGGAAGGATGTTCTTCTACCTGTCCGCAATTTGCCCCAGGAAGTTGCTGCCTATATCTGGTACAAAGGGCAAATAATGGACTTCCACCAATTCATTACAGCATATACAATAGACACTGAAAGAATTATATTTGGGCCTGCATACAGTGGACGAGAAACAGTATATTCCAATGGATCCCTGCTGATCCGGAATGTCACCAAGCAGGACACAGGATCCTACACCGTAAAAATCAGGAAGCCAGCTGAGGAGACTAAAGGAGTAACTGTACATTTCACCTTATAtg 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9N (Theropithecus gelada; gelada baboon) WGS QGDE01000020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 xml:space="preserve">CATCACTTTTAATCTTCTGGAACGCGCCCACCACTGCTCAAGTCACAATTGAAGCCCAGCCAACCAAAGTTTCCGAGGGGAAGGATGTTCTTCTACTTGTCCACAATTTGCCCCAGAATCTTACCGGCTACATCTGGTACAAAGGGCAAAAAACGGACCTCCACCTTTATGTTACATCATATGTAAAAGACACTGAAACAGTTATAGCTGGGCCTGCATACAGTGGACGAGAAACAGTATATTCCAATGCATCCCTGCTGATCCAGAATGTCACCCAGAAGGACACAGGATCCTACACCATAGAAATCACAAAGCGAGGTGATAGGACTGAAGGAGAAATTGGACATTTCACCTTATAtg 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10N (Theropithecus gelada; gelada baboon) WGS QGDE01002138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TATCACTTTTAATCATCTGGAACCCACCTACCACGGGTCAAGTCACGATTGAAGCTCAGCCAACCGAGGTTTCTGAGGGGAAGGATGTTCTTCTACTTGTCCACAATTTGCCCCAGAATCCTACTGGCTACAGCTGGTACAAAGGGCAAATAACAGACCTCCACCATTACATTACATCATATGTAATAGACACTGAAATGATTGTATTTGGGCCTGCATACAGTGGACGAGAAACAGTATATTCCAATGCATCCCTGCTGATCCAGAATGTCACCCAGAAGGACACAGGATCCTACACCATAGAAATCATACAGCGAGGTGATACCACTAAAGGAGTAACTGGACATTTCACCTTATACG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11N (Theropithecus gelada; gelada baboon) WGS QGDE01003938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CCAAGTCACAATTGAAGCCCAGCCAGCCAAAGTTTCCGAGGGGAAGGATGTTCTTCTACTTGTCCAGAATTTGCCTGAGAATCTTACTGGCTACGTCTGGTTCAAAGGGCAAATAATGGACTTCCACCAATTCATTACAGCGTATACAATAGACACTGAAACAATTATATTTGGGCCTGCATACAGTGGACGAGAAACAGTATATTCCAATGCATCCCTGCTGATCCAGAATGTCACCCAGAATGACACAGGATCCTACACCATAGAAATTATAAAGCGAGGTGATAAGATTAAAGGAGTAACTGGACATTTCACCTTATA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12N (Theropithecus gelada; gelada baboon) WGS QGDE01002154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GCTGCTCAAGTCACGATTGAAGCCCAGCCAACCAAAGTTTCCGAGGGGAAGGATGTTCTTCTACTTGTCCACAATTTGCCCCAGAATCTTACTGGCTACATCTGGTACAAAGGCCAAAAAATGGACCACCACCATTACATTACATCATATGTGATAGACACTGAAACAATTATATTTGGGCCTGCATACAGTGAACGAGAAACAGTATATTCCAATGCATCCCTGCTGATCCAGAATGTCACCAAGAATGACACAGGATCCTACACCATACAAATCATAAAGCGAGGTCATAGGACTGAAGGAGTAACTGGACATTACACCTTATC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13N (Theropithecus gelada; gelada baboon) WGS QGDE01001817.1 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AATTGAAGCTCAGCCAACCAATATTTCCGAGGGGAATGATGTTCTTCTACTTGTGCACAATTTACCCAAGAATCCTGCTGCCTACATCTGGTACAAAGGGCAAATATTGGACCTCCACCATTACATTACAGCATATACAGTAGACACTGAAAGAATTATATTTGGGTCTGCATACAGTGGACGAGAAAGAGTATATTCCAATGCATCCCTGCTGATCCAGAGTGTGAACCAGAAGGACGCAGGATCCTACACCGTACAAATCATAAAGCAAGGTGACAGGACTGAAGGAGTAACTGGACATTTCACCTTATATG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05D1D" w:rsidRPr="003E53B2" w:rsidRDefault="00D35FFA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8D2245" w:rsidRPr="003E53B2">
        <w:rPr>
          <w:rFonts w:ascii="Courier New" w:hAnsi="Courier New" w:cs="Courier New"/>
          <w:sz w:val="16"/>
          <w:szCs w:val="16"/>
          <w:lang w:val="en-US"/>
        </w:rPr>
        <w:t xml:space="preserve">Tge_PSGP1N (Theropithecus gelada; gelada baboon) WGS QGDE01000020.1 </w:t>
      </w:r>
      <w:r w:rsidR="00705D1D" w:rsidRPr="003E53B2">
        <w:rPr>
          <w:rFonts w:ascii="Courier New" w:hAnsi="Courier New" w:cs="Courier New"/>
          <w:sz w:val="16"/>
          <w:szCs w:val="16"/>
          <w:lang w:val="en-US"/>
        </w:rPr>
        <w:t>no ORF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ACCCACCACTGCTCAAGTCACAATTGAAGCCCAGCCAACCAAAGTTTCCGAGGGGAAGGATGTTCTTCTACTTGTCCACAATTTGCCCCAGAATCTTACTGGCTACATCTGATACAAAGGGCAAAAAACGGACCACCACCTTTACATTACATCATATGTAATAGACGCTGAAACAATTATATTTGGGCCTGCATACAGTTGACGAGAAACAGTATATTCCAATGCATCCCTGCTGATCCAGAATGTCACCCGGAAGGACACAGGATCCTACACCATAGAAATCATAAAGCGAGGTGATAGGACTGAAGGAGAAACTGGACATTACACCTTATACC</w:t>
      </w:r>
    </w:p>
    <w:p w:rsidR="008D2245" w:rsidRPr="003E53B2" w:rsidRDefault="008D2245" w:rsidP="008D2245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9039D" w:rsidRPr="003E53B2" w:rsidRDefault="0099039D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A2EE6" w:rsidRPr="003E53B2" w:rsidRDefault="007A2EE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A2EE6" w:rsidRPr="003E53B2" w:rsidRDefault="007A2EE6" w:rsidP="003B0F2A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E53B2">
        <w:rPr>
          <w:rFonts w:ascii="Courier New" w:hAnsi="Courier New" w:cs="Courier New"/>
          <w:b/>
          <w:sz w:val="16"/>
          <w:szCs w:val="16"/>
          <w:lang w:val="en-US"/>
        </w:rPr>
        <w:t>Partial primate PSG N exon sequences</w:t>
      </w:r>
    </w:p>
    <w:p w:rsidR="000A3534" w:rsidRPr="003E53B2" w:rsidRDefault="000A353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E2100" w:rsidRPr="003E53B2" w:rsidRDefault="007A2EE6" w:rsidP="003B0F2A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E53B2">
        <w:rPr>
          <w:rFonts w:ascii="Courier New" w:hAnsi="Courier New" w:cs="Courier New"/>
          <w:b/>
          <w:sz w:val="16"/>
          <w:szCs w:val="16"/>
          <w:lang w:val="en-US"/>
        </w:rPr>
        <w:t>(</w:t>
      </w:r>
      <w:r w:rsidR="003E53B2" w:rsidRPr="003E53B2">
        <w:rPr>
          <w:rFonts w:ascii="Courier New" w:hAnsi="Courier New" w:cs="Courier New"/>
          <w:b/>
          <w:sz w:val="16"/>
          <w:szCs w:val="16"/>
          <w:lang w:val="en-US"/>
        </w:rPr>
        <w:t xml:space="preserve">number of </w:t>
      </w:r>
      <w:proofErr w:type="spellStart"/>
      <w:r w:rsidR="00653A99" w:rsidRPr="003E53B2">
        <w:rPr>
          <w:rFonts w:ascii="Courier New" w:hAnsi="Courier New" w:cs="Courier New"/>
          <w:b/>
          <w:sz w:val="16"/>
          <w:szCs w:val="16"/>
          <w:lang w:val="en-US"/>
        </w:rPr>
        <w:t>n</w:t>
      </w:r>
      <w:r w:rsidR="00A35540" w:rsidRPr="003E53B2">
        <w:rPr>
          <w:rFonts w:ascii="Courier New" w:hAnsi="Courier New" w:cs="Courier New"/>
          <w:b/>
          <w:sz w:val="16"/>
          <w:szCs w:val="16"/>
          <w:lang w:val="en-US"/>
        </w:rPr>
        <w:t>nnnn</w:t>
      </w:r>
      <w:proofErr w:type="spellEnd"/>
      <w:r w:rsidR="00653A99" w:rsidRPr="003E53B2">
        <w:rPr>
          <w:rFonts w:ascii="Courier New" w:hAnsi="Courier New" w:cs="Courier New"/>
          <w:b/>
          <w:sz w:val="16"/>
          <w:szCs w:val="16"/>
          <w:lang w:val="en-US"/>
        </w:rPr>
        <w:t xml:space="preserve"> were adjusted based on multi-alignment)</w:t>
      </w:r>
    </w:p>
    <w:p w:rsidR="000A3534" w:rsidRPr="003E53B2" w:rsidRDefault="000A353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A3534" w:rsidRPr="003E53B2" w:rsidRDefault="00D35FFA" w:rsidP="000A353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A3534" w:rsidRPr="003E53B2">
        <w:rPr>
          <w:rFonts w:ascii="Courier New" w:hAnsi="Courier New" w:cs="Courier New"/>
          <w:sz w:val="16"/>
          <w:szCs w:val="16"/>
          <w:lang w:val="en-US"/>
        </w:rPr>
        <w:t>Can_PSGP1N (Colobus angolensis palliatus; black and white colo</w:t>
      </w:r>
      <w:r w:rsidR="005252AB" w:rsidRPr="003E53B2">
        <w:rPr>
          <w:rFonts w:ascii="Courier New" w:hAnsi="Courier New" w:cs="Courier New"/>
          <w:sz w:val="16"/>
          <w:szCs w:val="16"/>
          <w:lang w:val="en-US"/>
        </w:rPr>
        <w:t>bus monkey) WGS JYKR01104454.1</w:t>
      </w:r>
    </w:p>
    <w:p w:rsidR="000A3534" w:rsidRPr="003E53B2" w:rsidRDefault="000A3534" w:rsidP="000A353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TGAAGCCCAGCCAACCAAAGTTTCTGAGGGGAAGGATGCTCTGCTACTTGTCCACAATTTGCCCCAGAATGCTGCTGCCTACGTCTGGTACAAAGAGCAAATAATGGACCTCCACCATTACATTACAGCATATACAATAGACACTGAAATGATTATATTTGAGCCTACATACAGTGGATGAGAAAATGTATATCCCAATGCATCCCTGTTGATCCAGAATGTCACCCAGAATGACACAGGATCCTACACCATTCAAATCACACAGCGAGGTGATGGGACTAAATGAGTAACTGGACATTTCACCTTATACC</w:t>
      </w:r>
    </w:p>
    <w:p w:rsidR="000A3534" w:rsidRPr="003E53B2" w:rsidRDefault="000A3534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252AB" w:rsidRPr="003E53B2" w:rsidRDefault="00D35FFA" w:rsidP="000A39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A3986" w:rsidRPr="003E53B2">
        <w:rPr>
          <w:rFonts w:ascii="Courier New" w:hAnsi="Courier New" w:cs="Courier New"/>
          <w:sz w:val="16"/>
          <w:szCs w:val="16"/>
          <w:lang w:val="en-US"/>
        </w:rPr>
        <w:t>Can_PSGP5N (Colobus angolensis palliatus; black and white colobus monkey) WGS JYKR01145170.1</w:t>
      </w:r>
    </w:p>
    <w:p w:rsidR="000A3986" w:rsidRPr="003E53B2" w:rsidRDefault="000A3986" w:rsidP="000A39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nnnnnnnnnnnnnTGCTCTGCTACTTGTCCACAATTTGCCCCAGAATGCTGCTGCCTACGTCTGGTACAAAGGGCAAATAATGGACCTCCACCATTACATTACAGCATATACAATAGACACTGAAATGATTATATTTGGGCCTACATACAGTGGATGAGAAAATGTATATCCCAATGCATCCCTGTTGATCCAGAATGTCACCCAGAATGACACAGGATCCTACAGCATTCAAATCACACAGCGAGGTGATGGGACTAAATGAGTAACTGGACATTTCACCTTATACC</w:t>
      </w:r>
    </w:p>
    <w:p w:rsidR="000A3986" w:rsidRPr="003E53B2" w:rsidRDefault="000A3986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68594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68594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Cne_PSG21N (Cercopithecus neglectus; De Brazza's monkey) WGS PVKI011047635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nnnnnnnnnnnnnnnnnnnnnnnnnnnnnnnnnnnnnnnnnnnnAATCTTACTGGCTACATCTGGTACAAAGGGCAAATAATGGACCTCCAGCATTACATTACAGCATATACAATAGACACTGAAATGATTATATTTGGGTCTGCATACAGTGGACGAGAAACAGTATATTCCAATGCATCCCTGCTGATCCAGAATGTCACCAAGAATGACACAGGATCCTACACCATTCAAATCACAAAGCAAGGTGATGAGACTAAAGGAGTAACTGGACATTTCACCTTATACC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Cne_PSG22aN (Cercopithecus neglectus; De Brazza's monkey) WGS PVKI011006061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nnnnnnnnnnnnnnnnnnnnnnnnnTGTCCACAATTTGCCCCAGAATCTTGCTGCCTGCATCTGGTACAAAGGGCAAATAATGGACCTCCAACATTACATTACAGCATATGTAATAGATGCTGAAACAATTATATTTGGGCCTGCATACAGTGGACGAGAAAGAGTATATTCCAATGCATCCCTGCTGATCCAGAATGTCACCCAGAAGGACACAGGATCCTACACCATACAAATCATAACGCGAGGTGATAAGACTAAAGGAGTAACTGGACATTTCACCTTATACC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Cne_PSG22bN (Cercopithecus neglectus; De Brazza's monkey) WGS PVKI010843863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nnnnnnnnnnnnnnnnnnnnnnnnnTGTCCACAATTTGCCCCAGAATCTTGCTGCCTGCATCTGGTACAAAGGGCAAATAATGGACCTCCAACATTACATTACAGCATATGTAATAGATGCTGAAACAATTATATTTGGGCCTGCATACAGTGGACGAGAAACAGTATATTCCAATGCATCCCTGCTGATCCAGAATGTCACCCAGAAGGACACAGGATCCTACACCATACAAATCATAAAGCGAGGTGATAAGACTAAAGGAGTAACTGGACATTTCACCTTATACC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Cne_PSG22cPN (Cercopithecus neglectus; De Brazza's monkey) WGS PVKI011007259.1 completed with PVKI011334196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CACCACTGCCCAAGTTGTGATTGAAGCCCAGCCAACCAAAGTTTCCGAGGGGAAGGATGTTCTGCTACGTGTCCACAATTTGCCCCAGAATCTTGCTGCCTGCATCTGGTACAAAGGGCAAATAATGGACCTCCAACATTACATTACAGCATATGTAATAGATGCTGAAACAATTATATTTGGGCCTGCATACAGTGGATGAGAAACAGTATATTCCAATGCATCCCTGCTGATCCAGAATGTCACCCAGAAGGACACAGGATCCTACACCATACAAATCATAACGCGAGGTGATAAGACTAAAGGAGTAACTGGACATTTCACCTTATACC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Cne_PSG22dN (Cercopithecus neglectus; De Brazza's monkey) WGS PVKI011374330.1, PVKI010324521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ACTGCCCAAGTTGTGATTGAAGCCCAGCCAACCAAAGTTTCCGAGGGGAAGGATGTTCTGCTACGTGTCCACAATTTGCCCCAGAATCTTGCTGCCTGCATCTGGTACAAAGGGCAAATAATGGACCTCCAACATTACATTACAGCATATGTAATAGATGCTGAAACAATTATATTTGGGCCTGCATACAGTGGACGAGAAAGAGTATATTCCAATGCATCCCTGCTGATCCAGAATGTCACCCAGAAGGACACAGGATCCTACnnnnnnnnnnnnnnnnnnnnnnnnnnnnnnnnnnnnnnnnnnnnnnnnnnnnnnnnnnnnnnnn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Cne_PSG23N (Cercopithecus neglectus; De Brazza's monkey) WGS PVKI010325439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TGCCCACTACTGCCCAAGTTGTGATTGAAGCCCAGCCAGCCAAAGTTTCGGAGGGGAAGGATGTTCTTCTACTTGTCCACAATTTGCCCCAGAATCTTGCTGCCTGCATCTGGTACAAAGGGCAAATAATGGACCTCCAACATTACATTACAGCATATGTAATAGATGCTGAAACAATTATATTTGGGCCTGCATACAGTGGAnnnnnnnnnnnnnnnnnnnnnnnnnnnnnnnnnnnnnnnnnnnnnnnnnnnnnnnnnnnnnnnnnnnnnnnnnnnnnnnnnnnnnnnnnnnnnnnnnnnnnnnnnnnnnnnnnnnnnnnnnnnnnnnnnnnnn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68594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68594B" w:rsidP="003B0F2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D35FFA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68594B" w:rsidRPr="003E53B2">
        <w:rPr>
          <w:rFonts w:ascii="Courier New" w:hAnsi="Courier New" w:cs="Courier New"/>
          <w:sz w:val="16"/>
          <w:szCs w:val="16"/>
          <w:lang w:val="en-US"/>
        </w:rPr>
        <w:t xml:space="preserve">Epa_PSG24N (Erythrocebus patas; red guenon) WGS PVJV010128228.1 </w:t>
      </w:r>
    </w:p>
    <w:p w:rsidR="0068594B" w:rsidRPr="003E53B2" w:rsidRDefault="0068594B" w:rsidP="0068594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GCAAGTCAGGATTGAAGCTCAGCCAACCAAAGTTTCTGAGGGGAAGGATATTCTTCTACTTGTCCACAATTTGCCCCAGAATGTTGCTGGCTACATCTGGTACAAAGGGCAAATAATGGACCTCCAGTATTACATTACAGCATATGCAATAGACACTGAAATGnnnnnnnnnnnnnnnnnnnnnnnnnnnnnnnnnnnnnnnnnnnnnnnnnnnnnnnnnnnnnnnnnnnnnnnnnnnnnnnnnnnnnnnnnnnnnnnnnnnnnnnnnnnnnnnnnnnnnnnnnnnnnnnnnnnnnnnnnnnnnnnnnnnnnnnnnnnnnnnn</w:t>
      </w:r>
    </w:p>
    <w:p w:rsidR="00D56D37" w:rsidRPr="003E53B2" w:rsidRDefault="00D56D37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8594B" w:rsidRPr="003E53B2" w:rsidRDefault="0068594B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A2EE6" w:rsidRPr="003E53B2" w:rsidRDefault="007A2EE6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A2EE6" w:rsidRPr="003E53B2" w:rsidRDefault="00D35FFA" w:rsidP="007A2EE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A2EE6" w:rsidRPr="003E53B2">
        <w:rPr>
          <w:rFonts w:ascii="Courier New" w:hAnsi="Courier New" w:cs="Courier New"/>
          <w:sz w:val="16"/>
          <w:szCs w:val="16"/>
          <w:lang w:val="en-US"/>
        </w:rPr>
        <w:t>Hmo_PSG5N (Hylobates moloch; silvery gibbon) XM_032147605.1</w:t>
      </w:r>
      <w:r w:rsidR="0069073C" w:rsidRPr="003E53B2">
        <w:rPr>
          <w:rFonts w:ascii="Courier New" w:hAnsi="Courier New" w:cs="Courier New"/>
          <w:sz w:val="16"/>
          <w:szCs w:val="16"/>
          <w:lang w:val="en-US"/>
        </w:rPr>
        <w:t>;</w:t>
      </w:r>
      <w:r w:rsidR="007A2EE6" w:rsidRPr="003E53B2">
        <w:rPr>
          <w:rFonts w:ascii="Courier New" w:hAnsi="Courier New" w:cs="Courier New"/>
          <w:sz w:val="16"/>
          <w:szCs w:val="16"/>
          <w:lang w:val="en-US"/>
        </w:rPr>
        <w:t xml:space="preserve"> WGS WKKJ01000585.1 CATCACTTTTAAACTTCTGGAACCCGCTCACCACTGCCCAAGTCATGATTGAAGCCCAGCCACCCAAAGTTTCCGAGGGGAAGGATGTTCTTCTACTTGTTCACAATTTGCCCCATAATCTTGCCAGCTATAGCTGGCGCAAAGGGCGAACGATGGACCTCCACAATTACATTACATCATATGTAGTAGCCAGTCAAATAATTATATCTGGGCCTGCATACAGTGGACGAGAAACACTATATTCCAATGCATCCCTGCTGATCCAGAATGTCACCCGGGAGGACGnnnnnnnnnnnnnnnnnnnnnnnnnnnnnnnnnnnnnnnnnnnnnnnnnnnnnnnnnnnnnnnnnnnnnnnnnnnnnnnnn</w:t>
      </w:r>
    </w:p>
    <w:p w:rsidR="007A2EE6" w:rsidRPr="003E53B2" w:rsidRDefault="007A2EE6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A2EE6" w:rsidRPr="003E53B2" w:rsidRDefault="007A2EE6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4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69073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 BFBW01079348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TCGCCCACCACTGCCCAAGTCACGATTGAAGCTCAGCCAACCAAAGTTTCTGAGGGGAAGGATGTTCTTCTACTTGTCCACAATTTGCCCACGAACGTTGTTGGCTACATCTGGTACAAAGGGCAAATAATGGACCTCCAGCATTACATTACAGCATATACAACAGACACTGAAATGATTCTATTTGGGCCTGCATACAGTGGACGAGAAACAGTATATTCCAATGCATCCCTGCTGATCCAGAGTGCCACCAAGAATGACACAGGATCCTACACCATACAAATCATAAAGCGAGGTCATAGGACTGAAGGAGTAACTGGACATTnnnnnnnnnnnn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5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69073C" w:rsidRPr="003E53B2">
        <w:rPr>
          <w:rFonts w:ascii="Courier New" w:hAnsi="Courier New" w:cs="Courier New"/>
          <w:sz w:val="16"/>
          <w:szCs w:val="16"/>
          <w:lang w:val="en-US"/>
        </w:rPr>
        <w:t>WGS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 BFBW01048116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ACACCACTGCTCAAGTCACAATTGAAGCCCAGCCAGCCAAAGTTTCTGAGGGGAAGGATGTTCTTCTACTTGTCCACAATTTGCCCCAGAATCTTGCTGCCTGCATCTGGTACAAAGGGCAAATAATGGACCTCCAACATTACATTACAGCATATGTAATAGATGCTGAAACAATTATATTTGGGCCTGCATACAGTGGACGAGAAACAGTATATTCCAATGCATCCCnnnnnnnnnnnnnnnnnnnnnnnnnnnnnnnnnnnnnnnnnnnnnnnnnnnnnnnnnnnnnnnnnnnnnnnnnnnnnnnnnnnnnnnnnnnnnnnnnnnnnnnnn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6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69073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59895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GCGCCCACCACTGCTCAAGTCACAATTGAAGCCCAGCCAACCAAAGTTTCCGAGGGGAAAGATGTTCTTCTACTTGTCCACAATTTGCCCCAGAATCTTACTGGCTACATCTGGTACAAAGGGCAAAAAACGGACTTCCACCTTTACGTTACATCATATGTAAAAGATACTGAAACAGTTATAGCTGGGCCTGCATACAGTGGACGAGAAACAGTATATTCCAATGCATCCCnnnnnnnnnnnnnnnnnnnnnnnnnnnnnnnnnnnnnnnnnnnnnnnnnnnnnnnnnnnnnnnnnnnnnnnnnnnnnnnnnnnnnnnnnnnnnnnnnnnnnnnnn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35FFA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Mfu_PSG17N (Macaca fuscata </w:t>
      </w:r>
      <w:proofErr w:type="spellStart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>fuscata</w:t>
      </w:r>
      <w:proofErr w:type="spellEnd"/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; Japanese macaque) </w:t>
      </w:r>
      <w:r w:rsidR="0069073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11A7D" w:rsidRPr="003E53B2">
        <w:rPr>
          <w:rFonts w:ascii="Courier New" w:hAnsi="Courier New" w:cs="Courier New"/>
          <w:sz w:val="16"/>
          <w:szCs w:val="16"/>
          <w:lang w:val="en-US"/>
        </w:rPr>
        <w:t xml:space="preserve">BFBW01063802.1 </w:t>
      </w:r>
    </w:p>
    <w:p w:rsidR="00D11A7D" w:rsidRPr="003E53B2" w:rsidRDefault="00D11A7D" w:rsidP="00D11A7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CCCGCCCACCACTGCCCAAGTCACGATTGAAGCACAGCCAGCCAAAGTTTCTGAGGGGAAGGATGTTCTTCTACTTGTCCACAATTTGCCCCAGAATCTTACTGGCTACAGCTGGTACAAAGGGCAAATAATAGACCTCCAGCATTACATTACAGCATATACAATAGACACTGAAATGATTGTATTTGGGCCTGCATACAGTGGACGAGAAACAGTATATTCCAATGCATCCCTGCTGATCCAGAATGTCACCAAGAATGnnnnnnnnnnnnnnnnnnnnnnnnnnnnnnnnnnnnnnnnnnnnnnnnnnnnnnnnnnnnnnnnnnnnnnnnnnnnnn</w:t>
      </w:r>
    </w:p>
    <w:p w:rsidR="00E774E8" w:rsidRPr="003E53B2" w:rsidRDefault="00E774E8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11A7D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5025F3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D35FFA" w:rsidP="005025F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5025F3" w:rsidRPr="003E53B2">
        <w:rPr>
          <w:rFonts w:ascii="Courier New" w:hAnsi="Courier New" w:cs="Courier New"/>
          <w:sz w:val="16"/>
          <w:szCs w:val="16"/>
          <w:lang w:val="en-US"/>
        </w:rPr>
        <w:t xml:space="preserve">Msp_PSG6N (Mandrillus sphinx; Mandrill) WGS SRPC01046955.1 </w:t>
      </w:r>
    </w:p>
    <w:p w:rsidR="005025F3" w:rsidRPr="003E53B2" w:rsidRDefault="005025F3" w:rsidP="005025F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lastRenderedPageBreak/>
        <w:t>CATCACTTTTAATCGTCTGGAACCCGCCCACCACTGCTCAAGTCACAATTGAAGCCCAGCCAGCCAAAGTTTCTGAGGGGAAGGATGTTCTTCTACTTGTCCACAATTTGCCCCAGAATCTTGCTGCCTGCATCTGGTACAAAGGGCAAATAATGGACCTCCAACATTATATTACAGCATATGTAATAGATGCTAAAACAATTATATTTGGGTCTGCATACAGTGGACGAGAAACAGTATATTCCAATGCATCCCTGCTGATCCAGAATGTnnnnnnnnnnnnnnnnnnnnnnnnnnnnnnnnnnnnnnnnnnnnnnnnnnnnnnnnnnnnnnnnnnnnnnnnnnnnnnnnnnnnnnnnn</w:t>
      </w:r>
    </w:p>
    <w:p w:rsidR="005025F3" w:rsidRPr="003E53B2" w:rsidRDefault="005025F3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5025F3" w:rsidRPr="003E53B2" w:rsidRDefault="005025F3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11A7D" w:rsidRPr="003E53B2" w:rsidRDefault="00D11A7D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56D37" w:rsidRPr="003E53B2" w:rsidRDefault="00D35FFA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56D37" w:rsidRPr="003E53B2">
        <w:rPr>
          <w:rFonts w:ascii="Courier New" w:hAnsi="Courier New" w:cs="Courier New"/>
          <w:sz w:val="16"/>
          <w:szCs w:val="16"/>
          <w:lang w:val="en-US"/>
        </w:rPr>
        <w:t>Mle_PSGP2N (Mandrillus leucoph</w:t>
      </w:r>
      <w:r w:rsidR="005252AB" w:rsidRPr="003E53B2">
        <w:rPr>
          <w:rFonts w:ascii="Courier New" w:hAnsi="Courier New" w:cs="Courier New"/>
          <w:sz w:val="16"/>
          <w:szCs w:val="16"/>
          <w:lang w:val="en-US"/>
        </w:rPr>
        <w:t>aeus; drill) WGS JYKQ01030901.1</w:t>
      </w:r>
    </w:p>
    <w:p w:rsidR="00D56D37" w:rsidRPr="003E53B2" w:rsidRDefault="00D56D37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nnnnnnnnnnnnnnnnnnnnnnnnnnnnnnnnnnnnnnnnnnnnnnnnnnnnnnnnnnnnnnnnnnnCAAAGGGCAAAAAACGGACTTCCGCCATTACATTACATCATATGTAATAGATGCTGAAACAATTATAGTTGGGCCTGCATACAGTGGATGAGAAACAGTATATTCCAATGCATCCCTGCTGATCCAGAATGTCACCCAGAAGGACACAGGATCCTACACCATACAAATGATAAAGCAAGGTGATAAGACTAAAGGAGTAATTGGACATTTCACCTTATACC</w:t>
      </w:r>
    </w:p>
    <w:p w:rsidR="00D56D37" w:rsidRPr="003E53B2" w:rsidRDefault="00D56D37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774E8" w:rsidRPr="003E53B2" w:rsidRDefault="00E774E8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774E8" w:rsidRPr="003E53B2" w:rsidRDefault="00E774E8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56D37" w:rsidRPr="003E53B2" w:rsidRDefault="00D35FFA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D56D37" w:rsidRPr="003E53B2">
        <w:rPr>
          <w:rFonts w:ascii="Courier New" w:hAnsi="Courier New" w:cs="Courier New"/>
          <w:sz w:val="16"/>
          <w:szCs w:val="16"/>
          <w:lang w:val="en-US"/>
        </w:rPr>
        <w:t xml:space="preserve">Nla_PSGP1N (Nasalis larvatus; proboscis monkey) </w:t>
      </w:r>
      <w:r w:rsidR="0069073C" w:rsidRPr="003E53B2">
        <w:rPr>
          <w:rFonts w:ascii="Courier New" w:hAnsi="Courier New" w:cs="Courier New"/>
          <w:sz w:val="16"/>
          <w:szCs w:val="16"/>
          <w:lang w:val="en-US"/>
        </w:rPr>
        <w:t xml:space="preserve">WGS </w:t>
      </w:r>
      <w:r w:rsidR="00D56D37" w:rsidRPr="003E53B2">
        <w:rPr>
          <w:rFonts w:ascii="Courier New" w:hAnsi="Courier New" w:cs="Courier New"/>
          <w:sz w:val="16"/>
          <w:szCs w:val="16"/>
          <w:lang w:val="en-US"/>
        </w:rPr>
        <w:t xml:space="preserve">JMHX01319548.1 </w:t>
      </w:r>
    </w:p>
    <w:p w:rsidR="00D56D37" w:rsidRPr="003E53B2" w:rsidRDefault="00D56D37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TCTTCTGGAATCCGCCCACCACTGCCCAAGTCATGATTGAAGCACAGCCAAACAAAGTTTCTGAGGGGAAGGATGTTCTTCTACTTGTCCACAATTTGCCCCAGAATCTTGCTGCCTACATCTGGTACAAAGGGCAAATAATGGATCTCCACCATTACATTACAGCATATGTAATAGACACTGATACAATTATATTTGGGCCTGCATACAGTGGACGAGAAACATGTATATTCCAATGCATCCCTGCTGATCCAGAATGTCACCCAGAATGACACAGGATCCTACACCATACAAATCATAAAGCGAGGTGATAGnnnnnnnnnnnnnnnnnnnnnnnnnnnnnnnnnnn</w:t>
      </w:r>
    </w:p>
    <w:p w:rsidR="00D56D37" w:rsidRPr="003E53B2" w:rsidRDefault="00D56D37" w:rsidP="00D56D3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774E8" w:rsidRPr="003E53B2" w:rsidRDefault="00E774E8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774E8" w:rsidRPr="003E53B2" w:rsidRDefault="00E774E8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E2100" w:rsidRPr="003E53B2" w:rsidRDefault="00D35FFA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E2100" w:rsidRPr="003E53B2">
        <w:rPr>
          <w:rFonts w:ascii="Courier New" w:hAnsi="Courier New" w:cs="Courier New"/>
          <w:sz w:val="16"/>
          <w:szCs w:val="16"/>
          <w:lang w:val="en-US"/>
        </w:rPr>
        <w:t>Nle_PSG10N (Nomascus leucogenys; northern white-che</w:t>
      </w:r>
      <w:r w:rsidR="005252AB" w:rsidRPr="003E53B2">
        <w:rPr>
          <w:rFonts w:ascii="Courier New" w:hAnsi="Courier New" w:cs="Courier New"/>
          <w:sz w:val="16"/>
          <w:szCs w:val="16"/>
          <w:lang w:val="en-US"/>
        </w:rPr>
        <w:t>eked gibbon) WGS ADFV01127705.1</w:t>
      </w:r>
    </w:p>
    <w:p w:rsidR="007E2100" w:rsidRPr="003E53B2" w:rsidRDefault="007E2100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TTAAACTTCTGGAACCCGCCCACCACTGCCCAAGTCACTATTGAAGCCCAGCCACCCAAACTTTCTGAGGGGAAGGACGTTCTTCTACTTGTCCACAATTTGCCCCAGAATCTTACTGGCTACACCTGGTACAAAGGGCAAATGACGGACCTCTACCATTACATTACATCATATGTAGTAGACAATGACATAATTATATCTGGGCCTGCATACACTGGACGAGAAACAGTATATTCCAACGCATCCCTGCTGnnnnnnnnnnnn</w:t>
      </w:r>
      <w:r w:rsidR="005916D5"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>nnnnnnnnnnnnnnnnnnnnnnnnnnnnnn</w:t>
      </w:r>
    </w:p>
    <w:p w:rsidR="007E2100" w:rsidRPr="003E53B2" w:rsidRDefault="007E2100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E2100" w:rsidRPr="003E53B2" w:rsidRDefault="00D35FFA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E2100" w:rsidRPr="003E53B2">
        <w:rPr>
          <w:rFonts w:ascii="Courier New" w:hAnsi="Courier New" w:cs="Courier New"/>
          <w:sz w:val="16"/>
          <w:szCs w:val="16"/>
          <w:lang w:val="en-US"/>
        </w:rPr>
        <w:t xml:space="preserve">Nle_PSG11N (Nomascus leucogenys; northern white-cheeked gibbon) WGS ADFV01160544.1 </w:t>
      </w:r>
    </w:p>
    <w:p w:rsidR="007E2100" w:rsidRPr="003E53B2" w:rsidRDefault="007E2100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CATCACTTCTAAACTTCTGGAACCCGCCTACCACTGCCCAAGTCATGATTGAAGCCCAGCCACCCAAAGTTTCCGAGGGGAAGGATGTTCTTCTACTTGTCCACAATTTGCCCCATAATCTTGCCAGCTATAGCTGGCACAAAGGGCGAATGATGGACCTCCACAATTACATTACATCATATGTAGTAGCCAGACAAATAATTATATCTGGGCCTGCATACAGTGGACGAGAAAAACTATATTCCAATGCATCCCTGCTGATCCAGAATGTCACCAGGGAGGACGCAGGATCCTACACCTTACACATCAGACAACCAGGTGATGGGATTAGAGG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>AGCATCTGnnnnnnnnnnnnnnnnnn</w:t>
      </w:r>
    </w:p>
    <w:p w:rsidR="00E774E8" w:rsidRPr="003E53B2" w:rsidRDefault="00E774E8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91D02" w:rsidRPr="003E53B2" w:rsidRDefault="00091D02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91D02" w:rsidRPr="003E53B2" w:rsidRDefault="00091D02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91D02" w:rsidRPr="003E53B2" w:rsidRDefault="00D35FFA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Pdo_PSG4N (Plecturocebus donacophilus; Bolivian </w:t>
      </w:r>
      <w:proofErr w:type="spellStart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>titi</w:t>
      </w:r>
      <w:proofErr w:type="spellEnd"/>
      <w:r w:rsidR="00091D02" w:rsidRPr="003E53B2">
        <w:rPr>
          <w:rFonts w:ascii="Courier New" w:hAnsi="Courier New" w:cs="Courier New"/>
          <w:sz w:val="16"/>
          <w:szCs w:val="16"/>
          <w:lang w:val="en-US"/>
        </w:rPr>
        <w:t xml:space="preserve">) WGS PVKP010106024.1 </w:t>
      </w:r>
    </w:p>
    <w:p w:rsidR="00091D02" w:rsidRPr="003E53B2" w:rsidRDefault="00091D02" w:rsidP="00091D02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GCCACACATTGTTTCAGAGGGGAAGGATGTTCTTCTACTTGTCCACAATTTGCCCCAGAATCTTACTGGCTACAGCTGGTACAGAGGGAAAGTGATGGACATCCACCATTACATTACAGCATATTTAATAGAAAAAGAAATAATTATATATGGGCATGCATACAGTGGACGAGAAACAATATATTCCAATGCATCCCTGTTGATCCAGAACGTCACCCTGAATGACACAGGATCCTACACCCTGCAAGTCGTCAATCAAGGTGAAAGGAATAAAGGAGTAACTGCACATTTCACCTTACACC</w:t>
      </w:r>
    </w:p>
    <w:p w:rsidR="007E2100" w:rsidRPr="003E53B2" w:rsidRDefault="007E2100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25659" w:rsidRPr="003E53B2" w:rsidRDefault="00225659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25659" w:rsidRPr="003E53B2" w:rsidRDefault="00225659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E2100" w:rsidRPr="003E53B2" w:rsidRDefault="00D35FFA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&gt;</w:t>
      </w:r>
      <w:r w:rsidR="007E2100" w:rsidRPr="003E53B2">
        <w:rPr>
          <w:rFonts w:ascii="Courier New" w:hAnsi="Courier New" w:cs="Courier New"/>
          <w:sz w:val="16"/>
          <w:szCs w:val="16"/>
          <w:lang w:val="en-US"/>
        </w:rPr>
        <w:t>Rbi_PSGP4N (Rhinopithecus bieti; black snub</w:t>
      </w:r>
      <w:r w:rsidR="005252AB" w:rsidRPr="003E53B2">
        <w:rPr>
          <w:rFonts w:ascii="Courier New" w:hAnsi="Courier New" w:cs="Courier New"/>
          <w:sz w:val="16"/>
          <w:szCs w:val="16"/>
          <w:lang w:val="en-US"/>
        </w:rPr>
        <w:t>-nosed monkey) WGS MCGX01001961</w:t>
      </w:r>
    </w:p>
    <w:p w:rsidR="007E2100" w:rsidRPr="003E53B2" w:rsidRDefault="007E2100" w:rsidP="007E210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53B2">
        <w:rPr>
          <w:rFonts w:ascii="Courier New" w:hAnsi="Courier New" w:cs="Courier New"/>
          <w:sz w:val="16"/>
          <w:szCs w:val="16"/>
          <w:lang w:val="en-US"/>
        </w:rPr>
        <w:t>nnnnnnnnnnnnnnnnnnnnnnnnnnnnnnnnnnnnnnnnnnnnnnnnnnnnnnnnnnnnnnnnnnnnnnnnnnnnnnnnnnnnnnnnnnnnnnnnnnnnnnnnnnnnnnnnnnnnnnnnnnnnnnnnnnnntctggtacaaagggcaaataatggacctccaccattacattacagcatatacaatagacactgaaatgattatatttgggcctgcatacagtggatgagaaactgtatatcccaatgcatccctgttgatccagaatgtcacccagaaggacacaggatcctacaccattcaaatcacacagcgaggtgatgggactaaaggagtaactggacatttcaccttatacc</w:t>
      </w:r>
    </w:p>
    <w:p w:rsidR="007E2100" w:rsidRPr="003E53B2" w:rsidRDefault="007E2100" w:rsidP="007E2100">
      <w:pPr>
        <w:spacing w:after="0" w:line="240" w:lineRule="auto"/>
        <w:rPr>
          <w:rFonts w:ascii="Courier New" w:hAnsi="Courier New" w:cs="Courier New"/>
          <w:color w:val="FF0000"/>
          <w:sz w:val="16"/>
          <w:szCs w:val="16"/>
          <w:lang w:val="en-US"/>
        </w:rPr>
      </w:pPr>
    </w:p>
    <w:p w:rsidR="005F78BB" w:rsidRPr="003E53B2" w:rsidRDefault="005F78BB" w:rsidP="007E2100">
      <w:pPr>
        <w:spacing w:after="0" w:line="240" w:lineRule="auto"/>
        <w:rPr>
          <w:rFonts w:ascii="Courier New" w:hAnsi="Courier New" w:cs="Courier New"/>
          <w:color w:val="FF0000"/>
          <w:sz w:val="16"/>
          <w:szCs w:val="16"/>
          <w:lang w:val="en-US"/>
        </w:rPr>
      </w:pPr>
    </w:p>
    <w:p w:rsidR="005F78BB" w:rsidRPr="003E53B2" w:rsidRDefault="005F78BB" w:rsidP="007E2100">
      <w:pPr>
        <w:spacing w:after="0" w:line="240" w:lineRule="auto"/>
        <w:rPr>
          <w:rFonts w:ascii="Courier New" w:hAnsi="Courier New" w:cs="Courier New"/>
          <w:color w:val="FF0000"/>
          <w:sz w:val="16"/>
          <w:szCs w:val="16"/>
          <w:lang w:val="en-US"/>
        </w:rPr>
      </w:pPr>
    </w:p>
    <w:sectPr w:rsidR="005F78BB" w:rsidRPr="003E53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F2A"/>
    <w:rsid w:val="000030FF"/>
    <w:rsid w:val="0000312E"/>
    <w:rsid w:val="000033A0"/>
    <w:rsid w:val="0001547B"/>
    <w:rsid w:val="00024AF9"/>
    <w:rsid w:val="000267D2"/>
    <w:rsid w:val="00047D0A"/>
    <w:rsid w:val="00076DA7"/>
    <w:rsid w:val="00091D02"/>
    <w:rsid w:val="00095335"/>
    <w:rsid w:val="000A3534"/>
    <w:rsid w:val="000A3986"/>
    <w:rsid w:val="000C041C"/>
    <w:rsid w:val="000E183A"/>
    <w:rsid w:val="000E59F6"/>
    <w:rsid w:val="000F1157"/>
    <w:rsid w:val="000F1DED"/>
    <w:rsid w:val="00100D83"/>
    <w:rsid w:val="00103D71"/>
    <w:rsid w:val="00126295"/>
    <w:rsid w:val="001671FC"/>
    <w:rsid w:val="00170348"/>
    <w:rsid w:val="00185189"/>
    <w:rsid w:val="0018686A"/>
    <w:rsid w:val="00186D67"/>
    <w:rsid w:val="00194997"/>
    <w:rsid w:val="001C388C"/>
    <w:rsid w:val="001E4E97"/>
    <w:rsid w:val="001E5401"/>
    <w:rsid w:val="001F578F"/>
    <w:rsid w:val="00200E0B"/>
    <w:rsid w:val="00223D4E"/>
    <w:rsid w:val="00225659"/>
    <w:rsid w:val="00240748"/>
    <w:rsid w:val="00240A98"/>
    <w:rsid w:val="00250245"/>
    <w:rsid w:val="00264F99"/>
    <w:rsid w:val="002672EF"/>
    <w:rsid w:val="00287063"/>
    <w:rsid w:val="00294FFA"/>
    <w:rsid w:val="002B00E7"/>
    <w:rsid w:val="002B195F"/>
    <w:rsid w:val="002B7CAC"/>
    <w:rsid w:val="002D0A3C"/>
    <w:rsid w:val="002E46E4"/>
    <w:rsid w:val="002E4A20"/>
    <w:rsid w:val="00325897"/>
    <w:rsid w:val="003513C9"/>
    <w:rsid w:val="003641A1"/>
    <w:rsid w:val="00365DFC"/>
    <w:rsid w:val="00370670"/>
    <w:rsid w:val="0037282D"/>
    <w:rsid w:val="0037354B"/>
    <w:rsid w:val="003805D2"/>
    <w:rsid w:val="0038258F"/>
    <w:rsid w:val="0038341F"/>
    <w:rsid w:val="00386179"/>
    <w:rsid w:val="00396D1D"/>
    <w:rsid w:val="003B09AA"/>
    <w:rsid w:val="003B0E77"/>
    <w:rsid w:val="003B0F2A"/>
    <w:rsid w:val="003B6CDE"/>
    <w:rsid w:val="003C6951"/>
    <w:rsid w:val="003E53B2"/>
    <w:rsid w:val="003E7B88"/>
    <w:rsid w:val="00410E2B"/>
    <w:rsid w:val="004136EB"/>
    <w:rsid w:val="00434AFA"/>
    <w:rsid w:val="00456BF9"/>
    <w:rsid w:val="0047390F"/>
    <w:rsid w:val="004927BF"/>
    <w:rsid w:val="004C05C3"/>
    <w:rsid w:val="004F4E04"/>
    <w:rsid w:val="004F6CF7"/>
    <w:rsid w:val="005025F3"/>
    <w:rsid w:val="00507390"/>
    <w:rsid w:val="00523C73"/>
    <w:rsid w:val="00524207"/>
    <w:rsid w:val="005252AB"/>
    <w:rsid w:val="005413B5"/>
    <w:rsid w:val="00560BB8"/>
    <w:rsid w:val="0056281C"/>
    <w:rsid w:val="00563FDA"/>
    <w:rsid w:val="00566B5B"/>
    <w:rsid w:val="00572E2D"/>
    <w:rsid w:val="0057397B"/>
    <w:rsid w:val="0058345A"/>
    <w:rsid w:val="005916D5"/>
    <w:rsid w:val="005D4676"/>
    <w:rsid w:val="005F76CB"/>
    <w:rsid w:val="005F77B9"/>
    <w:rsid w:val="005F78BB"/>
    <w:rsid w:val="00601D51"/>
    <w:rsid w:val="0060654F"/>
    <w:rsid w:val="00607082"/>
    <w:rsid w:val="0061738F"/>
    <w:rsid w:val="00620103"/>
    <w:rsid w:val="00637F1D"/>
    <w:rsid w:val="00653A99"/>
    <w:rsid w:val="00674D83"/>
    <w:rsid w:val="006845A4"/>
    <w:rsid w:val="0068594B"/>
    <w:rsid w:val="00686BE4"/>
    <w:rsid w:val="0069073C"/>
    <w:rsid w:val="006B03B7"/>
    <w:rsid w:val="006D2A40"/>
    <w:rsid w:val="00705D1D"/>
    <w:rsid w:val="00730980"/>
    <w:rsid w:val="00736C63"/>
    <w:rsid w:val="00740F28"/>
    <w:rsid w:val="00754E8B"/>
    <w:rsid w:val="0075687A"/>
    <w:rsid w:val="0077350F"/>
    <w:rsid w:val="00787116"/>
    <w:rsid w:val="007951EC"/>
    <w:rsid w:val="007958A3"/>
    <w:rsid w:val="007A2EE6"/>
    <w:rsid w:val="007B03E3"/>
    <w:rsid w:val="007B5318"/>
    <w:rsid w:val="007E2100"/>
    <w:rsid w:val="007E7300"/>
    <w:rsid w:val="008175B9"/>
    <w:rsid w:val="00820D7A"/>
    <w:rsid w:val="0084628F"/>
    <w:rsid w:val="008523BA"/>
    <w:rsid w:val="0087196B"/>
    <w:rsid w:val="00887648"/>
    <w:rsid w:val="00897B59"/>
    <w:rsid w:val="008A3B0D"/>
    <w:rsid w:val="008B531A"/>
    <w:rsid w:val="008C682F"/>
    <w:rsid w:val="008D2245"/>
    <w:rsid w:val="008F1329"/>
    <w:rsid w:val="008F31D9"/>
    <w:rsid w:val="009012E7"/>
    <w:rsid w:val="00902F38"/>
    <w:rsid w:val="0092117C"/>
    <w:rsid w:val="00922D88"/>
    <w:rsid w:val="00930686"/>
    <w:rsid w:val="00953B32"/>
    <w:rsid w:val="0099039D"/>
    <w:rsid w:val="009A719D"/>
    <w:rsid w:val="009B0786"/>
    <w:rsid w:val="009C15D3"/>
    <w:rsid w:val="009C24BC"/>
    <w:rsid w:val="009C6BD7"/>
    <w:rsid w:val="00A27635"/>
    <w:rsid w:val="00A35540"/>
    <w:rsid w:val="00A3577E"/>
    <w:rsid w:val="00A368FE"/>
    <w:rsid w:val="00A36ED0"/>
    <w:rsid w:val="00A57936"/>
    <w:rsid w:val="00A6658B"/>
    <w:rsid w:val="00A70EB3"/>
    <w:rsid w:val="00A847D1"/>
    <w:rsid w:val="00A96617"/>
    <w:rsid w:val="00AA3AAF"/>
    <w:rsid w:val="00AC4325"/>
    <w:rsid w:val="00AD06F6"/>
    <w:rsid w:val="00AD2D56"/>
    <w:rsid w:val="00AF2C0F"/>
    <w:rsid w:val="00B336CC"/>
    <w:rsid w:val="00B40DE6"/>
    <w:rsid w:val="00B42AE3"/>
    <w:rsid w:val="00B47F3E"/>
    <w:rsid w:val="00B552AD"/>
    <w:rsid w:val="00B839C4"/>
    <w:rsid w:val="00B90DBA"/>
    <w:rsid w:val="00B92963"/>
    <w:rsid w:val="00BB1969"/>
    <w:rsid w:val="00BB2E84"/>
    <w:rsid w:val="00BB4968"/>
    <w:rsid w:val="00BD1FF5"/>
    <w:rsid w:val="00BD3D95"/>
    <w:rsid w:val="00BD4470"/>
    <w:rsid w:val="00BE09A7"/>
    <w:rsid w:val="00BE547B"/>
    <w:rsid w:val="00BF267C"/>
    <w:rsid w:val="00C64E97"/>
    <w:rsid w:val="00C712B8"/>
    <w:rsid w:val="00CA0739"/>
    <w:rsid w:val="00CA4011"/>
    <w:rsid w:val="00CA665D"/>
    <w:rsid w:val="00CD027C"/>
    <w:rsid w:val="00D02580"/>
    <w:rsid w:val="00D11A7D"/>
    <w:rsid w:val="00D128C8"/>
    <w:rsid w:val="00D35FFA"/>
    <w:rsid w:val="00D40374"/>
    <w:rsid w:val="00D56D37"/>
    <w:rsid w:val="00D839D0"/>
    <w:rsid w:val="00D86585"/>
    <w:rsid w:val="00DB3FD9"/>
    <w:rsid w:val="00DB6EE6"/>
    <w:rsid w:val="00DC4908"/>
    <w:rsid w:val="00DF7B33"/>
    <w:rsid w:val="00DF7EDF"/>
    <w:rsid w:val="00E17890"/>
    <w:rsid w:val="00E22AFB"/>
    <w:rsid w:val="00E368BB"/>
    <w:rsid w:val="00E53795"/>
    <w:rsid w:val="00E543F8"/>
    <w:rsid w:val="00E63E2E"/>
    <w:rsid w:val="00E7631A"/>
    <w:rsid w:val="00E774E8"/>
    <w:rsid w:val="00E824DD"/>
    <w:rsid w:val="00E9686A"/>
    <w:rsid w:val="00EB30B8"/>
    <w:rsid w:val="00EB3208"/>
    <w:rsid w:val="00EC549F"/>
    <w:rsid w:val="00EC68AC"/>
    <w:rsid w:val="00EE6297"/>
    <w:rsid w:val="00F0036C"/>
    <w:rsid w:val="00F02E6F"/>
    <w:rsid w:val="00F355B0"/>
    <w:rsid w:val="00F37257"/>
    <w:rsid w:val="00F4166F"/>
    <w:rsid w:val="00F4363B"/>
    <w:rsid w:val="00F440FE"/>
    <w:rsid w:val="00F45626"/>
    <w:rsid w:val="00F55B68"/>
    <w:rsid w:val="00F87D86"/>
    <w:rsid w:val="00FA1351"/>
    <w:rsid w:val="00FB5F04"/>
    <w:rsid w:val="00FC04CC"/>
    <w:rsid w:val="00FD28B0"/>
    <w:rsid w:val="00FF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FAB93"/>
  <w15:docId w15:val="{2FF9166A-61FA-4ED5-8322-D4A11904C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847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847D1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72011">
                  <w:marLeft w:val="0"/>
                  <w:marRight w:val="0"/>
                  <w:marTop w:val="240"/>
                  <w:marBottom w:val="672"/>
                  <w:divBdr>
                    <w:top w:val="single" w:sz="6" w:space="0" w:color="97B0C8"/>
                    <w:left w:val="single" w:sz="6" w:space="0" w:color="97B0C8"/>
                    <w:bottom w:val="single" w:sz="6" w:space="0" w:color="97B0C8"/>
                    <w:right w:val="single" w:sz="6" w:space="0" w:color="97B0C8"/>
                  </w:divBdr>
                  <w:divsChild>
                    <w:div w:id="540361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7B0C8"/>
                        <w:left w:val="single" w:sz="2" w:space="0" w:color="97B0C8"/>
                        <w:bottom w:val="single" w:sz="6" w:space="0" w:color="97B0C8"/>
                        <w:right w:val="single" w:sz="2" w:space="0" w:color="97B0C8"/>
                      </w:divBdr>
                    </w:div>
                  </w:divsChild>
                </w:div>
              </w:divsChild>
            </w:div>
          </w:divsChild>
        </w:div>
      </w:divsChild>
    </w:div>
    <w:div w:id="9675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14648">
                  <w:marLeft w:val="0"/>
                  <w:marRight w:val="0"/>
                  <w:marTop w:val="240"/>
                  <w:marBottom w:val="672"/>
                  <w:divBdr>
                    <w:top w:val="single" w:sz="6" w:space="0" w:color="97B0C8"/>
                    <w:left w:val="single" w:sz="6" w:space="0" w:color="97B0C8"/>
                    <w:bottom w:val="single" w:sz="6" w:space="0" w:color="97B0C8"/>
                    <w:right w:val="single" w:sz="6" w:space="0" w:color="97B0C8"/>
                  </w:divBdr>
                  <w:divsChild>
                    <w:div w:id="129595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7B0C8"/>
                        <w:left w:val="single" w:sz="2" w:space="0" w:color="97B0C8"/>
                        <w:bottom w:val="single" w:sz="6" w:space="0" w:color="97B0C8"/>
                        <w:right w:val="single" w:sz="2" w:space="0" w:color="97B0C8"/>
                      </w:divBdr>
                    </w:div>
                  </w:divsChild>
                </w:div>
              </w:divsChild>
            </w:div>
          </w:divsChild>
        </w:div>
      </w:divsChild>
    </w:div>
    <w:div w:id="1282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0C157-671A-4BD9-BC19-BA864DDFF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28550</Words>
  <Characters>179867</Characters>
  <Application>Microsoft Office Word</Application>
  <DocSecurity>0</DocSecurity>
  <Lines>1498</Lines>
  <Paragraphs>4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0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W. Zimmermann</dc:creator>
  <cp:lastModifiedBy>Zimmermann, Wolfgang Alois Prof. Dr.</cp:lastModifiedBy>
  <cp:revision>6</cp:revision>
  <dcterms:created xsi:type="dcterms:W3CDTF">2020-12-09T09:48:00Z</dcterms:created>
  <dcterms:modified xsi:type="dcterms:W3CDTF">2020-12-14T10:18:00Z</dcterms:modified>
</cp:coreProperties>
</file>